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3C85A" w14:textId="3D3151EA" w:rsidR="00277937" w:rsidRDefault="002B1C77" w:rsidP="00277937">
      <w:pPr>
        <w:spacing w:line="480" w:lineRule="auto"/>
        <w:rPr>
          <w:b/>
          <w:bCs/>
        </w:rPr>
      </w:pPr>
      <w:r>
        <w:rPr>
          <w:b/>
          <w:bCs/>
        </w:rPr>
        <w:t xml:space="preserve">SUPPLEMENTAL </w:t>
      </w:r>
      <w:r w:rsidR="0057215B">
        <w:rPr>
          <w:b/>
          <w:bCs/>
        </w:rPr>
        <w:t>MATERIAL</w:t>
      </w:r>
    </w:p>
    <w:p w14:paraId="4D707A59" w14:textId="0AC3BB44" w:rsidR="002F6A4A" w:rsidRDefault="002F6A4A" w:rsidP="002F6A4A">
      <w:pPr>
        <w:spacing w:line="480" w:lineRule="auto"/>
        <w:rPr>
          <w:b/>
          <w:bCs/>
          <w:sz w:val="22"/>
          <w:szCs w:val="22"/>
        </w:rPr>
      </w:pPr>
    </w:p>
    <w:p w14:paraId="0225553C" w14:textId="064AC894" w:rsidR="00FB45D6" w:rsidRPr="000070B0" w:rsidRDefault="00FB45D6" w:rsidP="00FB45D6">
      <w:pPr>
        <w:widowControl w:val="0"/>
        <w:spacing w:line="480" w:lineRule="auto"/>
        <w:outlineLvl w:val="0"/>
        <w:rPr>
          <w:bCs/>
          <w:sz w:val="22"/>
          <w:szCs w:val="22"/>
        </w:rPr>
      </w:pPr>
      <w:r w:rsidRPr="000070B0">
        <w:rPr>
          <w:bCs/>
          <w:i/>
          <w:sz w:val="22"/>
          <w:szCs w:val="22"/>
        </w:rPr>
        <w:t xml:space="preserve">CSE-MRI image analysis: </w:t>
      </w:r>
      <w:r w:rsidRPr="000070B0">
        <w:rPr>
          <w:bCs/>
          <w:sz w:val="22"/>
          <w:szCs w:val="22"/>
        </w:rPr>
        <w:t xml:space="preserve">Using the software </w:t>
      </w:r>
      <w:proofErr w:type="spellStart"/>
      <w:r w:rsidRPr="000070B0">
        <w:rPr>
          <w:bCs/>
          <w:sz w:val="22"/>
          <w:szCs w:val="22"/>
        </w:rPr>
        <w:t>OsiriX</w:t>
      </w:r>
      <w:proofErr w:type="spellEnd"/>
      <w:r w:rsidRPr="000070B0">
        <w:rPr>
          <w:bCs/>
          <w:sz w:val="22"/>
          <w:szCs w:val="22"/>
        </w:rPr>
        <w:t xml:space="preserve"> (v5.8; Geneva, Switzerland), an image analyst (</w:t>
      </w:r>
      <w:r w:rsidR="000228C4">
        <w:rPr>
          <w:bCs/>
          <w:sz w:val="22"/>
          <w:szCs w:val="22"/>
        </w:rPr>
        <w:t>J.H.</w:t>
      </w:r>
      <w:r w:rsidRPr="000070B0">
        <w:rPr>
          <w:bCs/>
          <w:sz w:val="22"/>
          <w:szCs w:val="22"/>
        </w:rPr>
        <w:t xml:space="preserve">; 5 years of experience) in Center 1 </w:t>
      </w:r>
      <w:r w:rsidR="000228C4">
        <w:rPr>
          <w:bCs/>
          <w:sz w:val="22"/>
          <w:szCs w:val="22"/>
        </w:rPr>
        <w:t>at University of California, San Diego</w:t>
      </w:r>
      <w:r w:rsidRPr="000070B0">
        <w:rPr>
          <w:bCs/>
          <w:sz w:val="22"/>
          <w:szCs w:val="22"/>
        </w:rPr>
        <w:t xml:space="preserve"> drew circular regions of interest (ROIs) of 20 mm in diameter in each of the nine </w:t>
      </w:r>
      <w:proofErr w:type="spellStart"/>
      <w:r w:rsidRPr="000070B0">
        <w:rPr>
          <w:bCs/>
          <w:sz w:val="22"/>
          <w:szCs w:val="22"/>
        </w:rPr>
        <w:t>Couinaud</w:t>
      </w:r>
      <w:proofErr w:type="spellEnd"/>
      <w:r w:rsidRPr="000070B0">
        <w:rPr>
          <w:bCs/>
          <w:sz w:val="22"/>
          <w:szCs w:val="22"/>
        </w:rPr>
        <w:t xml:space="preserve"> liver segments on parametric PDFF and R2* maps for each subject, for this analysis. Mean PDFF and R2* values from the nine ROIs were recorded.</w:t>
      </w:r>
    </w:p>
    <w:p w14:paraId="13B42CBF" w14:textId="77777777" w:rsidR="00FB45D6" w:rsidRDefault="00FB45D6" w:rsidP="002F6A4A">
      <w:pPr>
        <w:spacing w:line="480" w:lineRule="auto"/>
        <w:rPr>
          <w:b/>
          <w:bCs/>
          <w:sz w:val="22"/>
          <w:szCs w:val="22"/>
        </w:rPr>
      </w:pPr>
    </w:p>
    <w:p w14:paraId="3C8220A3" w14:textId="443E4B18" w:rsidR="002F6A4A" w:rsidRPr="00B91E55" w:rsidRDefault="002F6A4A" w:rsidP="002F6A4A">
      <w:pPr>
        <w:widowControl w:val="0"/>
        <w:spacing w:line="480" w:lineRule="auto"/>
        <w:outlineLvl w:val="0"/>
        <w:rPr>
          <w:bCs/>
          <w:sz w:val="22"/>
          <w:szCs w:val="22"/>
        </w:rPr>
      </w:pPr>
      <w:r w:rsidRPr="00B91E55">
        <w:rPr>
          <w:i/>
          <w:iCs/>
          <w:sz w:val="22"/>
          <w:szCs w:val="22"/>
        </w:rPr>
        <w:t>MR elastography</w:t>
      </w:r>
      <w:r w:rsidR="008F04A9">
        <w:rPr>
          <w:bCs/>
          <w:i/>
          <w:sz w:val="22"/>
          <w:szCs w:val="22"/>
        </w:rPr>
        <w:t xml:space="preserve">: </w:t>
      </w:r>
      <w:r w:rsidRPr="00B91E55">
        <w:rPr>
          <w:bCs/>
          <w:sz w:val="22"/>
          <w:szCs w:val="22"/>
        </w:rPr>
        <w:t>A 19-cm diameter, 1.5 cm thick acoustic pressure-activated passive driver (</w:t>
      </w:r>
      <w:proofErr w:type="spellStart"/>
      <w:r w:rsidRPr="00B91E55">
        <w:rPr>
          <w:bCs/>
          <w:sz w:val="22"/>
          <w:szCs w:val="22"/>
        </w:rPr>
        <w:t>Resoundant</w:t>
      </w:r>
      <w:proofErr w:type="spellEnd"/>
      <w:r w:rsidRPr="00B91E55">
        <w:rPr>
          <w:bCs/>
          <w:sz w:val="22"/>
          <w:szCs w:val="22"/>
        </w:rPr>
        <w:t xml:space="preserve"> Technology, Rochester, MN) was placed under the dielectric pad and against the right anterior chest wall with its center level with the xiphoid process at the midclavicular line. An active driver device located outside the scanner room transmitted acoustic longitudinal pressure waves to the passive driver at a frequency of 60 Hz. These longitudinal waves are known to generate shear waves throughout the abdomen including the liver by the mode conversion phenomenon at tissue interfaces </w:t>
      </w:r>
      <w:r w:rsidRPr="00B91E55">
        <w:rPr>
          <w:bCs/>
          <w:sz w:val="22"/>
          <w:szCs w:val="22"/>
        </w:rPr>
        <w:fldChar w:fldCharType="begin">
          <w:fldData xml:space="preserve">PEVuZE5vdGU+PENpdGU+PEF1dGhvcj5ZaW48L0F1dGhvcj48WWVhcj4yMDA3PC9ZZWFyPjxSZWNO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</w:fldData>
        </w:fldChar>
      </w:r>
      <w:r w:rsidR="005D5885">
        <w:rPr>
          <w:bCs/>
          <w:sz w:val="22"/>
          <w:szCs w:val="22"/>
        </w:rPr>
        <w:instrText xml:space="preserve"> ADDIN EN.CITE </w:instrText>
      </w:r>
      <w:r w:rsidR="005D5885">
        <w:rPr>
          <w:bCs/>
          <w:sz w:val="22"/>
          <w:szCs w:val="22"/>
        </w:rPr>
        <w:fldChar w:fldCharType="begin">
          <w:fldData xml:space="preserve">PEVuZE5vdGU+PENpdGU+PEF1dGhvcj5ZaW48L0F1dGhvcj48WWVhcj4yMDA3PC9ZZWFyPjxSZWNO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</w:fldData>
        </w:fldChar>
      </w:r>
      <w:r w:rsidR="005D5885">
        <w:rPr>
          <w:bCs/>
          <w:sz w:val="22"/>
          <w:szCs w:val="22"/>
        </w:rPr>
        <w:instrText xml:space="preserve"> ADDIN EN.CITE.DATA </w:instrText>
      </w:r>
      <w:r w:rsidR="005D5885">
        <w:rPr>
          <w:bCs/>
          <w:sz w:val="22"/>
          <w:szCs w:val="22"/>
        </w:rPr>
      </w:r>
      <w:r w:rsidR="005D5885">
        <w:rPr>
          <w:bCs/>
          <w:sz w:val="22"/>
          <w:szCs w:val="22"/>
        </w:rPr>
        <w:fldChar w:fldCharType="end"/>
      </w:r>
      <w:r w:rsidRPr="00B91E55">
        <w:rPr>
          <w:bCs/>
          <w:sz w:val="22"/>
          <w:szCs w:val="22"/>
        </w:rPr>
      </w:r>
      <w:r w:rsidRPr="00B91E55">
        <w:rPr>
          <w:bCs/>
          <w:sz w:val="22"/>
          <w:szCs w:val="22"/>
        </w:rPr>
        <w:fldChar w:fldCharType="separate"/>
      </w:r>
      <w:r w:rsidR="005D5885">
        <w:rPr>
          <w:bCs/>
          <w:noProof/>
          <w:sz w:val="22"/>
          <w:szCs w:val="22"/>
        </w:rPr>
        <w:t>[</w:t>
      </w:r>
      <w:hyperlink w:anchor="_ENREF_2" w:tooltip="Yin, 2007 #2593" w:history="1">
        <w:r w:rsidR="0032373F">
          <w:rPr>
            <w:bCs/>
            <w:noProof/>
            <w:sz w:val="22"/>
            <w:szCs w:val="22"/>
          </w:rPr>
          <w:t>2</w:t>
        </w:r>
      </w:hyperlink>
      <w:r w:rsidR="005D5885">
        <w:rPr>
          <w:bCs/>
          <w:noProof/>
          <w:sz w:val="22"/>
          <w:szCs w:val="22"/>
        </w:rPr>
        <w:t>]</w:t>
      </w:r>
      <w:r w:rsidRPr="00B91E55">
        <w:rPr>
          <w:bCs/>
          <w:sz w:val="22"/>
          <w:szCs w:val="22"/>
        </w:rPr>
        <w:fldChar w:fldCharType="end"/>
      </w:r>
      <w:r w:rsidRPr="00B91E55">
        <w:rPr>
          <w:bCs/>
          <w:sz w:val="22"/>
          <w:szCs w:val="22"/>
        </w:rPr>
        <w:t>.</w:t>
      </w:r>
    </w:p>
    <w:p w14:paraId="672AE807" w14:textId="77777777" w:rsidR="002F6A4A" w:rsidRPr="00B91E55" w:rsidRDefault="002F6A4A" w:rsidP="002F6A4A">
      <w:pPr>
        <w:spacing w:line="480" w:lineRule="auto"/>
        <w:rPr>
          <w:bCs/>
          <w:sz w:val="22"/>
          <w:szCs w:val="22"/>
        </w:rPr>
      </w:pPr>
    </w:p>
    <w:p w14:paraId="74143413" w14:textId="45393CF2" w:rsidR="002F6A4A" w:rsidRDefault="002F6A4A" w:rsidP="002F6A4A">
      <w:pPr>
        <w:spacing w:line="480" w:lineRule="auto"/>
        <w:rPr>
          <w:bCs/>
          <w:sz w:val="22"/>
          <w:szCs w:val="22"/>
        </w:rPr>
      </w:pPr>
      <w:r w:rsidRPr="00B91E55">
        <w:rPr>
          <w:bCs/>
          <w:sz w:val="22"/>
          <w:szCs w:val="22"/>
        </w:rPr>
        <w:t xml:space="preserve">To visualize the generated shear waves, </w:t>
      </w:r>
      <w:r>
        <w:rPr>
          <w:bCs/>
          <w:sz w:val="22"/>
          <w:szCs w:val="22"/>
        </w:rPr>
        <w:t xml:space="preserve">2D </w:t>
      </w:r>
      <w:r w:rsidRPr="00B91E55">
        <w:rPr>
          <w:bCs/>
          <w:sz w:val="22"/>
          <w:szCs w:val="22"/>
        </w:rPr>
        <w:t>MRE raw images were obtained with a GRE phase-contrast sequence through the widest part of the liver. Four axial images were acquired with a 50 </w:t>
      </w:r>
      <w:proofErr w:type="spellStart"/>
      <w:r w:rsidRPr="00B91E55">
        <w:rPr>
          <w:bCs/>
          <w:sz w:val="22"/>
          <w:szCs w:val="22"/>
        </w:rPr>
        <w:t>ms</w:t>
      </w:r>
      <w:proofErr w:type="spellEnd"/>
      <w:r w:rsidRPr="00B91E55">
        <w:rPr>
          <w:bCs/>
          <w:sz w:val="22"/>
          <w:szCs w:val="22"/>
        </w:rPr>
        <w:t xml:space="preserve"> TR, 20 </w:t>
      </w:r>
      <w:proofErr w:type="spellStart"/>
      <w:r w:rsidRPr="00B91E55">
        <w:rPr>
          <w:bCs/>
          <w:sz w:val="22"/>
          <w:szCs w:val="22"/>
        </w:rPr>
        <w:t>ms</w:t>
      </w:r>
      <w:proofErr w:type="spellEnd"/>
      <w:r w:rsidRPr="00B91E55">
        <w:rPr>
          <w:bCs/>
          <w:sz w:val="22"/>
          <w:szCs w:val="22"/>
        </w:rPr>
        <w:t xml:space="preserve"> TE) 30° flip angle, 10 mm slice thickness, 256 x 64 matrix, ± 30 kHz bandwidth, 2x parallel imaging acceleration factor, one pair of motion-encoding gradients with zero and first gradient-moment nulling, and four 90° phase offsets between the mechanical vibration and the motion encoding gradients. The total acquisition time for this four-slice MRE acquisition was 56 s, divided into four 14-s breath-holds </w:t>
      </w:r>
      <w:r w:rsidRPr="00B91E55">
        <w:rPr>
          <w:bCs/>
          <w:sz w:val="22"/>
          <w:szCs w:val="22"/>
        </w:rPr>
        <w:fldChar w:fldCharType="begin">
          <w:fldData xml:space="preserve">PEVuZE5vdGU+PENpdGU+PEF1dGhvcj5ZaW48L0F1dGhvcj48WWVhcj4yMDA3PC9ZZWFyPjxSZWNO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</w:fldData>
        </w:fldChar>
      </w:r>
      <w:r w:rsidR="005D5885">
        <w:rPr>
          <w:bCs/>
          <w:sz w:val="22"/>
          <w:szCs w:val="22"/>
        </w:rPr>
        <w:instrText xml:space="preserve"> ADDIN EN.CITE </w:instrText>
      </w:r>
      <w:r w:rsidR="005D5885">
        <w:rPr>
          <w:bCs/>
          <w:sz w:val="22"/>
          <w:szCs w:val="22"/>
        </w:rPr>
        <w:fldChar w:fldCharType="begin">
          <w:fldData xml:space="preserve">PEVuZE5vdGU+PENpdGU+PEF1dGhvcj5ZaW48L0F1dGhvcj48WWVhcj4yMDA3PC9ZZWFyPjxSZWNO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</w:fldData>
        </w:fldChar>
      </w:r>
      <w:r w:rsidR="005D5885">
        <w:rPr>
          <w:bCs/>
          <w:sz w:val="22"/>
          <w:szCs w:val="22"/>
        </w:rPr>
        <w:instrText xml:space="preserve"> ADDIN EN.CITE.DATA </w:instrText>
      </w:r>
      <w:r w:rsidR="005D5885">
        <w:rPr>
          <w:bCs/>
          <w:sz w:val="22"/>
          <w:szCs w:val="22"/>
        </w:rPr>
      </w:r>
      <w:r w:rsidR="005D5885">
        <w:rPr>
          <w:bCs/>
          <w:sz w:val="22"/>
          <w:szCs w:val="22"/>
        </w:rPr>
        <w:fldChar w:fldCharType="end"/>
      </w:r>
      <w:r w:rsidRPr="00B91E55">
        <w:rPr>
          <w:bCs/>
          <w:sz w:val="22"/>
          <w:szCs w:val="22"/>
        </w:rPr>
      </w:r>
      <w:r w:rsidRPr="00B91E55">
        <w:rPr>
          <w:bCs/>
          <w:sz w:val="22"/>
          <w:szCs w:val="22"/>
        </w:rPr>
        <w:fldChar w:fldCharType="separate"/>
      </w:r>
      <w:r w:rsidR="005D5885">
        <w:rPr>
          <w:bCs/>
          <w:noProof/>
          <w:sz w:val="22"/>
          <w:szCs w:val="22"/>
        </w:rPr>
        <w:t>[</w:t>
      </w:r>
      <w:hyperlink w:anchor="_ENREF_2" w:tooltip="Yin, 2007 #2593" w:history="1">
        <w:r w:rsidR="0032373F">
          <w:rPr>
            <w:bCs/>
            <w:noProof/>
            <w:sz w:val="22"/>
            <w:szCs w:val="22"/>
          </w:rPr>
          <w:t>2-4</w:t>
        </w:r>
      </w:hyperlink>
      <w:r w:rsidR="005D5885">
        <w:rPr>
          <w:bCs/>
          <w:noProof/>
          <w:sz w:val="22"/>
          <w:szCs w:val="22"/>
        </w:rPr>
        <w:t>]</w:t>
      </w:r>
      <w:r w:rsidRPr="00B91E55">
        <w:rPr>
          <w:bCs/>
          <w:sz w:val="22"/>
          <w:szCs w:val="22"/>
        </w:rPr>
        <w:fldChar w:fldCharType="end"/>
      </w:r>
      <w:r w:rsidRPr="00B91E55">
        <w:rPr>
          <w:bCs/>
          <w:sz w:val="22"/>
          <w:szCs w:val="22"/>
        </w:rPr>
        <w:t xml:space="preserve">. Wave images were processed with a two-dimensional (2D) multi-model direct inversion algorithm to generate quantitative images displaying shear stiffness (MR </w:t>
      </w:r>
      <w:proofErr w:type="spellStart"/>
      <w:r w:rsidRPr="00B91E55">
        <w:rPr>
          <w:bCs/>
          <w:sz w:val="22"/>
          <w:szCs w:val="22"/>
        </w:rPr>
        <w:t>elastograms</w:t>
      </w:r>
      <w:proofErr w:type="spellEnd"/>
      <w:r w:rsidRPr="00B91E55">
        <w:rPr>
          <w:bCs/>
          <w:sz w:val="22"/>
          <w:szCs w:val="22"/>
        </w:rPr>
        <w:t xml:space="preserve">) </w:t>
      </w:r>
      <w:r w:rsidRPr="00B91E55">
        <w:rPr>
          <w:bCs/>
          <w:sz w:val="22"/>
          <w:szCs w:val="22"/>
        </w:rPr>
        <w:fldChar w:fldCharType="begin">
          <w:fldData xml:space="preserve">PEVuZE5vdGU+PENpdGU+PEF1dGhvcj5XZXN0aW48L0F1dGhvcj48WWVhcj4yMDAxPC9ZZWFyPjxS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</w:fldData>
        </w:fldChar>
      </w:r>
      <w:r w:rsidR="005D5885">
        <w:rPr>
          <w:bCs/>
          <w:sz w:val="22"/>
          <w:szCs w:val="22"/>
        </w:rPr>
        <w:instrText xml:space="preserve"> ADDIN EN.CITE </w:instrText>
      </w:r>
      <w:r w:rsidR="005D5885">
        <w:rPr>
          <w:bCs/>
          <w:sz w:val="22"/>
          <w:szCs w:val="22"/>
        </w:rPr>
        <w:fldChar w:fldCharType="begin">
          <w:fldData xml:space="preserve">PEVuZE5vdGU+PENpdGU+PEF1dGhvcj5XZXN0aW48L0F1dGhvcj48WWVhcj4yMDAxPC9ZZWFyPjxS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</w:fldData>
        </w:fldChar>
      </w:r>
      <w:r w:rsidR="005D5885">
        <w:rPr>
          <w:bCs/>
          <w:sz w:val="22"/>
          <w:szCs w:val="22"/>
        </w:rPr>
        <w:instrText xml:space="preserve"> ADDIN EN.CITE.DATA </w:instrText>
      </w:r>
      <w:r w:rsidR="005D5885">
        <w:rPr>
          <w:bCs/>
          <w:sz w:val="22"/>
          <w:szCs w:val="22"/>
        </w:rPr>
      </w:r>
      <w:r w:rsidR="005D5885">
        <w:rPr>
          <w:bCs/>
          <w:sz w:val="22"/>
          <w:szCs w:val="22"/>
        </w:rPr>
        <w:fldChar w:fldCharType="end"/>
      </w:r>
      <w:r w:rsidRPr="00B91E55">
        <w:rPr>
          <w:bCs/>
          <w:sz w:val="22"/>
          <w:szCs w:val="22"/>
        </w:rPr>
      </w:r>
      <w:r w:rsidRPr="00B91E55">
        <w:rPr>
          <w:bCs/>
          <w:sz w:val="22"/>
          <w:szCs w:val="22"/>
        </w:rPr>
        <w:fldChar w:fldCharType="separate"/>
      </w:r>
      <w:r w:rsidR="005D5885">
        <w:rPr>
          <w:bCs/>
          <w:noProof/>
          <w:sz w:val="22"/>
          <w:szCs w:val="22"/>
        </w:rPr>
        <w:t>[</w:t>
      </w:r>
      <w:hyperlink w:anchor="_ENREF_5" w:tooltip="Westin, 2001 #2439" w:history="1">
        <w:r w:rsidR="0032373F">
          <w:rPr>
            <w:bCs/>
            <w:noProof/>
            <w:sz w:val="22"/>
            <w:szCs w:val="22"/>
          </w:rPr>
          <w:t>5</w:t>
        </w:r>
      </w:hyperlink>
      <w:r w:rsidR="005D5885">
        <w:rPr>
          <w:bCs/>
          <w:noProof/>
          <w:sz w:val="22"/>
          <w:szCs w:val="22"/>
        </w:rPr>
        <w:t>]</w:t>
      </w:r>
      <w:r w:rsidRPr="00B91E55">
        <w:rPr>
          <w:bCs/>
          <w:sz w:val="22"/>
          <w:szCs w:val="22"/>
        </w:rPr>
        <w:fldChar w:fldCharType="end"/>
      </w:r>
      <w:r w:rsidRPr="00B91E55">
        <w:rPr>
          <w:bCs/>
          <w:sz w:val="22"/>
          <w:szCs w:val="22"/>
        </w:rPr>
        <w:t xml:space="preserve">. The inversion algorithm used to calculate stiffness from the wave images uses the MRE displacement data in sliding windows to perform a direct inversion of the differential equation modeling the wave propagation. A second- or fourth-order polynomial is fit to the data depending on fit quality. The correlation coefficient for the fit is </w:t>
      </w:r>
      <w:r w:rsidRPr="00B91E55">
        <w:rPr>
          <w:bCs/>
          <w:sz w:val="22"/>
          <w:szCs w:val="22"/>
        </w:rPr>
        <w:lastRenderedPageBreak/>
        <w:t>recorded for the center pixel of each window. This results in a confidence map with values between 0 and 1, the latter representing high confidence and good signal-to-noise ratio (SNR).</w:t>
      </w:r>
    </w:p>
    <w:p w14:paraId="461EAD72" w14:textId="7E18029C" w:rsidR="002F6A4A" w:rsidRDefault="002F6A4A" w:rsidP="002F6A4A">
      <w:pPr>
        <w:spacing w:line="480" w:lineRule="auto"/>
        <w:rPr>
          <w:bCs/>
          <w:sz w:val="22"/>
          <w:szCs w:val="22"/>
          <w:lang w:val="en-US"/>
        </w:rPr>
      </w:pPr>
    </w:p>
    <w:p w14:paraId="6D4564C8" w14:textId="77777777" w:rsidR="005D5885" w:rsidRPr="00354E6F" w:rsidRDefault="005D5885" w:rsidP="005D5885">
      <w:pPr>
        <w:spacing w:line="480" w:lineRule="auto"/>
        <w:rPr>
          <w:b/>
          <w:bCs/>
          <w:color w:val="222222"/>
          <w:sz w:val="22"/>
          <w:szCs w:val="22"/>
        </w:rPr>
      </w:pPr>
      <w:r w:rsidRPr="00354E6F">
        <w:rPr>
          <w:b/>
          <w:bCs/>
          <w:color w:val="222222"/>
          <w:sz w:val="22"/>
          <w:szCs w:val="22"/>
        </w:rPr>
        <w:t>Liver Biopsy and Histopathology Scoring</w:t>
      </w:r>
    </w:p>
    <w:p w14:paraId="1A384991" w14:textId="2BD66F00" w:rsidR="005D5885" w:rsidRPr="00354E6F" w:rsidRDefault="005D5885" w:rsidP="005D5885">
      <w:pPr>
        <w:spacing w:line="480" w:lineRule="auto"/>
        <w:rPr>
          <w:sz w:val="22"/>
          <w:szCs w:val="22"/>
        </w:rPr>
      </w:pPr>
      <w:r w:rsidRPr="00354E6F">
        <w:rPr>
          <w:i/>
          <w:iCs/>
          <w:color w:val="222222"/>
          <w:sz w:val="22"/>
          <w:szCs w:val="22"/>
        </w:rPr>
        <w:t>Biopsy</w:t>
      </w:r>
      <w:r w:rsidR="008F04A9">
        <w:rPr>
          <w:bCs/>
          <w:i/>
          <w:sz w:val="22"/>
          <w:szCs w:val="22"/>
        </w:rPr>
        <w:t xml:space="preserve">: </w:t>
      </w:r>
      <w:r w:rsidRPr="00354E6F">
        <w:rPr>
          <w:color w:val="222222"/>
          <w:sz w:val="22"/>
          <w:szCs w:val="22"/>
        </w:rPr>
        <w:t xml:space="preserve">Right-lobe percutaneous biopsies were obtained using 16- or 18-gauge needles for clinical care or as part of the parent research studies, fixed in formalin, embedded in paraffin, and stained with hematoxylin-eosin and Masson trichrome. No additional biopsy was obtained for this retrospective analysis. At Center 1 where subjects were enrolled, it is standard practice to acquire at least one 2-cm biopsy, as determined by visual inspection. </w:t>
      </w:r>
    </w:p>
    <w:p w14:paraId="7C6B0249" w14:textId="77777777" w:rsidR="005D5885" w:rsidRPr="00354E6F" w:rsidRDefault="005D5885" w:rsidP="005D5885">
      <w:pPr>
        <w:spacing w:line="480" w:lineRule="auto"/>
        <w:rPr>
          <w:color w:val="222222"/>
          <w:sz w:val="22"/>
          <w:szCs w:val="22"/>
        </w:rPr>
      </w:pPr>
    </w:p>
    <w:p w14:paraId="304396B8" w14:textId="00703941" w:rsidR="005D5885" w:rsidRPr="00354E6F" w:rsidRDefault="005D5885" w:rsidP="005D5885">
      <w:pPr>
        <w:spacing w:line="480" w:lineRule="auto"/>
        <w:rPr>
          <w:sz w:val="22"/>
          <w:szCs w:val="22"/>
        </w:rPr>
      </w:pPr>
      <w:r w:rsidRPr="00354E6F">
        <w:rPr>
          <w:i/>
          <w:iCs/>
          <w:color w:val="222222"/>
          <w:sz w:val="22"/>
          <w:szCs w:val="22"/>
        </w:rPr>
        <w:t>Histopathology scoring</w:t>
      </w:r>
      <w:r w:rsidR="008F04A9">
        <w:rPr>
          <w:bCs/>
          <w:i/>
          <w:sz w:val="22"/>
          <w:szCs w:val="22"/>
        </w:rPr>
        <w:t xml:space="preserve">: </w:t>
      </w:r>
      <w:r w:rsidRPr="00354E6F">
        <w:rPr>
          <w:bCs/>
          <w:iCs/>
          <w:sz w:val="22"/>
          <w:szCs w:val="22"/>
        </w:rPr>
        <w:t xml:space="preserve">Regardless of why the biopsy was obtained (clinical care or research), </w:t>
      </w:r>
      <w:r w:rsidRPr="00354E6F">
        <w:rPr>
          <w:iCs/>
          <w:sz w:val="22"/>
          <w:szCs w:val="22"/>
        </w:rPr>
        <w:t>o</w:t>
      </w:r>
      <w:r w:rsidRPr="00354E6F">
        <w:rPr>
          <w:sz w:val="22"/>
          <w:szCs w:val="22"/>
        </w:rPr>
        <w:t xml:space="preserve">ne of two experienced </w:t>
      </w:r>
      <w:proofErr w:type="spellStart"/>
      <w:r w:rsidRPr="00354E6F">
        <w:rPr>
          <w:sz w:val="22"/>
          <w:szCs w:val="22"/>
        </w:rPr>
        <w:t>hepatopathologists</w:t>
      </w:r>
      <w:proofErr w:type="spellEnd"/>
      <w:r w:rsidRPr="00354E6F">
        <w:rPr>
          <w:sz w:val="22"/>
          <w:szCs w:val="22"/>
        </w:rPr>
        <w:t xml:space="preserve"> (each &gt; 10 years of experience) reviewed and scored each biopsy specimen for research using the NASH Clinical Research Network histologic system </w:t>
      </w:r>
      <w:r w:rsidRPr="00B91E55">
        <w:rPr>
          <w:sz w:val="22"/>
          <w:szCs w:val="22"/>
        </w:rPr>
        <w:fldChar w:fldCharType="begin">
          <w:fldData xml:space="preserve">PEVuZE5vdGU+PENpdGU+PEF1dGhvcj5LbGVpbmVyPC9BdXRob3I+PFllYXI+MjAwNTwvWWVhcj48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</w:fldData>
        </w:fldChar>
      </w:r>
      <w:r w:rsidR="0032373F">
        <w:rPr>
          <w:sz w:val="22"/>
          <w:szCs w:val="22"/>
        </w:rPr>
        <w:instrText xml:space="preserve"> ADDIN EN.CITE </w:instrText>
      </w:r>
      <w:r w:rsidR="0032373F">
        <w:rPr>
          <w:sz w:val="22"/>
          <w:szCs w:val="22"/>
        </w:rPr>
        <w:fldChar w:fldCharType="begin">
          <w:fldData xml:space="preserve">PEVuZE5vdGU+PENpdGU+PEF1dGhvcj5LbGVpbmVyPC9BdXRob3I+PFllYXI+MjAwNTwvWWVhcj48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</w:fldData>
        </w:fldChar>
      </w:r>
      <w:r w:rsidR="0032373F">
        <w:rPr>
          <w:sz w:val="22"/>
          <w:szCs w:val="22"/>
        </w:rPr>
        <w:instrText xml:space="preserve"> ADDIN EN.CITE.DATA </w:instrText>
      </w:r>
      <w:r w:rsidR="0032373F">
        <w:rPr>
          <w:sz w:val="22"/>
          <w:szCs w:val="22"/>
        </w:rPr>
      </w:r>
      <w:r w:rsidR="0032373F">
        <w:rPr>
          <w:sz w:val="22"/>
          <w:szCs w:val="22"/>
        </w:rPr>
        <w:fldChar w:fldCharType="end"/>
      </w:r>
      <w:r w:rsidRPr="00B91E55">
        <w:rPr>
          <w:sz w:val="22"/>
          <w:szCs w:val="22"/>
        </w:rPr>
      </w:r>
      <w:r w:rsidRPr="00B91E55">
        <w:rPr>
          <w:sz w:val="22"/>
          <w:szCs w:val="22"/>
        </w:rPr>
        <w:fldChar w:fldCharType="separate"/>
      </w:r>
      <w:r w:rsidR="0032373F">
        <w:rPr>
          <w:noProof/>
          <w:sz w:val="22"/>
          <w:szCs w:val="22"/>
        </w:rPr>
        <w:t>[</w:t>
      </w:r>
      <w:hyperlink w:anchor="_ENREF_6" w:tooltip="Kleiner, 2005 #1787" w:history="1">
        <w:r w:rsidR="0032373F">
          <w:rPr>
            <w:noProof/>
            <w:sz w:val="22"/>
            <w:szCs w:val="22"/>
          </w:rPr>
          <w:t>6</w:t>
        </w:r>
      </w:hyperlink>
      <w:r w:rsidR="0032373F">
        <w:rPr>
          <w:noProof/>
          <w:sz w:val="22"/>
          <w:szCs w:val="22"/>
        </w:rPr>
        <w:t>]</w:t>
      </w:r>
      <w:r w:rsidRPr="00B91E55">
        <w:rPr>
          <w:sz w:val="22"/>
          <w:szCs w:val="22"/>
        </w:rPr>
        <w:fldChar w:fldCharType="end"/>
      </w:r>
      <w:r w:rsidRPr="00354E6F">
        <w:rPr>
          <w:sz w:val="22"/>
          <w:szCs w:val="22"/>
        </w:rPr>
        <w:t>. Fibrosis was scored from 0 to 4, steatosis from 0 to 3, lobular inflammation from 0 to 3, and hepatocellular ballooning from 0 to 2.</w:t>
      </w:r>
    </w:p>
    <w:p w14:paraId="786A32CB" w14:textId="70599159" w:rsidR="005D5885" w:rsidRDefault="001A37BC" w:rsidP="002F6A4A">
      <w:pPr>
        <w:spacing w:line="480" w:lineRule="auto"/>
        <w:rPr>
          <w:b/>
          <w:sz w:val="22"/>
          <w:szCs w:val="22"/>
          <w:lang w:val="en-US"/>
        </w:rPr>
      </w:pPr>
      <w:r>
        <w:rPr>
          <w:b/>
          <w:sz w:val="22"/>
          <w:szCs w:val="22"/>
          <w:lang w:val="en-US"/>
        </w:rPr>
        <w:t>Statistical Analysis</w:t>
      </w:r>
    </w:p>
    <w:p w14:paraId="7F89F87F" w14:textId="77777777" w:rsidR="001A37BC" w:rsidRDefault="001A37BC" w:rsidP="001A37BC">
      <w:pPr>
        <w:spacing w:line="480" w:lineRule="auto"/>
        <w:rPr>
          <w:color w:val="222222"/>
          <w:sz w:val="22"/>
          <w:szCs w:val="22"/>
        </w:rPr>
      </w:pPr>
      <w:r w:rsidRPr="001A37BC">
        <w:rPr>
          <w:bCs/>
          <w:i/>
          <w:iCs/>
          <w:sz w:val="22"/>
          <w:szCs w:val="22"/>
          <w:lang w:val="en-US"/>
        </w:rPr>
        <w:t>Confounders</w:t>
      </w:r>
      <w:r>
        <w:rPr>
          <w:bCs/>
          <w:i/>
          <w:iCs/>
          <w:sz w:val="22"/>
          <w:szCs w:val="22"/>
          <w:lang w:val="en-US"/>
        </w:rPr>
        <w:t xml:space="preserve"> of reproducibility and accuracy: </w:t>
      </w:r>
      <w:r w:rsidRPr="00354E6F">
        <w:rPr>
          <w:color w:val="222222"/>
          <w:sz w:val="22"/>
          <w:szCs w:val="22"/>
        </w:rPr>
        <w:t xml:space="preserve">The potential confounding effects on reproducibility by the following factors were explored: sex, race, </w:t>
      </w:r>
      <w:r w:rsidRPr="00354E6F">
        <w:rPr>
          <w:bCs/>
          <w:color w:val="222222"/>
          <w:sz w:val="22"/>
          <w:szCs w:val="22"/>
        </w:rPr>
        <w:t xml:space="preserve">BMI, MRI-PDFF, R2*, and the minimum number of pixels in the cumulative ROI </w:t>
      </w:r>
      <w:r w:rsidRPr="00354E6F">
        <w:rPr>
          <w:color w:val="222222"/>
          <w:sz w:val="22"/>
          <w:szCs w:val="22"/>
        </w:rPr>
        <w:t xml:space="preserve">by any of the three MRE analysis methods. </w:t>
      </w:r>
    </w:p>
    <w:p w14:paraId="6B0F2728" w14:textId="77777777" w:rsidR="001A37BC" w:rsidRDefault="001A37BC" w:rsidP="001A37BC">
      <w:pPr>
        <w:spacing w:line="480" w:lineRule="auto"/>
        <w:rPr>
          <w:color w:val="222222"/>
          <w:sz w:val="22"/>
          <w:szCs w:val="22"/>
        </w:rPr>
      </w:pPr>
    </w:p>
    <w:p w14:paraId="3F5E0FA9" w14:textId="77777777" w:rsidR="001A37BC" w:rsidRPr="00354E6F" w:rsidRDefault="001A37BC" w:rsidP="001A37BC">
      <w:pPr>
        <w:spacing w:line="480" w:lineRule="auto"/>
        <w:rPr>
          <w:color w:val="222222"/>
          <w:sz w:val="22"/>
          <w:szCs w:val="22"/>
        </w:rPr>
      </w:pPr>
      <w:r w:rsidRPr="00354E6F">
        <w:rPr>
          <w:color w:val="222222"/>
          <w:sz w:val="22"/>
          <w:szCs w:val="22"/>
        </w:rPr>
        <w:t xml:space="preserve">This was done using Bayesian Information Criterion (BIC)-based stepwise linear regression models of individual CV for stiffness across the three MRE analysis methods. A similar analysis was used to evaluate the effect of confounders on accuracy: stepwise logistic regression was used to model correct vs. incorrect classification (using histologic classification as reference) by each of the three MRE analysis methods; in the accuracy analysis, the ROI size by each corresponding method was considered a potential </w:t>
      </w:r>
      <w:r w:rsidRPr="00354E6F">
        <w:rPr>
          <w:color w:val="222222"/>
          <w:sz w:val="22"/>
          <w:szCs w:val="22"/>
        </w:rPr>
        <w:lastRenderedPageBreak/>
        <w:t>confounder rather than the minimum ROI size by any method. Potential confounding factors were as above, as well as the MRE-biopsy time interval.</w:t>
      </w:r>
    </w:p>
    <w:p w14:paraId="3729F6DF" w14:textId="168B900D" w:rsidR="001A37BC" w:rsidRPr="001A37BC" w:rsidRDefault="001A37BC" w:rsidP="002F6A4A">
      <w:pPr>
        <w:spacing w:line="480" w:lineRule="auto"/>
        <w:rPr>
          <w:bCs/>
          <w:sz w:val="22"/>
          <w:szCs w:val="22"/>
        </w:rPr>
      </w:pPr>
    </w:p>
    <w:p w14:paraId="213583A0" w14:textId="77777777" w:rsidR="001A37BC" w:rsidRDefault="001A37BC" w:rsidP="002F6A4A">
      <w:pPr>
        <w:spacing w:line="480" w:lineRule="auto"/>
        <w:rPr>
          <w:bCs/>
          <w:sz w:val="22"/>
          <w:szCs w:val="22"/>
          <w:lang w:val="en-US"/>
        </w:rPr>
      </w:pPr>
    </w:p>
    <w:p w14:paraId="21F0C1A9" w14:textId="634D584D" w:rsidR="002F6A4A" w:rsidRPr="00B91E55" w:rsidRDefault="001A37BC" w:rsidP="002F6A4A">
      <w:pPr>
        <w:spacing w:line="480" w:lineRule="auto"/>
        <w:rPr>
          <w:b/>
          <w:sz w:val="22"/>
          <w:szCs w:val="22"/>
        </w:rPr>
      </w:pPr>
      <w:r>
        <w:rPr>
          <w:b/>
          <w:sz w:val="22"/>
          <w:szCs w:val="22"/>
        </w:rPr>
        <w:t xml:space="preserve">Results of </w:t>
      </w:r>
      <w:r w:rsidR="002F6A4A" w:rsidRPr="00B91E55">
        <w:rPr>
          <w:b/>
          <w:sz w:val="22"/>
          <w:szCs w:val="22"/>
        </w:rPr>
        <w:t>Secondary Analyses</w:t>
      </w:r>
    </w:p>
    <w:p w14:paraId="2C4242AB" w14:textId="583D6135" w:rsidR="002F6A4A" w:rsidRPr="00B91E55" w:rsidRDefault="002F6A4A" w:rsidP="002F6A4A">
      <w:pPr>
        <w:spacing w:line="480" w:lineRule="auto"/>
        <w:rPr>
          <w:bCs/>
          <w:color w:val="222222"/>
          <w:sz w:val="22"/>
          <w:szCs w:val="22"/>
        </w:rPr>
      </w:pPr>
      <w:r w:rsidRPr="00B91E55">
        <w:rPr>
          <w:bCs/>
          <w:i/>
          <w:iCs/>
          <w:sz w:val="22"/>
          <w:szCs w:val="22"/>
        </w:rPr>
        <w:t>Confounders of reproducibility</w:t>
      </w:r>
      <w:r w:rsidR="001A37BC">
        <w:rPr>
          <w:bCs/>
          <w:i/>
          <w:iCs/>
          <w:sz w:val="22"/>
          <w:szCs w:val="22"/>
        </w:rPr>
        <w:t xml:space="preserve">: </w:t>
      </w:r>
      <w:r w:rsidRPr="00B91E55">
        <w:rPr>
          <w:bCs/>
          <w:color w:val="222222"/>
          <w:sz w:val="22"/>
          <w:szCs w:val="22"/>
        </w:rPr>
        <w:t>The BIC-based stepwise regression revealed no confounders for reproducibility between the three analysis methods.</w:t>
      </w:r>
    </w:p>
    <w:p w14:paraId="05045E89" w14:textId="77777777" w:rsidR="002F6A4A" w:rsidRPr="00B91E55" w:rsidRDefault="002F6A4A" w:rsidP="002F6A4A">
      <w:pPr>
        <w:spacing w:line="480" w:lineRule="auto"/>
        <w:rPr>
          <w:bCs/>
          <w:color w:val="222222"/>
          <w:sz w:val="22"/>
          <w:szCs w:val="22"/>
        </w:rPr>
      </w:pPr>
    </w:p>
    <w:p w14:paraId="13AB5B07" w14:textId="4F022C84" w:rsidR="002F6A4A" w:rsidRPr="00B91E55" w:rsidRDefault="002F6A4A" w:rsidP="002F6A4A">
      <w:pPr>
        <w:spacing w:line="480" w:lineRule="auto"/>
        <w:rPr>
          <w:bCs/>
          <w:color w:val="222222"/>
          <w:sz w:val="22"/>
          <w:szCs w:val="22"/>
        </w:rPr>
      </w:pPr>
      <w:r w:rsidRPr="00B91E55">
        <w:rPr>
          <w:bCs/>
          <w:i/>
          <w:iCs/>
          <w:sz w:val="22"/>
          <w:szCs w:val="22"/>
        </w:rPr>
        <w:t>Confounders of accuracy</w:t>
      </w:r>
      <w:r w:rsidR="001A37BC">
        <w:rPr>
          <w:bCs/>
          <w:i/>
          <w:iCs/>
          <w:sz w:val="22"/>
          <w:szCs w:val="22"/>
        </w:rPr>
        <w:t xml:space="preserve">: </w:t>
      </w:r>
      <w:r w:rsidRPr="00B91E55">
        <w:rPr>
          <w:bCs/>
          <w:color w:val="222222"/>
          <w:sz w:val="22"/>
          <w:szCs w:val="22"/>
        </w:rPr>
        <w:t>For classifying advanced fibrosis, higher BMI was associated with classification errors by each of the three analysis methods (</w:t>
      </w:r>
      <w:r w:rsidRPr="00B91E55">
        <w:rPr>
          <w:bCs/>
          <w:i/>
          <w:color w:val="222222"/>
          <w:sz w:val="22"/>
          <w:szCs w:val="22"/>
        </w:rPr>
        <w:t>P</w:t>
      </w:r>
      <w:r w:rsidRPr="00B91E55">
        <w:rPr>
          <w:bCs/>
          <w:color w:val="222222"/>
          <w:sz w:val="22"/>
          <w:szCs w:val="22"/>
        </w:rPr>
        <w:t xml:space="preserve"> ranging from 0.015 to 0.02). For classifying any fibrosis, higher PDFF was associated with classification errors by the Center 2 analyst (</w:t>
      </w:r>
      <w:r w:rsidRPr="00B91E55">
        <w:rPr>
          <w:bCs/>
          <w:i/>
          <w:color w:val="222222"/>
          <w:sz w:val="22"/>
          <w:szCs w:val="22"/>
        </w:rPr>
        <w:t>P</w:t>
      </w:r>
      <w:r w:rsidRPr="00B91E55">
        <w:rPr>
          <w:bCs/>
          <w:color w:val="222222"/>
          <w:sz w:val="22"/>
          <w:szCs w:val="22"/>
        </w:rPr>
        <w:t> = 0.016) and automated analysis (</w:t>
      </w:r>
      <w:r w:rsidRPr="00B91E55">
        <w:rPr>
          <w:bCs/>
          <w:i/>
          <w:color w:val="222222"/>
          <w:sz w:val="22"/>
          <w:szCs w:val="22"/>
        </w:rPr>
        <w:t>P</w:t>
      </w:r>
      <w:r w:rsidRPr="00B91E55">
        <w:rPr>
          <w:bCs/>
          <w:color w:val="222222"/>
          <w:sz w:val="22"/>
          <w:szCs w:val="22"/>
        </w:rPr>
        <w:t> = 0.018). No confounders were associated with classification errors by the Center 1 analyst. None of the other covariates examined (age, sex, race, R2*, number of pixels, and time interval between biopsy and MRE examination) were associated with classification errors.</w:t>
      </w:r>
    </w:p>
    <w:p w14:paraId="2FCFEA4B" w14:textId="77777777" w:rsidR="002F6A4A" w:rsidRDefault="002F6A4A" w:rsidP="002F6A4A">
      <w:pPr>
        <w:pStyle w:val="CommentText"/>
      </w:pPr>
    </w:p>
    <w:p w14:paraId="565C156A" w14:textId="77777777" w:rsidR="002F6A4A" w:rsidRPr="00A778AC" w:rsidRDefault="002F6A4A" w:rsidP="002F6A4A">
      <w:pPr>
        <w:spacing w:line="480" w:lineRule="auto"/>
        <w:rPr>
          <w:bCs/>
          <w:sz w:val="22"/>
          <w:szCs w:val="22"/>
        </w:rPr>
      </w:pPr>
    </w:p>
    <w:p w14:paraId="25AE5901" w14:textId="77777777" w:rsidR="002F6A4A" w:rsidRDefault="002F6A4A" w:rsidP="002F6A4A">
      <w:pPr>
        <w:spacing w:line="480" w:lineRule="auto"/>
        <w:rPr>
          <w:bCs/>
          <w:sz w:val="22"/>
          <w:szCs w:val="22"/>
          <w:lang w:val="en-US"/>
        </w:rPr>
      </w:pPr>
    </w:p>
    <w:p w14:paraId="2C993882" w14:textId="77777777" w:rsidR="002F6A4A" w:rsidRPr="0076032A" w:rsidRDefault="002F6A4A" w:rsidP="002F6A4A">
      <w:pPr>
        <w:spacing w:line="480" w:lineRule="auto"/>
        <w:rPr>
          <w:b/>
          <w:bCs/>
          <w:sz w:val="22"/>
          <w:szCs w:val="22"/>
          <w:lang w:val="en-US"/>
        </w:rPr>
      </w:pPr>
      <w:r w:rsidRPr="0076032A">
        <w:rPr>
          <w:b/>
          <w:bCs/>
          <w:sz w:val="22"/>
          <w:szCs w:val="22"/>
          <w:lang w:val="en-US"/>
        </w:rPr>
        <w:t>References</w:t>
      </w:r>
    </w:p>
    <w:p w14:paraId="1D5B4DC9" w14:textId="77777777" w:rsidR="0032373F" w:rsidRPr="0032373F" w:rsidRDefault="002F6A4A" w:rsidP="0032373F">
      <w:pPr>
        <w:pStyle w:val="EndNoteBibliography"/>
        <w:spacing w:line="480" w:lineRule="auto"/>
        <w:ind w:left="720" w:hanging="720"/>
        <w:rPr>
          <w:noProof/>
        </w:rPr>
      </w:pPr>
      <w:r w:rsidRPr="004D0075">
        <w:rPr>
          <w:iCs/>
          <w:szCs w:val="22"/>
        </w:rPr>
        <w:fldChar w:fldCharType="begin"/>
      </w:r>
      <w:r w:rsidRPr="004D0075">
        <w:rPr>
          <w:iCs/>
          <w:szCs w:val="22"/>
          <w:lang w:val="en-CA"/>
        </w:rPr>
        <w:instrText xml:space="preserve"> ADDIN EN.REFLIST </w:instrText>
      </w:r>
      <w:r w:rsidRPr="004D0075">
        <w:rPr>
          <w:iCs/>
          <w:szCs w:val="22"/>
        </w:rPr>
        <w:fldChar w:fldCharType="separate"/>
      </w:r>
      <w:bookmarkStart w:id="0" w:name="_ENREF_1"/>
      <w:r w:rsidR="0032373F" w:rsidRPr="0032373F">
        <w:rPr>
          <w:noProof/>
        </w:rPr>
        <w:t>1</w:t>
      </w:r>
      <w:r w:rsidR="0032373F" w:rsidRPr="0032373F">
        <w:rPr>
          <w:noProof/>
        </w:rPr>
        <w:tab/>
        <w:t>Hamilton G, Yokoo T, Bydder M et al (2011) In vivo characterization of the liver fat (1) H MR spectrum. NMR Biomed 24:784-790</w:t>
      </w:r>
      <w:bookmarkEnd w:id="0"/>
    </w:p>
    <w:p w14:paraId="2F16A355" w14:textId="77777777" w:rsidR="0032373F" w:rsidRPr="0032373F" w:rsidRDefault="0032373F" w:rsidP="0032373F">
      <w:pPr>
        <w:pStyle w:val="EndNoteBibliography"/>
        <w:spacing w:line="480" w:lineRule="auto"/>
        <w:ind w:left="720" w:hanging="720"/>
        <w:rPr>
          <w:noProof/>
        </w:rPr>
      </w:pPr>
      <w:bookmarkStart w:id="1" w:name="_ENREF_2"/>
      <w:r w:rsidRPr="0032373F">
        <w:rPr>
          <w:noProof/>
        </w:rPr>
        <w:t>2</w:t>
      </w:r>
      <w:r w:rsidRPr="0032373F">
        <w:rPr>
          <w:noProof/>
        </w:rPr>
        <w:tab/>
        <w:t>Yin M, Talwalkar JA, Glaser KJ et al (2007) Assessment of hepatic fibrosis with magnetic resonance elastography. Clin Gastroenterol Hepatol 5:1207-1213 e1202</w:t>
      </w:r>
      <w:bookmarkEnd w:id="1"/>
    </w:p>
    <w:p w14:paraId="0B8FE09F" w14:textId="77777777" w:rsidR="0032373F" w:rsidRPr="0032373F" w:rsidRDefault="0032373F" w:rsidP="0032373F">
      <w:pPr>
        <w:pStyle w:val="EndNoteBibliography"/>
        <w:spacing w:line="480" w:lineRule="auto"/>
        <w:ind w:left="720" w:hanging="720"/>
        <w:rPr>
          <w:noProof/>
        </w:rPr>
      </w:pPr>
      <w:bookmarkStart w:id="2" w:name="_ENREF_3"/>
      <w:r w:rsidRPr="0032373F">
        <w:rPr>
          <w:noProof/>
        </w:rPr>
        <w:t>3</w:t>
      </w:r>
      <w:r w:rsidRPr="0032373F">
        <w:rPr>
          <w:noProof/>
        </w:rPr>
        <w:tab/>
        <w:t>Chen J, Talwalkar JA, Yin M, Glaser KJ, Sanderson SO, Ehman RL (2011) Early detection of nonalcoholic steatohepatitis in patients with nonalcoholic fatty liver disease by using MR elastography. Radiology 259:749-756</w:t>
      </w:r>
      <w:bookmarkEnd w:id="2"/>
    </w:p>
    <w:p w14:paraId="6171190F" w14:textId="77777777" w:rsidR="0032373F" w:rsidRPr="0032373F" w:rsidRDefault="0032373F" w:rsidP="0032373F">
      <w:pPr>
        <w:pStyle w:val="EndNoteBibliography"/>
        <w:spacing w:line="480" w:lineRule="auto"/>
        <w:ind w:left="720" w:hanging="720"/>
        <w:rPr>
          <w:noProof/>
        </w:rPr>
      </w:pPr>
      <w:bookmarkStart w:id="3" w:name="_ENREF_4"/>
      <w:r w:rsidRPr="0032373F">
        <w:rPr>
          <w:noProof/>
        </w:rPr>
        <w:lastRenderedPageBreak/>
        <w:t>4</w:t>
      </w:r>
      <w:r w:rsidRPr="0032373F">
        <w:rPr>
          <w:noProof/>
        </w:rPr>
        <w:tab/>
        <w:t>Yin M, Talwalkar JA, Glaser KJ et al (2011) Dynamic Postprandial Hepatic Stiffness Augmentation Assessed With MR Elastography in Patients With Chronic Liver Disease. AJR Am J Roentgenol 197:64-70</w:t>
      </w:r>
      <w:bookmarkEnd w:id="3"/>
    </w:p>
    <w:p w14:paraId="24D89F59" w14:textId="77777777" w:rsidR="0032373F" w:rsidRPr="0032373F" w:rsidRDefault="0032373F" w:rsidP="0032373F">
      <w:pPr>
        <w:pStyle w:val="EndNoteBibliography"/>
        <w:spacing w:line="480" w:lineRule="auto"/>
        <w:ind w:left="720" w:hanging="720"/>
        <w:rPr>
          <w:noProof/>
        </w:rPr>
      </w:pPr>
      <w:bookmarkStart w:id="4" w:name="_ENREF_5"/>
      <w:r w:rsidRPr="0032373F">
        <w:rPr>
          <w:noProof/>
        </w:rPr>
        <w:t>5</w:t>
      </w:r>
      <w:r w:rsidRPr="0032373F">
        <w:rPr>
          <w:noProof/>
        </w:rPr>
        <w:tab/>
        <w:t>Westin CF, Wigstrom L, Loock T, Sjoqvist L, Kikinis R, Knutsson H (2001) Three-dimensional adaptive filtering in magnetic resonance angiography. J Magn Reson Imaging 14:63-71</w:t>
      </w:r>
      <w:bookmarkEnd w:id="4"/>
    </w:p>
    <w:p w14:paraId="04D0FB29" w14:textId="77777777" w:rsidR="0032373F" w:rsidRPr="0032373F" w:rsidRDefault="0032373F" w:rsidP="0032373F">
      <w:pPr>
        <w:pStyle w:val="EndNoteBibliography"/>
        <w:spacing w:line="480" w:lineRule="auto"/>
        <w:ind w:left="720" w:hanging="720"/>
        <w:rPr>
          <w:noProof/>
        </w:rPr>
      </w:pPr>
      <w:bookmarkStart w:id="5" w:name="_ENREF_6"/>
      <w:r w:rsidRPr="0032373F">
        <w:rPr>
          <w:noProof/>
        </w:rPr>
        <w:t>6</w:t>
      </w:r>
      <w:r w:rsidRPr="0032373F">
        <w:rPr>
          <w:noProof/>
        </w:rPr>
        <w:tab/>
        <w:t>Kleiner DE, Brunt EM, Van Natta M et al (2005) Design and validation of a histological scoring system for nonalcoholic fatty liver disease. Hepatology 41:1313-1321</w:t>
      </w:r>
      <w:bookmarkEnd w:id="5"/>
    </w:p>
    <w:p w14:paraId="1F71BE68" w14:textId="77777777" w:rsidR="00E13A2A" w:rsidRDefault="002F6A4A" w:rsidP="0032373F">
      <w:pPr>
        <w:spacing w:line="480" w:lineRule="auto"/>
        <w:ind w:left="567" w:hanging="567"/>
        <w:rPr>
          <w:iCs/>
          <w:sz w:val="22"/>
          <w:szCs w:val="22"/>
        </w:rPr>
        <w:sectPr w:rsidR="00E13A2A" w:rsidSect="005A57EC">
          <w:footerReference w:type="even" r:id="rId8"/>
          <w:footerReference w:type="default" r:id="rId9"/>
          <w:footerReference w:type="first" r:id="rId10"/>
          <w:pgSz w:w="12240" w:h="15840"/>
          <w:pgMar w:top="1418" w:right="1418" w:bottom="1418" w:left="1418" w:header="709" w:footer="709" w:gutter="0"/>
          <w:cols w:space="708"/>
          <w:titlePg/>
          <w:docGrid w:linePitch="360"/>
        </w:sectPr>
      </w:pPr>
      <w:r w:rsidRPr="004D0075">
        <w:rPr>
          <w:iCs/>
          <w:sz w:val="22"/>
          <w:szCs w:val="22"/>
        </w:rPr>
        <w:fldChar w:fldCharType="end"/>
      </w:r>
    </w:p>
    <w:p w14:paraId="693AB8C2" w14:textId="799F124C" w:rsidR="00E13A2A" w:rsidRPr="00B91E55" w:rsidRDefault="00E13A2A" w:rsidP="00E13A2A">
      <w:pPr>
        <w:spacing w:line="480" w:lineRule="auto"/>
        <w:rPr>
          <w:b/>
          <w:bCs/>
          <w:sz w:val="22"/>
          <w:szCs w:val="22"/>
        </w:rPr>
      </w:pPr>
      <w:r>
        <w:rPr>
          <w:b/>
          <w:bCs/>
          <w:sz w:val="22"/>
          <w:szCs w:val="22"/>
        </w:rPr>
        <w:lastRenderedPageBreak/>
        <w:t xml:space="preserve">Supplemental </w:t>
      </w:r>
      <w:r w:rsidRPr="00B91E55">
        <w:rPr>
          <w:b/>
          <w:bCs/>
          <w:sz w:val="22"/>
          <w:szCs w:val="22"/>
        </w:rPr>
        <w:t xml:space="preserve">Table </w:t>
      </w:r>
      <w:r>
        <w:rPr>
          <w:b/>
          <w:bCs/>
          <w:sz w:val="22"/>
          <w:szCs w:val="22"/>
        </w:rPr>
        <w:t>1</w:t>
      </w:r>
      <w:r w:rsidRPr="00B91E55">
        <w:rPr>
          <w:b/>
          <w:bCs/>
          <w:sz w:val="22"/>
          <w:szCs w:val="22"/>
        </w:rPr>
        <w:t xml:space="preserve">: </w:t>
      </w:r>
      <w:r w:rsidRPr="00B91E55">
        <w:rPr>
          <w:bCs/>
          <w:sz w:val="22"/>
          <w:szCs w:val="22"/>
        </w:rPr>
        <w:t xml:space="preserve">Cross-validated Classification Accuracy Parameters of </w:t>
      </w:r>
      <w:r>
        <w:rPr>
          <w:bCs/>
          <w:sz w:val="22"/>
          <w:szCs w:val="22"/>
        </w:rPr>
        <w:t xml:space="preserve">2D </w:t>
      </w:r>
      <w:r w:rsidRPr="00B91E55">
        <w:rPr>
          <w:bCs/>
          <w:sz w:val="22"/>
          <w:szCs w:val="22"/>
        </w:rPr>
        <w:t>MRE for Staging Liver Fibrosis</w:t>
      </w:r>
    </w:p>
    <w:tbl>
      <w:tblPr>
        <w:tblW w:w="5000" w:type="pct"/>
        <w:tblBorders>
          <w:insideH w:val="single" w:sz="2" w:space="0" w:color="000000"/>
          <w:insideV w:val="single" w:sz="2" w:space="0" w:color="000000"/>
        </w:tblBorders>
        <w:tblLook w:val="0000" w:firstRow="0" w:lastRow="0" w:firstColumn="0" w:lastColumn="0" w:noHBand="0" w:noVBand="0"/>
      </w:tblPr>
      <w:tblGrid>
        <w:gridCol w:w="2006"/>
        <w:gridCol w:w="1831"/>
        <w:gridCol w:w="1828"/>
        <w:gridCol w:w="1831"/>
        <w:gridCol w:w="1828"/>
        <w:gridCol w:w="1831"/>
        <w:gridCol w:w="1831"/>
        <w:gridCol w:w="18"/>
      </w:tblGrid>
      <w:tr w:rsidR="00E13A2A" w:rsidRPr="00B91E55" w14:paraId="14D93CD3" w14:textId="77777777" w:rsidTr="000070B0">
        <w:trPr>
          <w:gridAfter w:val="1"/>
          <w:wAfter w:w="6" w:type="pct"/>
        </w:trPr>
        <w:tc>
          <w:tcPr>
            <w:tcW w:w="771" w:type="pct"/>
            <w:tcMar>
              <w:top w:w="80" w:type="nil"/>
              <w:left w:w="80" w:type="nil"/>
              <w:bottom w:w="80" w:type="nil"/>
              <w:right w:w="80" w:type="nil"/>
            </w:tcMar>
          </w:tcPr>
          <w:p w14:paraId="0CCEE237"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bCs/>
                <w:color w:val="000000"/>
                <w:sz w:val="22"/>
                <w:szCs w:val="22"/>
              </w:rPr>
              <w:t xml:space="preserve">Fibrosis stage classification </w:t>
            </w:r>
          </w:p>
        </w:tc>
        <w:tc>
          <w:tcPr>
            <w:tcW w:w="704" w:type="pct"/>
            <w:tcMar>
              <w:top w:w="80" w:type="nil"/>
              <w:left w:w="80" w:type="nil"/>
              <w:bottom w:w="80" w:type="nil"/>
              <w:right w:w="80" w:type="nil"/>
            </w:tcMar>
          </w:tcPr>
          <w:p w14:paraId="77C9157E" w14:textId="77777777" w:rsidR="00E13A2A" w:rsidRPr="00B91E55" w:rsidRDefault="00E13A2A" w:rsidP="000070B0">
            <w:pPr>
              <w:widowControl w:val="0"/>
              <w:tabs>
                <w:tab w:val="left" w:pos="880"/>
              </w:tabs>
              <w:autoSpaceDE w:val="0"/>
              <w:autoSpaceDN w:val="0"/>
              <w:adjustRightInd w:val="0"/>
              <w:spacing w:line="360" w:lineRule="auto"/>
              <w:jc w:val="center"/>
              <w:rPr>
                <w:bCs/>
                <w:color w:val="000000"/>
                <w:sz w:val="22"/>
                <w:szCs w:val="22"/>
              </w:rPr>
            </w:pPr>
            <w:r w:rsidRPr="00B91E55">
              <w:rPr>
                <w:bCs/>
                <w:color w:val="000000"/>
                <w:sz w:val="22"/>
                <w:szCs w:val="22"/>
              </w:rPr>
              <w:t xml:space="preserve">MRE </w:t>
            </w:r>
          </w:p>
          <w:p w14:paraId="784A87D8" w14:textId="77777777" w:rsidR="00E13A2A" w:rsidRPr="00B91E55" w:rsidRDefault="00E13A2A" w:rsidP="000070B0">
            <w:pPr>
              <w:widowControl w:val="0"/>
              <w:tabs>
                <w:tab w:val="left" w:pos="880"/>
              </w:tabs>
              <w:autoSpaceDE w:val="0"/>
              <w:autoSpaceDN w:val="0"/>
              <w:adjustRightInd w:val="0"/>
              <w:spacing w:line="360" w:lineRule="auto"/>
              <w:jc w:val="center"/>
              <w:rPr>
                <w:bCs/>
                <w:color w:val="000000"/>
                <w:sz w:val="22"/>
                <w:szCs w:val="22"/>
              </w:rPr>
            </w:pPr>
            <w:r w:rsidRPr="00B91E55">
              <w:rPr>
                <w:bCs/>
                <w:color w:val="000000"/>
                <w:sz w:val="22"/>
                <w:szCs w:val="22"/>
              </w:rPr>
              <w:t>stiffness</w:t>
            </w:r>
          </w:p>
          <w:p w14:paraId="5E4A5A16"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proofErr w:type="spellStart"/>
            <w:r w:rsidRPr="00B91E55">
              <w:rPr>
                <w:bCs/>
                <w:color w:val="000000"/>
                <w:sz w:val="22"/>
                <w:szCs w:val="22"/>
              </w:rPr>
              <w:t>cutoff</w:t>
            </w:r>
            <w:proofErr w:type="spellEnd"/>
          </w:p>
        </w:tc>
        <w:tc>
          <w:tcPr>
            <w:tcW w:w="703" w:type="pct"/>
            <w:tcMar>
              <w:top w:w="80" w:type="nil"/>
              <w:left w:w="80" w:type="nil"/>
              <w:bottom w:w="80" w:type="nil"/>
              <w:right w:w="80" w:type="nil"/>
            </w:tcMar>
          </w:tcPr>
          <w:p w14:paraId="656ED821"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bCs/>
                <w:color w:val="000000"/>
                <w:sz w:val="22"/>
                <w:szCs w:val="22"/>
              </w:rPr>
              <w:t>Sensitivity (%)</w:t>
            </w:r>
          </w:p>
        </w:tc>
        <w:tc>
          <w:tcPr>
            <w:tcW w:w="704" w:type="pct"/>
            <w:tcMar>
              <w:top w:w="80" w:type="nil"/>
              <w:left w:w="80" w:type="nil"/>
              <w:bottom w:w="80" w:type="nil"/>
              <w:right w:w="80" w:type="nil"/>
            </w:tcMar>
          </w:tcPr>
          <w:p w14:paraId="68665788"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bCs/>
                <w:color w:val="000000"/>
                <w:sz w:val="22"/>
                <w:szCs w:val="22"/>
              </w:rPr>
              <w:t>Specificity (%)</w:t>
            </w:r>
          </w:p>
        </w:tc>
        <w:tc>
          <w:tcPr>
            <w:tcW w:w="703" w:type="pct"/>
          </w:tcPr>
          <w:p w14:paraId="3938EBAD" w14:textId="77777777" w:rsidR="00E13A2A" w:rsidRPr="00B91E55" w:rsidRDefault="00E13A2A" w:rsidP="000070B0">
            <w:pPr>
              <w:widowControl w:val="0"/>
              <w:tabs>
                <w:tab w:val="left" w:pos="880"/>
              </w:tabs>
              <w:autoSpaceDE w:val="0"/>
              <w:autoSpaceDN w:val="0"/>
              <w:adjustRightInd w:val="0"/>
              <w:spacing w:line="360" w:lineRule="auto"/>
              <w:jc w:val="center"/>
              <w:rPr>
                <w:bCs/>
                <w:color w:val="000000"/>
                <w:sz w:val="22"/>
                <w:szCs w:val="22"/>
              </w:rPr>
            </w:pPr>
            <w:r w:rsidRPr="00B91E55">
              <w:rPr>
                <w:bCs/>
                <w:color w:val="000000"/>
                <w:sz w:val="22"/>
                <w:szCs w:val="22"/>
              </w:rPr>
              <w:t>Accuracy (%)</w:t>
            </w:r>
          </w:p>
        </w:tc>
        <w:tc>
          <w:tcPr>
            <w:tcW w:w="704" w:type="pct"/>
          </w:tcPr>
          <w:p w14:paraId="57B61B92" w14:textId="77777777" w:rsidR="00E13A2A" w:rsidRPr="00B91E55" w:rsidRDefault="00E13A2A" w:rsidP="000070B0">
            <w:pPr>
              <w:widowControl w:val="0"/>
              <w:autoSpaceDE w:val="0"/>
              <w:autoSpaceDN w:val="0"/>
              <w:adjustRightInd w:val="0"/>
              <w:spacing w:line="360" w:lineRule="auto"/>
              <w:jc w:val="center"/>
              <w:rPr>
                <w:bCs/>
                <w:color w:val="000000"/>
                <w:sz w:val="22"/>
                <w:szCs w:val="22"/>
              </w:rPr>
            </w:pPr>
            <w:r w:rsidRPr="00B91E55">
              <w:rPr>
                <w:bCs/>
                <w:color w:val="000000"/>
                <w:sz w:val="22"/>
                <w:szCs w:val="22"/>
              </w:rPr>
              <w:t>PPV (%)</w:t>
            </w:r>
          </w:p>
        </w:tc>
        <w:tc>
          <w:tcPr>
            <w:tcW w:w="704" w:type="pct"/>
          </w:tcPr>
          <w:p w14:paraId="004C9413" w14:textId="77777777" w:rsidR="00E13A2A" w:rsidRPr="00B91E55" w:rsidRDefault="00E13A2A" w:rsidP="000070B0">
            <w:pPr>
              <w:widowControl w:val="0"/>
              <w:tabs>
                <w:tab w:val="left" w:pos="880"/>
              </w:tabs>
              <w:autoSpaceDE w:val="0"/>
              <w:autoSpaceDN w:val="0"/>
              <w:adjustRightInd w:val="0"/>
              <w:spacing w:line="360" w:lineRule="auto"/>
              <w:jc w:val="center"/>
              <w:rPr>
                <w:bCs/>
                <w:color w:val="000000"/>
                <w:sz w:val="22"/>
                <w:szCs w:val="22"/>
              </w:rPr>
            </w:pPr>
            <w:r w:rsidRPr="00B91E55">
              <w:rPr>
                <w:bCs/>
                <w:color w:val="000000"/>
                <w:sz w:val="22"/>
                <w:szCs w:val="22"/>
              </w:rPr>
              <w:t>NPV (%)</w:t>
            </w:r>
          </w:p>
        </w:tc>
      </w:tr>
      <w:tr w:rsidR="00E13A2A" w:rsidRPr="00B91E55" w14:paraId="14615EF1" w14:textId="77777777" w:rsidTr="000070B0">
        <w:tc>
          <w:tcPr>
            <w:tcW w:w="5000" w:type="pct"/>
            <w:gridSpan w:val="8"/>
            <w:tcMar>
              <w:top w:w="80" w:type="nil"/>
              <w:left w:w="80" w:type="nil"/>
              <w:bottom w:w="80" w:type="nil"/>
              <w:right w:w="80" w:type="nil"/>
            </w:tcMar>
          </w:tcPr>
          <w:p w14:paraId="6CFF2CAA" w14:textId="77777777" w:rsidR="00E13A2A" w:rsidRPr="00B91E55" w:rsidRDefault="00E13A2A" w:rsidP="000070B0">
            <w:pPr>
              <w:widowControl w:val="0"/>
              <w:tabs>
                <w:tab w:val="left" w:pos="880"/>
              </w:tabs>
              <w:autoSpaceDE w:val="0"/>
              <w:autoSpaceDN w:val="0"/>
              <w:adjustRightInd w:val="0"/>
              <w:spacing w:line="360" w:lineRule="auto"/>
              <w:rPr>
                <w:b/>
                <w:kern w:val="1"/>
                <w:sz w:val="22"/>
                <w:szCs w:val="22"/>
              </w:rPr>
            </w:pPr>
            <w:r w:rsidRPr="00B91E55">
              <w:rPr>
                <w:b/>
                <w:kern w:val="1"/>
                <w:sz w:val="22"/>
                <w:szCs w:val="22"/>
              </w:rPr>
              <w:t>Center 1 Analyst</w:t>
            </w:r>
          </w:p>
        </w:tc>
      </w:tr>
      <w:tr w:rsidR="00E13A2A" w:rsidRPr="00B91E55" w14:paraId="2BD9666B" w14:textId="77777777" w:rsidTr="000070B0">
        <w:trPr>
          <w:gridAfter w:val="1"/>
          <w:wAfter w:w="6" w:type="pct"/>
        </w:trPr>
        <w:tc>
          <w:tcPr>
            <w:tcW w:w="771" w:type="pct"/>
            <w:tcMar>
              <w:top w:w="80" w:type="nil"/>
              <w:left w:w="80" w:type="nil"/>
              <w:bottom w:w="80" w:type="nil"/>
              <w:right w:w="80" w:type="nil"/>
            </w:tcMar>
          </w:tcPr>
          <w:p w14:paraId="7683FFDD"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color w:val="000000"/>
                <w:sz w:val="22"/>
                <w:szCs w:val="22"/>
              </w:rPr>
              <w:t>0 (</w:t>
            </w:r>
            <w:r w:rsidRPr="00B91E55">
              <w:rPr>
                <w:i/>
                <w:color w:val="000000"/>
                <w:sz w:val="22"/>
                <w:szCs w:val="22"/>
              </w:rPr>
              <w:t xml:space="preserve">n </w:t>
            </w:r>
            <w:r w:rsidRPr="00B91E55">
              <w:rPr>
                <w:color w:val="000000"/>
                <w:sz w:val="22"/>
                <w:szCs w:val="22"/>
              </w:rPr>
              <w:t>= 56) vs ≥ 1 (</w:t>
            </w:r>
            <w:r w:rsidRPr="00B91E55">
              <w:rPr>
                <w:i/>
                <w:color w:val="000000"/>
                <w:sz w:val="22"/>
                <w:szCs w:val="22"/>
              </w:rPr>
              <w:t xml:space="preserve">n </w:t>
            </w:r>
            <w:r w:rsidRPr="00B91E55">
              <w:rPr>
                <w:color w:val="000000"/>
                <w:sz w:val="22"/>
                <w:szCs w:val="22"/>
              </w:rPr>
              <w:t>= 35)</w:t>
            </w:r>
          </w:p>
        </w:tc>
        <w:tc>
          <w:tcPr>
            <w:tcW w:w="704" w:type="pct"/>
            <w:tcMar>
              <w:top w:w="80" w:type="nil"/>
              <w:left w:w="80" w:type="nil"/>
              <w:bottom w:w="80" w:type="nil"/>
              <w:right w:w="80" w:type="nil"/>
            </w:tcMar>
          </w:tcPr>
          <w:p w14:paraId="40FBC9F4"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2.99 kPa</w:t>
            </w:r>
          </w:p>
        </w:tc>
        <w:tc>
          <w:tcPr>
            <w:tcW w:w="703" w:type="pct"/>
            <w:tcMar>
              <w:top w:w="80" w:type="nil"/>
              <w:left w:w="80" w:type="nil"/>
              <w:bottom w:w="80" w:type="nil"/>
              <w:right w:w="80" w:type="nil"/>
            </w:tcMar>
          </w:tcPr>
          <w:p w14:paraId="167F7B79"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8 (30/44)</w:t>
            </w:r>
          </w:p>
          <w:p w14:paraId="33B07EAA"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 xml:space="preserve">[52, 81] </w:t>
            </w:r>
          </w:p>
        </w:tc>
        <w:tc>
          <w:tcPr>
            <w:tcW w:w="704" w:type="pct"/>
            <w:tcMar>
              <w:top w:w="80" w:type="nil"/>
              <w:left w:w="80" w:type="nil"/>
              <w:bottom w:w="80" w:type="nil"/>
              <w:right w:w="80" w:type="nil"/>
            </w:tcMar>
          </w:tcPr>
          <w:p w14:paraId="14F811F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9 (42/47)</w:t>
            </w:r>
          </w:p>
          <w:p w14:paraId="0BD5A173"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7, 97]</w:t>
            </w:r>
          </w:p>
        </w:tc>
        <w:tc>
          <w:tcPr>
            <w:tcW w:w="703" w:type="pct"/>
          </w:tcPr>
          <w:p w14:paraId="1D9F6A28"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9 (72/91)</w:t>
            </w:r>
          </w:p>
          <w:p w14:paraId="07B84EE9"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kern w:val="1"/>
                <w:sz w:val="22"/>
                <w:szCs w:val="22"/>
              </w:rPr>
              <w:t>[69, 87]</w:t>
            </w:r>
          </w:p>
        </w:tc>
        <w:tc>
          <w:tcPr>
            <w:tcW w:w="704" w:type="pct"/>
          </w:tcPr>
          <w:p w14:paraId="44B7F3F8"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6 (30/35)</w:t>
            </w:r>
          </w:p>
          <w:p w14:paraId="60175B31" w14:textId="77777777" w:rsidR="00E13A2A" w:rsidRPr="00B91E55" w:rsidRDefault="00E13A2A" w:rsidP="000070B0">
            <w:pPr>
              <w:widowControl w:val="0"/>
              <w:autoSpaceDE w:val="0"/>
              <w:autoSpaceDN w:val="0"/>
              <w:adjustRightInd w:val="0"/>
              <w:spacing w:line="360" w:lineRule="auto"/>
              <w:jc w:val="center"/>
              <w:rPr>
                <w:color w:val="000000"/>
                <w:sz w:val="22"/>
                <w:szCs w:val="22"/>
              </w:rPr>
            </w:pPr>
            <w:r w:rsidRPr="00B91E55">
              <w:rPr>
                <w:kern w:val="1"/>
                <w:sz w:val="22"/>
                <w:szCs w:val="22"/>
              </w:rPr>
              <w:t>[70, 95]</w:t>
            </w:r>
          </w:p>
        </w:tc>
        <w:tc>
          <w:tcPr>
            <w:tcW w:w="704" w:type="pct"/>
          </w:tcPr>
          <w:p w14:paraId="7B12486E"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5 (42/56)</w:t>
            </w:r>
          </w:p>
          <w:p w14:paraId="077197CE"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kern w:val="1"/>
                <w:sz w:val="22"/>
                <w:szCs w:val="22"/>
              </w:rPr>
              <w:t>[62, 86]</w:t>
            </w:r>
          </w:p>
        </w:tc>
      </w:tr>
      <w:tr w:rsidR="00E13A2A" w:rsidRPr="00B91E55" w14:paraId="46F86BFE" w14:textId="77777777" w:rsidTr="000070B0">
        <w:trPr>
          <w:gridAfter w:val="1"/>
          <w:wAfter w:w="6" w:type="pct"/>
        </w:trPr>
        <w:tc>
          <w:tcPr>
            <w:tcW w:w="771" w:type="pct"/>
            <w:tcMar>
              <w:top w:w="80" w:type="nil"/>
              <w:left w:w="80" w:type="nil"/>
              <w:bottom w:w="80" w:type="nil"/>
              <w:right w:w="80" w:type="nil"/>
            </w:tcMar>
          </w:tcPr>
          <w:p w14:paraId="4E3AF3A2"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color w:val="000000"/>
                <w:sz w:val="22"/>
                <w:szCs w:val="22"/>
              </w:rPr>
              <w:t>≤ 2 (</w:t>
            </w:r>
            <w:r w:rsidRPr="00B91E55">
              <w:rPr>
                <w:i/>
                <w:color w:val="000000"/>
                <w:sz w:val="22"/>
                <w:szCs w:val="22"/>
              </w:rPr>
              <w:t xml:space="preserve">n </w:t>
            </w:r>
            <w:r w:rsidRPr="00B91E55">
              <w:rPr>
                <w:color w:val="000000"/>
                <w:sz w:val="22"/>
                <w:szCs w:val="22"/>
              </w:rPr>
              <w:t>= 74) vs ≥ 3 (</w:t>
            </w:r>
            <w:r w:rsidRPr="00B91E55">
              <w:rPr>
                <w:i/>
                <w:color w:val="000000"/>
                <w:sz w:val="22"/>
                <w:szCs w:val="22"/>
              </w:rPr>
              <w:t>n</w:t>
            </w:r>
            <w:r w:rsidRPr="00B91E55">
              <w:rPr>
                <w:color w:val="000000"/>
                <w:sz w:val="22"/>
                <w:szCs w:val="22"/>
              </w:rPr>
              <w:t xml:space="preserve"> = 17)</w:t>
            </w:r>
          </w:p>
        </w:tc>
        <w:tc>
          <w:tcPr>
            <w:tcW w:w="704" w:type="pct"/>
            <w:tcMar>
              <w:top w:w="80" w:type="nil"/>
              <w:left w:w="80" w:type="nil"/>
              <w:bottom w:w="80" w:type="nil"/>
              <w:right w:w="80" w:type="nil"/>
            </w:tcMar>
          </w:tcPr>
          <w:p w14:paraId="46A162BF"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3.60 kPa</w:t>
            </w:r>
          </w:p>
        </w:tc>
        <w:tc>
          <w:tcPr>
            <w:tcW w:w="703" w:type="pct"/>
            <w:tcMar>
              <w:top w:w="80" w:type="nil"/>
              <w:left w:w="80" w:type="nil"/>
              <w:bottom w:w="80" w:type="nil"/>
              <w:right w:w="80" w:type="nil"/>
            </w:tcMar>
          </w:tcPr>
          <w:p w14:paraId="38560B82"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7 (13/15)</w:t>
            </w:r>
          </w:p>
          <w:p w14:paraId="58045710"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 xml:space="preserve">[60, 98] </w:t>
            </w:r>
          </w:p>
        </w:tc>
        <w:tc>
          <w:tcPr>
            <w:tcW w:w="704" w:type="pct"/>
            <w:tcMar>
              <w:top w:w="80" w:type="nil"/>
              <w:left w:w="80" w:type="nil"/>
              <w:bottom w:w="80" w:type="nil"/>
              <w:right w:w="80" w:type="nil"/>
            </w:tcMar>
          </w:tcPr>
          <w:p w14:paraId="398CDCAD"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5 (72/76)</w:t>
            </w:r>
          </w:p>
          <w:p w14:paraId="6BFAA6D8"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7, 99]</w:t>
            </w:r>
          </w:p>
        </w:tc>
        <w:tc>
          <w:tcPr>
            <w:tcW w:w="703" w:type="pct"/>
          </w:tcPr>
          <w:p w14:paraId="09DFB00C"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3 (85/91)</w:t>
            </w:r>
          </w:p>
          <w:p w14:paraId="65716E56"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kern w:val="1"/>
                <w:sz w:val="22"/>
                <w:szCs w:val="22"/>
              </w:rPr>
              <w:t>[86, 98]</w:t>
            </w:r>
          </w:p>
        </w:tc>
        <w:tc>
          <w:tcPr>
            <w:tcW w:w="704" w:type="pct"/>
          </w:tcPr>
          <w:p w14:paraId="4BA2B900"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7 (13/17)</w:t>
            </w:r>
          </w:p>
          <w:p w14:paraId="3CA01416" w14:textId="77777777" w:rsidR="00E13A2A" w:rsidRPr="00B91E55" w:rsidRDefault="00E13A2A" w:rsidP="000070B0">
            <w:pPr>
              <w:widowControl w:val="0"/>
              <w:autoSpaceDE w:val="0"/>
              <w:autoSpaceDN w:val="0"/>
              <w:adjustRightInd w:val="0"/>
              <w:spacing w:line="360" w:lineRule="auto"/>
              <w:jc w:val="center"/>
              <w:rPr>
                <w:color w:val="000000"/>
                <w:sz w:val="22"/>
                <w:szCs w:val="22"/>
              </w:rPr>
            </w:pPr>
            <w:r w:rsidRPr="00B91E55">
              <w:rPr>
                <w:kern w:val="1"/>
                <w:sz w:val="22"/>
                <w:szCs w:val="22"/>
              </w:rPr>
              <w:t>[50, 93]</w:t>
            </w:r>
          </w:p>
        </w:tc>
        <w:tc>
          <w:tcPr>
            <w:tcW w:w="704" w:type="pct"/>
          </w:tcPr>
          <w:p w14:paraId="642F56B9"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7 (72/74)</w:t>
            </w:r>
          </w:p>
          <w:p w14:paraId="071EE308"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kern w:val="1"/>
                <w:sz w:val="22"/>
                <w:szCs w:val="22"/>
              </w:rPr>
              <w:t>[91, 100]</w:t>
            </w:r>
          </w:p>
        </w:tc>
      </w:tr>
      <w:tr w:rsidR="00E13A2A" w:rsidRPr="00B91E55" w14:paraId="0187E181" w14:textId="77777777" w:rsidTr="000070B0">
        <w:tc>
          <w:tcPr>
            <w:tcW w:w="5000" w:type="pct"/>
            <w:gridSpan w:val="8"/>
            <w:tcMar>
              <w:top w:w="80" w:type="nil"/>
              <w:left w:w="80" w:type="nil"/>
              <w:bottom w:w="80" w:type="nil"/>
              <w:right w:w="80" w:type="nil"/>
            </w:tcMar>
          </w:tcPr>
          <w:p w14:paraId="4353D10E" w14:textId="77777777" w:rsidR="00E13A2A" w:rsidRPr="00B91E55" w:rsidRDefault="00E13A2A" w:rsidP="000070B0">
            <w:pPr>
              <w:widowControl w:val="0"/>
              <w:tabs>
                <w:tab w:val="left" w:pos="880"/>
              </w:tabs>
              <w:autoSpaceDE w:val="0"/>
              <w:autoSpaceDN w:val="0"/>
              <w:adjustRightInd w:val="0"/>
              <w:spacing w:line="360" w:lineRule="auto"/>
              <w:rPr>
                <w:kern w:val="1"/>
                <w:sz w:val="22"/>
                <w:szCs w:val="22"/>
              </w:rPr>
            </w:pPr>
            <w:r w:rsidRPr="00B91E55">
              <w:rPr>
                <w:b/>
                <w:kern w:val="1"/>
                <w:sz w:val="22"/>
                <w:szCs w:val="22"/>
              </w:rPr>
              <w:t>Center 2 Analyst</w:t>
            </w:r>
          </w:p>
        </w:tc>
      </w:tr>
      <w:tr w:rsidR="00E13A2A" w:rsidRPr="00B91E55" w14:paraId="11AC0CAD" w14:textId="77777777" w:rsidTr="000070B0">
        <w:trPr>
          <w:gridAfter w:val="1"/>
          <w:wAfter w:w="6" w:type="pct"/>
        </w:trPr>
        <w:tc>
          <w:tcPr>
            <w:tcW w:w="771" w:type="pct"/>
            <w:tcMar>
              <w:top w:w="80" w:type="nil"/>
              <w:left w:w="80" w:type="nil"/>
              <w:bottom w:w="80" w:type="nil"/>
              <w:right w:w="80" w:type="nil"/>
            </w:tcMar>
          </w:tcPr>
          <w:p w14:paraId="54E2B60D"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color w:val="000000"/>
                <w:sz w:val="22"/>
                <w:szCs w:val="22"/>
              </w:rPr>
              <w:t>0 (</w:t>
            </w:r>
            <w:r w:rsidRPr="00B91E55">
              <w:rPr>
                <w:i/>
                <w:color w:val="000000"/>
                <w:sz w:val="22"/>
                <w:szCs w:val="22"/>
              </w:rPr>
              <w:t xml:space="preserve">n </w:t>
            </w:r>
            <w:r w:rsidRPr="00B91E55">
              <w:rPr>
                <w:color w:val="000000"/>
                <w:sz w:val="22"/>
                <w:szCs w:val="22"/>
              </w:rPr>
              <w:t>= 58) vs ≥ 1 (</w:t>
            </w:r>
            <w:r w:rsidRPr="00B91E55">
              <w:rPr>
                <w:i/>
                <w:color w:val="000000"/>
                <w:sz w:val="22"/>
                <w:szCs w:val="22"/>
              </w:rPr>
              <w:t xml:space="preserve">n </w:t>
            </w:r>
            <w:r w:rsidRPr="00B91E55">
              <w:rPr>
                <w:color w:val="000000"/>
                <w:sz w:val="22"/>
                <w:szCs w:val="22"/>
              </w:rPr>
              <w:t>= 33)</w:t>
            </w:r>
          </w:p>
        </w:tc>
        <w:tc>
          <w:tcPr>
            <w:tcW w:w="704" w:type="pct"/>
            <w:tcMar>
              <w:top w:w="80" w:type="nil"/>
              <w:left w:w="80" w:type="nil"/>
              <w:bottom w:w="80" w:type="nil"/>
              <w:right w:w="80" w:type="nil"/>
            </w:tcMar>
          </w:tcPr>
          <w:p w14:paraId="186F06AA"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2.98 kPa</w:t>
            </w:r>
          </w:p>
        </w:tc>
        <w:tc>
          <w:tcPr>
            <w:tcW w:w="703" w:type="pct"/>
            <w:tcMar>
              <w:top w:w="80" w:type="nil"/>
              <w:left w:w="80" w:type="nil"/>
              <w:bottom w:w="80" w:type="nil"/>
              <w:right w:w="80" w:type="nil"/>
            </w:tcMar>
          </w:tcPr>
          <w:p w14:paraId="765F62F3"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4 (28/44)</w:t>
            </w:r>
          </w:p>
          <w:p w14:paraId="4463F126"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 xml:space="preserve">[48, 78] </w:t>
            </w:r>
          </w:p>
        </w:tc>
        <w:tc>
          <w:tcPr>
            <w:tcW w:w="704" w:type="pct"/>
            <w:tcMar>
              <w:top w:w="80" w:type="nil"/>
              <w:left w:w="80" w:type="nil"/>
              <w:bottom w:w="80" w:type="nil"/>
              <w:right w:w="80" w:type="nil"/>
            </w:tcMar>
          </w:tcPr>
          <w:p w14:paraId="492715CC"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9 (42/47)</w:t>
            </w:r>
          </w:p>
          <w:p w14:paraId="7B7C0886"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7, 97]</w:t>
            </w:r>
          </w:p>
        </w:tc>
        <w:tc>
          <w:tcPr>
            <w:tcW w:w="703" w:type="pct"/>
          </w:tcPr>
          <w:p w14:paraId="605FFF94"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7 (70/91)</w:t>
            </w:r>
          </w:p>
          <w:p w14:paraId="5DDCB731"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7, 85]</w:t>
            </w:r>
          </w:p>
        </w:tc>
        <w:tc>
          <w:tcPr>
            <w:tcW w:w="704" w:type="pct"/>
          </w:tcPr>
          <w:p w14:paraId="776CB840"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5 (28/33)</w:t>
            </w:r>
          </w:p>
          <w:p w14:paraId="20E56D3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8, 95]</w:t>
            </w:r>
          </w:p>
        </w:tc>
        <w:tc>
          <w:tcPr>
            <w:tcW w:w="704" w:type="pct"/>
          </w:tcPr>
          <w:p w14:paraId="1C9B4AC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2 (42/58)</w:t>
            </w:r>
          </w:p>
          <w:p w14:paraId="0C902A1B"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59, 83]</w:t>
            </w:r>
          </w:p>
        </w:tc>
      </w:tr>
      <w:tr w:rsidR="00E13A2A" w:rsidRPr="00B91E55" w14:paraId="67CC2FA5" w14:textId="77777777" w:rsidTr="000070B0">
        <w:trPr>
          <w:gridAfter w:val="1"/>
          <w:wAfter w:w="6" w:type="pct"/>
        </w:trPr>
        <w:tc>
          <w:tcPr>
            <w:tcW w:w="771" w:type="pct"/>
            <w:tcMar>
              <w:top w:w="80" w:type="nil"/>
              <w:left w:w="80" w:type="nil"/>
              <w:bottom w:w="80" w:type="nil"/>
              <w:right w:w="80" w:type="nil"/>
            </w:tcMar>
          </w:tcPr>
          <w:p w14:paraId="106F0B89"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color w:val="000000"/>
                <w:sz w:val="22"/>
                <w:szCs w:val="22"/>
              </w:rPr>
              <w:t>≤ 2 (</w:t>
            </w:r>
            <w:r w:rsidRPr="00B91E55">
              <w:rPr>
                <w:i/>
                <w:color w:val="000000"/>
                <w:sz w:val="22"/>
                <w:szCs w:val="22"/>
              </w:rPr>
              <w:t xml:space="preserve">n </w:t>
            </w:r>
            <w:r w:rsidRPr="00B91E55">
              <w:rPr>
                <w:color w:val="000000"/>
                <w:sz w:val="22"/>
                <w:szCs w:val="22"/>
              </w:rPr>
              <w:t>= 74) vs ≥ 3 (</w:t>
            </w:r>
            <w:r w:rsidRPr="00B91E55">
              <w:rPr>
                <w:i/>
                <w:color w:val="000000"/>
                <w:sz w:val="22"/>
                <w:szCs w:val="22"/>
              </w:rPr>
              <w:t>n</w:t>
            </w:r>
            <w:r w:rsidRPr="00B91E55">
              <w:rPr>
                <w:color w:val="000000"/>
                <w:sz w:val="22"/>
                <w:szCs w:val="22"/>
              </w:rPr>
              <w:t xml:space="preserve"> = 17)</w:t>
            </w:r>
          </w:p>
        </w:tc>
        <w:tc>
          <w:tcPr>
            <w:tcW w:w="704" w:type="pct"/>
            <w:tcMar>
              <w:top w:w="80" w:type="nil"/>
              <w:left w:w="80" w:type="nil"/>
              <w:bottom w:w="80" w:type="nil"/>
              <w:right w:w="80" w:type="nil"/>
            </w:tcMar>
          </w:tcPr>
          <w:p w14:paraId="0F1A5393"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3.65 kPa</w:t>
            </w:r>
          </w:p>
        </w:tc>
        <w:tc>
          <w:tcPr>
            <w:tcW w:w="703" w:type="pct"/>
            <w:tcMar>
              <w:top w:w="80" w:type="nil"/>
              <w:left w:w="80" w:type="nil"/>
              <w:bottom w:w="80" w:type="nil"/>
              <w:right w:w="80" w:type="nil"/>
            </w:tcMar>
          </w:tcPr>
          <w:p w14:paraId="0004E8DA"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7 (13/15)</w:t>
            </w:r>
          </w:p>
          <w:p w14:paraId="57659A62"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 xml:space="preserve">[60, 98] </w:t>
            </w:r>
          </w:p>
        </w:tc>
        <w:tc>
          <w:tcPr>
            <w:tcW w:w="704" w:type="pct"/>
            <w:tcMar>
              <w:top w:w="80" w:type="nil"/>
              <w:left w:w="80" w:type="nil"/>
              <w:bottom w:w="80" w:type="nil"/>
              <w:right w:w="80" w:type="nil"/>
            </w:tcMar>
          </w:tcPr>
          <w:p w14:paraId="6FE07B5D"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5 (72/76)</w:t>
            </w:r>
          </w:p>
          <w:p w14:paraId="11E99DB8"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7, 99]</w:t>
            </w:r>
          </w:p>
        </w:tc>
        <w:tc>
          <w:tcPr>
            <w:tcW w:w="703" w:type="pct"/>
          </w:tcPr>
          <w:p w14:paraId="4A5443EE"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3 (85/91)</w:t>
            </w:r>
          </w:p>
          <w:p w14:paraId="1DBEE21F"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6, 98]</w:t>
            </w:r>
          </w:p>
        </w:tc>
        <w:tc>
          <w:tcPr>
            <w:tcW w:w="704" w:type="pct"/>
          </w:tcPr>
          <w:p w14:paraId="3EF57EE0"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7 (13/17)</w:t>
            </w:r>
          </w:p>
          <w:p w14:paraId="6B113961"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50, 93]</w:t>
            </w:r>
          </w:p>
        </w:tc>
        <w:tc>
          <w:tcPr>
            <w:tcW w:w="704" w:type="pct"/>
          </w:tcPr>
          <w:p w14:paraId="0ED32E8F"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7 (72/74)</w:t>
            </w:r>
          </w:p>
          <w:p w14:paraId="56ADE237"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1, 100]</w:t>
            </w:r>
          </w:p>
        </w:tc>
      </w:tr>
      <w:tr w:rsidR="00E13A2A" w:rsidRPr="00B91E55" w14:paraId="5DA3B5ED" w14:textId="77777777" w:rsidTr="000070B0">
        <w:tc>
          <w:tcPr>
            <w:tcW w:w="5000" w:type="pct"/>
            <w:gridSpan w:val="8"/>
            <w:tcMar>
              <w:top w:w="80" w:type="nil"/>
              <w:left w:w="80" w:type="nil"/>
              <w:bottom w:w="80" w:type="nil"/>
              <w:right w:w="80" w:type="nil"/>
            </w:tcMar>
          </w:tcPr>
          <w:p w14:paraId="1F4CBAB7" w14:textId="77777777" w:rsidR="00E13A2A" w:rsidRPr="00B91E55" w:rsidRDefault="00E13A2A" w:rsidP="000070B0">
            <w:pPr>
              <w:widowControl w:val="0"/>
              <w:tabs>
                <w:tab w:val="left" w:pos="880"/>
              </w:tabs>
              <w:autoSpaceDE w:val="0"/>
              <w:autoSpaceDN w:val="0"/>
              <w:adjustRightInd w:val="0"/>
              <w:spacing w:line="360" w:lineRule="auto"/>
              <w:rPr>
                <w:kern w:val="1"/>
                <w:sz w:val="22"/>
                <w:szCs w:val="22"/>
              </w:rPr>
            </w:pPr>
            <w:r w:rsidRPr="00B91E55">
              <w:rPr>
                <w:b/>
                <w:kern w:val="1"/>
                <w:sz w:val="22"/>
                <w:szCs w:val="22"/>
              </w:rPr>
              <w:t xml:space="preserve">Automated Analysis </w:t>
            </w:r>
          </w:p>
        </w:tc>
      </w:tr>
      <w:tr w:rsidR="00E13A2A" w:rsidRPr="00B91E55" w14:paraId="48A8A89E" w14:textId="77777777" w:rsidTr="000070B0">
        <w:trPr>
          <w:gridAfter w:val="1"/>
          <w:wAfter w:w="6" w:type="pct"/>
        </w:trPr>
        <w:tc>
          <w:tcPr>
            <w:tcW w:w="771" w:type="pct"/>
            <w:tcMar>
              <w:top w:w="80" w:type="nil"/>
              <w:left w:w="80" w:type="nil"/>
              <w:bottom w:w="80" w:type="nil"/>
              <w:right w:w="80" w:type="nil"/>
            </w:tcMar>
          </w:tcPr>
          <w:p w14:paraId="6C872ED2"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color w:val="000000"/>
                <w:sz w:val="22"/>
                <w:szCs w:val="22"/>
              </w:rPr>
              <w:t>0 (</w:t>
            </w:r>
            <w:r w:rsidRPr="00B91E55">
              <w:rPr>
                <w:i/>
                <w:color w:val="000000"/>
                <w:sz w:val="22"/>
                <w:szCs w:val="22"/>
              </w:rPr>
              <w:t xml:space="preserve">n </w:t>
            </w:r>
            <w:r w:rsidRPr="00B91E55">
              <w:rPr>
                <w:color w:val="000000"/>
                <w:sz w:val="22"/>
                <w:szCs w:val="22"/>
              </w:rPr>
              <w:t>= 64) vs ≥ 1 (</w:t>
            </w:r>
            <w:r w:rsidRPr="00B91E55">
              <w:rPr>
                <w:i/>
                <w:color w:val="000000"/>
                <w:sz w:val="22"/>
                <w:szCs w:val="22"/>
              </w:rPr>
              <w:t xml:space="preserve">n </w:t>
            </w:r>
            <w:r w:rsidRPr="00B91E55">
              <w:rPr>
                <w:color w:val="000000"/>
                <w:sz w:val="22"/>
                <w:szCs w:val="22"/>
              </w:rPr>
              <w:t>= 27)</w:t>
            </w:r>
          </w:p>
        </w:tc>
        <w:tc>
          <w:tcPr>
            <w:tcW w:w="704" w:type="pct"/>
            <w:tcMar>
              <w:top w:w="80" w:type="nil"/>
              <w:left w:w="80" w:type="nil"/>
              <w:bottom w:w="80" w:type="nil"/>
              <w:right w:w="80" w:type="nil"/>
            </w:tcMar>
          </w:tcPr>
          <w:p w14:paraId="191C1372"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3.29 kPa</w:t>
            </w:r>
          </w:p>
        </w:tc>
        <w:tc>
          <w:tcPr>
            <w:tcW w:w="703" w:type="pct"/>
            <w:tcMar>
              <w:top w:w="80" w:type="nil"/>
              <w:left w:w="80" w:type="nil"/>
              <w:bottom w:w="80" w:type="nil"/>
              <w:right w:w="80" w:type="nil"/>
            </w:tcMar>
          </w:tcPr>
          <w:p w14:paraId="6522B848"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50 (22/44)</w:t>
            </w:r>
          </w:p>
          <w:p w14:paraId="0004810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 xml:space="preserve">[35, 65] </w:t>
            </w:r>
          </w:p>
        </w:tc>
        <w:tc>
          <w:tcPr>
            <w:tcW w:w="704" w:type="pct"/>
            <w:tcMar>
              <w:top w:w="80" w:type="nil"/>
              <w:left w:w="80" w:type="nil"/>
              <w:bottom w:w="80" w:type="nil"/>
              <w:right w:w="80" w:type="nil"/>
            </w:tcMar>
          </w:tcPr>
          <w:p w14:paraId="47D64EA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9 (42/47)</w:t>
            </w:r>
          </w:p>
          <w:p w14:paraId="0393E1C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7, 97]</w:t>
            </w:r>
          </w:p>
        </w:tc>
        <w:tc>
          <w:tcPr>
            <w:tcW w:w="703" w:type="pct"/>
          </w:tcPr>
          <w:p w14:paraId="5B48EB07"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0 (64/91)</w:t>
            </w:r>
          </w:p>
          <w:p w14:paraId="176D48AE"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0, 80]</w:t>
            </w:r>
          </w:p>
        </w:tc>
        <w:tc>
          <w:tcPr>
            <w:tcW w:w="704" w:type="pct"/>
          </w:tcPr>
          <w:p w14:paraId="568A0C9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2 (22/47)</w:t>
            </w:r>
          </w:p>
          <w:p w14:paraId="09119403"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2, 94]</w:t>
            </w:r>
          </w:p>
        </w:tc>
        <w:tc>
          <w:tcPr>
            <w:tcW w:w="704" w:type="pct"/>
          </w:tcPr>
          <w:p w14:paraId="0267EF71"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6 (42/64)</w:t>
            </w:r>
          </w:p>
          <w:p w14:paraId="685965F0"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53, 77]</w:t>
            </w:r>
          </w:p>
        </w:tc>
      </w:tr>
      <w:tr w:rsidR="00E13A2A" w:rsidRPr="00B91E55" w14:paraId="26272187" w14:textId="77777777" w:rsidTr="000070B0">
        <w:trPr>
          <w:gridAfter w:val="1"/>
          <w:wAfter w:w="6" w:type="pct"/>
        </w:trPr>
        <w:tc>
          <w:tcPr>
            <w:tcW w:w="771" w:type="pct"/>
            <w:tcMar>
              <w:top w:w="80" w:type="nil"/>
              <w:left w:w="80" w:type="nil"/>
              <w:bottom w:w="80" w:type="nil"/>
              <w:right w:w="80" w:type="nil"/>
            </w:tcMar>
          </w:tcPr>
          <w:p w14:paraId="09598C9E" w14:textId="77777777" w:rsidR="00E13A2A" w:rsidRPr="00B91E55" w:rsidRDefault="00E13A2A" w:rsidP="000070B0">
            <w:pPr>
              <w:widowControl w:val="0"/>
              <w:tabs>
                <w:tab w:val="left" w:pos="880"/>
              </w:tabs>
              <w:autoSpaceDE w:val="0"/>
              <w:autoSpaceDN w:val="0"/>
              <w:adjustRightInd w:val="0"/>
              <w:spacing w:line="360" w:lineRule="auto"/>
              <w:jc w:val="center"/>
              <w:rPr>
                <w:color w:val="000000"/>
                <w:sz w:val="22"/>
                <w:szCs w:val="22"/>
              </w:rPr>
            </w:pPr>
            <w:r w:rsidRPr="00B91E55">
              <w:rPr>
                <w:color w:val="000000"/>
                <w:sz w:val="22"/>
                <w:szCs w:val="22"/>
              </w:rPr>
              <w:t>≤ 2 (</w:t>
            </w:r>
            <w:r w:rsidRPr="00B91E55">
              <w:rPr>
                <w:i/>
                <w:color w:val="000000"/>
                <w:sz w:val="22"/>
                <w:szCs w:val="22"/>
              </w:rPr>
              <w:t xml:space="preserve">n </w:t>
            </w:r>
            <w:r w:rsidRPr="00B91E55">
              <w:rPr>
                <w:color w:val="000000"/>
                <w:sz w:val="22"/>
                <w:szCs w:val="22"/>
              </w:rPr>
              <w:t>= 73) vs ≥ 3 (</w:t>
            </w:r>
            <w:r w:rsidRPr="00B91E55">
              <w:rPr>
                <w:i/>
                <w:color w:val="000000"/>
                <w:sz w:val="22"/>
                <w:szCs w:val="22"/>
              </w:rPr>
              <w:t>n</w:t>
            </w:r>
            <w:r w:rsidRPr="00B91E55">
              <w:rPr>
                <w:color w:val="000000"/>
                <w:sz w:val="22"/>
                <w:szCs w:val="22"/>
              </w:rPr>
              <w:t xml:space="preserve"> = 18)</w:t>
            </w:r>
          </w:p>
        </w:tc>
        <w:tc>
          <w:tcPr>
            <w:tcW w:w="704" w:type="pct"/>
            <w:tcMar>
              <w:top w:w="80" w:type="nil"/>
              <w:left w:w="80" w:type="nil"/>
              <w:bottom w:w="80" w:type="nil"/>
              <w:right w:w="80" w:type="nil"/>
            </w:tcMar>
          </w:tcPr>
          <w:p w14:paraId="4B744D5C"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3.65 kPa</w:t>
            </w:r>
          </w:p>
        </w:tc>
        <w:tc>
          <w:tcPr>
            <w:tcW w:w="703" w:type="pct"/>
            <w:tcMar>
              <w:top w:w="80" w:type="nil"/>
              <w:left w:w="80" w:type="nil"/>
              <w:bottom w:w="80" w:type="nil"/>
              <w:right w:w="80" w:type="nil"/>
            </w:tcMar>
          </w:tcPr>
          <w:p w14:paraId="47C89298"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7 (13/15)</w:t>
            </w:r>
          </w:p>
          <w:p w14:paraId="74ACB8B1"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 xml:space="preserve">[60, 98] </w:t>
            </w:r>
          </w:p>
        </w:tc>
        <w:tc>
          <w:tcPr>
            <w:tcW w:w="704" w:type="pct"/>
            <w:tcMar>
              <w:top w:w="80" w:type="nil"/>
              <w:left w:w="80" w:type="nil"/>
              <w:bottom w:w="80" w:type="nil"/>
              <w:right w:w="80" w:type="nil"/>
            </w:tcMar>
          </w:tcPr>
          <w:p w14:paraId="21365896"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3 (71/76)</w:t>
            </w:r>
          </w:p>
          <w:p w14:paraId="3CF136C1"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0, 98]</w:t>
            </w:r>
          </w:p>
        </w:tc>
        <w:tc>
          <w:tcPr>
            <w:tcW w:w="703" w:type="pct"/>
          </w:tcPr>
          <w:p w14:paraId="0CCE4FCD"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2 (84/91)</w:t>
            </w:r>
          </w:p>
          <w:p w14:paraId="61D81C19"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85, 97]</w:t>
            </w:r>
          </w:p>
        </w:tc>
        <w:tc>
          <w:tcPr>
            <w:tcW w:w="704" w:type="pct"/>
          </w:tcPr>
          <w:p w14:paraId="3ABAE6DD"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72 (13/18)</w:t>
            </w:r>
          </w:p>
          <w:p w14:paraId="2F3788D3"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60, 98]</w:t>
            </w:r>
          </w:p>
        </w:tc>
        <w:tc>
          <w:tcPr>
            <w:tcW w:w="704" w:type="pct"/>
          </w:tcPr>
          <w:p w14:paraId="0088C6A5"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7 (71/73)</w:t>
            </w:r>
          </w:p>
          <w:p w14:paraId="1A396011" w14:textId="77777777" w:rsidR="00E13A2A" w:rsidRPr="00B91E55" w:rsidRDefault="00E13A2A" w:rsidP="000070B0">
            <w:pPr>
              <w:widowControl w:val="0"/>
              <w:tabs>
                <w:tab w:val="left" w:pos="880"/>
              </w:tabs>
              <w:autoSpaceDE w:val="0"/>
              <w:autoSpaceDN w:val="0"/>
              <w:adjustRightInd w:val="0"/>
              <w:spacing w:line="360" w:lineRule="auto"/>
              <w:jc w:val="center"/>
              <w:rPr>
                <w:kern w:val="1"/>
                <w:sz w:val="22"/>
                <w:szCs w:val="22"/>
              </w:rPr>
            </w:pPr>
            <w:r w:rsidRPr="00B91E55">
              <w:rPr>
                <w:kern w:val="1"/>
                <w:sz w:val="22"/>
                <w:szCs w:val="22"/>
              </w:rPr>
              <w:t>[91, 100]</w:t>
            </w:r>
          </w:p>
        </w:tc>
      </w:tr>
    </w:tbl>
    <w:p w14:paraId="463E039C" w14:textId="77777777" w:rsidR="00E13A2A" w:rsidRPr="00B91E55" w:rsidRDefault="00E13A2A" w:rsidP="00E13A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kern w:val="1"/>
          <w:sz w:val="22"/>
          <w:szCs w:val="22"/>
        </w:rPr>
      </w:pPr>
    </w:p>
    <w:p w14:paraId="541D4569" w14:textId="77777777" w:rsidR="00E13A2A" w:rsidRPr="00B91E55" w:rsidRDefault="00E13A2A" w:rsidP="00E13A2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kern w:val="1"/>
          <w:sz w:val="22"/>
          <w:szCs w:val="22"/>
        </w:rPr>
      </w:pPr>
      <w:r w:rsidRPr="00B91E55">
        <w:rPr>
          <w:i/>
          <w:kern w:val="1"/>
          <w:sz w:val="22"/>
          <w:szCs w:val="22"/>
        </w:rPr>
        <w:t>n</w:t>
      </w:r>
      <w:r w:rsidRPr="00B91E55">
        <w:rPr>
          <w:kern w:val="1"/>
          <w:sz w:val="22"/>
          <w:szCs w:val="22"/>
        </w:rPr>
        <w:t xml:space="preserve"> = number of subjects in each dichotomized fibrosis stage. Data in parentheses are raw data, and data in brackets are 95% confidence intervals.</w:t>
      </w:r>
    </w:p>
    <w:p w14:paraId="01FCA51D" w14:textId="77777777" w:rsidR="00E13A2A" w:rsidRPr="00B91E55" w:rsidRDefault="00E13A2A" w:rsidP="00E13A2A">
      <w:pPr>
        <w:spacing w:line="480" w:lineRule="auto"/>
        <w:rPr>
          <w:color w:val="222222"/>
          <w:sz w:val="22"/>
          <w:szCs w:val="22"/>
        </w:rPr>
      </w:pPr>
      <w:r w:rsidRPr="00B91E55">
        <w:rPr>
          <w:i/>
          <w:kern w:val="1"/>
          <w:sz w:val="22"/>
          <w:szCs w:val="22"/>
        </w:rPr>
        <w:t>ROC</w:t>
      </w:r>
      <w:r w:rsidRPr="00B91E55">
        <w:rPr>
          <w:kern w:val="1"/>
          <w:sz w:val="22"/>
          <w:szCs w:val="22"/>
        </w:rPr>
        <w:t xml:space="preserve"> = receiver operating characteristic. </w:t>
      </w:r>
      <w:r w:rsidRPr="00B91E55">
        <w:rPr>
          <w:i/>
          <w:kern w:val="1"/>
          <w:sz w:val="22"/>
          <w:szCs w:val="22"/>
        </w:rPr>
        <w:t>PPV</w:t>
      </w:r>
      <w:r w:rsidRPr="00B91E55">
        <w:rPr>
          <w:kern w:val="1"/>
          <w:sz w:val="22"/>
          <w:szCs w:val="22"/>
        </w:rPr>
        <w:t xml:space="preserve"> = positive predictive value. </w:t>
      </w:r>
      <w:r w:rsidRPr="00B91E55">
        <w:rPr>
          <w:i/>
          <w:kern w:val="1"/>
          <w:sz w:val="22"/>
          <w:szCs w:val="22"/>
        </w:rPr>
        <w:t xml:space="preserve">NPV </w:t>
      </w:r>
      <w:r w:rsidRPr="00B91E55">
        <w:rPr>
          <w:kern w:val="1"/>
          <w:sz w:val="22"/>
          <w:szCs w:val="22"/>
        </w:rPr>
        <w:t xml:space="preserve">= negative predictive value. </w:t>
      </w:r>
      <w:r w:rsidRPr="00B91E55">
        <w:rPr>
          <w:i/>
          <w:sz w:val="22"/>
          <w:szCs w:val="22"/>
        </w:rPr>
        <w:t xml:space="preserve">MRE </w:t>
      </w:r>
      <w:r w:rsidRPr="00B91E55">
        <w:rPr>
          <w:sz w:val="22"/>
          <w:szCs w:val="22"/>
        </w:rPr>
        <w:t>= magnetic resonance elastography.</w:t>
      </w:r>
      <w:r w:rsidRPr="00A50AA8">
        <w:rPr>
          <w:iCs/>
          <w:sz w:val="22"/>
          <w:szCs w:val="22"/>
        </w:rPr>
        <w:t xml:space="preserve"> </w:t>
      </w:r>
    </w:p>
    <w:p w14:paraId="14067A4C" w14:textId="77777777" w:rsidR="00E13A2A" w:rsidRDefault="00E13A2A" w:rsidP="0032373F">
      <w:pPr>
        <w:spacing w:line="480" w:lineRule="auto"/>
        <w:ind w:left="567" w:hanging="567"/>
        <w:rPr>
          <w:bCs/>
          <w:sz w:val="22"/>
          <w:szCs w:val="22"/>
          <w:lang w:val="en-US"/>
        </w:rPr>
        <w:sectPr w:rsidR="00E13A2A" w:rsidSect="00D60FFA">
          <w:pgSz w:w="15840" w:h="12240" w:orient="landscape"/>
          <w:pgMar w:top="1418" w:right="1418" w:bottom="1418" w:left="1418" w:header="709" w:footer="709" w:gutter="0"/>
          <w:cols w:space="708"/>
          <w:titlePg/>
          <w:docGrid w:linePitch="360"/>
        </w:sectPr>
      </w:pPr>
    </w:p>
    <w:p w14:paraId="755E60FE" w14:textId="4E880AD4" w:rsidR="002F6A4A" w:rsidRPr="00B91E55" w:rsidRDefault="002F6A4A" w:rsidP="003E4661">
      <w:pPr>
        <w:rPr>
          <w:color w:val="222222"/>
          <w:sz w:val="22"/>
          <w:szCs w:val="22"/>
        </w:rPr>
      </w:pPr>
      <w:r w:rsidRPr="00B91E55">
        <w:rPr>
          <w:b/>
          <w:color w:val="222222"/>
          <w:sz w:val="22"/>
          <w:szCs w:val="22"/>
        </w:rPr>
        <w:lastRenderedPageBreak/>
        <w:t xml:space="preserve">Supplemental Table </w:t>
      </w:r>
      <w:r w:rsidR="00165945">
        <w:rPr>
          <w:b/>
          <w:color w:val="222222"/>
          <w:sz w:val="22"/>
          <w:szCs w:val="22"/>
        </w:rPr>
        <w:t>2</w:t>
      </w:r>
      <w:r w:rsidRPr="00B91E55">
        <w:rPr>
          <w:b/>
          <w:color w:val="222222"/>
          <w:sz w:val="22"/>
          <w:szCs w:val="22"/>
        </w:rPr>
        <w:t>.</w:t>
      </w:r>
      <w:r w:rsidRPr="00B91E55">
        <w:rPr>
          <w:color w:val="222222"/>
          <w:sz w:val="22"/>
          <w:szCs w:val="22"/>
        </w:rPr>
        <w:t xml:space="preserve"> Pairwise comparisons of performance parameters for classifying presence of </w:t>
      </w:r>
      <w:r w:rsidR="00C53851">
        <w:rPr>
          <w:color w:val="222222"/>
          <w:sz w:val="22"/>
          <w:szCs w:val="22"/>
        </w:rPr>
        <w:t>s</w:t>
      </w:r>
      <w:r w:rsidRPr="00B91E55">
        <w:rPr>
          <w:color w:val="222222"/>
          <w:sz w:val="22"/>
          <w:szCs w:val="22"/>
        </w:rPr>
        <w:t xml:space="preserve">ignificant fibrosis and advanced fibrosis. </w:t>
      </w:r>
      <w:r w:rsidRPr="00B91E55">
        <w:rPr>
          <w:i/>
          <w:color w:val="222222"/>
          <w:sz w:val="22"/>
          <w:szCs w:val="22"/>
        </w:rPr>
        <w:t>P-</w:t>
      </w:r>
      <w:r w:rsidRPr="00B91E55">
        <w:rPr>
          <w:color w:val="222222"/>
          <w:sz w:val="22"/>
          <w:szCs w:val="22"/>
        </w:rPr>
        <w:t xml:space="preserve">values of 0.0042 (0.05/12) or less can be considered significant at the </w:t>
      </w:r>
      <w:proofErr w:type="gramStart"/>
      <w:r w:rsidRPr="00B91E55">
        <w:rPr>
          <w:color w:val="222222"/>
          <w:sz w:val="22"/>
          <w:szCs w:val="22"/>
        </w:rPr>
        <w:t>family-wise</w:t>
      </w:r>
      <w:proofErr w:type="gramEnd"/>
      <w:r w:rsidRPr="00B91E55">
        <w:rPr>
          <w:color w:val="222222"/>
          <w:sz w:val="22"/>
          <w:szCs w:val="22"/>
        </w:rPr>
        <w:t xml:space="preserve"> 0.05 level after the Bonferroni adjustment.</w:t>
      </w:r>
    </w:p>
    <w:p w14:paraId="40BBD773" w14:textId="77777777" w:rsidR="002F6A4A" w:rsidRPr="00B91E55" w:rsidRDefault="002F6A4A" w:rsidP="002F6A4A">
      <w:pPr>
        <w:spacing w:line="480" w:lineRule="auto"/>
        <w:jc w:val="both"/>
        <w:rPr>
          <w:color w:val="222222"/>
          <w:sz w:val="22"/>
          <w:szCs w:val="22"/>
        </w:rPr>
      </w:pPr>
    </w:p>
    <w:p w14:paraId="01453544" w14:textId="77777777" w:rsidR="002F6A4A" w:rsidRPr="00B91E55" w:rsidRDefault="002F6A4A" w:rsidP="002F6A4A">
      <w:pPr>
        <w:spacing w:line="480" w:lineRule="auto"/>
        <w:jc w:val="both"/>
        <w:rPr>
          <w:color w:val="222222"/>
          <w:sz w:val="22"/>
          <w:szCs w:val="22"/>
        </w:rPr>
      </w:pPr>
    </w:p>
    <w:tbl>
      <w:tblPr>
        <w:tblW w:w="9853" w:type="dxa"/>
        <w:tblBorders>
          <w:insideH w:val="single" w:sz="4" w:space="0" w:color="auto"/>
          <w:insideV w:val="single" w:sz="4" w:space="0" w:color="auto"/>
        </w:tblBorders>
        <w:tblLook w:val="04A0" w:firstRow="1" w:lastRow="0" w:firstColumn="1" w:lastColumn="0" w:noHBand="0" w:noVBand="1"/>
      </w:tblPr>
      <w:tblGrid>
        <w:gridCol w:w="1590"/>
        <w:gridCol w:w="2805"/>
        <w:gridCol w:w="1560"/>
        <w:gridCol w:w="2692"/>
        <w:gridCol w:w="1206"/>
      </w:tblGrid>
      <w:tr w:rsidR="002F6A4A" w:rsidRPr="00B91E55" w14:paraId="63140A2A" w14:textId="77777777" w:rsidTr="004D6C3D">
        <w:tc>
          <w:tcPr>
            <w:tcW w:w="1590" w:type="dxa"/>
            <w:tcBorders>
              <w:bottom w:val="single" w:sz="4" w:space="0" w:color="auto"/>
            </w:tcBorders>
            <w:shd w:val="clear" w:color="auto" w:fill="auto"/>
            <w:vAlign w:val="center"/>
          </w:tcPr>
          <w:p w14:paraId="5719270D" w14:textId="77777777" w:rsidR="002F6A4A" w:rsidRPr="00B91E55" w:rsidRDefault="002F6A4A" w:rsidP="004D6C3D">
            <w:pPr>
              <w:tabs>
                <w:tab w:val="left" w:pos="284"/>
              </w:tabs>
              <w:spacing w:line="480" w:lineRule="auto"/>
              <w:jc w:val="center"/>
              <w:rPr>
                <w:color w:val="222222"/>
                <w:sz w:val="22"/>
                <w:szCs w:val="22"/>
              </w:rPr>
            </w:pPr>
            <w:r w:rsidRPr="00B91E55">
              <w:rPr>
                <w:color w:val="222222"/>
                <w:sz w:val="22"/>
                <w:szCs w:val="22"/>
              </w:rPr>
              <w:t>Performance metric</w:t>
            </w:r>
          </w:p>
        </w:tc>
        <w:tc>
          <w:tcPr>
            <w:tcW w:w="2805" w:type="dxa"/>
            <w:tcBorders>
              <w:bottom w:val="single" w:sz="4" w:space="0" w:color="auto"/>
            </w:tcBorders>
            <w:shd w:val="clear" w:color="auto" w:fill="auto"/>
            <w:vAlign w:val="center"/>
          </w:tcPr>
          <w:p w14:paraId="7AFC0426" w14:textId="77777777" w:rsidR="002F6A4A" w:rsidRPr="00B91E55" w:rsidRDefault="002F6A4A" w:rsidP="004D6C3D">
            <w:pPr>
              <w:spacing w:line="480" w:lineRule="auto"/>
              <w:jc w:val="center"/>
              <w:rPr>
                <w:color w:val="222222"/>
                <w:sz w:val="22"/>
                <w:szCs w:val="22"/>
              </w:rPr>
            </w:pPr>
            <w:r w:rsidRPr="00B91E55">
              <w:rPr>
                <w:color w:val="222222"/>
                <w:sz w:val="22"/>
                <w:szCs w:val="22"/>
              </w:rPr>
              <w:t>Comparison</w:t>
            </w:r>
          </w:p>
        </w:tc>
        <w:tc>
          <w:tcPr>
            <w:tcW w:w="0" w:type="auto"/>
            <w:vAlign w:val="center"/>
          </w:tcPr>
          <w:p w14:paraId="313816B9" w14:textId="77777777" w:rsidR="002F6A4A" w:rsidRPr="00B91E55" w:rsidRDefault="002F6A4A" w:rsidP="004D6C3D">
            <w:pPr>
              <w:spacing w:line="480" w:lineRule="auto"/>
              <w:jc w:val="center"/>
              <w:rPr>
                <w:color w:val="222222"/>
                <w:sz w:val="22"/>
                <w:szCs w:val="22"/>
              </w:rPr>
            </w:pPr>
            <w:r w:rsidRPr="00B91E55">
              <w:rPr>
                <w:color w:val="222222"/>
                <w:sz w:val="22"/>
                <w:szCs w:val="22"/>
              </w:rPr>
              <w:t>Fibrosis stage</w:t>
            </w:r>
          </w:p>
        </w:tc>
        <w:tc>
          <w:tcPr>
            <w:tcW w:w="2692" w:type="dxa"/>
            <w:vAlign w:val="center"/>
          </w:tcPr>
          <w:p w14:paraId="4FCC86DB" w14:textId="77777777" w:rsidR="002F6A4A" w:rsidRPr="00B91E55" w:rsidRDefault="002F6A4A" w:rsidP="004D6C3D">
            <w:pPr>
              <w:spacing w:line="480" w:lineRule="auto"/>
              <w:jc w:val="center"/>
              <w:rPr>
                <w:color w:val="222222"/>
                <w:sz w:val="22"/>
                <w:szCs w:val="22"/>
              </w:rPr>
            </w:pPr>
            <w:r w:rsidRPr="00B91E55">
              <w:rPr>
                <w:color w:val="222222"/>
                <w:sz w:val="22"/>
                <w:szCs w:val="22"/>
              </w:rPr>
              <w:t>Estimate</w:t>
            </w:r>
          </w:p>
        </w:tc>
        <w:tc>
          <w:tcPr>
            <w:tcW w:w="1206" w:type="dxa"/>
            <w:vAlign w:val="center"/>
          </w:tcPr>
          <w:p w14:paraId="745E5C9E" w14:textId="77777777" w:rsidR="002F6A4A" w:rsidRPr="00B91E55" w:rsidRDefault="002F6A4A" w:rsidP="004D6C3D">
            <w:pPr>
              <w:spacing w:line="480" w:lineRule="auto"/>
              <w:jc w:val="center"/>
              <w:rPr>
                <w:color w:val="222222"/>
                <w:sz w:val="22"/>
                <w:szCs w:val="22"/>
              </w:rPr>
            </w:pPr>
            <w:r w:rsidRPr="00B91E55">
              <w:rPr>
                <w:i/>
                <w:color w:val="222222"/>
                <w:sz w:val="22"/>
                <w:szCs w:val="22"/>
              </w:rPr>
              <w:t>P</w:t>
            </w:r>
            <w:r w:rsidRPr="00B91E55">
              <w:rPr>
                <w:color w:val="222222"/>
                <w:sz w:val="22"/>
                <w:szCs w:val="22"/>
              </w:rPr>
              <w:t>-value</w:t>
            </w:r>
          </w:p>
        </w:tc>
      </w:tr>
      <w:tr w:rsidR="002F6A4A" w:rsidRPr="00B91E55" w14:paraId="704C4B5F" w14:textId="77777777" w:rsidTr="004D6C3D">
        <w:tc>
          <w:tcPr>
            <w:tcW w:w="1590" w:type="dxa"/>
            <w:vMerge w:val="restart"/>
            <w:tcBorders>
              <w:top w:val="single" w:sz="4" w:space="0" w:color="auto"/>
            </w:tcBorders>
            <w:shd w:val="clear" w:color="auto" w:fill="auto"/>
            <w:vAlign w:val="center"/>
          </w:tcPr>
          <w:p w14:paraId="12D6D556" w14:textId="77777777" w:rsidR="002F6A4A" w:rsidRPr="00B91E55" w:rsidRDefault="002F6A4A" w:rsidP="004D6C3D">
            <w:pPr>
              <w:tabs>
                <w:tab w:val="left" w:pos="284"/>
              </w:tabs>
              <w:spacing w:line="480" w:lineRule="auto"/>
              <w:rPr>
                <w:color w:val="222222"/>
                <w:sz w:val="22"/>
                <w:szCs w:val="22"/>
              </w:rPr>
            </w:pPr>
            <w:r w:rsidRPr="00B91E55">
              <w:rPr>
                <w:color w:val="222222"/>
                <w:sz w:val="22"/>
                <w:szCs w:val="22"/>
              </w:rPr>
              <w:t>AUC</w:t>
            </w:r>
          </w:p>
        </w:tc>
        <w:tc>
          <w:tcPr>
            <w:tcW w:w="2805" w:type="dxa"/>
            <w:vMerge w:val="restart"/>
            <w:tcBorders>
              <w:top w:val="single" w:sz="4" w:space="0" w:color="auto"/>
            </w:tcBorders>
            <w:shd w:val="clear" w:color="auto" w:fill="auto"/>
            <w:vAlign w:val="center"/>
          </w:tcPr>
          <w:p w14:paraId="56C3032E" w14:textId="77777777" w:rsidR="002F6A4A" w:rsidRPr="00B91E55" w:rsidRDefault="002F6A4A" w:rsidP="004D6C3D">
            <w:pPr>
              <w:spacing w:line="480" w:lineRule="auto"/>
              <w:rPr>
                <w:color w:val="222222"/>
                <w:sz w:val="22"/>
                <w:szCs w:val="22"/>
              </w:rPr>
            </w:pPr>
            <w:r w:rsidRPr="00B91E55">
              <w:rPr>
                <w:color w:val="222222"/>
                <w:sz w:val="22"/>
                <w:szCs w:val="22"/>
              </w:rPr>
              <w:t>Center 1 analyst vs. automated analysis</w:t>
            </w:r>
          </w:p>
        </w:tc>
        <w:tc>
          <w:tcPr>
            <w:tcW w:w="0" w:type="auto"/>
            <w:vAlign w:val="center"/>
          </w:tcPr>
          <w:p w14:paraId="125DEBBB"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38292D9D" w14:textId="77777777" w:rsidR="002F6A4A" w:rsidRPr="00B91E55" w:rsidRDefault="002F6A4A" w:rsidP="004D6C3D">
            <w:pPr>
              <w:spacing w:line="480" w:lineRule="auto"/>
              <w:jc w:val="center"/>
              <w:rPr>
                <w:color w:val="222222"/>
                <w:sz w:val="22"/>
                <w:szCs w:val="22"/>
              </w:rPr>
            </w:pPr>
            <w:r w:rsidRPr="00B91E55">
              <w:rPr>
                <w:color w:val="222222"/>
                <w:sz w:val="22"/>
                <w:szCs w:val="22"/>
              </w:rPr>
              <w:t>0.001 (-0.045, 0.052)</w:t>
            </w:r>
          </w:p>
        </w:tc>
        <w:tc>
          <w:tcPr>
            <w:tcW w:w="1206" w:type="dxa"/>
            <w:vAlign w:val="center"/>
          </w:tcPr>
          <w:p w14:paraId="1EC7C138" w14:textId="77777777" w:rsidR="002F6A4A" w:rsidRPr="00B91E55" w:rsidRDefault="002F6A4A" w:rsidP="004D6C3D">
            <w:pPr>
              <w:spacing w:line="480" w:lineRule="auto"/>
              <w:jc w:val="center"/>
              <w:rPr>
                <w:color w:val="222222"/>
                <w:sz w:val="22"/>
                <w:szCs w:val="22"/>
              </w:rPr>
            </w:pPr>
            <w:r w:rsidRPr="00B91E55">
              <w:rPr>
                <w:color w:val="222222"/>
                <w:sz w:val="22"/>
                <w:szCs w:val="22"/>
              </w:rPr>
              <w:t>0.95</w:t>
            </w:r>
          </w:p>
        </w:tc>
      </w:tr>
      <w:tr w:rsidR="002F6A4A" w:rsidRPr="00B91E55" w14:paraId="71DC6A64" w14:textId="77777777" w:rsidTr="004D6C3D">
        <w:tc>
          <w:tcPr>
            <w:tcW w:w="1590" w:type="dxa"/>
            <w:vMerge/>
            <w:shd w:val="clear" w:color="auto" w:fill="auto"/>
            <w:vAlign w:val="center"/>
          </w:tcPr>
          <w:p w14:paraId="39F46709"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702190EB" w14:textId="77777777" w:rsidR="002F6A4A" w:rsidRPr="00B91E55" w:rsidRDefault="002F6A4A" w:rsidP="004D6C3D">
            <w:pPr>
              <w:spacing w:line="480" w:lineRule="auto"/>
              <w:rPr>
                <w:color w:val="222222"/>
                <w:sz w:val="22"/>
                <w:szCs w:val="22"/>
              </w:rPr>
            </w:pPr>
          </w:p>
        </w:tc>
        <w:tc>
          <w:tcPr>
            <w:tcW w:w="0" w:type="auto"/>
            <w:vAlign w:val="center"/>
          </w:tcPr>
          <w:p w14:paraId="52C1809B"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646F9040" w14:textId="77777777" w:rsidR="002F6A4A" w:rsidRPr="00B91E55" w:rsidRDefault="002F6A4A" w:rsidP="004D6C3D">
            <w:pPr>
              <w:spacing w:line="480" w:lineRule="auto"/>
              <w:jc w:val="center"/>
              <w:rPr>
                <w:color w:val="222222"/>
                <w:sz w:val="22"/>
                <w:szCs w:val="22"/>
              </w:rPr>
            </w:pPr>
            <w:r w:rsidRPr="00B91E55">
              <w:rPr>
                <w:color w:val="222222"/>
                <w:sz w:val="22"/>
                <w:szCs w:val="22"/>
              </w:rPr>
              <w:t>-0.008 (-0.049, 0.016)</w:t>
            </w:r>
          </w:p>
        </w:tc>
        <w:tc>
          <w:tcPr>
            <w:tcW w:w="1206" w:type="dxa"/>
            <w:vAlign w:val="center"/>
          </w:tcPr>
          <w:p w14:paraId="26FDCE34" w14:textId="77777777" w:rsidR="002F6A4A" w:rsidRPr="00B91E55" w:rsidRDefault="002F6A4A" w:rsidP="004D6C3D">
            <w:pPr>
              <w:spacing w:line="480" w:lineRule="auto"/>
              <w:jc w:val="center"/>
              <w:rPr>
                <w:color w:val="222222"/>
                <w:sz w:val="22"/>
                <w:szCs w:val="22"/>
              </w:rPr>
            </w:pPr>
            <w:r w:rsidRPr="00B91E55">
              <w:rPr>
                <w:color w:val="222222"/>
                <w:sz w:val="22"/>
                <w:szCs w:val="22"/>
              </w:rPr>
              <w:t>0.30</w:t>
            </w:r>
          </w:p>
        </w:tc>
      </w:tr>
      <w:tr w:rsidR="002F6A4A" w:rsidRPr="00B91E55" w14:paraId="659132B4" w14:textId="77777777" w:rsidTr="004D6C3D">
        <w:tc>
          <w:tcPr>
            <w:tcW w:w="1590" w:type="dxa"/>
            <w:vMerge/>
            <w:shd w:val="clear" w:color="auto" w:fill="auto"/>
            <w:vAlign w:val="center"/>
          </w:tcPr>
          <w:p w14:paraId="2FEA85CD"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531BCC88" w14:textId="77777777" w:rsidR="002F6A4A" w:rsidRPr="00B91E55" w:rsidRDefault="002F6A4A" w:rsidP="004D6C3D">
            <w:pPr>
              <w:spacing w:line="480" w:lineRule="auto"/>
              <w:rPr>
                <w:color w:val="222222"/>
                <w:sz w:val="22"/>
                <w:szCs w:val="22"/>
              </w:rPr>
            </w:pPr>
            <w:r w:rsidRPr="00B91E55">
              <w:rPr>
                <w:color w:val="222222"/>
                <w:sz w:val="22"/>
                <w:szCs w:val="22"/>
              </w:rPr>
              <w:t>Center 1 analyst vs. Center 2 analyst</w:t>
            </w:r>
          </w:p>
        </w:tc>
        <w:tc>
          <w:tcPr>
            <w:tcW w:w="0" w:type="auto"/>
            <w:vAlign w:val="center"/>
          </w:tcPr>
          <w:p w14:paraId="6C826D0C"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629E57EC" w14:textId="77777777" w:rsidR="002F6A4A" w:rsidRPr="00B91E55" w:rsidRDefault="002F6A4A" w:rsidP="004D6C3D">
            <w:pPr>
              <w:spacing w:line="480" w:lineRule="auto"/>
              <w:jc w:val="center"/>
              <w:rPr>
                <w:color w:val="222222"/>
                <w:sz w:val="22"/>
                <w:szCs w:val="22"/>
              </w:rPr>
            </w:pPr>
            <w:r w:rsidRPr="00B91E55">
              <w:rPr>
                <w:color w:val="222222"/>
                <w:sz w:val="22"/>
                <w:szCs w:val="22"/>
              </w:rPr>
              <w:t>-0.013 (-0.091, 0.050)</w:t>
            </w:r>
          </w:p>
        </w:tc>
        <w:tc>
          <w:tcPr>
            <w:tcW w:w="1206" w:type="dxa"/>
            <w:vAlign w:val="center"/>
          </w:tcPr>
          <w:p w14:paraId="6F9FEE98" w14:textId="77777777" w:rsidR="002F6A4A" w:rsidRPr="00B91E55" w:rsidRDefault="002F6A4A" w:rsidP="004D6C3D">
            <w:pPr>
              <w:spacing w:line="480" w:lineRule="auto"/>
              <w:jc w:val="center"/>
              <w:rPr>
                <w:color w:val="222222"/>
                <w:sz w:val="22"/>
                <w:szCs w:val="22"/>
              </w:rPr>
            </w:pPr>
            <w:r w:rsidRPr="00B91E55">
              <w:rPr>
                <w:color w:val="222222"/>
                <w:sz w:val="22"/>
                <w:szCs w:val="22"/>
              </w:rPr>
              <w:t>0.51</w:t>
            </w:r>
          </w:p>
        </w:tc>
      </w:tr>
      <w:tr w:rsidR="002F6A4A" w:rsidRPr="00B91E55" w14:paraId="516E71B4" w14:textId="77777777" w:rsidTr="004D6C3D">
        <w:tc>
          <w:tcPr>
            <w:tcW w:w="1590" w:type="dxa"/>
            <w:vMerge/>
            <w:shd w:val="clear" w:color="auto" w:fill="auto"/>
            <w:vAlign w:val="center"/>
          </w:tcPr>
          <w:p w14:paraId="0E531C67"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25755C4F" w14:textId="77777777" w:rsidR="002F6A4A" w:rsidRPr="00B91E55" w:rsidRDefault="002F6A4A" w:rsidP="004D6C3D">
            <w:pPr>
              <w:spacing w:line="480" w:lineRule="auto"/>
              <w:rPr>
                <w:color w:val="222222"/>
                <w:sz w:val="22"/>
                <w:szCs w:val="22"/>
              </w:rPr>
            </w:pPr>
          </w:p>
        </w:tc>
        <w:tc>
          <w:tcPr>
            <w:tcW w:w="0" w:type="auto"/>
            <w:vAlign w:val="center"/>
          </w:tcPr>
          <w:p w14:paraId="226301B7"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4B459A1A" w14:textId="77777777" w:rsidR="002F6A4A" w:rsidRPr="00B91E55" w:rsidRDefault="002F6A4A" w:rsidP="004D6C3D">
            <w:pPr>
              <w:spacing w:line="480" w:lineRule="auto"/>
              <w:jc w:val="center"/>
              <w:rPr>
                <w:color w:val="222222"/>
                <w:sz w:val="22"/>
                <w:szCs w:val="22"/>
              </w:rPr>
            </w:pPr>
            <w:r w:rsidRPr="00B91E55">
              <w:rPr>
                <w:color w:val="222222"/>
                <w:sz w:val="22"/>
                <w:szCs w:val="22"/>
              </w:rPr>
              <w:t>-0.001 (-0.033, 0.018)</w:t>
            </w:r>
          </w:p>
        </w:tc>
        <w:tc>
          <w:tcPr>
            <w:tcW w:w="1206" w:type="dxa"/>
            <w:vAlign w:val="center"/>
          </w:tcPr>
          <w:p w14:paraId="4835C25E" w14:textId="77777777" w:rsidR="002F6A4A" w:rsidRPr="00B91E55" w:rsidRDefault="002F6A4A" w:rsidP="004D6C3D">
            <w:pPr>
              <w:spacing w:line="480" w:lineRule="auto"/>
              <w:jc w:val="center"/>
              <w:rPr>
                <w:color w:val="222222"/>
                <w:sz w:val="22"/>
                <w:szCs w:val="22"/>
              </w:rPr>
            </w:pPr>
            <w:r w:rsidRPr="00B91E55">
              <w:rPr>
                <w:color w:val="222222"/>
                <w:sz w:val="22"/>
                <w:szCs w:val="22"/>
              </w:rPr>
              <w:t>0.71</w:t>
            </w:r>
          </w:p>
        </w:tc>
      </w:tr>
      <w:tr w:rsidR="002F6A4A" w:rsidRPr="00B91E55" w14:paraId="078341DE" w14:textId="77777777" w:rsidTr="004D6C3D">
        <w:tc>
          <w:tcPr>
            <w:tcW w:w="1590" w:type="dxa"/>
            <w:vMerge/>
            <w:shd w:val="clear" w:color="auto" w:fill="auto"/>
            <w:vAlign w:val="center"/>
          </w:tcPr>
          <w:p w14:paraId="150CF344"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2CDD2842" w14:textId="77777777" w:rsidR="002F6A4A" w:rsidRPr="00B91E55" w:rsidRDefault="002F6A4A" w:rsidP="004D6C3D">
            <w:pPr>
              <w:spacing w:line="480" w:lineRule="auto"/>
              <w:rPr>
                <w:color w:val="222222"/>
                <w:sz w:val="22"/>
                <w:szCs w:val="22"/>
              </w:rPr>
            </w:pPr>
            <w:r w:rsidRPr="00B91E55">
              <w:rPr>
                <w:color w:val="222222"/>
                <w:sz w:val="22"/>
                <w:szCs w:val="22"/>
              </w:rPr>
              <w:t>Center 2 analyst vs. automated analysis</w:t>
            </w:r>
          </w:p>
        </w:tc>
        <w:tc>
          <w:tcPr>
            <w:tcW w:w="0" w:type="auto"/>
            <w:vAlign w:val="center"/>
          </w:tcPr>
          <w:p w14:paraId="3B5E3A6D"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28F44842" w14:textId="77777777" w:rsidR="002F6A4A" w:rsidRPr="00B91E55" w:rsidRDefault="002F6A4A" w:rsidP="004D6C3D">
            <w:pPr>
              <w:spacing w:line="480" w:lineRule="auto"/>
              <w:jc w:val="center"/>
              <w:rPr>
                <w:color w:val="222222"/>
                <w:sz w:val="22"/>
                <w:szCs w:val="22"/>
              </w:rPr>
            </w:pPr>
            <w:r w:rsidRPr="00B91E55">
              <w:rPr>
                <w:color w:val="222222"/>
                <w:sz w:val="22"/>
                <w:szCs w:val="22"/>
              </w:rPr>
              <w:t>-0.014 (-0.091, 0.053)</w:t>
            </w:r>
          </w:p>
        </w:tc>
        <w:tc>
          <w:tcPr>
            <w:tcW w:w="1206" w:type="dxa"/>
            <w:vAlign w:val="center"/>
          </w:tcPr>
          <w:p w14:paraId="3E84CB97" w14:textId="77777777" w:rsidR="002F6A4A" w:rsidRPr="00B91E55" w:rsidRDefault="002F6A4A" w:rsidP="004D6C3D">
            <w:pPr>
              <w:spacing w:line="480" w:lineRule="auto"/>
              <w:jc w:val="center"/>
              <w:rPr>
                <w:color w:val="222222"/>
                <w:sz w:val="22"/>
                <w:szCs w:val="22"/>
              </w:rPr>
            </w:pPr>
            <w:r w:rsidRPr="00B91E55">
              <w:rPr>
                <w:color w:val="222222"/>
                <w:sz w:val="22"/>
                <w:szCs w:val="22"/>
              </w:rPr>
              <w:t>0.58</w:t>
            </w:r>
          </w:p>
        </w:tc>
      </w:tr>
      <w:tr w:rsidR="002F6A4A" w:rsidRPr="00B91E55" w14:paraId="3FD41B77" w14:textId="77777777" w:rsidTr="004D6C3D">
        <w:tc>
          <w:tcPr>
            <w:tcW w:w="1590" w:type="dxa"/>
            <w:vMerge/>
            <w:tcBorders>
              <w:bottom w:val="single" w:sz="4" w:space="0" w:color="auto"/>
            </w:tcBorders>
            <w:shd w:val="clear" w:color="auto" w:fill="auto"/>
            <w:vAlign w:val="center"/>
          </w:tcPr>
          <w:p w14:paraId="5182853D"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173E59B7" w14:textId="77777777" w:rsidR="002F6A4A" w:rsidRPr="00B91E55" w:rsidRDefault="002F6A4A" w:rsidP="004D6C3D">
            <w:pPr>
              <w:spacing w:line="480" w:lineRule="auto"/>
              <w:rPr>
                <w:color w:val="222222"/>
                <w:sz w:val="22"/>
                <w:szCs w:val="22"/>
              </w:rPr>
            </w:pPr>
          </w:p>
        </w:tc>
        <w:tc>
          <w:tcPr>
            <w:tcW w:w="0" w:type="auto"/>
            <w:vAlign w:val="center"/>
          </w:tcPr>
          <w:p w14:paraId="4E04922D"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2068BA3E" w14:textId="77777777" w:rsidR="002F6A4A" w:rsidRPr="00B91E55" w:rsidRDefault="002F6A4A" w:rsidP="004D6C3D">
            <w:pPr>
              <w:spacing w:line="480" w:lineRule="auto"/>
              <w:jc w:val="center"/>
              <w:rPr>
                <w:color w:val="222222"/>
                <w:sz w:val="22"/>
                <w:szCs w:val="22"/>
              </w:rPr>
            </w:pPr>
            <w:r w:rsidRPr="00B91E55">
              <w:rPr>
                <w:color w:val="222222"/>
                <w:sz w:val="22"/>
                <w:szCs w:val="22"/>
              </w:rPr>
              <w:t>0.007 (-0.017, 0.050)</w:t>
            </w:r>
          </w:p>
        </w:tc>
        <w:tc>
          <w:tcPr>
            <w:tcW w:w="1206" w:type="dxa"/>
            <w:vAlign w:val="center"/>
          </w:tcPr>
          <w:p w14:paraId="6CBD9398" w14:textId="77777777" w:rsidR="002F6A4A" w:rsidRPr="00B91E55" w:rsidRDefault="002F6A4A" w:rsidP="004D6C3D">
            <w:pPr>
              <w:spacing w:line="480" w:lineRule="auto"/>
              <w:jc w:val="center"/>
              <w:rPr>
                <w:color w:val="222222"/>
                <w:sz w:val="22"/>
                <w:szCs w:val="22"/>
              </w:rPr>
            </w:pPr>
            <w:r w:rsidRPr="00B91E55">
              <w:rPr>
                <w:color w:val="222222"/>
                <w:sz w:val="22"/>
                <w:szCs w:val="22"/>
              </w:rPr>
              <w:t>0.41</w:t>
            </w:r>
          </w:p>
        </w:tc>
      </w:tr>
      <w:tr w:rsidR="002F6A4A" w:rsidRPr="00B91E55" w14:paraId="68A9EF87" w14:textId="77777777" w:rsidTr="004D6C3D">
        <w:tc>
          <w:tcPr>
            <w:tcW w:w="1590" w:type="dxa"/>
            <w:vMerge w:val="restart"/>
            <w:tcBorders>
              <w:top w:val="single" w:sz="4" w:space="0" w:color="auto"/>
            </w:tcBorders>
            <w:shd w:val="clear" w:color="auto" w:fill="auto"/>
            <w:vAlign w:val="center"/>
          </w:tcPr>
          <w:p w14:paraId="472E77C7" w14:textId="77777777" w:rsidR="002F6A4A" w:rsidRPr="00B91E55" w:rsidRDefault="002F6A4A" w:rsidP="004D6C3D">
            <w:pPr>
              <w:tabs>
                <w:tab w:val="left" w:pos="284"/>
              </w:tabs>
              <w:spacing w:line="480" w:lineRule="auto"/>
              <w:rPr>
                <w:color w:val="222222"/>
                <w:sz w:val="22"/>
                <w:szCs w:val="22"/>
              </w:rPr>
            </w:pPr>
            <w:r w:rsidRPr="00B91E55">
              <w:rPr>
                <w:color w:val="222222"/>
                <w:sz w:val="22"/>
                <w:szCs w:val="22"/>
              </w:rPr>
              <w:t>Sensitivity</w:t>
            </w:r>
          </w:p>
        </w:tc>
        <w:tc>
          <w:tcPr>
            <w:tcW w:w="2805" w:type="dxa"/>
            <w:vMerge w:val="restart"/>
            <w:tcBorders>
              <w:top w:val="single" w:sz="4" w:space="0" w:color="auto"/>
            </w:tcBorders>
            <w:shd w:val="clear" w:color="auto" w:fill="auto"/>
            <w:vAlign w:val="center"/>
          </w:tcPr>
          <w:p w14:paraId="5CB5D513" w14:textId="77777777" w:rsidR="002F6A4A" w:rsidRPr="00B91E55" w:rsidRDefault="002F6A4A" w:rsidP="004D6C3D">
            <w:pPr>
              <w:spacing w:line="480" w:lineRule="auto"/>
              <w:rPr>
                <w:color w:val="222222"/>
                <w:sz w:val="22"/>
                <w:szCs w:val="22"/>
              </w:rPr>
            </w:pPr>
            <w:r w:rsidRPr="00B91E55">
              <w:rPr>
                <w:color w:val="222222"/>
                <w:sz w:val="22"/>
                <w:szCs w:val="22"/>
              </w:rPr>
              <w:t>Center 1 analyst vs. automated analysis</w:t>
            </w:r>
          </w:p>
        </w:tc>
        <w:tc>
          <w:tcPr>
            <w:tcW w:w="0" w:type="auto"/>
            <w:vAlign w:val="center"/>
          </w:tcPr>
          <w:p w14:paraId="46BC1431"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385F70EC" w14:textId="77777777" w:rsidR="002F6A4A" w:rsidRPr="00B91E55" w:rsidRDefault="002F6A4A" w:rsidP="004D6C3D">
            <w:pPr>
              <w:spacing w:line="480" w:lineRule="auto"/>
              <w:jc w:val="center"/>
              <w:rPr>
                <w:color w:val="222222"/>
                <w:sz w:val="22"/>
                <w:szCs w:val="22"/>
              </w:rPr>
            </w:pPr>
            <w:r w:rsidRPr="00B91E55">
              <w:rPr>
                <w:color w:val="222222"/>
                <w:sz w:val="22"/>
                <w:szCs w:val="22"/>
              </w:rPr>
              <w:t>0.182 (0.024, 0.395)</w:t>
            </w:r>
          </w:p>
        </w:tc>
        <w:tc>
          <w:tcPr>
            <w:tcW w:w="1206" w:type="dxa"/>
            <w:vAlign w:val="center"/>
          </w:tcPr>
          <w:p w14:paraId="407BCE66" w14:textId="77777777" w:rsidR="002F6A4A" w:rsidRPr="00B91E55" w:rsidRDefault="002F6A4A" w:rsidP="004D6C3D">
            <w:pPr>
              <w:spacing w:line="480" w:lineRule="auto"/>
              <w:jc w:val="center"/>
              <w:rPr>
                <w:b/>
                <w:color w:val="222222"/>
                <w:sz w:val="22"/>
                <w:szCs w:val="22"/>
              </w:rPr>
            </w:pPr>
            <w:r w:rsidRPr="00B91E55">
              <w:rPr>
                <w:b/>
                <w:color w:val="222222"/>
                <w:sz w:val="22"/>
                <w:szCs w:val="22"/>
              </w:rPr>
              <w:t>0.001</w:t>
            </w:r>
          </w:p>
        </w:tc>
      </w:tr>
      <w:tr w:rsidR="002F6A4A" w:rsidRPr="00B91E55" w14:paraId="3083530B" w14:textId="77777777" w:rsidTr="004D6C3D">
        <w:tc>
          <w:tcPr>
            <w:tcW w:w="1590" w:type="dxa"/>
            <w:vMerge/>
            <w:shd w:val="clear" w:color="auto" w:fill="auto"/>
            <w:vAlign w:val="center"/>
          </w:tcPr>
          <w:p w14:paraId="5A56EB07"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53835557" w14:textId="77777777" w:rsidR="002F6A4A" w:rsidRPr="00B91E55" w:rsidRDefault="002F6A4A" w:rsidP="004D6C3D">
            <w:pPr>
              <w:spacing w:line="480" w:lineRule="auto"/>
              <w:rPr>
                <w:color w:val="222222"/>
                <w:sz w:val="22"/>
                <w:szCs w:val="22"/>
              </w:rPr>
            </w:pPr>
          </w:p>
        </w:tc>
        <w:tc>
          <w:tcPr>
            <w:tcW w:w="0" w:type="auto"/>
            <w:vAlign w:val="center"/>
          </w:tcPr>
          <w:p w14:paraId="706DD6B9"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40D37B88" w14:textId="77777777" w:rsidR="002F6A4A" w:rsidRPr="00B91E55" w:rsidRDefault="002F6A4A" w:rsidP="004D6C3D">
            <w:pPr>
              <w:spacing w:line="480" w:lineRule="auto"/>
              <w:jc w:val="center"/>
              <w:rPr>
                <w:color w:val="222222"/>
                <w:sz w:val="22"/>
                <w:szCs w:val="22"/>
              </w:rPr>
            </w:pPr>
            <w:r w:rsidRPr="00B91E55">
              <w:rPr>
                <w:color w:val="222222"/>
                <w:sz w:val="22"/>
                <w:szCs w:val="22"/>
              </w:rPr>
              <w:t>0.000 (-0.385, 0.000)</w:t>
            </w:r>
          </w:p>
        </w:tc>
        <w:tc>
          <w:tcPr>
            <w:tcW w:w="1206" w:type="dxa"/>
            <w:vAlign w:val="center"/>
          </w:tcPr>
          <w:p w14:paraId="0C36E1DB" w14:textId="77777777" w:rsidR="002F6A4A" w:rsidRPr="00B91E55" w:rsidRDefault="002F6A4A" w:rsidP="004D6C3D">
            <w:pPr>
              <w:spacing w:line="480" w:lineRule="auto"/>
              <w:jc w:val="center"/>
              <w:rPr>
                <w:color w:val="222222"/>
                <w:sz w:val="22"/>
                <w:szCs w:val="22"/>
              </w:rPr>
            </w:pPr>
            <w:r w:rsidRPr="00B91E55">
              <w:rPr>
                <w:color w:val="222222"/>
                <w:sz w:val="22"/>
                <w:szCs w:val="22"/>
              </w:rPr>
              <w:t>0.95</w:t>
            </w:r>
          </w:p>
        </w:tc>
      </w:tr>
      <w:tr w:rsidR="002F6A4A" w:rsidRPr="00B91E55" w14:paraId="2C5F2E30" w14:textId="77777777" w:rsidTr="004D6C3D">
        <w:tc>
          <w:tcPr>
            <w:tcW w:w="1590" w:type="dxa"/>
            <w:vMerge/>
            <w:shd w:val="clear" w:color="auto" w:fill="auto"/>
            <w:vAlign w:val="center"/>
          </w:tcPr>
          <w:p w14:paraId="3915A796"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0ECAF020" w14:textId="77777777" w:rsidR="002F6A4A" w:rsidRPr="00B91E55" w:rsidRDefault="002F6A4A" w:rsidP="004D6C3D">
            <w:pPr>
              <w:spacing w:line="480" w:lineRule="auto"/>
              <w:rPr>
                <w:color w:val="222222"/>
                <w:sz w:val="22"/>
                <w:szCs w:val="22"/>
              </w:rPr>
            </w:pPr>
            <w:r w:rsidRPr="00B91E55">
              <w:rPr>
                <w:color w:val="222222"/>
                <w:sz w:val="22"/>
                <w:szCs w:val="22"/>
              </w:rPr>
              <w:t>Center 1 analyst vs. Center 2 analyst</w:t>
            </w:r>
          </w:p>
        </w:tc>
        <w:tc>
          <w:tcPr>
            <w:tcW w:w="0" w:type="auto"/>
            <w:vAlign w:val="center"/>
          </w:tcPr>
          <w:p w14:paraId="1A6AABCE"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094DCFD0" w14:textId="77777777" w:rsidR="002F6A4A" w:rsidRPr="00B91E55" w:rsidRDefault="002F6A4A" w:rsidP="004D6C3D">
            <w:pPr>
              <w:spacing w:line="480" w:lineRule="auto"/>
              <w:jc w:val="center"/>
              <w:rPr>
                <w:color w:val="222222"/>
                <w:sz w:val="22"/>
                <w:szCs w:val="22"/>
              </w:rPr>
            </w:pPr>
            <w:r w:rsidRPr="00B91E55">
              <w:rPr>
                <w:color w:val="222222"/>
                <w:sz w:val="22"/>
                <w:szCs w:val="22"/>
              </w:rPr>
              <w:t>0.023 (-0.152, 0.183)</w:t>
            </w:r>
          </w:p>
        </w:tc>
        <w:tc>
          <w:tcPr>
            <w:tcW w:w="1206" w:type="dxa"/>
            <w:vAlign w:val="center"/>
          </w:tcPr>
          <w:p w14:paraId="092A071A" w14:textId="77777777" w:rsidR="002F6A4A" w:rsidRPr="00B91E55" w:rsidRDefault="002F6A4A" w:rsidP="004D6C3D">
            <w:pPr>
              <w:spacing w:line="480" w:lineRule="auto"/>
              <w:jc w:val="center"/>
              <w:rPr>
                <w:color w:val="222222"/>
                <w:sz w:val="22"/>
                <w:szCs w:val="22"/>
              </w:rPr>
            </w:pPr>
            <w:r w:rsidRPr="00B91E55">
              <w:rPr>
                <w:color w:val="222222"/>
                <w:sz w:val="22"/>
                <w:szCs w:val="22"/>
              </w:rPr>
              <w:t>0.24</w:t>
            </w:r>
          </w:p>
        </w:tc>
      </w:tr>
      <w:tr w:rsidR="002F6A4A" w:rsidRPr="00B91E55" w14:paraId="66041F73" w14:textId="77777777" w:rsidTr="004D6C3D">
        <w:tc>
          <w:tcPr>
            <w:tcW w:w="1590" w:type="dxa"/>
            <w:vMerge/>
            <w:shd w:val="clear" w:color="auto" w:fill="auto"/>
            <w:vAlign w:val="center"/>
          </w:tcPr>
          <w:p w14:paraId="5A7BB4B0"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56CFA831" w14:textId="77777777" w:rsidR="002F6A4A" w:rsidRPr="00B91E55" w:rsidRDefault="002F6A4A" w:rsidP="004D6C3D">
            <w:pPr>
              <w:spacing w:line="480" w:lineRule="auto"/>
              <w:rPr>
                <w:color w:val="222222"/>
                <w:sz w:val="22"/>
                <w:szCs w:val="22"/>
              </w:rPr>
            </w:pPr>
          </w:p>
        </w:tc>
        <w:tc>
          <w:tcPr>
            <w:tcW w:w="0" w:type="auto"/>
            <w:vAlign w:val="center"/>
          </w:tcPr>
          <w:p w14:paraId="77743AFC"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4107D7EC" w14:textId="77777777" w:rsidR="002F6A4A" w:rsidRPr="00B91E55" w:rsidRDefault="002F6A4A" w:rsidP="004D6C3D">
            <w:pPr>
              <w:spacing w:line="480" w:lineRule="auto"/>
              <w:jc w:val="center"/>
              <w:rPr>
                <w:color w:val="222222"/>
                <w:sz w:val="22"/>
                <w:szCs w:val="22"/>
              </w:rPr>
            </w:pPr>
            <w:r w:rsidRPr="00B91E55">
              <w:rPr>
                <w:color w:val="222222"/>
                <w:sz w:val="22"/>
                <w:szCs w:val="22"/>
              </w:rPr>
              <w:t>0.000 (-0.385, 0.000)</w:t>
            </w:r>
          </w:p>
        </w:tc>
        <w:tc>
          <w:tcPr>
            <w:tcW w:w="1206" w:type="dxa"/>
            <w:vAlign w:val="center"/>
          </w:tcPr>
          <w:p w14:paraId="64F354AB" w14:textId="77777777" w:rsidR="002F6A4A" w:rsidRPr="00B91E55" w:rsidRDefault="002F6A4A" w:rsidP="004D6C3D">
            <w:pPr>
              <w:spacing w:line="480" w:lineRule="auto"/>
              <w:jc w:val="center"/>
              <w:rPr>
                <w:color w:val="222222"/>
                <w:sz w:val="22"/>
                <w:szCs w:val="22"/>
              </w:rPr>
            </w:pPr>
            <w:r w:rsidRPr="00B91E55">
              <w:rPr>
                <w:color w:val="222222"/>
                <w:sz w:val="22"/>
                <w:szCs w:val="22"/>
              </w:rPr>
              <w:t>0.95</w:t>
            </w:r>
          </w:p>
        </w:tc>
      </w:tr>
      <w:tr w:rsidR="002F6A4A" w:rsidRPr="00B91E55" w14:paraId="42983A50" w14:textId="77777777" w:rsidTr="004D6C3D">
        <w:tc>
          <w:tcPr>
            <w:tcW w:w="1590" w:type="dxa"/>
            <w:vMerge/>
            <w:shd w:val="clear" w:color="auto" w:fill="auto"/>
            <w:vAlign w:val="center"/>
          </w:tcPr>
          <w:p w14:paraId="47377E3B"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36F27626" w14:textId="77777777" w:rsidR="002F6A4A" w:rsidRPr="00B91E55" w:rsidRDefault="002F6A4A" w:rsidP="004D6C3D">
            <w:pPr>
              <w:spacing w:line="480" w:lineRule="auto"/>
              <w:rPr>
                <w:color w:val="222222"/>
                <w:sz w:val="22"/>
                <w:szCs w:val="22"/>
              </w:rPr>
            </w:pPr>
            <w:r w:rsidRPr="00B91E55">
              <w:rPr>
                <w:color w:val="222222"/>
                <w:sz w:val="22"/>
                <w:szCs w:val="22"/>
              </w:rPr>
              <w:t>Center 2 analyst vs. automated analysis</w:t>
            </w:r>
          </w:p>
        </w:tc>
        <w:tc>
          <w:tcPr>
            <w:tcW w:w="0" w:type="auto"/>
            <w:vAlign w:val="center"/>
          </w:tcPr>
          <w:p w14:paraId="0EAB6C0B"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615CAC79" w14:textId="77777777" w:rsidR="002F6A4A" w:rsidRPr="00B91E55" w:rsidRDefault="002F6A4A" w:rsidP="004D6C3D">
            <w:pPr>
              <w:spacing w:line="480" w:lineRule="auto"/>
              <w:jc w:val="center"/>
              <w:rPr>
                <w:color w:val="222222"/>
                <w:sz w:val="22"/>
                <w:szCs w:val="22"/>
              </w:rPr>
            </w:pPr>
            <w:r w:rsidRPr="00B91E55">
              <w:rPr>
                <w:color w:val="222222"/>
                <w:sz w:val="22"/>
                <w:szCs w:val="22"/>
              </w:rPr>
              <w:t>-0.433 (-0.739, -0.181)</w:t>
            </w:r>
          </w:p>
        </w:tc>
        <w:tc>
          <w:tcPr>
            <w:tcW w:w="1206" w:type="dxa"/>
            <w:vAlign w:val="center"/>
          </w:tcPr>
          <w:p w14:paraId="3B518CED" w14:textId="77777777" w:rsidR="002F6A4A" w:rsidRPr="00B91E55" w:rsidRDefault="002F6A4A" w:rsidP="004D6C3D">
            <w:pPr>
              <w:spacing w:line="480" w:lineRule="auto"/>
              <w:jc w:val="center"/>
              <w:rPr>
                <w:b/>
                <w:color w:val="222222"/>
                <w:sz w:val="22"/>
                <w:szCs w:val="22"/>
              </w:rPr>
            </w:pPr>
            <w:r w:rsidRPr="00B91E55">
              <w:rPr>
                <w:b/>
                <w:color w:val="222222"/>
                <w:sz w:val="22"/>
                <w:szCs w:val="22"/>
              </w:rPr>
              <w:t>0.001</w:t>
            </w:r>
          </w:p>
        </w:tc>
      </w:tr>
      <w:tr w:rsidR="002F6A4A" w:rsidRPr="00B91E55" w14:paraId="1CDB7175" w14:textId="77777777" w:rsidTr="004D6C3D">
        <w:tc>
          <w:tcPr>
            <w:tcW w:w="1590" w:type="dxa"/>
            <w:vMerge/>
            <w:tcBorders>
              <w:bottom w:val="single" w:sz="4" w:space="0" w:color="auto"/>
            </w:tcBorders>
            <w:shd w:val="clear" w:color="auto" w:fill="auto"/>
            <w:vAlign w:val="center"/>
          </w:tcPr>
          <w:p w14:paraId="6501DD36"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13904BC5" w14:textId="77777777" w:rsidR="002F6A4A" w:rsidRPr="00B91E55" w:rsidRDefault="002F6A4A" w:rsidP="004D6C3D">
            <w:pPr>
              <w:spacing w:line="480" w:lineRule="auto"/>
              <w:rPr>
                <w:color w:val="222222"/>
                <w:sz w:val="22"/>
                <w:szCs w:val="22"/>
              </w:rPr>
            </w:pPr>
          </w:p>
        </w:tc>
        <w:tc>
          <w:tcPr>
            <w:tcW w:w="0" w:type="auto"/>
            <w:vAlign w:val="center"/>
          </w:tcPr>
          <w:p w14:paraId="21B76E4E"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150F607C" w14:textId="77777777" w:rsidR="002F6A4A" w:rsidRPr="00B91E55" w:rsidRDefault="002F6A4A" w:rsidP="004D6C3D">
            <w:pPr>
              <w:spacing w:line="480" w:lineRule="auto"/>
              <w:jc w:val="center"/>
              <w:rPr>
                <w:color w:val="222222"/>
                <w:sz w:val="22"/>
                <w:szCs w:val="22"/>
              </w:rPr>
            </w:pPr>
            <w:r w:rsidRPr="00B91E55">
              <w:rPr>
                <w:color w:val="222222"/>
                <w:sz w:val="22"/>
                <w:szCs w:val="22"/>
              </w:rPr>
              <w:t>0.000 (-0.467, 0.000)</w:t>
            </w:r>
          </w:p>
        </w:tc>
        <w:tc>
          <w:tcPr>
            <w:tcW w:w="1206" w:type="dxa"/>
            <w:vAlign w:val="center"/>
          </w:tcPr>
          <w:p w14:paraId="09F526BA" w14:textId="77777777" w:rsidR="002F6A4A" w:rsidRPr="00B91E55" w:rsidRDefault="002F6A4A" w:rsidP="004D6C3D">
            <w:pPr>
              <w:spacing w:line="480" w:lineRule="auto"/>
              <w:jc w:val="center"/>
              <w:rPr>
                <w:color w:val="222222"/>
                <w:sz w:val="22"/>
                <w:szCs w:val="22"/>
              </w:rPr>
            </w:pPr>
            <w:r w:rsidRPr="00B91E55">
              <w:rPr>
                <w:color w:val="222222"/>
                <w:sz w:val="22"/>
                <w:szCs w:val="22"/>
              </w:rPr>
              <w:t>0.95</w:t>
            </w:r>
          </w:p>
        </w:tc>
      </w:tr>
      <w:tr w:rsidR="002F6A4A" w:rsidRPr="00B91E55" w14:paraId="705C0E22" w14:textId="77777777" w:rsidTr="004D6C3D">
        <w:tc>
          <w:tcPr>
            <w:tcW w:w="1590" w:type="dxa"/>
            <w:vMerge w:val="restart"/>
            <w:tcBorders>
              <w:top w:val="single" w:sz="4" w:space="0" w:color="auto"/>
            </w:tcBorders>
            <w:shd w:val="clear" w:color="auto" w:fill="auto"/>
            <w:vAlign w:val="center"/>
          </w:tcPr>
          <w:p w14:paraId="299C5EB6" w14:textId="77777777" w:rsidR="002F6A4A" w:rsidRPr="00B91E55" w:rsidRDefault="002F6A4A" w:rsidP="004D6C3D">
            <w:pPr>
              <w:tabs>
                <w:tab w:val="left" w:pos="284"/>
              </w:tabs>
              <w:spacing w:line="480" w:lineRule="auto"/>
              <w:rPr>
                <w:color w:val="222222"/>
                <w:sz w:val="22"/>
                <w:szCs w:val="22"/>
              </w:rPr>
            </w:pPr>
            <w:r w:rsidRPr="00B91E55">
              <w:rPr>
                <w:color w:val="222222"/>
                <w:sz w:val="22"/>
                <w:szCs w:val="22"/>
              </w:rPr>
              <w:t>Specificity</w:t>
            </w:r>
          </w:p>
        </w:tc>
        <w:tc>
          <w:tcPr>
            <w:tcW w:w="2805" w:type="dxa"/>
            <w:vMerge w:val="restart"/>
            <w:tcBorders>
              <w:top w:val="single" w:sz="4" w:space="0" w:color="auto"/>
            </w:tcBorders>
            <w:shd w:val="clear" w:color="auto" w:fill="auto"/>
            <w:vAlign w:val="center"/>
          </w:tcPr>
          <w:p w14:paraId="6EEA3159" w14:textId="77777777" w:rsidR="002F6A4A" w:rsidRPr="00B91E55" w:rsidRDefault="002F6A4A" w:rsidP="004D6C3D">
            <w:pPr>
              <w:spacing w:line="480" w:lineRule="auto"/>
              <w:rPr>
                <w:color w:val="222222"/>
                <w:sz w:val="22"/>
                <w:szCs w:val="22"/>
              </w:rPr>
            </w:pPr>
            <w:r w:rsidRPr="00B91E55">
              <w:rPr>
                <w:color w:val="222222"/>
                <w:sz w:val="22"/>
                <w:szCs w:val="22"/>
              </w:rPr>
              <w:t>Center 1 analyst vs. automated analysis</w:t>
            </w:r>
          </w:p>
        </w:tc>
        <w:tc>
          <w:tcPr>
            <w:tcW w:w="0" w:type="auto"/>
            <w:vAlign w:val="center"/>
          </w:tcPr>
          <w:p w14:paraId="29741D3E"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66929B61" w14:textId="77777777" w:rsidR="002F6A4A" w:rsidRPr="00B91E55" w:rsidRDefault="002F6A4A" w:rsidP="004D6C3D">
            <w:pPr>
              <w:spacing w:line="480" w:lineRule="auto"/>
              <w:jc w:val="center"/>
              <w:rPr>
                <w:color w:val="222222"/>
                <w:sz w:val="22"/>
                <w:szCs w:val="22"/>
              </w:rPr>
            </w:pPr>
            <w:r w:rsidRPr="00B91E55">
              <w:rPr>
                <w:color w:val="222222"/>
                <w:sz w:val="22"/>
                <w:szCs w:val="22"/>
              </w:rPr>
              <w:t>-0.021 (-0.100, 0.053)</w:t>
            </w:r>
          </w:p>
        </w:tc>
        <w:tc>
          <w:tcPr>
            <w:tcW w:w="1206" w:type="dxa"/>
            <w:vAlign w:val="center"/>
          </w:tcPr>
          <w:p w14:paraId="215FB97F" w14:textId="77777777" w:rsidR="002F6A4A" w:rsidRPr="00B91E55" w:rsidRDefault="002F6A4A" w:rsidP="004D6C3D">
            <w:pPr>
              <w:spacing w:line="480" w:lineRule="auto"/>
              <w:jc w:val="center"/>
              <w:rPr>
                <w:color w:val="222222"/>
                <w:sz w:val="22"/>
                <w:szCs w:val="22"/>
              </w:rPr>
            </w:pPr>
            <w:r w:rsidRPr="00B91E55">
              <w:rPr>
                <w:color w:val="222222"/>
                <w:sz w:val="22"/>
                <w:szCs w:val="22"/>
              </w:rPr>
              <w:t>0.200</w:t>
            </w:r>
          </w:p>
        </w:tc>
      </w:tr>
      <w:tr w:rsidR="002F6A4A" w:rsidRPr="00B91E55" w14:paraId="63CDD46F" w14:textId="77777777" w:rsidTr="004D6C3D">
        <w:tc>
          <w:tcPr>
            <w:tcW w:w="1590" w:type="dxa"/>
            <w:vMerge/>
            <w:shd w:val="clear" w:color="auto" w:fill="auto"/>
            <w:vAlign w:val="center"/>
          </w:tcPr>
          <w:p w14:paraId="169715C1"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3D2A5A11" w14:textId="77777777" w:rsidR="002F6A4A" w:rsidRPr="00B91E55" w:rsidRDefault="002F6A4A" w:rsidP="004D6C3D">
            <w:pPr>
              <w:spacing w:line="480" w:lineRule="auto"/>
              <w:rPr>
                <w:color w:val="222222"/>
                <w:sz w:val="22"/>
                <w:szCs w:val="22"/>
              </w:rPr>
            </w:pPr>
          </w:p>
        </w:tc>
        <w:tc>
          <w:tcPr>
            <w:tcW w:w="0" w:type="auto"/>
            <w:vAlign w:val="center"/>
          </w:tcPr>
          <w:p w14:paraId="1CCE068F"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26DE6142" w14:textId="77777777" w:rsidR="002F6A4A" w:rsidRPr="00B91E55" w:rsidRDefault="002F6A4A" w:rsidP="004D6C3D">
            <w:pPr>
              <w:spacing w:line="480" w:lineRule="auto"/>
              <w:jc w:val="center"/>
              <w:rPr>
                <w:color w:val="222222"/>
                <w:sz w:val="22"/>
                <w:szCs w:val="22"/>
              </w:rPr>
            </w:pPr>
            <w:r w:rsidRPr="00B91E55">
              <w:rPr>
                <w:color w:val="222222"/>
                <w:sz w:val="22"/>
                <w:szCs w:val="22"/>
              </w:rPr>
              <w:t>0.013 (-0.069, 0.065)</w:t>
            </w:r>
          </w:p>
        </w:tc>
        <w:tc>
          <w:tcPr>
            <w:tcW w:w="1206" w:type="dxa"/>
            <w:vAlign w:val="center"/>
          </w:tcPr>
          <w:p w14:paraId="3C45FB7E" w14:textId="77777777" w:rsidR="002F6A4A" w:rsidRPr="00B91E55" w:rsidRDefault="002F6A4A" w:rsidP="004D6C3D">
            <w:pPr>
              <w:spacing w:line="480" w:lineRule="auto"/>
              <w:jc w:val="center"/>
              <w:rPr>
                <w:color w:val="222222"/>
                <w:sz w:val="22"/>
                <w:szCs w:val="22"/>
              </w:rPr>
            </w:pPr>
            <w:r w:rsidRPr="00B91E55">
              <w:rPr>
                <w:color w:val="222222"/>
                <w:sz w:val="22"/>
                <w:szCs w:val="22"/>
              </w:rPr>
              <w:t>0.44</w:t>
            </w:r>
          </w:p>
        </w:tc>
      </w:tr>
      <w:tr w:rsidR="002F6A4A" w:rsidRPr="00B91E55" w14:paraId="692153DB" w14:textId="77777777" w:rsidTr="004D6C3D">
        <w:tc>
          <w:tcPr>
            <w:tcW w:w="1590" w:type="dxa"/>
            <w:vMerge/>
            <w:shd w:val="clear" w:color="auto" w:fill="auto"/>
            <w:vAlign w:val="center"/>
          </w:tcPr>
          <w:p w14:paraId="6A5B80FC"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53703B82" w14:textId="77777777" w:rsidR="002F6A4A" w:rsidRPr="00B91E55" w:rsidRDefault="002F6A4A" w:rsidP="004D6C3D">
            <w:pPr>
              <w:spacing w:line="480" w:lineRule="auto"/>
              <w:rPr>
                <w:color w:val="222222"/>
                <w:sz w:val="22"/>
                <w:szCs w:val="22"/>
              </w:rPr>
            </w:pPr>
            <w:r w:rsidRPr="00B91E55">
              <w:rPr>
                <w:color w:val="222222"/>
                <w:sz w:val="22"/>
                <w:szCs w:val="22"/>
              </w:rPr>
              <w:t>Center 1 analyst vs. Center 2 analyst</w:t>
            </w:r>
          </w:p>
        </w:tc>
        <w:tc>
          <w:tcPr>
            <w:tcW w:w="0" w:type="auto"/>
            <w:vAlign w:val="center"/>
          </w:tcPr>
          <w:p w14:paraId="13A7BCA7"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24FCFEA7" w14:textId="77777777" w:rsidR="002F6A4A" w:rsidRPr="00B91E55" w:rsidRDefault="002F6A4A" w:rsidP="004D6C3D">
            <w:pPr>
              <w:spacing w:line="480" w:lineRule="auto"/>
              <w:jc w:val="center"/>
              <w:rPr>
                <w:color w:val="222222"/>
                <w:sz w:val="22"/>
                <w:szCs w:val="22"/>
              </w:rPr>
            </w:pPr>
            <w:r w:rsidRPr="00B91E55">
              <w:rPr>
                <w:color w:val="222222"/>
                <w:sz w:val="22"/>
                <w:szCs w:val="22"/>
              </w:rPr>
              <w:t>-0.021 (-0.100, 0.059)</w:t>
            </w:r>
          </w:p>
        </w:tc>
        <w:tc>
          <w:tcPr>
            <w:tcW w:w="1206" w:type="dxa"/>
            <w:vAlign w:val="center"/>
          </w:tcPr>
          <w:p w14:paraId="18C2180C" w14:textId="77777777" w:rsidR="002F6A4A" w:rsidRPr="00B91E55" w:rsidRDefault="002F6A4A" w:rsidP="004D6C3D">
            <w:pPr>
              <w:spacing w:line="480" w:lineRule="auto"/>
              <w:jc w:val="center"/>
              <w:rPr>
                <w:color w:val="222222"/>
                <w:sz w:val="22"/>
                <w:szCs w:val="22"/>
              </w:rPr>
            </w:pPr>
            <w:r w:rsidRPr="00B91E55">
              <w:rPr>
                <w:color w:val="222222"/>
                <w:sz w:val="22"/>
                <w:szCs w:val="22"/>
              </w:rPr>
              <w:t>0.190</w:t>
            </w:r>
          </w:p>
        </w:tc>
      </w:tr>
      <w:tr w:rsidR="002F6A4A" w:rsidRPr="00B91E55" w14:paraId="47EE15E9" w14:textId="77777777" w:rsidTr="004D6C3D">
        <w:tc>
          <w:tcPr>
            <w:tcW w:w="1590" w:type="dxa"/>
            <w:vMerge/>
            <w:shd w:val="clear" w:color="auto" w:fill="auto"/>
            <w:vAlign w:val="center"/>
          </w:tcPr>
          <w:p w14:paraId="3E9AEE0C"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58AB1501" w14:textId="77777777" w:rsidR="002F6A4A" w:rsidRPr="00B91E55" w:rsidRDefault="002F6A4A" w:rsidP="004D6C3D">
            <w:pPr>
              <w:spacing w:line="480" w:lineRule="auto"/>
              <w:rPr>
                <w:color w:val="222222"/>
                <w:sz w:val="22"/>
                <w:szCs w:val="22"/>
              </w:rPr>
            </w:pPr>
          </w:p>
        </w:tc>
        <w:tc>
          <w:tcPr>
            <w:tcW w:w="0" w:type="auto"/>
            <w:vAlign w:val="center"/>
          </w:tcPr>
          <w:p w14:paraId="3651AE9E"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76A4A269" w14:textId="77777777" w:rsidR="002F6A4A" w:rsidRPr="00B91E55" w:rsidRDefault="002F6A4A" w:rsidP="004D6C3D">
            <w:pPr>
              <w:spacing w:line="480" w:lineRule="auto"/>
              <w:jc w:val="center"/>
              <w:rPr>
                <w:color w:val="222222"/>
                <w:sz w:val="22"/>
                <w:szCs w:val="22"/>
              </w:rPr>
            </w:pPr>
            <w:r w:rsidRPr="00B91E55">
              <w:rPr>
                <w:color w:val="222222"/>
                <w:sz w:val="22"/>
                <w:szCs w:val="22"/>
              </w:rPr>
              <w:t>0.000 (-0.096, 0.043)</w:t>
            </w:r>
          </w:p>
        </w:tc>
        <w:tc>
          <w:tcPr>
            <w:tcW w:w="1206" w:type="dxa"/>
            <w:vAlign w:val="center"/>
          </w:tcPr>
          <w:p w14:paraId="24F78D22" w14:textId="77777777" w:rsidR="002F6A4A" w:rsidRPr="00B91E55" w:rsidRDefault="002F6A4A" w:rsidP="004D6C3D">
            <w:pPr>
              <w:spacing w:line="480" w:lineRule="auto"/>
              <w:jc w:val="center"/>
              <w:rPr>
                <w:color w:val="222222"/>
                <w:sz w:val="22"/>
                <w:szCs w:val="22"/>
              </w:rPr>
            </w:pPr>
            <w:r w:rsidRPr="00B91E55">
              <w:rPr>
                <w:color w:val="222222"/>
                <w:sz w:val="22"/>
                <w:szCs w:val="22"/>
              </w:rPr>
              <w:t>0.36</w:t>
            </w:r>
          </w:p>
        </w:tc>
      </w:tr>
      <w:tr w:rsidR="002F6A4A" w:rsidRPr="00B91E55" w14:paraId="269CE42B" w14:textId="77777777" w:rsidTr="004D6C3D">
        <w:tc>
          <w:tcPr>
            <w:tcW w:w="1590" w:type="dxa"/>
            <w:vMerge/>
            <w:shd w:val="clear" w:color="auto" w:fill="auto"/>
            <w:vAlign w:val="center"/>
          </w:tcPr>
          <w:p w14:paraId="13CB6D34"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7E292A65" w14:textId="77777777" w:rsidR="002F6A4A" w:rsidRPr="00B91E55" w:rsidRDefault="002F6A4A" w:rsidP="004D6C3D">
            <w:pPr>
              <w:spacing w:line="480" w:lineRule="auto"/>
              <w:rPr>
                <w:color w:val="222222"/>
                <w:sz w:val="22"/>
                <w:szCs w:val="22"/>
              </w:rPr>
            </w:pPr>
            <w:r w:rsidRPr="00B91E55">
              <w:rPr>
                <w:color w:val="222222"/>
                <w:sz w:val="22"/>
                <w:szCs w:val="22"/>
              </w:rPr>
              <w:t>Center 2 analyst vs. automated analysis</w:t>
            </w:r>
          </w:p>
        </w:tc>
        <w:tc>
          <w:tcPr>
            <w:tcW w:w="0" w:type="auto"/>
            <w:vAlign w:val="center"/>
          </w:tcPr>
          <w:p w14:paraId="0C4C61FA"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69575BE8" w14:textId="77777777" w:rsidR="002F6A4A" w:rsidRPr="00B91E55" w:rsidRDefault="002F6A4A" w:rsidP="004D6C3D">
            <w:pPr>
              <w:spacing w:line="480" w:lineRule="auto"/>
              <w:jc w:val="center"/>
              <w:rPr>
                <w:color w:val="222222"/>
                <w:sz w:val="22"/>
                <w:szCs w:val="22"/>
              </w:rPr>
            </w:pPr>
            <w:r w:rsidRPr="00B91E55">
              <w:rPr>
                <w:color w:val="222222"/>
                <w:sz w:val="22"/>
                <w:szCs w:val="22"/>
              </w:rPr>
              <w:t>0.010 (-0.058, 0.099)</w:t>
            </w:r>
          </w:p>
        </w:tc>
        <w:tc>
          <w:tcPr>
            <w:tcW w:w="1206" w:type="dxa"/>
            <w:vAlign w:val="center"/>
          </w:tcPr>
          <w:p w14:paraId="576DB3F0" w14:textId="77777777" w:rsidR="002F6A4A" w:rsidRPr="00B91E55" w:rsidRDefault="002F6A4A" w:rsidP="004D6C3D">
            <w:pPr>
              <w:spacing w:line="480" w:lineRule="auto"/>
              <w:jc w:val="center"/>
              <w:rPr>
                <w:color w:val="222222"/>
                <w:sz w:val="22"/>
                <w:szCs w:val="22"/>
              </w:rPr>
            </w:pPr>
            <w:r w:rsidRPr="00B91E55">
              <w:rPr>
                <w:color w:val="222222"/>
                <w:sz w:val="22"/>
                <w:szCs w:val="22"/>
              </w:rPr>
              <w:t>0.36</w:t>
            </w:r>
          </w:p>
        </w:tc>
      </w:tr>
      <w:tr w:rsidR="002F6A4A" w:rsidRPr="00B91E55" w14:paraId="16BABA28" w14:textId="77777777" w:rsidTr="004D6C3D">
        <w:tc>
          <w:tcPr>
            <w:tcW w:w="1590" w:type="dxa"/>
            <w:vMerge/>
            <w:tcBorders>
              <w:bottom w:val="single" w:sz="4" w:space="0" w:color="auto"/>
            </w:tcBorders>
            <w:shd w:val="clear" w:color="auto" w:fill="auto"/>
            <w:vAlign w:val="center"/>
          </w:tcPr>
          <w:p w14:paraId="6BEA0143"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0B3F57A9" w14:textId="77777777" w:rsidR="002F6A4A" w:rsidRPr="00B91E55" w:rsidRDefault="002F6A4A" w:rsidP="004D6C3D">
            <w:pPr>
              <w:spacing w:line="480" w:lineRule="auto"/>
              <w:rPr>
                <w:color w:val="222222"/>
                <w:sz w:val="22"/>
                <w:szCs w:val="22"/>
              </w:rPr>
            </w:pPr>
          </w:p>
        </w:tc>
        <w:tc>
          <w:tcPr>
            <w:tcW w:w="0" w:type="auto"/>
            <w:vAlign w:val="center"/>
          </w:tcPr>
          <w:p w14:paraId="1812ACAA"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1F76A710" w14:textId="77777777" w:rsidR="002F6A4A" w:rsidRPr="00B91E55" w:rsidRDefault="002F6A4A" w:rsidP="004D6C3D">
            <w:pPr>
              <w:spacing w:line="480" w:lineRule="auto"/>
              <w:jc w:val="center"/>
              <w:rPr>
                <w:color w:val="222222"/>
                <w:sz w:val="22"/>
                <w:szCs w:val="22"/>
              </w:rPr>
            </w:pPr>
            <w:r w:rsidRPr="00B91E55">
              <w:rPr>
                <w:color w:val="222222"/>
                <w:sz w:val="22"/>
                <w:szCs w:val="22"/>
              </w:rPr>
              <w:t>-0.013 (-0.068, 0.063)</w:t>
            </w:r>
          </w:p>
        </w:tc>
        <w:tc>
          <w:tcPr>
            <w:tcW w:w="1206" w:type="dxa"/>
            <w:vAlign w:val="center"/>
          </w:tcPr>
          <w:p w14:paraId="25F3D839" w14:textId="77777777" w:rsidR="002F6A4A" w:rsidRPr="00B91E55" w:rsidRDefault="002F6A4A" w:rsidP="004D6C3D">
            <w:pPr>
              <w:spacing w:line="480" w:lineRule="auto"/>
              <w:jc w:val="center"/>
              <w:rPr>
                <w:color w:val="222222"/>
                <w:sz w:val="22"/>
                <w:szCs w:val="22"/>
              </w:rPr>
            </w:pPr>
            <w:r w:rsidRPr="00B91E55">
              <w:rPr>
                <w:color w:val="222222"/>
                <w:sz w:val="22"/>
                <w:szCs w:val="22"/>
              </w:rPr>
              <w:t>0.40</w:t>
            </w:r>
          </w:p>
        </w:tc>
      </w:tr>
      <w:tr w:rsidR="002F6A4A" w:rsidRPr="00B91E55" w14:paraId="2DCBCB19" w14:textId="77777777" w:rsidTr="004D6C3D">
        <w:trPr>
          <w:trHeight w:val="55"/>
        </w:trPr>
        <w:tc>
          <w:tcPr>
            <w:tcW w:w="1590" w:type="dxa"/>
            <w:vMerge w:val="restart"/>
            <w:tcBorders>
              <w:top w:val="single" w:sz="4" w:space="0" w:color="auto"/>
            </w:tcBorders>
            <w:shd w:val="clear" w:color="auto" w:fill="auto"/>
            <w:vAlign w:val="center"/>
          </w:tcPr>
          <w:p w14:paraId="148453E5" w14:textId="77777777" w:rsidR="002F6A4A" w:rsidRPr="00B91E55" w:rsidRDefault="002F6A4A" w:rsidP="004D6C3D">
            <w:pPr>
              <w:tabs>
                <w:tab w:val="left" w:pos="284"/>
              </w:tabs>
              <w:spacing w:line="480" w:lineRule="auto"/>
              <w:rPr>
                <w:color w:val="222222"/>
                <w:sz w:val="22"/>
                <w:szCs w:val="22"/>
              </w:rPr>
            </w:pPr>
            <w:r w:rsidRPr="00B91E55">
              <w:rPr>
                <w:color w:val="222222"/>
                <w:sz w:val="22"/>
                <w:szCs w:val="22"/>
              </w:rPr>
              <w:t>Accuracy</w:t>
            </w:r>
          </w:p>
        </w:tc>
        <w:tc>
          <w:tcPr>
            <w:tcW w:w="2805" w:type="dxa"/>
            <w:vMerge w:val="restart"/>
            <w:tcBorders>
              <w:top w:val="single" w:sz="4" w:space="0" w:color="auto"/>
            </w:tcBorders>
            <w:shd w:val="clear" w:color="auto" w:fill="auto"/>
            <w:vAlign w:val="center"/>
          </w:tcPr>
          <w:p w14:paraId="339336FB" w14:textId="77777777" w:rsidR="002F6A4A" w:rsidRPr="00B91E55" w:rsidRDefault="002F6A4A" w:rsidP="004D6C3D">
            <w:pPr>
              <w:spacing w:line="480" w:lineRule="auto"/>
              <w:rPr>
                <w:color w:val="222222"/>
                <w:sz w:val="22"/>
                <w:szCs w:val="22"/>
              </w:rPr>
            </w:pPr>
            <w:r w:rsidRPr="00B91E55">
              <w:rPr>
                <w:color w:val="222222"/>
                <w:sz w:val="22"/>
                <w:szCs w:val="22"/>
              </w:rPr>
              <w:t>Center 1 analyst vs. automated analysis</w:t>
            </w:r>
          </w:p>
        </w:tc>
        <w:tc>
          <w:tcPr>
            <w:tcW w:w="0" w:type="auto"/>
            <w:vAlign w:val="center"/>
          </w:tcPr>
          <w:p w14:paraId="31B11D44"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72BC8A9F" w14:textId="77777777" w:rsidR="002F6A4A" w:rsidRPr="00B91E55" w:rsidRDefault="002F6A4A" w:rsidP="004D6C3D">
            <w:pPr>
              <w:spacing w:line="480" w:lineRule="auto"/>
              <w:jc w:val="center"/>
              <w:rPr>
                <w:color w:val="222222"/>
                <w:sz w:val="22"/>
                <w:szCs w:val="22"/>
              </w:rPr>
            </w:pPr>
            <w:r w:rsidRPr="00B91E55">
              <w:rPr>
                <w:color w:val="222222"/>
                <w:sz w:val="22"/>
                <w:szCs w:val="22"/>
              </w:rPr>
              <w:t>0.077 (0.000, 0.198)</w:t>
            </w:r>
          </w:p>
        </w:tc>
        <w:tc>
          <w:tcPr>
            <w:tcW w:w="1206" w:type="dxa"/>
            <w:vAlign w:val="center"/>
          </w:tcPr>
          <w:p w14:paraId="461EFC8F" w14:textId="77777777" w:rsidR="002F6A4A" w:rsidRPr="00B91E55" w:rsidRDefault="002F6A4A" w:rsidP="004D6C3D">
            <w:pPr>
              <w:spacing w:line="480" w:lineRule="auto"/>
              <w:jc w:val="center"/>
              <w:rPr>
                <w:b/>
                <w:color w:val="222222"/>
                <w:sz w:val="22"/>
                <w:szCs w:val="22"/>
              </w:rPr>
            </w:pPr>
            <w:r w:rsidRPr="00B91E55">
              <w:rPr>
                <w:b/>
                <w:color w:val="222222"/>
                <w:sz w:val="22"/>
                <w:szCs w:val="22"/>
              </w:rPr>
              <w:t>0.002</w:t>
            </w:r>
          </w:p>
        </w:tc>
      </w:tr>
      <w:tr w:rsidR="002F6A4A" w:rsidRPr="00B91E55" w14:paraId="7EA620B8" w14:textId="77777777" w:rsidTr="004D6C3D">
        <w:tc>
          <w:tcPr>
            <w:tcW w:w="1590" w:type="dxa"/>
            <w:vMerge/>
            <w:shd w:val="clear" w:color="auto" w:fill="auto"/>
            <w:vAlign w:val="center"/>
          </w:tcPr>
          <w:p w14:paraId="7E3B4D0E"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4407FD29" w14:textId="77777777" w:rsidR="002F6A4A" w:rsidRPr="00B91E55" w:rsidRDefault="002F6A4A" w:rsidP="004D6C3D">
            <w:pPr>
              <w:spacing w:line="480" w:lineRule="auto"/>
              <w:rPr>
                <w:color w:val="222222"/>
                <w:sz w:val="22"/>
                <w:szCs w:val="22"/>
              </w:rPr>
            </w:pPr>
          </w:p>
        </w:tc>
        <w:tc>
          <w:tcPr>
            <w:tcW w:w="0" w:type="auto"/>
            <w:vAlign w:val="center"/>
          </w:tcPr>
          <w:p w14:paraId="0187D71B"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5353C5AE" w14:textId="77777777" w:rsidR="002F6A4A" w:rsidRPr="00B91E55" w:rsidRDefault="002F6A4A" w:rsidP="004D6C3D">
            <w:pPr>
              <w:spacing w:line="480" w:lineRule="auto"/>
              <w:jc w:val="center"/>
              <w:rPr>
                <w:color w:val="222222"/>
                <w:sz w:val="22"/>
                <w:szCs w:val="22"/>
              </w:rPr>
            </w:pPr>
            <w:r w:rsidRPr="00B91E55">
              <w:rPr>
                <w:color w:val="222222"/>
                <w:sz w:val="22"/>
                <w:szCs w:val="22"/>
              </w:rPr>
              <w:t>0.011 (-0.066, 0.044)</w:t>
            </w:r>
          </w:p>
        </w:tc>
        <w:tc>
          <w:tcPr>
            <w:tcW w:w="1206" w:type="dxa"/>
            <w:vAlign w:val="center"/>
          </w:tcPr>
          <w:p w14:paraId="4FD377C2" w14:textId="77777777" w:rsidR="002F6A4A" w:rsidRPr="00B91E55" w:rsidRDefault="002F6A4A" w:rsidP="004D6C3D">
            <w:pPr>
              <w:spacing w:line="480" w:lineRule="auto"/>
              <w:jc w:val="center"/>
              <w:rPr>
                <w:color w:val="222222"/>
                <w:sz w:val="22"/>
                <w:szCs w:val="22"/>
              </w:rPr>
            </w:pPr>
            <w:r w:rsidRPr="00B91E55">
              <w:rPr>
                <w:color w:val="222222"/>
                <w:sz w:val="22"/>
                <w:szCs w:val="22"/>
              </w:rPr>
              <w:t>0.62</w:t>
            </w:r>
          </w:p>
        </w:tc>
      </w:tr>
      <w:tr w:rsidR="002F6A4A" w:rsidRPr="00B91E55" w14:paraId="1DC02416" w14:textId="77777777" w:rsidTr="004D6C3D">
        <w:tc>
          <w:tcPr>
            <w:tcW w:w="1590" w:type="dxa"/>
            <w:vMerge/>
            <w:shd w:val="clear" w:color="auto" w:fill="auto"/>
            <w:vAlign w:val="center"/>
          </w:tcPr>
          <w:p w14:paraId="46422B7A"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738AD23D" w14:textId="77777777" w:rsidR="002F6A4A" w:rsidRPr="00B91E55" w:rsidRDefault="002F6A4A" w:rsidP="004D6C3D">
            <w:pPr>
              <w:spacing w:line="480" w:lineRule="auto"/>
              <w:rPr>
                <w:color w:val="222222"/>
                <w:sz w:val="22"/>
                <w:szCs w:val="22"/>
              </w:rPr>
            </w:pPr>
            <w:r w:rsidRPr="00B91E55">
              <w:rPr>
                <w:color w:val="222222"/>
                <w:sz w:val="22"/>
                <w:szCs w:val="22"/>
              </w:rPr>
              <w:t>Center 1 analyst vs. Center 2 analyst</w:t>
            </w:r>
          </w:p>
        </w:tc>
        <w:tc>
          <w:tcPr>
            <w:tcW w:w="0" w:type="auto"/>
            <w:vAlign w:val="center"/>
          </w:tcPr>
          <w:p w14:paraId="2FB07615"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1FAECA4A" w14:textId="77777777" w:rsidR="002F6A4A" w:rsidRPr="00B91E55" w:rsidRDefault="002F6A4A" w:rsidP="004D6C3D">
            <w:pPr>
              <w:spacing w:line="480" w:lineRule="auto"/>
              <w:jc w:val="center"/>
              <w:rPr>
                <w:color w:val="222222"/>
                <w:sz w:val="22"/>
                <w:szCs w:val="22"/>
              </w:rPr>
            </w:pPr>
            <w:r w:rsidRPr="00B91E55">
              <w:rPr>
                <w:color w:val="222222"/>
                <w:sz w:val="22"/>
                <w:szCs w:val="22"/>
              </w:rPr>
              <w:t>0.000 (-0.121, 0.044)</w:t>
            </w:r>
          </w:p>
        </w:tc>
        <w:tc>
          <w:tcPr>
            <w:tcW w:w="1206" w:type="dxa"/>
            <w:vAlign w:val="center"/>
          </w:tcPr>
          <w:p w14:paraId="0F933760" w14:textId="77777777" w:rsidR="002F6A4A" w:rsidRPr="00B91E55" w:rsidRDefault="002F6A4A" w:rsidP="004D6C3D">
            <w:pPr>
              <w:spacing w:line="480" w:lineRule="auto"/>
              <w:jc w:val="center"/>
              <w:rPr>
                <w:color w:val="222222"/>
                <w:sz w:val="22"/>
                <w:szCs w:val="22"/>
              </w:rPr>
            </w:pPr>
            <w:r w:rsidRPr="00B91E55">
              <w:rPr>
                <w:color w:val="222222"/>
                <w:sz w:val="22"/>
                <w:szCs w:val="22"/>
              </w:rPr>
              <w:t>0.450</w:t>
            </w:r>
          </w:p>
        </w:tc>
      </w:tr>
      <w:tr w:rsidR="002F6A4A" w:rsidRPr="00B91E55" w14:paraId="12FFD0EE" w14:textId="77777777" w:rsidTr="004D6C3D">
        <w:tc>
          <w:tcPr>
            <w:tcW w:w="1590" w:type="dxa"/>
            <w:vMerge/>
            <w:shd w:val="clear" w:color="auto" w:fill="auto"/>
            <w:vAlign w:val="center"/>
          </w:tcPr>
          <w:p w14:paraId="6F351B08" w14:textId="77777777" w:rsidR="002F6A4A" w:rsidRPr="00B91E55" w:rsidRDefault="002F6A4A" w:rsidP="004D6C3D">
            <w:pPr>
              <w:tabs>
                <w:tab w:val="left" w:pos="284"/>
              </w:tabs>
              <w:spacing w:line="480" w:lineRule="auto"/>
              <w:rPr>
                <w:color w:val="222222"/>
                <w:sz w:val="22"/>
                <w:szCs w:val="22"/>
              </w:rPr>
            </w:pPr>
          </w:p>
        </w:tc>
        <w:tc>
          <w:tcPr>
            <w:tcW w:w="2805" w:type="dxa"/>
            <w:vMerge/>
            <w:tcBorders>
              <w:bottom w:val="single" w:sz="4" w:space="0" w:color="auto"/>
            </w:tcBorders>
            <w:shd w:val="clear" w:color="auto" w:fill="auto"/>
            <w:vAlign w:val="center"/>
          </w:tcPr>
          <w:p w14:paraId="635B0734" w14:textId="77777777" w:rsidR="002F6A4A" w:rsidRPr="00B91E55" w:rsidRDefault="002F6A4A" w:rsidP="004D6C3D">
            <w:pPr>
              <w:spacing w:line="480" w:lineRule="auto"/>
              <w:rPr>
                <w:color w:val="222222"/>
                <w:sz w:val="22"/>
                <w:szCs w:val="22"/>
              </w:rPr>
            </w:pPr>
          </w:p>
        </w:tc>
        <w:tc>
          <w:tcPr>
            <w:tcW w:w="0" w:type="auto"/>
            <w:vAlign w:val="center"/>
          </w:tcPr>
          <w:p w14:paraId="36303520"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7272E14B" w14:textId="77777777" w:rsidR="002F6A4A" w:rsidRPr="00B91E55" w:rsidRDefault="002F6A4A" w:rsidP="004D6C3D">
            <w:pPr>
              <w:spacing w:line="480" w:lineRule="auto"/>
              <w:jc w:val="center"/>
              <w:rPr>
                <w:color w:val="222222"/>
                <w:sz w:val="22"/>
                <w:szCs w:val="22"/>
              </w:rPr>
            </w:pPr>
            <w:r w:rsidRPr="00B91E55">
              <w:rPr>
                <w:color w:val="222222"/>
                <w:sz w:val="22"/>
                <w:szCs w:val="22"/>
              </w:rPr>
              <w:t>0.000 (-0.077, 0.037)</w:t>
            </w:r>
          </w:p>
        </w:tc>
        <w:tc>
          <w:tcPr>
            <w:tcW w:w="1206" w:type="dxa"/>
            <w:vAlign w:val="center"/>
          </w:tcPr>
          <w:p w14:paraId="3C39DDD4" w14:textId="77777777" w:rsidR="002F6A4A" w:rsidRPr="00B91E55" w:rsidRDefault="002F6A4A" w:rsidP="004D6C3D">
            <w:pPr>
              <w:spacing w:line="480" w:lineRule="auto"/>
              <w:jc w:val="center"/>
              <w:rPr>
                <w:color w:val="222222"/>
                <w:sz w:val="22"/>
                <w:szCs w:val="22"/>
              </w:rPr>
            </w:pPr>
            <w:r w:rsidRPr="00B91E55">
              <w:rPr>
                <w:color w:val="222222"/>
                <w:sz w:val="22"/>
                <w:szCs w:val="22"/>
              </w:rPr>
              <w:t>0.40</w:t>
            </w:r>
          </w:p>
        </w:tc>
      </w:tr>
      <w:tr w:rsidR="002F6A4A" w:rsidRPr="00B91E55" w14:paraId="50783D92" w14:textId="77777777" w:rsidTr="004D6C3D">
        <w:tc>
          <w:tcPr>
            <w:tcW w:w="1590" w:type="dxa"/>
            <w:vMerge/>
            <w:shd w:val="clear" w:color="auto" w:fill="auto"/>
            <w:vAlign w:val="center"/>
          </w:tcPr>
          <w:p w14:paraId="7AFEF5CD" w14:textId="77777777" w:rsidR="002F6A4A" w:rsidRPr="00B91E55" w:rsidRDefault="002F6A4A" w:rsidP="004D6C3D">
            <w:pPr>
              <w:tabs>
                <w:tab w:val="left" w:pos="284"/>
              </w:tabs>
              <w:spacing w:line="480" w:lineRule="auto"/>
              <w:rPr>
                <w:color w:val="222222"/>
                <w:sz w:val="22"/>
                <w:szCs w:val="22"/>
              </w:rPr>
            </w:pPr>
          </w:p>
        </w:tc>
        <w:tc>
          <w:tcPr>
            <w:tcW w:w="2805" w:type="dxa"/>
            <w:vMerge w:val="restart"/>
            <w:tcBorders>
              <w:top w:val="single" w:sz="4" w:space="0" w:color="auto"/>
            </w:tcBorders>
            <w:shd w:val="clear" w:color="auto" w:fill="auto"/>
            <w:vAlign w:val="center"/>
          </w:tcPr>
          <w:p w14:paraId="2228B448" w14:textId="77777777" w:rsidR="002F6A4A" w:rsidRPr="00B91E55" w:rsidRDefault="002F6A4A" w:rsidP="004D6C3D">
            <w:pPr>
              <w:spacing w:line="480" w:lineRule="auto"/>
              <w:rPr>
                <w:color w:val="222222"/>
                <w:sz w:val="22"/>
                <w:szCs w:val="22"/>
              </w:rPr>
            </w:pPr>
            <w:r w:rsidRPr="00B91E55">
              <w:rPr>
                <w:color w:val="222222"/>
                <w:sz w:val="22"/>
                <w:szCs w:val="22"/>
              </w:rPr>
              <w:t>Center 2 analyst vs. automated analysis</w:t>
            </w:r>
          </w:p>
        </w:tc>
        <w:tc>
          <w:tcPr>
            <w:tcW w:w="0" w:type="auto"/>
            <w:vAlign w:val="center"/>
          </w:tcPr>
          <w:p w14:paraId="0E98FCE9" w14:textId="77777777" w:rsidR="002F6A4A" w:rsidRPr="00B91E55" w:rsidRDefault="002F6A4A" w:rsidP="004D6C3D">
            <w:pPr>
              <w:spacing w:line="480" w:lineRule="auto"/>
              <w:jc w:val="center"/>
              <w:rPr>
                <w:color w:val="222222"/>
                <w:sz w:val="22"/>
                <w:szCs w:val="22"/>
              </w:rPr>
            </w:pPr>
            <w:r w:rsidRPr="00B91E55">
              <w:rPr>
                <w:color w:val="222222"/>
                <w:sz w:val="22"/>
                <w:szCs w:val="22"/>
              </w:rPr>
              <w:t>0 vs ≥ 1</w:t>
            </w:r>
          </w:p>
        </w:tc>
        <w:tc>
          <w:tcPr>
            <w:tcW w:w="2692" w:type="dxa"/>
            <w:vAlign w:val="center"/>
          </w:tcPr>
          <w:p w14:paraId="1E2B2674" w14:textId="77777777" w:rsidR="002F6A4A" w:rsidRPr="00B91E55" w:rsidRDefault="002F6A4A" w:rsidP="004D6C3D">
            <w:pPr>
              <w:spacing w:line="480" w:lineRule="auto"/>
              <w:jc w:val="center"/>
              <w:rPr>
                <w:color w:val="222222"/>
                <w:sz w:val="22"/>
                <w:szCs w:val="22"/>
              </w:rPr>
            </w:pPr>
            <w:r w:rsidRPr="00B91E55">
              <w:rPr>
                <w:color w:val="222222"/>
                <w:sz w:val="22"/>
                <w:szCs w:val="22"/>
              </w:rPr>
              <w:t>-0.077 (-0.187, 0.000)</w:t>
            </w:r>
          </w:p>
        </w:tc>
        <w:tc>
          <w:tcPr>
            <w:tcW w:w="1206" w:type="dxa"/>
            <w:vAlign w:val="center"/>
          </w:tcPr>
          <w:p w14:paraId="786EDF44" w14:textId="77777777" w:rsidR="002F6A4A" w:rsidRPr="00B91E55" w:rsidRDefault="002F6A4A" w:rsidP="004D6C3D">
            <w:pPr>
              <w:spacing w:line="480" w:lineRule="auto"/>
              <w:jc w:val="center"/>
              <w:rPr>
                <w:b/>
                <w:color w:val="222222"/>
                <w:sz w:val="22"/>
                <w:szCs w:val="22"/>
              </w:rPr>
            </w:pPr>
            <w:r w:rsidRPr="00B91E55">
              <w:rPr>
                <w:b/>
                <w:color w:val="222222"/>
                <w:sz w:val="22"/>
                <w:szCs w:val="22"/>
              </w:rPr>
              <w:t>0.004</w:t>
            </w:r>
          </w:p>
        </w:tc>
      </w:tr>
      <w:tr w:rsidR="002F6A4A" w:rsidRPr="00B91E55" w14:paraId="0EB96DD5" w14:textId="77777777" w:rsidTr="004D6C3D">
        <w:tc>
          <w:tcPr>
            <w:tcW w:w="1590" w:type="dxa"/>
            <w:vMerge/>
            <w:tcBorders>
              <w:bottom w:val="nil"/>
            </w:tcBorders>
            <w:shd w:val="clear" w:color="auto" w:fill="auto"/>
            <w:vAlign w:val="center"/>
          </w:tcPr>
          <w:p w14:paraId="2FDEEC45" w14:textId="77777777" w:rsidR="002F6A4A" w:rsidRPr="00B91E55" w:rsidRDefault="002F6A4A" w:rsidP="004D6C3D">
            <w:pPr>
              <w:tabs>
                <w:tab w:val="left" w:pos="284"/>
              </w:tabs>
              <w:spacing w:line="480" w:lineRule="auto"/>
              <w:jc w:val="center"/>
              <w:rPr>
                <w:color w:val="222222"/>
                <w:sz w:val="22"/>
                <w:szCs w:val="22"/>
              </w:rPr>
            </w:pPr>
          </w:p>
        </w:tc>
        <w:tc>
          <w:tcPr>
            <w:tcW w:w="2805" w:type="dxa"/>
            <w:vMerge/>
            <w:tcBorders>
              <w:bottom w:val="nil"/>
            </w:tcBorders>
            <w:shd w:val="clear" w:color="auto" w:fill="auto"/>
            <w:vAlign w:val="center"/>
          </w:tcPr>
          <w:p w14:paraId="161AF1EE" w14:textId="77777777" w:rsidR="002F6A4A" w:rsidRPr="00B91E55" w:rsidRDefault="002F6A4A" w:rsidP="004D6C3D">
            <w:pPr>
              <w:spacing w:line="480" w:lineRule="auto"/>
              <w:jc w:val="center"/>
              <w:rPr>
                <w:color w:val="222222"/>
                <w:sz w:val="22"/>
                <w:szCs w:val="22"/>
              </w:rPr>
            </w:pPr>
          </w:p>
        </w:tc>
        <w:tc>
          <w:tcPr>
            <w:tcW w:w="0" w:type="auto"/>
            <w:vAlign w:val="center"/>
          </w:tcPr>
          <w:p w14:paraId="22BFE94A" w14:textId="77777777" w:rsidR="002F6A4A" w:rsidRPr="00B91E55" w:rsidRDefault="002F6A4A" w:rsidP="004D6C3D">
            <w:pPr>
              <w:spacing w:line="480" w:lineRule="auto"/>
              <w:jc w:val="center"/>
              <w:rPr>
                <w:color w:val="222222"/>
                <w:sz w:val="22"/>
                <w:szCs w:val="22"/>
              </w:rPr>
            </w:pPr>
            <w:r w:rsidRPr="00B91E55">
              <w:rPr>
                <w:color w:val="222222"/>
                <w:sz w:val="22"/>
                <w:szCs w:val="22"/>
              </w:rPr>
              <w:t>≤ 2 vs ≥ 3</w:t>
            </w:r>
          </w:p>
        </w:tc>
        <w:tc>
          <w:tcPr>
            <w:tcW w:w="2692" w:type="dxa"/>
            <w:vAlign w:val="center"/>
          </w:tcPr>
          <w:p w14:paraId="37658DB5" w14:textId="77777777" w:rsidR="002F6A4A" w:rsidRPr="00B91E55" w:rsidRDefault="002F6A4A" w:rsidP="004D6C3D">
            <w:pPr>
              <w:spacing w:line="480" w:lineRule="auto"/>
              <w:jc w:val="center"/>
              <w:rPr>
                <w:color w:val="222222"/>
                <w:sz w:val="22"/>
                <w:szCs w:val="22"/>
              </w:rPr>
            </w:pPr>
            <w:r w:rsidRPr="00B91E55">
              <w:rPr>
                <w:color w:val="222222"/>
                <w:sz w:val="22"/>
                <w:szCs w:val="22"/>
              </w:rPr>
              <w:t>-0.011 (-0.062, 0.044)</w:t>
            </w:r>
          </w:p>
        </w:tc>
        <w:tc>
          <w:tcPr>
            <w:tcW w:w="1206" w:type="dxa"/>
            <w:vAlign w:val="center"/>
          </w:tcPr>
          <w:p w14:paraId="4DFA19B7" w14:textId="77777777" w:rsidR="002F6A4A" w:rsidRPr="00B91E55" w:rsidRDefault="002F6A4A" w:rsidP="004D6C3D">
            <w:pPr>
              <w:spacing w:line="480" w:lineRule="auto"/>
              <w:jc w:val="center"/>
              <w:rPr>
                <w:color w:val="222222"/>
                <w:sz w:val="22"/>
                <w:szCs w:val="22"/>
              </w:rPr>
            </w:pPr>
            <w:r w:rsidRPr="00B91E55">
              <w:rPr>
                <w:color w:val="222222"/>
                <w:sz w:val="22"/>
                <w:szCs w:val="22"/>
              </w:rPr>
              <w:t>0.47</w:t>
            </w:r>
          </w:p>
        </w:tc>
      </w:tr>
    </w:tbl>
    <w:p w14:paraId="7AB72A84" w14:textId="77777777" w:rsidR="002F6A4A" w:rsidRDefault="002F6A4A" w:rsidP="002F6A4A">
      <w:pPr>
        <w:spacing w:line="480" w:lineRule="auto"/>
        <w:rPr>
          <w:iCs/>
          <w:sz w:val="22"/>
          <w:szCs w:val="22"/>
        </w:rPr>
      </w:pPr>
    </w:p>
    <w:p w14:paraId="5FE6F540" w14:textId="77777777" w:rsidR="002F6A4A" w:rsidRPr="00A50AA8" w:rsidRDefault="002F6A4A" w:rsidP="002F6A4A">
      <w:pPr>
        <w:spacing w:line="480" w:lineRule="auto"/>
        <w:rPr>
          <w:iCs/>
          <w:sz w:val="22"/>
          <w:szCs w:val="22"/>
        </w:rPr>
      </w:pPr>
    </w:p>
    <w:p w14:paraId="6476CDF3" w14:textId="038BFCD5" w:rsidR="00CD3290" w:rsidRPr="00B91E55" w:rsidRDefault="00CD3290" w:rsidP="00002F47">
      <w:pPr>
        <w:spacing w:line="480" w:lineRule="auto"/>
        <w:rPr>
          <w:color w:val="222222"/>
          <w:sz w:val="22"/>
          <w:szCs w:val="22"/>
        </w:rPr>
      </w:pPr>
    </w:p>
    <w:sectPr w:rsidR="00CD3290" w:rsidRPr="00B91E55" w:rsidSect="005A57EC">
      <w:pgSz w:w="12240" w:h="15840"/>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29A63" w14:textId="77777777" w:rsidR="009059F3" w:rsidRDefault="009059F3" w:rsidP="009B7DA8">
      <w:r>
        <w:separator/>
      </w:r>
    </w:p>
  </w:endnote>
  <w:endnote w:type="continuationSeparator" w:id="0">
    <w:p w14:paraId="66668BD3" w14:textId="77777777" w:rsidR="009059F3" w:rsidRDefault="009059F3" w:rsidP="009B7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Consolas">
    <w:panose1 w:val="020B0609020204030204"/>
    <w:charset w:val="00"/>
    <w:family w:val="modern"/>
    <w:pitch w:val="fixed"/>
    <w:sig w:usb0="E10006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30866" w14:textId="77777777" w:rsidR="007155D1" w:rsidRDefault="007155D1" w:rsidP="008E30C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15FCF5" w14:textId="77777777" w:rsidR="007155D1" w:rsidRDefault="007155D1" w:rsidP="009B7D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FE152" w14:textId="336B7E17" w:rsidR="000228C4" w:rsidRDefault="000228C4">
    <w:pPr>
      <w:pStyle w:val="Footer"/>
    </w:pPr>
    <w:r>
      <w:t xml:space="preserve">Eur </w:t>
    </w:r>
    <w:proofErr w:type="spellStart"/>
    <w:r>
      <w:t>Radiol</w:t>
    </w:r>
    <w:proofErr w:type="spellEnd"/>
    <w:r>
      <w:t xml:space="preserve"> ()</w:t>
    </w:r>
  </w:p>
  <w:p w14:paraId="4FCE0EB0" w14:textId="77777777" w:rsidR="008E30C4" w:rsidRDefault="008E30C4" w:rsidP="008E30C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CFA97" w14:textId="55E2D035" w:rsidR="000228C4" w:rsidRDefault="000228C4">
    <w:pPr>
      <w:pStyle w:val="Footer"/>
    </w:pPr>
    <w:r>
      <w:t xml:space="preserve">Eur </w:t>
    </w:r>
    <w:proofErr w:type="spellStart"/>
    <w:r>
      <w:t>Radiol</w:t>
    </w:r>
    <w:proofErr w:type="spellEnd"/>
    <w:r>
      <w:t xml:space="preserve"> (2021) Tang A, </w:t>
    </w:r>
    <w:proofErr w:type="spellStart"/>
    <w:r>
      <w:t>Dzyubak</w:t>
    </w:r>
    <w:proofErr w:type="spellEnd"/>
    <w:r>
      <w:t xml:space="preserve"> B, Yin M et al</w:t>
    </w:r>
  </w:p>
  <w:p w14:paraId="0ACFD7F8" w14:textId="77777777" w:rsidR="000228C4" w:rsidRDefault="000228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37517" w14:textId="77777777" w:rsidR="009059F3" w:rsidRDefault="009059F3" w:rsidP="009B7DA8">
      <w:r>
        <w:separator/>
      </w:r>
    </w:p>
  </w:footnote>
  <w:footnote w:type="continuationSeparator" w:id="0">
    <w:p w14:paraId="5B2BFC82" w14:textId="77777777" w:rsidR="009059F3" w:rsidRDefault="009059F3" w:rsidP="009B7D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73225A"/>
    <w:multiLevelType w:val="multilevel"/>
    <w:tmpl w:val="0B52C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yMDO2NDU1MzA0MDRT0lEKTi0uzszPAykwqQUApm8jASwAAAA="/>
    <w:docVar w:name="EN.InstantFormat" w:val="&lt;ENInstantFormat&gt;&lt;Enabled&gt;0&lt;/Enabled&gt;&lt;ScanUnformatted&gt;1&lt;/ScanUnformatted&gt;&lt;ScanChanges&gt;1&lt;/ScanChanges&gt;&lt;Suspended&gt;0&lt;/Suspended&gt;&lt;/ENInstantFormat&gt;"/>
    <w:docVar w:name="EN.Layout" w:val="&lt;ENLayout&gt;&lt;Style&gt;Euro Rad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45B3B"/>
    <w:rsid w:val="000014AD"/>
    <w:rsid w:val="000015B3"/>
    <w:rsid w:val="00001C97"/>
    <w:rsid w:val="0000244E"/>
    <w:rsid w:val="000024A8"/>
    <w:rsid w:val="000025BA"/>
    <w:rsid w:val="0000290B"/>
    <w:rsid w:val="00002F47"/>
    <w:rsid w:val="000039B3"/>
    <w:rsid w:val="00004A26"/>
    <w:rsid w:val="00010160"/>
    <w:rsid w:val="00011927"/>
    <w:rsid w:val="0001485F"/>
    <w:rsid w:val="000164C5"/>
    <w:rsid w:val="0001718E"/>
    <w:rsid w:val="00020AA0"/>
    <w:rsid w:val="00021B73"/>
    <w:rsid w:val="000228C4"/>
    <w:rsid w:val="00025214"/>
    <w:rsid w:val="00025632"/>
    <w:rsid w:val="000260DA"/>
    <w:rsid w:val="0002685C"/>
    <w:rsid w:val="0002734F"/>
    <w:rsid w:val="000276DD"/>
    <w:rsid w:val="00027B39"/>
    <w:rsid w:val="00031B61"/>
    <w:rsid w:val="00033109"/>
    <w:rsid w:val="00040324"/>
    <w:rsid w:val="00041E09"/>
    <w:rsid w:val="00042825"/>
    <w:rsid w:val="000440D3"/>
    <w:rsid w:val="000444A0"/>
    <w:rsid w:val="0004463E"/>
    <w:rsid w:val="000466F7"/>
    <w:rsid w:val="00046727"/>
    <w:rsid w:val="00047E1C"/>
    <w:rsid w:val="00050712"/>
    <w:rsid w:val="00051607"/>
    <w:rsid w:val="000517A6"/>
    <w:rsid w:val="000521A9"/>
    <w:rsid w:val="00052708"/>
    <w:rsid w:val="00053931"/>
    <w:rsid w:val="00053FF3"/>
    <w:rsid w:val="0005405A"/>
    <w:rsid w:val="000545FF"/>
    <w:rsid w:val="00054764"/>
    <w:rsid w:val="00054AA1"/>
    <w:rsid w:val="000553BE"/>
    <w:rsid w:val="0005680A"/>
    <w:rsid w:val="00057110"/>
    <w:rsid w:val="00057459"/>
    <w:rsid w:val="00060749"/>
    <w:rsid w:val="00060A32"/>
    <w:rsid w:val="0006200A"/>
    <w:rsid w:val="000645BD"/>
    <w:rsid w:val="00065BD4"/>
    <w:rsid w:val="00067745"/>
    <w:rsid w:val="000678D4"/>
    <w:rsid w:val="000719C8"/>
    <w:rsid w:val="000729A3"/>
    <w:rsid w:val="00073572"/>
    <w:rsid w:val="000747D5"/>
    <w:rsid w:val="00074BA1"/>
    <w:rsid w:val="00075938"/>
    <w:rsid w:val="00075AEC"/>
    <w:rsid w:val="00075FC4"/>
    <w:rsid w:val="00076157"/>
    <w:rsid w:val="00076B05"/>
    <w:rsid w:val="00081710"/>
    <w:rsid w:val="00081C2B"/>
    <w:rsid w:val="00082A8F"/>
    <w:rsid w:val="00084336"/>
    <w:rsid w:val="000847E2"/>
    <w:rsid w:val="00084ABD"/>
    <w:rsid w:val="00086092"/>
    <w:rsid w:val="0008685E"/>
    <w:rsid w:val="00086939"/>
    <w:rsid w:val="00086D97"/>
    <w:rsid w:val="00086F8E"/>
    <w:rsid w:val="000870AF"/>
    <w:rsid w:val="00087362"/>
    <w:rsid w:val="000912AD"/>
    <w:rsid w:val="00092610"/>
    <w:rsid w:val="00092DB8"/>
    <w:rsid w:val="000934F2"/>
    <w:rsid w:val="00094158"/>
    <w:rsid w:val="0009550A"/>
    <w:rsid w:val="000966EE"/>
    <w:rsid w:val="0009727B"/>
    <w:rsid w:val="000A2110"/>
    <w:rsid w:val="000A2F95"/>
    <w:rsid w:val="000A309D"/>
    <w:rsid w:val="000A31B3"/>
    <w:rsid w:val="000A3665"/>
    <w:rsid w:val="000A3853"/>
    <w:rsid w:val="000A3E8C"/>
    <w:rsid w:val="000A56A3"/>
    <w:rsid w:val="000A5AFA"/>
    <w:rsid w:val="000A6EBB"/>
    <w:rsid w:val="000A7A9F"/>
    <w:rsid w:val="000B0B58"/>
    <w:rsid w:val="000B0DC3"/>
    <w:rsid w:val="000B17EA"/>
    <w:rsid w:val="000B1A05"/>
    <w:rsid w:val="000B3266"/>
    <w:rsid w:val="000B5233"/>
    <w:rsid w:val="000B5396"/>
    <w:rsid w:val="000B69B2"/>
    <w:rsid w:val="000B7280"/>
    <w:rsid w:val="000B72B4"/>
    <w:rsid w:val="000B74A0"/>
    <w:rsid w:val="000C131C"/>
    <w:rsid w:val="000C1BE4"/>
    <w:rsid w:val="000C1CD8"/>
    <w:rsid w:val="000C1E1E"/>
    <w:rsid w:val="000C24B4"/>
    <w:rsid w:val="000C327A"/>
    <w:rsid w:val="000C4486"/>
    <w:rsid w:val="000C4588"/>
    <w:rsid w:val="000C4A5D"/>
    <w:rsid w:val="000C517A"/>
    <w:rsid w:val="000C5D28"/>
    <w:rsid w:val="000C65EA"/>
    <w:rsid w:val="000D000C"/>
    <w:rsid w:val="000D01D4"/>
    <w:rsid w:val="000D26F4"/>
    <w:rsid w:val="000D3728"/>
    <w:rsid w:val="000D4003"/>
    <w:rsid w:val="000D503F"/>
    <w:rsid w:val="000D5286"/>
    <w:rsid w:val="000D5292"/>
    <w:rsid w:val="000D57B6"/>
    <w:rsid w:val="000D5862"/>
    <w:rsid w:val="000D5A8E"/>
    <w:rsid w:val="000D67A8"/>
    <w:rsid w:val="000D7C0F"/>
    <w:rsid w:val="000D7C76"/>
    <w:rsid w:val="000E3762"/>
    <w:rsid w:val="000E50DB"/>
    <w:rsid w:val="000E5AF8"/>
    <w:rsid w:val="000E7F44"/>
    <w:rsid w:val="000F03B5"/>
    <w:rsid w:val="000F1027"/>
    <w:rsid w:val="000F1992"/>
    <w:rsid w:val="000F19B4"/>
    <w:rsid w:val="000F4A16"/>
    <w:rsid w:val="000F5932"/>
    <w:rsid w:val="000F5A87"/>
    <w:rsid w:val="000F7489"/>
    <w:rsid w:val="000F7A78"/>
    <w:rsid w:val="00101103"/>
    <w:rsid w:val="00102EBD"/>
    <w:rsid w:val="00102ED8"/>
    <w:rsid w:val="00103FFD"/>
    <w:rsid w:val="00104FFE"/>
    <w:rsid w:val="00105055"/>
    <w:rsid w:val="00107216"/>
    <w:rsid w:val="001075B8"/>
    <w:rsid w:val="00107601"/>
    <w:rsid w:val="00107882"/>
    <w:rsid w:val="001109C6"/>
    <w:rsid w:val="0011259C"/>
    <w:rsid w:val="001174FF"/>
    <w:rsid w:val="00117D2C"/>
    <w:rsid w:val="00120FE7"/>
    <w:rsid w:val="0012185F"/>
    <w:rsid w:val="0012272A"/>
    <w:rsid w:val="00122AB7"/>
    <w:rsid w:val="001231D5"/>
    <w:rsid w:val="001239A9"/>
    <w:rsid w:val="00131980"/>
    <w:rsid w:val="00131D5D"/>
    <w:rsid w:val="00132DA6"/>
    <w:rsid w:val="00132DF6"/>
    <w:rsid w:val="00133159"/>
    <w:rsid w:val="00133942"/>
    <w:rsid w:val="00133AD1"/>
    <w:rsid w:val="00133C18"/>
    <w:rsid w:val="001348A9"/>
    <w:rsid w:val="001354B0"/>
    <w:rsid w:val="0013613D"/>
    <w:rsid w:val="00136573"/>
    <w:rsid w:val="00136962"/>
    <w:rsid w:val="00137EFC"/>
    <w:rsid w:val="00137F7A"/>
    <w:rsid w:val="001404FD"/>
    <w:rsid w:val="00142637"/>
    <w:rsid w:val="00142858"/>
    <w:rsid w:val="0014359C"/>
    <w:rsid w:val="00144D1D"/>
    <w:rsid w:val="0015013F"/>
    <w:rsid w:val="00150869"/>
    <w:rsid w:val="00150BC4"/>
    <w:rsid w:val="001520AF"/>
    <w:rsid w:val="0015338C"/>
    <w:rsid w:val="00153BA7"/>
    <w:rsid w:val="001543D1"/>
    <w:rsid w:val="00155516"/>
    <w:rsid w:val="00157DF3"/>
    <w:rsid w:val="00160791"/>
    <w:rsid w:val="00160A22"/>
    <w:rsid w:val="0016121C"/>
    <w:rsid w:val="00163D79"/>
    <w:rsid w:val="001654C5"/>
    <w:rsid w:val="00165945"/>
    <w:rsid w:val="001718C6"/>
    <w:rsid w:val="00175443"/>
    <w:rsid w:val="0017682A"/>
    <w:rsid w:val="00176EBD"/>
    <w:rsid w:val="00177CDF"/>
    <w:rsid w:val="00180518"/>
    <w:rsid w:val="00181340"/>
    <w:rsid w:val="001816E5"/>
    <w:rsid w:val="001818FD"/>
    <w:rsid w:val="001833AC"/>
    <w:rsid w:val="001835BA"/>
    <w:rsid w:val="00184CA7"/>
    <w:rsid w:val="00186ECF"/>
    <w:rsid w:val="00187C44"/>
    <w:rsid w:val="00190604"/>
    <w:rsid w:val="0019063E"/>
    <w:rsid w:val="00191504"/>
    <w:rsid w:val="00195323"/>
    <w:rsid w:val="001957C6"/>
    <w:rsid w:val="001959FB"/>
    <w:rsid w:val="00196BC5"/>
    <w:rsid w:val="00196DA7"/>
    <w:rsid w:val="0019702B"/>
    <w:rsid w:val="001971E2"/>
    <w:rsid w:val="001978E3"/>
    <w:rsid w:val="00197FF5"/>
    <w:rsid w:val="001A2BF2"/>
    <w:rsid w:val="001A37BC"/>
    <w:rsid w:val="001A444A"/>
    <w:rsid w:val="001A4553"/>
    <w:rsid w:val="001A4B95"/>
    <w:rsid w:val="001A579B"/>
    <w:rsid w:val="001A66F7"/>
    <w:rsid w:val="001B0549"/>
    <w:rsid w:val="001B09CE"/>
    <w:rsid w:val="001B23E5"/>
    <w:rsid w:val="001B2533"/>
    <w:rsid w:val="001B393E"/>
    <w:rsid w:val="001B4062"/>
    <w:rsid w:val="001B41C8"/>
    <w:rsid w:val="001B560A"/>
    <w:rsid w:val="001B60CC"/>
    <w:rsid w:val="001B6CED"/>
    <w:rsid w:val="001B7E95"/>
    <w:rsid w:val="001C0630"/>
    <w:rsid w:val="001C0816"/>
    <w:rsid w:val="001C1EAD"/>
    <w:rsid w:val="001C31C8"/>
    <w:rsid w:val="001C323F"/>
    <w:rsid w:val="001C4EC4"/>
    <w:rsid w:val="001C4F96"/>
    <w:rsid w:val="001C61E7"/>
    <w:rsid w:val="001C704B"/>
    <w:rsid w:val="001C7EB1"/>
    <w:rsid w:val="001D35D9"/>
    <w:rsid w:val="001D4649"/>
    <w:rsid w:val="001D4743"/>
    <w:rsid w:val="001D5352"/>
    <w:rsid w:val="001D5F1E"/>
    <w:rsid w:val="001D7FBF"/>
    <w:rsid w:val="001E12D9"/>
    <w:rsid w:val="001E14E8"/>
    <w:rsid w:val="001E177B"/>
    <w:rsid w:val="001E1F3F"/>
    <w:rsid w:val="001E1F43"/>
    <w:rsid w:val="001E258E"/>
    <w:rsid w:val="001E25ED"/>
    <w:rsid w:val="001E42A5"/>
    <w:rsid w:val="001E66CF"/>
    <w:rsid w:val="001E6AA8"/>
    <w:rsid w:val="001F0EB8"/>
    <w:rsid w:val="001F258E"/>
    <w:rsid w:val="001F3C36"/>
    <w:rsid w:val="001F3F49"/>
    <w:rsid w:val="001F4474"/>
    <w:rsid w:val="001F457A"/>
    <w:rsid w:val="001F4F22"/>
    <w:rsid w:val="001F6E36"/>
    <w:rsid w:val="001F7C36"/>
    <w:rsid w:val="00200269"/>
    <w:rsid w:val="00201C0F"/>
    <w:rsid w:val="002023DB"/>
    <w:rsid w:val="0020250C"/>
    <w:rsid w:val="00202A7D"/>
    <w:rsid w:val="00202D07"/>
    <w:rsid w:val="00203797"/>
    <w:rsid w:val="00203C14"/>
    <w:rsid w:val="00205A60"/>
    <w:rsid w:val="00206FDA"/>
    <w:rsid w:val="0021183E"/>
    <w:rsid w:val="002120DA"/>
    <w:rsid w:val="0021334A"/>
    <w:rsid w:val="00215B11"/>
    <w:rsid w:val="00215DAD"/>
    <w:rsid w:val="00216940"/>
    <w:rsid w:val="0021721B"/>
    <w:rsid w:val="0021741B"/>
    <w:rsid w:val="002200AA"/>
    <w:rsid w:val="002203C5"/>
    <w:rsid w:val="00220486"/>
    <w:rsid w:val="0022049A"/>
    <w:rsid w:val="00220AEE"/>
    <w:rsid w:val="00221C12"/>
    <w:rsid w:val="00223B39"/>
    <w:rsid w:val="00225BA4"/>
    <w:rsid w:val="00227149"/>
    <w:rsid w:val="00227921"/>
    <w:rsid w:val="002304DB"/>
    <w:rsid w:val="00231D4B"/>
    <w:rsid w:val="00231F1F"/>
    <w:rsid w:val="0023236C"/>
    <w:rsid w:val="0023321F"/>
    <w:rsid w:val="00233EA1"/>
    <w:rsid w:val="002342CC"/>
    <w:rsid w:val="002362E3"/>
    <w:rsid w:val="002369CB"/>
    <w:rsid w:val="002415D7"/>
    <w:rsid w:val="0024196A"/>
    <w:rsid w:val="0024237A"/>
    <w:rsid w:val="002455A9"/>
    <w:rsid w:val="002468C9"/>
    <w:rsid w:val="00246ECE"/>
    <w:rsid w:val="002534D2"/>
    <w:rsid w:val="00254644"/>
    <w:rsid w:val="002556C7"/>
    <w:rsid w:val="00256746"/>
    <w:rsid w:val="00256B9E"/>
    <w:rsid w:val="00257437"/>
    <w:rsid w:val="00257DB8"/>
    <w:rsid w:val="00257F4E"/>
    <w:rsid w:val="00257F87"/>
    <w:rsid w:val="00260752"/>
    <w:rsid w:val="00260923"/>
    <w:rsid w:val="0026125A"/>
    <w:rsid w:val="002628ED"/>
    <w:rsid w:val="00262E22"/>
    <w:rsid w:val="00263466"/>
    <w:rsid w:val="00263979"/>
    <w:rsid w:val="00264607"/>
    <w:rsid w:val="00265A30"/>
    <w:rsid w:val="00266249"/>
    <w:rsid w:val="002662F1"/>
    <w:rsid w:val="00271396"/>
    <w:rsid w:val="00271E1D"/>
    <w:rsid w:val="002736C7"/>
    <w:rsid w:val="00273E61"/>
    <w:rsid w:val="0027454B"/>
    <w:rsid w:val="00275319"/>
    <w:rsid w:val="00275832"/>
    <w:rsid w:val="00277937"/>
    <w:rsid w:val="00280582"/>
    <w:rsid w:val="00280AB9"/>
    <w:rsid w:val="00280C61"/>
    <w:rsid w:val="00280D63"/>
    <w:rsid w:val="002837C1"/>
    <w:rsid w:val="00284013"/>
    <w:rsid w:val="00284403"/>
    <w:rsid w:val="00284AAB"/>
    <w:rsid w:val="00284BD4"/>
    <w:rsid w:val="00285671"/>
    <w:rsid w:val="00285CCA"/>
    <w:rsid w:val="00287D25"/>
    <w:rsid w:val="00287FC1"/>
    <w:rsid w:val="0029086F"/>
    <w:rsid w:val="00290FCA"/>
    <w:rsid w:val="00291AD7"/>
    <w:rsid w:val="002920C1"/>
    <w:rsid w:val="00293F06"/>
    <w:rsid w:val="00293FAC"/>
    <w:rsid w:val="00295DB5"/>
    <w:rsid w:val="002962CF"/>
    <w:rsid w:val="00296F91"/>
    <w:rsid w:val="00297D2A"/>
    <w:rsid w:val="002A2179"/>
    <w:rsid w:val="002A2470"/>
    <w:rsid w:val="002A5547"/>
    <w:rsid w:val="002A5E46"/>
    <w:rsid w:val="002A641A"/>
    <w:rsid w:val="002B161A"/>
    <w:rsid w:val="002B1C77"/>
    <w:rsid w:val="002B4259"/>
    <w:rsid w:val="002B4470"/>
    <w:rsid w:val="002B58EB"/>
    <w:rsid w:val="002B6D81"/>
    <w:rsid w:val="002B79D6"/>
    <w:rsid w:val="002B7C47"/>
    <w:rsid w:val="002C0252"/>
    <w:rsid w:val="002C2217"/>
    <w:rsid w:val="002C426D"/>
    <w:rsid w:val="002C460C"/>
    <w:rsid w:val="002C6995"/>
    <w:rsid w:val="002D02A5"/>
    <w:rsid w:val="002D02A6"/>
    <w:rsid w:val="002D07B2"/>
    <w:rsid w:val="002D21D0"/>
    <w:rsid w:val="002D2B7A"/>
    <w:rsid w:val="002D5625"/>
    <w:rsid w:val="002D5D69"/>
    <w:rsid w:val="002D676C"/>
    <w:rsid w:val="002D70F3"/>
    <w:rsid w:val="002D783E"/>
    <w:rsid w:val="002E03E4"/>
    <w:rsid w:val="002E1B79"/>
    <w:rsid w:val="002E1F6C"/>
    <w:rsid w:val="002E2690"/>
    <w:rsid w:val="002E33E9"/>
    <w:rsid w:val="002E3C33"/>
    <w:rsid w:val="002E4A94"/>
    <w:rsid w:val="002E4EA7"/>
    <w:rsid w:val="002E5B84"/>
    <w:rsid w:val="002E609D"/>
    <w:rsid w:val="002E7EDF"/>
    <w:rsid w:val="002F1231"/>
    <w:rsid w:val="002F13C6"/>
    <w:rsid w:val="002F17F5"/>
    <w:rsid w:val="002F6092"/>
    <w:rsid w:val="002F6A4A"/>
    <w:rsid w:val="002F7170"/>
    <w:rsid w:val="002F7222"/>
    <w:rsid w:val="003000F8"/>
    <w:rsid w:val="00302643"/>
    <w:rsid w:val="00302D78"/>
    <w:rsid w:val="00303576"/>
    <w:rsid w:val="00306D12"/>
    <w:rsid w:val="00311B39"/>
    <w:rsid w:val="00311BA5"/>
    <w:rsid w:val="00313EF3"/>
    <w:rsid w:val="00315AB6"/>
    <w:rsid w:val="00315BE2"/>
    <w:rsid w:val="00316422"/>
    <w:rsid w:val="00320059"/>
    <w:rsid w:val="003202B2"/>
    <w:rsid w:val="003204F4"/>
    <w:rsid w:val="0032197A"/>
    <w:rsid w:val="00322501"/>
    <w:rsid w:val="003227BD"/>
    <w:rsid w:val="0032373F"/>
    <w:rsid w:val="00325393"/>
    <w:rsid w:val="0032646F"/>
    <w:rsid w:val="00327494"/>
    <w:rsid w:val="00327AFB"/>
    <w:rsid w:val="00330C67"/>
    <w:rsid w:val="00331A89"/>
    <w:rsid w:val="00331FAE"/>
    <w:rsid w:val="003336AB"/>
    <w:rsid w:val="00333B89"/>
    <w:rsid w:val="00333DD6"/>
    <w:rsid w:val="00336441"/>
    <w:rsid w:val="00336BCC"/>
    <w:rsid w:val="0033718F"/>
    <w:rsid w:val="00340664"/>
    <w:rsid w:val="00340A1E"/>
    <w:rsid w:val="00341B86"/>
    <w:rsid w:val="00341C8A"/>
    <w:rsid w:val="00346A7C"/>
    <w:rsid w:val="0035007D"/>
    <w:rsid w:val="003506C5"/>
    <w:rsid w:val="0035536F"/>
    <w:rsid w:val="0035592A"/>
    <w:rsid w:val="00356F86"/>
    <w:rsid w:val="00360704"/>
    <w:rsid w:val="00360D97"/>
    <w:rsid w:val="00361B57"/>
    <w:rsid w:val="0036277A"/>
    <w:rsid w:val="00363920"/>
    <w:rsid w:val="00363B6A"/>
    <w:rsid w:val="003650C6"/>
    <w:rsid w:val="00365A64"/>
    <w:rsid w:val="0036684B"/>
    <w:rsid w:val="00370C30"/>
    <w:rsid w:val="0037338D"/>
    <w:rsid w:val="00375418"/>
    <w:rsid w:val="00375D53"/>
    <w:rsid w:val="00376498"/>
    <w:rsid w:val="003767C3"/>
    <w:rsid w:val="00380948"/>
    <w:rsid w:val="00381D0E"/>
    <w:rsid w:val="0038258E"/>
    <w:rsid w:val="00382C8C"/>
    <w:rsid w:val="00383644"/>
    <w:rsid w:val="00383A85"/>
    <w:rsid w:val="00384047"/>
    <w:rsid w:val="00384599"/>
    <w:rsid w:val="003847A1"/>
    <w:rsid w:val="003847CD"/>
    <w:rsid w:val="003848C4"/>
    <w:rsid w:val="0038494E"/>
    <w:rsid w:val="00384FA8"/>
    <w:rsid w:val="003862F0"/>
    <w:rsid w:val="0038672B"/>
    <w:rsid w:val="00387818"/>
    <w:rsid w:val="003906FC"/>
    <w:rsid w:val="00390863"/>
    <w:rsid w:val="0039146F"/>
    <w:rsid w:val="00391F7E"/>
    <w:rsid w:val="003920D7"/>
    <w:rsid w:val="00395037"/>
    <w:rsid w:val="003970D8"/>
    <w:rsid w:val="003A0CEF"/>
    <w:rsid w:val="003A1AC1"/>
    <w:rsid w:val="003A1BE3"/>
    <w:rsid w:val="003A1CFA"/>
    <w:rsid w:val="003A33C3"/>
    <w:rsid w:val="003A34FC"/>
    <w:rsid w:val="003A442E"/>
    <w:rsid w:val="003A44A6"/>
    <w:rsid w:val="003A57AC"/>
    <w:rsid w:val="003A650B"/>
    <w:rsid w:val="003A71D4"/>
    <w:rsid w:val="003A71DA"/>
    <w:rsid w:val="003A768B"/>
    <w:rsid w:val="003B0372"/>
    <w:rsid w:val="003B1E31"/>
    <w:rsid w:val="003B1FC4"/>
    <w:rsid w:val="003B2B91"/>
    <w:rsid w:val="003B5354"/>
    <w:rsid w:val="003B5EF6"/>
    <w:rsid w:val="003B7288"/>
    <w:rsid w:val="003C017B"/>
    <w:rsid w:val="003C088A"/>
    <w:rsid w:val="003C0DEF"/>
    <w:rsid w:val="003C1CA3"/>
    <w:rsid w:val="003C1E53"/>
    <w:rsid w:val="003C303A"/>
    <w:rsid w:val="003C3281"/>
    <w:rsid w:val="003C39A7"/>
    <w:rsid w:val="003C5D98"/>
    <w:rsid w:val="003C6898"/>
    <w:rsid w:val="003C6F55"/>
    <w:rsid w:val="003C7A79"/>
    <w:rsid w:val="003D180E"/>
    <w:rsid w:val="003D1A25"/>
    <w:rsid w:val="003D2559"/>
    <w:rsid w:val="003D344F"/>
    <w:rsid w:val="003D3EF3"/>
    <w:rsid w:val="003D4CDA"/>
    <w:rsid w:val="003D4D99"/>
    <w:rsid w:val="003D553A"/>
    <w:rsid w:val="003D5EA1"/>
    <w:rsid w:val="003D5F89"/>
    <w:rsid w:val="003D7D21"/>
    <w:rsid w:val="003E04CE"/>
    <w:rsid w:val="003E1818"/>
    <w:rsid w:val="003E2CE9"/>
    <w:rsid w:val="003E32DC"/>
    <w:rsid w:val="003E434B"/>
    <w:rsid w:val="003E4661"/>
    <w:rsid w:val="003E4AFE"/>
    <w:rsid w:val="003E5F63"/>
    <w:rsid w:val="003E7165"/>
    <w:rsid w:val="003E718A"/>
    <w:rsid w:val="003E7E2C"/>
    <w:rsid w:val="003F1EE7"/>
    <w:rsid w:val="003F2533"/>
    <w:rsid w:val="003F376E"/>
    <w:rsid w:val="003F3BB3"/>
    <w:rsid w:val="003F44A9"/>
    <w:rsid w:val="003F46B4"/>
    <w:rsid w:val="003F5547"/>
    <w:rsid w:val="003F62EA"/>
    <w:rsid w:val="003F64C2"/>
    <w:rsid w:val="003F70E6"/>
    <w:rsid w:val="003F790F"/>
    <w:rsid w:val="00403D4C"/>
    <w:rsid w:val="00403DD3"/>
    <w:rsid w:val="00405635"/>
    <w:rsid w:val="00407613"/>
    <w:rsid w:val="004078C2"/>
    <w:rsid w:val="004079C8"/>
    <w:rsid w:val="004106BC"/>
    <w:rsid w:val="004117DF"/>
    <w:rsid w:val="0041272C"/>
    <w:rsid w:val="004144B2"/>
    <w:rsid w:val="0041605B"/>
    <w:rsid w:val="004179B0"/>
    <w:rsid w:val="00417A66"/>
    <w:rsid w:val="0042034C"/>
    <w:rsid w:val="00421B27"/>
    <w:rsid w:val="00421B48"/>
    <w:rsid w:val="00422E40"/>
    <w:rsid w:val="004231CF"/>
    <w:rsid w:val="00423535"/>
    <w:rsid w:val="00424730"/>
    <w:rsid w:val="004251FD"/>
    <w:rsid w:val="00426748"/>
    <w:rsid w:val="00427571"/>
    <w:rsid w:val="00430F44"/>
    <w:rsid w:val="0043131D"/>
    <w:rsid w:val="00431DEF"/>
    <w:rsid w:val="004327C3"/>
    <w:rsid w:val="00432E5D"/>
    <w:rsid w:val="00433807"/>
    <w:rsid w:val="004347AA"/>
    <w:rsid w:val="00434A29"/>
    <w:rsid w:val="00434B0E"/>
    <w:rsid w:val="00436CE7"/>
    <w:rsid w:val="004379FD"/>
    <w:rsid w:val="004417EB"/>
    <w:rsid w:val="004438AB"/>
    <w:rsid w:val="00443D03"/>
    <w:rsid w:val="004443FF"/>
    <w:rsid w:val="00446A7B"/>
    <w:rsid w:val="00450D1A"/>
    <w:rsid w:val="00451A81"/>
    <w:rsid w:val="00451D98"/>
    <w:rsid w:val="0045275D"/>
    <w:rsid w:val="00452B18"/>
    <w:rsid w:val="00452D31"/>
    <w:rsid w:val="004538EB"/>
    <w:rsid w:val="00453DC9"/>
    <w:rsid w:val="00454233"/>
    <w:rsid w:val="004548AC"/>
    <w:rsid w:val="00455122"/>
    <w:rsid w:val="00456E9B"/>
    <w:rsid w:val="00460362"/>
    <w:rsid w:val="00461BAC"/>
    <w:rsid w:val="00462D03"/>
    <w:rsid w:val="00462F9A"/>
    <w:rsid w:val="0046344D"/>
    <w:rsid w:val="00463DFB"/>
    <w:rsid w:val="00463EBE"/>
    <w:rsid w:val="004642E7"/>
    <w:rsid w:val="00464409"/>
    <w:rsid w:val="00464F7B"/>
    <w:rsid w:val="004658AB"/>
    <w:rsid w:val="00466381"/>
    <w:rsid w:val="00466F23"/>
    <w:rsid w:val="00470031"/>
    <w:rsid w:val="00471B54"/>
    <w:rsid w:val="00471C55"/>
    <w:rsid w:val="00472200"/>
    <w:rsid w:val="0047254C"/>
    <w:rsid w:val="00476471"/>
    <w:rsid w:val="0047725C"/>
    <w:rsid w:val="004776A2"/>
    <w:rsid w:val="00480181"/>
    <w:rsid w:val="00481BA9"/>
    <w:rsid w:val="00481BE3"/>
    <w:rsid w:val="00481FCD"/>
    <w:rsid w:val="004822E1"/>
    <w:rsid w:val="00483AA3"/>
    <w:rsid w:val="004840B8"/>
    <w:rsid w:val="00484480"/>
    <w:rsid w:val="0048480B"/>
    <w:rsid w:val="00484D0D"/>
    <w:rsid w:val="00485AAE"/>
    <w:rsid w:val="00487174"/>
    <w:rsid w:val="00490CD7"/>
    <w:rsid w:val="00490D39"/>
    <w:rsid w:val="004915FD"/>
    <w:rsid w:val="00493E06"/>
    <w:rsid w:val="00494F8B"/>
    <w:rsid w:val="00496219"/>
    <w:rsid w:val="004972AD"/>
    <w:rsid w:val="004A24A3"/>
    <w:rsid w:val="004A2AC2"/>
    <w:rsid w:val="004A2D89"/>
    <w:rsid w:val="004A334E"/>
    <w:rsid w:val="004A5ACA"/>
    <w:rsid w:val="004A67A7"/>
    <w:rsid w:val="004A6CB1"/>
    <w:rsid w:val="004B0438"/>
    <w:rsid w:val="004B109B"/>
    <w:rsid w:val="004B35DE"/>
    <w:rsid w:val="004B4623"/>
    <w:rsid w:val="004B4955"/>
    <w:rsid w:val="004B4D4B"/>
    <w:rsid w:val="004B582F"/>
    <w:rsid w:val="004B5F42"/>
    <w:rsid w:val="004B782B"/>
    <w:rsid w:val="004C0267"/>
    <w:rsid w:val="004C0C69"/>
    <w:rsid w:val="004C13B8"/>
    <w:rsid w:val="004C37FF"/>
    <w:rsid w:val="004C3EE9"/>
    <w:rsid w:val="004C3FAA"/>
    <w:rsid w:val="004C4A68"/>
    <w:rsid w:val="004C5939"/>
    <w:rsid w:val="004C7029"/>
    <w:rsid w:val="004C74D9"/>
    <w:rsid w:val="004C7757"/>
    <w:rsid w:val="004D0ECD"/>
    <w:rsid w:val="004D19FF"/>
    <w:rsid w:val="004D1ECD"/>
    <w:rsid w:val="004D3025"/>
    <w:rsid w:val="004D353F"/>
    <w:rsid w:val="004D56A2"/>
    <w:rsid w:val="004D64BF"/>
    <w:rsid w:val="004D67AC"/>
    <w:rsid w:val="004E038B"/>
    <w:rsid w:val="004E1C08"/>
    <w:rsid w:val="004E28A2"/>
    <w:rsid w:val="004E2C67"/>
    <w:rsid w:val="004E2E60"/>
    <w:rsid w:val="004E3620"/>
    <w:rsid w:val="004E4138"/>
    <w:rsid w:val="004E6DEF"/>
    <w:rsid w:val="004E724F"/>
    <w:rsid w:val="004E7331"/>
    <w:rsid w:val="004E77C8"/>
    <w:rsid w:val="004E7A2A"/>
    <w:rsid w:val="004E7E84"/>
    <w:rsid w:val="004F19E9"/>
    <w:rsid w:val="004F1D4F"/>
    <w:rsid w:val="004F203F"/>
    <w:rsid w:val="004F6426"/>
    <w:rsid w:val="004F70AA"/>
    <w:rsid w:val="004F7C51"/>
    <w:rsid w:val="00500157"/>
    <w:rsid w:val="00500730"/>
    <w:rsid w:val="0050254F"/>
    <w:rsid w:val="00502E79"/>
    <w:rsid w:val="00502FF1"/>
    <w:rsid w:val="00503F94"/>
    <w:rsid w:val="00504A03"/>
    <w:rsid w:val="00504C0E"/>
    <w:rsid w:val="00506AEA"/>
    <w:rsid w:val="00512B70"/>
    <w:rsid w:val="00512EA1"/>
    <w:rsid w:val="0051476F"/>
    <w:rsid w:val="00514D40"/>
    <w:rsid w:val="00515182"/>
    <w:rsid w:val="005154B7"/>
    <w:rsid w:val="0051555F"/>
    <w:rsid w:val="00515FD3"/>
    <w:rsid w:val="00517356"/>
    <w:rsid w:val="005177FD"/>
    <w:rsid w:val="00517DE6"/>
    <w:rsid w:val="00520A4C"/>
    <w:rsid w:val="00525335"/>
    <w:rsid w:val="00527414"/>
    <w:rsid w:val="005276EF"/>
    <w:rsid w:val="00527D40"/>
    <w:rsid w:val="00530D10"/>
    <w:rsid w:val="0053231A"/>
    <w:rsid w:val="00532980"/>
    <w:rsid w:val="005329AD"/>
    <w:rsid w:val="005329EA"/>
    <w:rsid w:val="005338AE"/>
    <w:rsid w:val="005353C0"/>
    <w:rsid w:val="005371DA"/>
    <w:rsid w:val="00537EF0"/>
    <w:rsid w:val="00542E47"/>
    <w:rsid w:val="0054343D"/>
    <w:rsid w:val="00543706"/>
    <w:rsid w:val="00544710"/>
    <w:rsid w:val="005453CA"/>
    <w:rsid w:val="00545734"/>
    <w:rsid w:val="0054642D"/>
    <w:rsid w:val="005466C7"/>
    <w:rsid w:val="005469B1"/>
    <w:rsid w:val="00547DE2"/>
    <w:rsid w:val="0055052C"/>
    <w:rsid w:val="0055084B"/>
    <w:rsid w:val="00550D28"/>
    <w:rsid w:val="005510A8"/>
    <w:rsid w:val="00553625"/>
    <w:rsid w:val="00553EBB"/>
    <w:rsid w:val="00554097"/>
    <w:rsid w:val="00554AF2"/>
    <w:rsid w:val="00555F60"/>
    <w:rsid w:val="00560A64"/>
    <w:rsid w:val="00560F0F"/>
    <w:rsid w:val="00562361"/>
    <w:rsid w:val="00562412"/>
    <w:rsid w:val="00563797"/>
    <w:rsid w:val="0056565A"/>
    <w:rsid w:val="00566BAC"/>
    <w:rsid w:val="0057011A"/>
    <w:rsid w:val="0057215B"/>
    <w:rsid w:val="00573575"/>
    <w:rsid w:val="005764A2"/>
    <w:rsid w:val="005815CD"/>
    <w:rsid w:val="005818E6"/>
    <w:rsid w:val="00584EAD"/>
    <w:rsid w:val="00584F44"/>
    <w:rsid w:val="005860EA"/>
    <w:rsid w:val="005865A0"/>
    <w:rsid w:val="00587282"/>
    <w:rsid w:val="00587537"/>
    <w:rsid w:val="00590DEE"/>
    <w:rsid w:val="005915E2"/>
    <w:rsid w:val="00591741"/>
    <w:rsid w:val="00591BA5"/>
    <w:rsid w:val="00591E4E"/>
    <w:rsid w:val="005937BC"/>
    <w:rsid w:val="005A0F18"/>
    <w:rsid w:val="005A0F47"/>
    <w:rsid w:val="005A1E5C"/>
    <w:rsid w:val="005A1EEE"/>
    <w:rsid w:val="005A2175"/>
    <w:rsid w:val="005A28CE"/>
    <w:rsid w:val="005A47BC"/>
    <w:rsid w:val="005A57EC"/>
    <w:rsid w:val="005A5995"/>
    <w:rsid w:val="005A63BB"/>
    <w:rsid w:val="005A6430"/>
    <w:rsid w:val="005B073C"/>
    <w:rsid w:val="005B3DDD"/>
    <w:rsid w:val="005B41EC"/>
    <w:rsid w:val="005B52C1"/>
    <w:rsid w:val="005B541C"/>
    <w:rsid w:val="005B56B1"/>
    <w:rsid w:val="005B69B9"/>
    <w:rsid w:val="005B6DEA"/>
    <w:rsid w:val="005B74D3"/>
    <w:rsid w:val="005B7BFB"/>
    <w:rsid w:val="005C0C55"/>
    <w:rsid w:val="005C2061"/>
    <w:rsid w:val="005C2C96"/>
    <w:rsid w:val="005C358F"/>
    <w:rsid w:val="005C4227"/>
    <w:rsid w:val="005C6286"/>
    <w:rsid w:val="005D0289"/>
    <w:rsid w:val="005D1A15"/>
    <w:rsid w:val="005D238C"/>
    <w:rsid w:val="005D32CB"/>
    <w:rsid w:val="005D341E"/>
    <w:rsid w:val="005D36D5"/>
    <w:rsid w:val="005D3C7A"/>
    <w:rsid w:val="005D4153"/>
    <w:rsid w:val="005D5885"/>
    <w:rsid w:val="005D6FAB"/>
    <w:rsid w:val="005D7005"/>
    <w:rsid w:val="005D7CC1"/>
    <w:rsid w:val="005D7E3E"/>
    <w:rsid w:val="005D7F20"/>
    <w:rsid w:val="005E00F5"/>
    <w:rsid w:val="005E0554"/>
    <w:rsid w:val="005E2415"/>
    <w:rsid w:val="005E2B3B"/>
    <w:rsid w:val="005E2B8B"/>
    <w:rsid w:val="005E409B"/>
    <w:rsid w:val="005E4307"/>
    <w:rsid w:val="005E4794"/>
    <w:rsid w:val="005E768B"/>
    <w:rsid w:val="005F285E"/>
    <w:rsid w:val="005F46AF"/>
    <w:rsid w:val="005F51CB"/>
    <w:rsid w:val="005F5B86"/>
    <w:rsid w:val="006016E2"/>
    <w:rsid w:val="006018CA"/>
    <w:rsid w:val="0060228C"/>
    <w:rsid w:val="00602E02"/>
    <w:rsid w:val="0060317D"/>
    <w:rsid w:val="006037E4"/>
    <w:rsid w:val="0060643C"/>
    <w:rsid w:val="00606D67"/>
    <w:rsid w:val="00607D1D"/>
    <w:rsid w:val="0061146F"/>
    <w:rsid w:val="006115FE"/>
    <w:rsid w:val="00611FC1"/>
    <w:rsid w:val="00612BDB"/>
    <w:rsid w:val="00615C5F"/>
    <w:rsid w:val="00615D00"/>
    <w:rsid w:val="00616D68"/>
    <w:rsid w:val="00617566"/>
    <w:rsid w:val="006176B7"/>
    <w:rsid w:val="0061774F"/>
    <w:rsid w:val="006179C8"/>
    <w:rsid w:val="006215E0"/>
    <w:rsid w:val="00621ECF"/>
    <w:rsid w:val="00623DFD"/>
    <w:rsid w:val="00624DB7"/>
    <w:rsid w:val="00624DE1"/>
    <w:rsid w:val="00626CF2"/>
    <w:rsid w:val="00627239"/>
    <w:rsid w:val="00627A78"/>
    <w:rsid w:val="006302AF"/>
    <w:rsid w:val="00630E66"/>
    <w:rsid w:val="00631CD4"/>
    <w:rsid w:val="006331AE"/>
    <w:rsid w:val="00633480"/>
    <w:rsid w:val="0063355D"/>
    <w:rsid w:val="006372EF"/>
    <w:rsid w:val="00641ADD"/>
    <w:rsid w:val="006420F2"/>
    <w:rsid w:val="00642F32"/>
    <w:rsid w:val="00643019"/>
    <w:rsid w:val="00643FD0"/>
    <w:rsid w:val="006444AE"/>
    <w:rsid w:val="006459CF"/>
    <w:rsid w:val="00646029"/>
    <w:rsid w:val="00651FC6"/>
    <w:rsid w:val="006541FC"/>
    <w:rsid w:val="0065706A"/>
    <w:rsid w:val="006576DF"/>
    <w:rsid w:val="006607A9"/>
    <w:rsid w:val="006613A0"/>
    <w:rsid w:val="00661ADA"/>
    <w:rsid w:val="00663908"/>
    <w:rsid w:val="006646D3"/>
    <w:rsid w:val="00671ABC"/>
    <w:rsid w:val="006742D5"/>
    <w:rsid w:val="0067502D"/>
    <w:rsid w:val="00675CF6"/>
    <w:rsid w:val="00676F00"/>
    <w:rsid w:val="00677A31"/>
    <w:rsid w:val="00680549"/>
    <w:rsid w:val="00682850"/>
    <w:rsid w:val="0068389D"/>
    <w:rsid w:val="00684AD9"/>
    <w:rsid w:val="00684DB3"/>
    <w:rsid w:val="006853EB"/>
    <w:rsid w:val="00685E1E"/>
    <w:rsid w:val="00686088"/>
    <w:rsid w:val="00686DA4"/>
    <w:rsid w:val="006908D5"/>
    <w:rsid w:val="00690D96"/>
    <w:rsid w:val="00693292"/>
    <w:rsid w:val="00696062"/>
    <w:rsid w:val="00696163"/>
    <w:rsid w:val="006964F0"/>
    <w:rsid w:val="00697862"/>
    <w:rsid w:val="006A0D79"/>
    <w:rsid w:val="006A0DFD"/>
    <w:rsid w:val="006A10F8"/>
    <w:rsid w:val="006A3114"/>
    <w:rsid w:val="006A3A4D"/>
    <w:rsid w:val="006A43CB"/>
    <w:rsid w:val="006A4623"/>
    <w:rsid w:val="006A4C88"/>
    <w:rsid w:val="006A5C76"/>
    <w:rsid w:val="006B00A8"/>
    <w:rsid w:val="006B0DDA"/>
    <w:rsid w:val="006B172E"/>
    <w:rsid w:val="006B4299"/>
    <w:rsid w:val="006B500A"/>
    <w:rsid w:val="006B5E96"/>
    <w:rsid w:val="006B5F93"/>
    <w:rsid w:val="006B779F"/>
    <w:rsid w:val="006C18B8"/>
    <w:rsid w:val="006C1E26"/>
    <w:rsid w:val="006C2968"/>
    <w:rsid w:val="006C2DDE"/>
    <w:rsid w:val="006C4218"/>
    <w:rsid w:val="006C49DE"/>
    <w:rsid w:val="006C4F7C"/>
    <w:rsid w:val="006C5913"/>
    <w:rsid w:val="006C635E"/>
    <w:rsid w:val="006C72CC"/>
    <w:rsid w:val="006C7387"/>
    <w:rsid w:val="006D0389"/>
    <w:rsid w:val="006D0430"/>
    <w:rsid w:val="006D08C4"/>
    <w:rsid w:val="006D4CC4"/>
    <w:rsid w:val="006E0024"/>
    <w:rsid w:val="006E3800"/>
    <w:rsid w:val="006E3807"/>
    <w:rsid w:val="006E424D"/>
    <w:rsid w:val="006E4696"/>
    <w:rsid w:val="006E70E0"/>
    <w:rsid w:val="006F38A4"/>
    <w:rsid w:val="006F444F"/>
    <w:rsid w:val="006F492D"/>
    <w:rsid w:val="006F4C54"/>
    <w:rsid w:val="006F4FEE"/>
    <w:rsid w:val="006F53FD"/>
    <w:rsid w:val="006F5F80"/>
    <w:rsid w:val="006F6F30"/>
    <w:rsid w:val="0070121E"/>
    <w:rsid w:val="0070141A"/>
    <w:rsid w:val="00702BFE"/>
    <w:rsid w:val="00703273"/>
    <w:rsid w:val="0070370E"/>
    <w:rsid w:val="00704467"/>
    <w:rsid w:val="0070486A"/>
    <w:rsid w:val="00706EA3"/>
    <w:rsid w:val="0071151D"/>
    <w:rsid w:val="007116C6"/>
    <w:rsid w:val="00711760"/>
    <w:rsid w:val="00712117"/>
    <w:rsid w:val="007154FC"/>
    <w:rsid w:val="007155D1"/>
    <w:rsid w:val="007161DC"/>
    <w:rsid w:val="00716290"/>
    <w:rsid w:val="00716671"/>
    <w:rsid w:val="00716699"/>
    <w:rsid w:val="00716705"/>
    <w:rsid w:val="00717C1D"/>
    <w:rsid w:val="0072053E"/>
    <w:rsid w:val="00720C3E"/>
    <w:rsid w:val="007210F6"/>
    <w:rsid w:val="00721D83"/>
    <w:rsid w:val="00722611"/>
    <w:rsid w:val="00724066"/>
    <w:rsid w:val="00724571"/>
    <w:rsid w:val="00725F36"/>
    <w:rsid w:val="007261F4"/>
    <w:rsid w:val="0072626E"/>
    <w:rsid w:val="00726344"/>
    <w:rsid w:val="007264BB"/>
    <w:rsid w:val="00727C0E"/>
    <w:rsid w:val="007309DC"/>
    <w:rsid w:val="0073150B"/>
    <w:rsid w:val="00731544"/>
    <w:rsid w:val="007322EF"/>
    <w:rsid w:val="00732D6C"/>
    <w:rsid w:val="00734063"/>
    <w:rsid w:val="0073417A"/>
    <w:rsid w:val="00734827"/>
    <w:rsid w:val="00735596"/>
    <w:rsid w:val="00735DF5"/>
    <w:rsid w:val="00736693"/>
    <w:rsid w:val="00736DDF"/>
    <w:rsid w:val="00737537"/>
    <w:rsid w:val="00740B56"/>
    <w:rsid w:val="00740E35"/>
    <w:rsid w:val="00742E59"/>
    <w:rsid w:val="00743A5B"/>
    <w:rsid w:val="00744893"/>
    <w:rsid w:val="00744F51"/>
    <w:rsid w:val="00746000"/>
    <w:rsid w:val="00747402"/>
    <w:rsid w:val="00747E3C"/>
    <w:rsid w:val="007507E8"/>
    <w:rsid w:val="00750A8B"/>
    <w:rsid w:val="0075144D"/>
    <w:rsid w:val="00751ABB"/>
    <w:rsid w:val="00751D89"/>
    <w:rsid w:val="00753BC3"/>
    <w:rsid w:val="00753C62"/>
    <w:rsid w:val="00754EFA"/>
    <w:rsid w:val="00755652"/>
    <w:rsid w:val="007563E5"/>
    <w:rsid w:val="00756890"/>
    <w:rsid w:val="00756FC5"/>
    <w:rsid w:val="0075738A"/>
    <w:rsid w:val="007604CD"/>
    <w:rsid w:val="00760616"/>
    <w:rsid w:val="00761540"/>
    <w:rsid w:val="00761BCB"/>
    <w:rsid w:val="00762DE7"/>
    <w:rsid w:val="00763BEC"/>
    <w:rsid w:val="00764BBB"/>
    <w:rsid w:val="00770023"/>
    <w:rsid w:val="007703A5"/>
    <w:rsid w:val="007713EF"/>
    <w:rsid w:val="0077152B"/>
    <w:rsid w:val="00772191"/>
    <w:rsid w:val="00772E78"/>
    <w:rsid w:val="00776EFE"/>
    <w:rsid w:val="00777E78"/>
    <w:rsid w:val="00781331"/>
    <w:rsid w:val="00781EFB"/>
    <w:rsid w:val="007820ED"/>
    <w:rsid w:val="00783CBC"/>
    <w:rsid w:val="00783D42"/>
    <w:rsid w:val="00785685"/>
    <w:rsid w:val="0078585B"/>
    <w:rsid w:val="00786605"/>
    <w:rsid w:val="007872E1"/>
    <w:rsid w:val="007873C2"/>
    <w:rsid w:val="007924BF"/>
    <w:rsid w:val="00793FE6"/>
    <w:rsid w:val="0079432C"/>
    <w:rsid w:val="007955F5"/>
    <w:rsid w:val="00795BCB"/>
    <w:rsid w:val="007961A1"/>
    <w:rsid w:val="00796928"/>
    <w:rsid w:val="0079707D"/>
    <w:rsid w:val="0079721E"/>
    <w:rsid w:val="00797B40"/>
    <w:rsid w:val="007A0454"/>
    <w:rsid w:val="007A1385"/>
    <w:rsid w:val="007A71A6"/>
    <w:rsid w:val="007A7A05"/>
    <w:rsid w:val="007B08BE"/>
    <w:rsid w:val="007B1070"/>
    <w:rsid w:val="007B13D0"/>
    <w:rsid w:val="007B1D36"/>
    <w:rsid w:val="007B27E6"/>
    <w:rsid w:val="007B2E10"/>
    <w:rsid w:val="007B2E69"/>
    <w:rsid w:val="007B3379"/>
    <w:rsid w:val="007B4163"/>
    <w:rsid w:val="007B43BB"/>
    <w:rsid w:val="007B4E81"/>
    <w:rsid w:val="007B6674"/>
    <w:rsid w:val="007B6771"/>
    <w:rsid w:val="007B68EE"/>
    <w:rsid w:val="007B6FC6"/>
    <w:rsid w:val="007C0CF5"/>
    <w:rsid w:val="007C1E53"/>
    <w:rsid w:val="007C219B"/>
    <w:rsid w:val="007C2501"/>
    <w:rsid w:val="007C2689"/>
    <w:rsid w:val="007C3295"/>
    <w:rsid w:val="007C4B6E"/>
    <w:rsid w:val="007C5EDC"/>
    <w:rsid w:val="007C66DB"/>
    <w:rsid w:val="007C7637"/>
    <w:rsid w:val="007D101C"/>
    <w:rsid w:val="007D21E1"/>
    <w:rsid w:val="007D46AA"/>
    <w:rsid w:val="007D5251"/>
    <w:rsid w:val="007D53DB"/>
    <w:rsid w:val="007D6C24"/>
    <w:rsid w:val="007E135F"/>
    <w:rsid w:val="007E1B80"/>
    <w:rsid w:val="007E31AF"/>
    <w:rsid w:val="007E3508"/>
    <w:rsid w:val="007E3965"/>
    <w:rsid w:val="007E3B70"/>
    <w:rsid w:val="007E4629"/>
    <w:rsid w:val="007E4CBE"/>
    <w:rsid w:val="007E4CCC"/>
    <w:rsid w:val="007E509C"/>
    <w:rsid w:val="007E5506"/>
    <w:rsid w:val="007E6E32"/>
    <w:rsid w:val="007E76C7"/>
    <w:rsid w:val="007E7E49"/>
    <w:rsid w:val="007F00E2"/>
    <w:rsid w:val="007F09D0"/>
    <w:rsid w:val="007F1D07"/>
    <w:rsid w:val="007F1E18"/>
    <w:rsid w:val="007F1FC7"/>
    <w:rsid w:val="007F25A3"/>
    <w:rsid w:val="007F31EC"/>
    <w:rsid w:val="007F3747"/>
    <w:rsid w:val="007F5642"/>
    <w:rsid w:val="007F6C0F"/>
    <w:rsid w:val="00800F84"/>
    <w:rsid w:val="0080249E"/>
    <w:rsid w:val="0080376F"/>
    <w:rsid w:val="008040E3"/>
    <w:rsid w:val="008041CB"/>
    <w:rsid w:val="00805CC3"/>
    <w:rsid w:val="008069B6"/>
    <w:rsid w:val="00806B33"/>
    <w:rsid w:val="00807123"/>
    <w:rsid w:val="00807C32"/>
    <w:rsid w:val="0081302B"/>
    <w:rsid w:val="008140B5"/>
    <w:rsid w:val="00814A8C"/>
    <w:rsid w:val="00816577"/>
    <w:rsid w:val="008176F5"/>
    <w:rsid w:val="00820130"/>
    <w:rsid w:val="00822054"/>
    <w:rsid w:val="008230C8"/>
    <w:rsid w:val="0082342D"/>
    <w:rsid w:val="008234D4"/>
    <w:rsid w:val="00825C37"/>
    <w:rsid w:val="008261B2"/>
    <w:rsid w:val="00826641"/>
    <w:rsid w:val="00827FC1"/>
    <w:rsid w:val="0083010E"/>
    <w:rsid w:val="00830C2C"/>
    <w:rsid w:val="00830E94"/>
    <w:rsid w:val="0083136F"/>
    <w:rsid w:val="0083167F"/>
    <w:rsid w:val="00834474"/>
    <w:rsid w:val="00834D30"/>
    <w:rsid w:val="00835435"/>
    <w:rsid w:val="0083575C"/>
    <w:rsid w:val="008364DC"/>
    <w:rsid w:val="0083686C"/>
    <w:rsid w:val="00837E29"/>
    <w:rsid w:val="00841270"/>
    <w:rsid w:val="008418ED"/>
    <w:rsid w:val="00842085"/>
    <w:rsid w:val="00843112"/>
    <w:rsid w:val="00846082"/>
    <w:rsid w:val="008479A8"/>
    <w:rsid w:val="0085112D"/>
    <w:rsid w:val="00851667"/>
    <w:rsid w:val="00854407"/>
    <w:rsid w:val="00855264"/>
    <w:rsid w:val="00856363"/>
    <w:rsid w:val="00857E10"/>
    <w:rsid w:val="008612BA"/>
    <w:rsid w:val="008612C1"/>
    <w:rsid w:val="008613A1"/>
    <w:rsid w:val="008613C6"/>
    <w:rsid w:val="00861A7A"/>
    <w:rsid w:val="0086205D"/>
    <w:rsid w:val="0086208F"/>
    <w:rsid w:val="0086345C"/>
    <w:rsid w:val="008643C9"/>
    <w:rsid w:val="008654B1"/>
    <w:rsid w:val="00866DA8"/>
    <w:rsid w:val="00867255"/>
    <w:rsid w:val="00867B2C"/>
    <w:rsid w:val="00870895"/>
    <w:rsid w:val="00871B29"/>
    <w:rsid w:val="008732C3"/>
    <w:rsid w:val="00873DEF"/>
    <w:rsid w:val="00874DD8"/>
    <w:rsid w:val="00875447"/>
    <w:rsid w:val="0087698D"/>
    <w:rsid w:val="00876F14"/>
    <w:rsid w:val="00881080"/>
    <w:rsid w:val="00881616"/>
    <w:rsid w:val="00882105"/>
    <w:rsid w:val="00882448"/>
    <w:rsid w:val="0088281C"/>
    <w:rsid w:val="00882929"/>
    <w:rsid w:val="0088567F"/>
    <w:rsid w:val="00890700"/>
    <w:rsid w:val="00892603"/>
    <w:rsid w:val="008927BA"/>
    <w:rsid w:val="00892CF2"/>
    <w:rsid w:val="00894389"/>
    <w:rsid w:val="00895D63"/>
    <w:rsid w:val="008961F6"/>
    <w:rsid w:val="00897BB6"/>
    <w:rsid w:val="008A0BB0"/>
    <w:rsid w:val="008A25C0"/>
    <w:rsid w:val="008A264C"/>
    <w:rsid w:val="008A267D"/>
    <w:rsid w:val="008A2C6D"/>
    <w:rsid w:val="008A4825"/>
    <w:rsid w:val="008A5ACC"/>
    <w:rsid w:val="008A6AEA"/>
    <w:rsid w:val="008A6F76"/>
    <w:rsid w:val="008B006C"/>
    <w:rsid w:val="008B0112"/>
    <w:rsid w:val="008B0C40"/>
    <w:rsid w:val="008B0E53"/>
    <w:rsid w:val="008B3337"/>
    <w:rsid w:val="008B4076"/>
    <w:rsid w:val="008B4270"/>
    <w:rsid w:val="008B43C4"/>
    <w:rsid w:val="008B6BD2"/>
    <w:rsid w:val="008B6BF8"/>
    <w:rsid w:val="008B6D01"/>
    <w:rsid w:val="008B70F7"/>
    <w:rsid w:val="008B7244"/>
    <w:rsid w:val="008B7817"/>
    <w:rsid w:val="008C03F9"/>
    <w:rsid w:val="008C07C4"/>
    <w:rsid w:val="008C109F"/>
    <w:rsid w:val="008C1449"/>
    <w:rsid w:val="008C1955"/>
    <w:rsid w:val="008C19EA"/>
    <w:rsid w:val="008C1FF0"/>
    <w:rsid w:val="008C2AEC"/>
    <w:rsid w:val="008C2FA0"/>
    <w:rsid w:val="008C3035"/>
    <w:rsid w:val="008C705A"/>
    <w:rsid w:val="008C76A3"/>
    <w:rsid w:val="008D1B6B"/>
    <w:rsid w:val="008D273F"/>
    <w:rsid w:val="008D3BB6"/>
    <w:rsid w:val="008D3F07"/>
    <w:rsid w:val="008D5D25"/>
    <w:rsid w:val="008D7085"/>
    <w:rsid w:val="008D781B"/>
    <w:rsid w:val="008E04E2"/>
    <w:rsid w:val="008E0724"/>
    <w:rsid w:val="008E0DF2"/>
    <w:rsid w:val="008E1BB9"/>
    <w:rsid w:val="008E1CE9"/>
    <w:rsid w:val="008E2CA9"/>
    <w:rsid w:val="008E2F8F"/>
    <w:rsid w:val="008E30C4"/>
    <w:rsid w:val="008E323D"/>
    <w:rsid w:val="008E32B9"/>
    <w:rsid w:val="008E3415"/>
    <w:rsid w:val="008E3839"/>
    <w:rsid w:val="008E3A26"/>
    <w:rsid w:val="008E41FA"/>
    <w:rsid w:val="008E44AB"/>
    <w:rsid w:val="008E480E"/>
    <w:rsid w:val="008E585E"/>
    <w:rsid w:val="008E5B0B"/>
    <w:rsid w:val="008E5F31"/>
    <w:rsid w:val="008E69D6"/>
    <w:rsid w:val="008F04A9"/>
    <w:rsid w:val="008F1C2A"/>
    <w:rsid w:val="008F34D9"/>
    <w:rsid w:val="008F681D"/>
    <w:rsid w:val="008F7437"/>
    <w:rsid w:val="00900871"/>
    <w:rsid w:val="00900C29"/>
    <w:rsid w:val="0090118C"/>
    <w:rsid w:val="00901655"/>
    <w:rsid w:val="00903702"/>
    <w:rsid w:val="00903A60"/>
    <w:rsid w:val="00903F0E"/>
    <w:rsid w:val="00904BA7"/>
    <w:rsid w:val="00904D4B"/>
    <w:rsid w:val="009059F3"/>
    <w:rsid w:val="00906A36"/>
    <w:rsid w:val="00910FFF"/>
    <w:rsid w:val="00911CDD"/>
    <w:rsid w:val="00912020"/>
    <w:rsid w:val="009120FF"/>
    <w:rsid w:val="0091277F"/>
    <w:rsid w:val="00913E04"/>
    <w:rsid w:val="009155F3"/>
    <w:rsid w:val="00915BEF"/>
    <w:rsid w:val="009163EF"/>
    <w:rsid w:val="00922A6F"/>
    <w:rsid w:val="009233A3"/>
    <w:rsid w:val="009237A7"/>
    <w:rsid w:val="0092652E"/>
    <w:rsid w:val="0093051D"/>
    <w:rsid w:val="00931235"/>
    <w:rsid w:val="009312B1"/>
    <w:rsid w:val="009319CD"/>
    <w:rsid w:val="0093231D"/>
    <w:rsid w:val="00932B89"/>
    <w:rsid w:val="00933D6E"/>
    <w:rsid w:val="009401C9"/>
    <w:rsid w:val="009405DD"/>
    <w:rsid w:val="009412AC"/>
    <w:rsid w:val="009425DD"/>
    <w:rsid w:val="00942EB7"/>
    <w:rsid w:val="00946E44"/>
    <w:rsid w:val="00951A20"/>
    <w:rsid w:val="00951AF0"/>
    <w:rsid w:val="00952310"/>
    <w:rsid w:val="0095393E"/>
    <w:rsid w:val="009545BD"/>
    <w:rsid w:val="00954CAD"/>
    <w:rsid w:val="009567E5"/>
    <w:rsid w:val="00956A9C"/>
    <w:rsid w:val="00957824"/>
    <w:rsid w:val="0096059F"/>
    <w:rsid w:val="009607A9"/>
    <w:rsid w:val="00962AFD"/>
    <w:rsid w:val="00962D5E"/>
    <w:rsid w:val="009636E9"/>
    <w:rsid w:val="00963A92"/>
    <w:rsid w:val="0096496A"/>
    <w:rsid w:val="00965873"/>
    <w:rsid w:val="00967635"/>
    <w:rsid w:val="00970D6E"/>
    <w:rsid w:val="009710FD"/>
    <w:rsid w:val="00971CD1"/>
    <w:rsid w:val="009729C2"/>
    <w:rsid w:val="00972B50"/>
    <w:rsid w:val="009734EA"/>
    <w:rsid w:val="0097371C"/>
    <w:rsid w:val="00973860"/>
    <w:rsid w:val="00973D16"/>
    <w:rsid w:val="00974597"/>
    <w:rsid w:val="0097471D"/>
    <w:rsid w:val="009757E8"/>
    <w:rsid w:val="009766C5"/>
    <w:rsid w:val="0097688B"/>
    <w:rsid w:val="00977ACA"/>
    <w:rsid w:val="00977B93"/>
    <w:rsid w:val="00982C40"/>
    <w:rsid w:val="0098314D"/>
    <w:rsid w:val="0098385D"/>
    <w:rsid w:val="00984599"/>
    <w:rsid w:val="009863B2"/>
    <w:rsid w:val="0098760E"/>
    <w:rsid w:val="00987879"/>
    <w:rsid w:val="0099038B"/>
    <w:rsid w:val="00990428"/>
    <w:rsid w:val="00990B0C"/>
    <w:rsid w:val="00991320"/>
    <w:rsid w:val="00991D8C"/>
    <w:rsid w:val="00991DEF"/>
    <w:rsid w:val="009959D1"/>
    <w:rsid w:val="00995F74"/>
    <w:rsid w:val="0099612A"/>
    <w:rsid w:val="009974EA"/>
    <w:rsid w:val="009A02FD"/>
    <w:rsid w:val="009A0DD9"/>
    <w:rsid w:val="009A0DDD"/>
    <w:rsid w:val="009A1C3F"/>
    <w:rsid w:val="009A2BC4"/>
    <w:rsid w:val="009A3F39"/>
    <w:rsid w:val="009A5AD7"/>
    <w:rsid w:val="009B0C02"/>
    <w:rsid w:val="009B197E"/>
    <w:rsid w:val="009B1C06"/>
    <w:rsid w:val="009B2AF4"/>
    <w:rsid w:val="009B37E3"/>
    <w:rsid w:val="009B3E14"/>
    <w:rsid w:val="009B44BD"/>
    <w:rsid w:val="009B4BDF"/>
    <w:rsid w:val="009B4E5D"/>
    <w:rsid w:val="009B4F3C"/>
    <w:rsid w:val="009B6506"/>
    <w:rsid w:val="009B6BF5"/>
    <w:rsid w:val="009B6DE2"/>
    <w:rsid w:val="009B7DA8"/>
    <w:rsid w:val="009C0464"/>
    <w:rsid w:val="009C04BE"/>
    <w:rsid w:val="009C08B6"/>
    <w:rsid w:val="009C0BB9"/>
    <w:rsid w:val="009C13BE"/>
    <w:rsid w:val="009C1484"/>
    <w:rsid w:val="009C17DC"/>
    <w:rsid w:val="009C17FE"/>
    <w:rsid w:val="009C2E63"/>
    <w:rsid w:val="009C3D7E"/>
    <w:rsid w:val="009C44A2"/>
    <w:rsid w:val="009C4BA5"/>
    <w:rsid w:val="009C5793"/>
    <w:rsid w:val="009C6354"/>
    <w:rsid w:val="009D0C72"/>
    <w:rsid w:val="009D0EE4"/>
    <w:rsid w:val="009D14F8"/>
    <w:rsid w:val="009D2FF8"/>
    <w:rsid w:val="009D3862"/>
    <w:rsid w:val="009D39B4"/>
    <w:rsid w:val="009D3A7A"/>
    <w:rsid w:val="009D3E57"/>
    <w:rsid w:val="009D46AA"/>
    <w:rsid w:val="009D4B7A"/>
    <w:rsid w:val="009D5402"/>
    <w:rsid w:val="009D5986"/>
    <w:rsid w:val="009D6006"/>
    <w:rsid w:val="009D60D1"/>
    <w:rsid w:val="009D74A7"/>
    <w:rsid w:val="009E0F62"/>
    <w:rsid w:val="009E1E03"/>
    <w:rsid w:val="009E2231"/>
    <w:rsid w:val="009E3B51"/>
    <w:rsid w:val="009E4035"/>
    <w:rsid w:val="009E4949"/>
    <w:rsid w:val="009E5400"/>
    <w:rsid w:val="009E6E70"/>
    <w:rsid w:val="009F14FD"/>
    <w:rsid w:val="009F175E"/>
    <w:rsid w:val="009F181A"/>
    <w:rsid w:val="009F19B1"/>
    <w:rsid w:val="009F1A8C"/>
    <w:rsid w:val="009F1CF6"/>
    <w:rsid w:val="009F2027"/>
    <w:rsid w:val="009F21D8"/>
    <w:rsid w:val="009F3DF7"/>
    <w:rsid w:val="009F3F4B"/>
    <w:rsid w:val="009F51C3"/>
    <w:rsid w:val="009F6D98"/>
    <w:rsid w:val="009F7784"/>
    <w:rsid w:val="00A00F49"/>
    <w:rsid w:val="00A00FD4"/>
    <w:rsid w:val="00A06126"/>
    <w:rsid w:val="00A06C22"/>
    <w:rsid w:val="00A06FA4"/>
    <w:rsid w:val="00A103A9"/>
    <w:rsid w:val="00A108A7"/>
    <w:rsid w:val="00A10CE9"/>
    <w:rsid w:val="00A111CE"/>
    <w:rsid w:val="00A112C8"/>
    <w:rsid w:val="00A11A12"/>
    <w:rsid w:val="00A11B66"/>
    <w:rsid w:val="00A11EF8"/>
    <w:rsid w:val="00A13598"/>
    <w:rsid w:val="00A13D7A"/>
    <w:rsid w:val="00A15E75"/>
    <w:rsid w:val="00A16A53"/>
    <w:rsid w:val="00A20DB5"/>
    <w:rsid w:val="00A20DC4"/>
    <w:rsid w:val="00A21A12"/>
    <w:rsid w:val="00A23AF7"/>
    <w:rsid w:val="00A27137"/>
    <w:rsid w:val="00A30E1A"/>
    <w:rsid w:val="00A3215B"/>
    <w:rsid w:val="00A32CB0"/>
    <w:rsid w:val="00A32F9F"/>
    <w:rsid w:val="00A333B2"/>
    <w:rsid w:val="00A3421A"/>
    <w:rsid w:val="00A35045"/>
    <w:rsid w:val="00A35769"/>
    <w:rsid w:val="00A36403"/>
    <w:rsid w:val="00A36A7C"/>
    <w:rsid w:val="00A36AD3"/>
    <w:rsid w:val="00A41191"/>
    <w:rsid w:val="00A4182F"/>
    <w:rsid w:val="00A41D78"/>
    <w:rsid w:val="00A41E5B"/>
    <w:rsid w:val="00A44B47"/>
    <w:rsid w:val="00A44DA1"/>
    <w:rsid w:val="00A45B38"/>
    <w:rsid w:val="00A502AE"/>
    <w:rsid w:val="00A5090B"/>
    <w:rsid w:val="00A51C4E"/>
    <w:rsid w:val="00A544AE"/>
    <w:rsid w:val="00A551E7"/>
    <w:rsid w:val="00A55E24"/>
    <w:rsid w:val="00A62E85"/>
    <w:rsid w:val="00A657EF"/>
    <w:rsid w:val="00A65A45"/>
    <w:rsid w:val="00A74CCF"/>
    <w:rsid w:val="00A7533C"/>
    <w:rsid w:val="00A76528"/>
    <w:rsid w:val="00A769DD"/>
    <w:rsid w:val="00A7726E"/>
    <w:rsid w:val="00A7762C"/>
    <w:rsid w:val="00A77F58"/>
    <w:rsid w:val="00A80A04"/>
    <w:rsid w:val="00A80A4C"/>
    <w:rsid w:val="00A80F33"/>
    <w:rsid w:val="00A82037"/>
    <w:rsid w:val="00A824BE"/>
    <w:rsid w:val="00A82E71"/>
    <w:rsid w:val="00A8316F"/>
    <w:rsid w:val="00A83458"/>
    <w:rsid w:val="00A8425B"/>
    <w:rsid w:val="00A84A70"/>
    <w:rsid w:val="00A86CAC"/>
    <w:rsid w:val="00A87150"/>
    <w:rsid w:val="00A9188A"/>
    <w:rsid w:val="00A9374A"/>
    <w:rsid w:val="00A941A8"/>
    <w:rsid w:val="00A967E8"/>
    <w:rsid w:val="00A9735F"/>
    <w:rsid w:val="00A97373"/>
    <w:rsid w:val="00AA0079"/>
    <w:rsid w:val="00AA03E0"/>
    <w:rsid w:val="00AA064F"/>
    <w:rsid w:val="00AA1A01"/>
    <w:rsid w:val="00AA1F46"/>
    <w:rsid w:val="00AA24E9"/>
    <w:rsid w:val="00AA2988"/>
    <w:rsid w:val="00AA2A6E"/>
    <w:rsid w:val="00AA2F41"/>
    <w:rsid w:val="00AA31EC"/>
    <w:rsid w:val="00AA4B7E"/>
    <w:rsid w:val="00AA67A6"/>
    <w:rsid w:val="00AA6A3B"/>
    <w:rsid w:val="00AA6E48"/>
    <w:rsid w:val="00AA7411"/>
    <w:rsid w:val="00AA7428"/>
    <w:rsid w:val="00AB002B"/>
    <w:rsid w:val="00AB1004"/>
    <w:rsid w:val="00AB15D1"/>
    <w:rsid w:val="00AB2342"/>
    <w:rsid w:val="00AB3F1B"/>
    <w:rsid w:val="00AB3FAC"/>
    <w:rsid w:val="00AB6239"/>
    <w:rsid w:val="00AB62FC"/>
    <w:rsid w:val="00AB6403"/>
    <w:rsid w:val="00AC1A24"/>
    <w:rsid w:val="00AC208D"/>
    <w:rsid w:val="00AC25A6"/>
    <w:rsid w:val="00AC30E9"/>
    <w:rsid w:val="00AC33A4"/>
    <w:rsid w:val="00AC351C"/>
    <w:rsid w:val="00AD0674"/>
    <w:rsid w:val="00AD0A30"/>
    <w:rsid w:val="00AD39B1"/>
    <w:rsid w:val="00AD3B83"/>
    <w:rsid w:val="00AD431F"/>
    <w:rsid w:val="00AD6656"/>
    <w:rsid w:val="00AD7303"/>
    <w:rsid w:val="00AE0B72"/>
    <w:rsid w:val="00AE30CA"/>
    <w:rsid w:val="00AE367A"/>
    <w:rsid w:val="00AE496F"/>
    <w:rsid w:val="00AE533C"/>
    <w:rsid w:val="00AE5B93"/>
    <w:rsid w:val="00AE5D8D"/>
    <w:rsid w:val="00AE735E"/>
    <w:rsid w:val="00AE735F"/>
    <w:rsid w:val="00AE74E7"/>
    <w:rsid w:val="00AF0044"/>
    <w:rsid w:val="00AF0CFA"/>
    <w:rsid w:val="00AF1CA8"/>
    <w:rsid w:val="00AF2987"/>
    <w:rsid w:val="00AF29AF"/>
    <w:rsid w:val="00AF2A0E"/>
    <w:rsid w:val="00AF2C42"/>
    <w:rsid w:val="00AF2DFD"/>
    <w:rsid w:val="00AF371E"/>
    <w:rsid w:val="00AF439D"/>
    <w:rsid w:val="00AF500D"/>
    <w:rsid w:val="00AF5BE2"/>
    <w:rsid w:val="00B00500"/>
    <w:rsid w:val="00B01359"/>
    <w:rsid w:val="00B016ED"/>
    <w:rsid w:val="00B01916"/>
    <w:rsid w:val="00B049F1"/>
    <w:rsid w:val="00B04B60"/>
    <w:rsid w:val="00B06286"/>
    <w:rsid w:val="00B06951"/>
    <w:rsid w:val="00B07087"/>
    <w:rsid w:val="00B0780A"/>
    <w:rsid w:val="00B10376"/>
    <w:rsid w:val="00B117F4"/>
    <w:rsid w:val="00B13C25"/>
    <w:rsid w:val="00B1415F"/>
    <w:rsid w:val="00B15582"/>
    <w:rsid w:val="00B15880"/>
    <w:rsid w:val="00B15CAD"/>
    <w:rsid w:val="00B167AB"/>
    <w:rsid w:val="00B1794E"/>
    <w:rsid w:val="00B17F3C"/>
    <w:rsid w:val="00B205B7"/>
    <w:rsid w:val="00B206C0"/>
    <w:rsid w:val="00B20BF7"/>
    <w:rsid w:val="00B23597"/>
    <w:rsid w:val="00B245E9"/>
    <w:rsid w:val="00B267AD"/>
    <w:rsid w:val="00B268A1"/>
    <w:rsid w:val="00B27581"/>
    <w:rsid w:val="00B27F29"/>
    <w:rsid w:val="00B30163"/>
    <w:rsid w:val="00B3068D"/>
    <w:rsid w:val="00B31442"/>
    <w:rsid w:val="00B31546"/>
    <w:rsid w:val="00B31C62"/>
    <w:rsid w:val="00B325D4"/>
    <w:rsid w:val="00B34B18"/>
    <w:rsid w:val="00B34F87"/>
    <w:rsid w:val="00B35FE8"/>
    <w:rsid w:val="00B360BB"/>
    <w:rsid w:val="00B37DA9"/>
    <w:rsid w:val="00B40531"/>
    <w:rsid w:val="00B410E1"/>
    <w:rsid w:val="00B4157B"/>
    <w:rsid w:val="00B42D6C"/>
    <w:rsid w:val="00B43865"/>
    <w:rsid w:val="00B44088"/>
    <w:rsid w:val="00B45546"/>
    <w:rsid w:val="00B47BE8"/>
    <w:rsid w:val="00B50D54"/>
    <w:rsid w:val="00B51DC6"/>
    <w:rsid w:val="00B54AAE"/>
    <w:rsid w:val="00B56E75"/>
    <w:rsid w:val="00B57680"/>
    <w:rsid w:val="00B602E2"/>
    <w:rsid w:val="00B6155B"/>
    <w:rsid w:val="00B61B2F"/>
    <w:rsid w:val="00B625AC"/>
    <w:rsid w:val="00B62F23"/>
    <w:rsid w:val="00B6311F"/>
    <w:rsid w:val="00B63294"/>
    <w:rsid w:val="00B63623"/>
    <w:rsid w:val="00B63F64"/>
    <w:rsid w:val="00B66371"/>
    <w:rsid w:val="00B66D75"/>
    <w:rsid w:val="00B674E9"/>
    <w:rsid w:val="00B67A50"/>
    <w:rsid w:val="00B7018C"/>
    <w:rsid w:val="00B70EF4"/>
    <w:rsid w:val="00B70F6E"/>
    <w:rsid w:val="00B71168"/>
    <w:rsid w:val="00B71E70"/>
    <w:rsid w:val="00B71FC1"/>
    <w:rsid w:val="00B7261B"/>
    <w:rsid w:val="00B74242"/>
    <w:rsid w:val="00B76808"/>
    <w:rsid w:val="00B77AE8"/>
    <w:rsid w:val="00B803B7"/>
    <w:rsid w:val="00B81DE3"/>
    <w:rsid w:val="00B8204F"/>
    <w:rsid w:val="00B82115"/>
    <w:rsid w:val="00B824C3"/>
    <w:rsid w:val="00B82CCF"/>
    <w:rsid w:val="00B82FEA"/>
    <w:rsid w:val="00B847CD"/>
    <w:rsid w:val="00B859BA"/>
    <w:rsid w:val="00B85E2F"/>
    <w:rsid w:val="00B868DB"/>
    <w:rsid w:val="00B86A8A"/>
    <w:rsid w:val="00B90353"/>
    <w:rsid w:val="00B91E55"/>
    <w:rsid w:val="00B9480E"/>
    <w:rsid w:val="00BA1186"/>
    <w:rsid w:val="00BA1C61"/>
    <w:rsid w:val="00BA20CF"/>
    <w:rsid w:val="00BA29A0"/>
    <w:rsid w:val="00BA3801"/>
    <w:rsid w:val="00BA3824"/>
    <w:rsid w:val="00BA3DBD"/>
    <w:rsid w:val="00BA4D48"/>
    <w:rsid w:val="00BA5FDB"/>
    <w:rsid w:val="00BA6F06"/>
    <w:rsid w:val="00BA7271"/>
    <w:rsid w:val="00BA79C5"/>
    <w:rsid w:val="00BB0154"/>
    <w:rsid w:val="00BB0224"/>
    <w:rsid w:val="00BB132F"/>
    <w:rsid w:val="00BB1E8D"/>
    <w:rsid w:val="00BB2361"/>
    <w:rsid w:val="00BB29D0"/>
    <w:rsid w:val="00BB2D09"/>
    <w:rsid w:val="00BB325D"/>
    <w:rsid w:val="00BB4D9D"/>
    <w:rsid w:val="00BB4E86"/>
    <w:rsid w:val="00BB55D4"/>
    <w:rsid w:val="00BB59F2"/>
    <w:rsid w:val="00BB66EE"/>
    <w:rsid w:val="00BB681A"/>
    <w:rsid w:val="00BB71B9"/>
    <w:rsid w:val="00BB793A"/>
    <w:rsid w:val="00BC02C3"/>
    <w:rsid w:val="00BC08EA"/>
    <w:rsid w:val="00BC09C7"/>
    <w:rsid w:val="00BC1E2B"/>
    <w:rsid w:val="00BC251B"/>
    <w:rsid w:val="00BC2CCC"/>
    <w:rsid w:val="00BC3133"/>
    <w:rsid w:val="00BC36C1"/>
    <w:rsid w:val="00BC37B6"/>
    <w:rsid w:val="00BC6022"/>
    <w:rsid w:val="00BC7BB5"/>
    <w:rsid w:val="00BD09C0"/>
    <w:rsid w:val="00BD1D71"/>
    <w:rsid w:val="00BD287E"/>
    <w:rsid w:val="00BD2C48"/>
    <w:rsid w:val="00BD2FA5"/>
    <w:rsid w:val="00BD4124"/>
    <w:rsid w:val="00BD542C"/>
    <w:rsid w:val="00BD65B6"/>
    <w:rsid w:val="00BD6809"/>
    <w:rsid w:val="00BD6D18"/>
    <w:rsid w:val="00BD6F5F"/>
    <w:rsid w:val="00BD7831"/>
    <w:rsid w:val="00BD784C"/>
    <w:rsid w:val="00BD7FF4"/>
    <w:rsid w:val="00BE0A7E"/>
    <w:rsid w:val="00BE0F4C"/>
    <w:rsid w:val="00BE2574"/>
    <w:rsid w:val="00BE2A92"/>
    <w:rsid w:val="00BE62CC"/>
    <w:rsid w:val="00BE7896"/>
    <w:rsid w:val="00BF0294"/>
    <w:rsid w:val="00BF0693"/>
    <w:rsid w:val="00BF1940"/>
    <w:rsid w:val="00BF2BB8"/>
    <w:rsid w:val="00BF3A60"/>
    <w:rsid w:val="00BF790B"/>
    <w:rsid w:val="00C01CC3"/>
    <w:rsid w:val="00C03203"/>
    <w:rsid w:val="00C032DB"/>
    <w:rsid w:val="00C04C7E"/>
    <w:rsid w:val="00C06B15"/>
    <w:rsid w:val="00C0748B"/>
    <w:rsid w:val="00C10120"/>
    <w:rsid w:val="00C10F03"/>
    <w:rsid w:val="00C126B1"/>
    <w:rsid w:val="00C12DB6"/>
    <w:rsid w:val="00C1383A"/>
    <w:rsid w:val="00C139E8"/>
    <w:rsid w:val="00C154A2"/>
    <w:rsid w:val="00C15DCD"/>
    <w:rsid w:val="00C2047D"/>
    <w:rsid w:val="00C205EA"/>
    <w:rsid w:val="00C207D8"/>
    <w:rsid w:val="00C20E1B"/>
    <w:rsid w:val="00C21D7B"/>
    <w:rsid w:val="00C229C6"/>
    <w:rsid w:val="00C2459A"/>
    <w:rsid w:val="00C27542"/>
    <w:rsid w:val="00C30211"/>
    <w:rsid w:val="00C30B44"/>
    <w:rsid w:val="00C31288"/>
    <w:rsid w:val="00C32A50"/>
    <w:rsid w:val="00C34529"/>
    <w:rsid w:val="00C349D8"/>
    <w:rsid w:val="00C35767"/>
    <w:rsid w:val="00C36838"/>
    <w:rsid w:val="00C370A4"/>
    <w:rsid w:val="00C373FD"/>
    <w:rsid w:val="00C374F1"/>
    <w:rsid w:val="00C40A3C"/>
    <w:rsid w:val="00C4154D"/>
    <w:rsid w:val="00C43378"/>
    <w:rsid w:val="00C4412C"/>
    <w:rsid w:val="00C4515F"/>
    <w:rsid w:val="00C45527"/>
    <w:rsid w:val="00C456F5"/>
    <w:rsid w:val="00C45896"/>
    <w:rsid w:val="00C45969"/>
    <w:rsid w:val="00C45FE2"/>
    <w:rsid w:val="00C52522"/>
    <w:rsid w:val="00C53259"/>
    <w:rsid w:val="00C53851"/>
    <w:rsid w:val="00C54BAF"/>
    <w:rsid w:val="00C55DD2"/>
    <w:rsid w:val="00C574F1"/>
    <w:rsid w:val="00C6004C"/>
    <w:rsid w:val="00C606EA"/>
    <w:rsid w:val="00C6192D"/>
    <w:rsid w:val="00C61C23"/>
    <w:rsid w:val="00C6374D"/>
    <w:rsid w:val="00C63BD1"/>
    <w:rsid w:val="00C65179"/>
    <w:rsid w:val="00C65F8D"/>
    <w:rsid w:val="00C670F2"/>
    <w:rsid w:val="00C70724"/>
    <w:rsid w:val="00C70C0D"/>
    <w:rsid w:val="00C71820"/>
    <w:rsid w:val="00C71E4C"/>
    <w:rsid w:val="00C72405"/>
    <w:rsid w:val="00C742E2"/>
    <w:rsid w:val="00C7442E"/>
    <w:rsid w:val="00C747F8"/>
    <w:rsid w:val="00C74814"/>
    <w:rsid w:val="00C75073"/>
    <w:rsid w:val="00C76C5F"/>
    <w:rsid w:val="00C76CA2"/>
    <w:rsid w:val="00C76E95"/>
    <w:rsid w:val="00C76FB2"/>
    <w:rsid w:val="00C775FB"/>
    <w:rsid w:val="00C77FA4"/>
    <w:rsid w:val="00C80665"/>
    <w:rsid w:val="00C814D1"/>
    <w:rsid w:val="00C83718"/>
    <w:rsid w:val="00C837F2"/>
    <w:rsid w:val="00C85899"/>
    <w:rsid w:val="00C85E8A"/>
    <w:rsid w:val="00C865FB"/>
    <w:rsid w:val="00C869D7"/>
    <w:rsid w:val="00C90552"/>
    <w:rsid w:val="00C90B2A"/>
    <w:rsid w:val="00C9166F"/>
    <w:rsid w:val="00C936CA"/>
    <w:rsid w:val="00C93F76"/>
    <w:rsid w:val="00C95202"/>
    <w:rsid w:val="00C964BE"/>
    <w:rsid w:val="00C96B51"/>
    <w:rsid w:val="00C975F8"/>
    <w:rsid w:val="00C97A1E"/>
    <w:rsid w:val="00CA0EA0"/>
    <w:rsid w:val="00CA0F40"/>
    <w:rsid w:val="00CA115D"/>
    <w:rsid w:val="00CA2063"/>
    <w:rsid w:val="00CA22F8"/>
    <w:rsid w:val="00CA3321"/>
    <w:rsid w:val="00CA3F5A"/>
    <w:rsid w:val="00CA47E3"/>
    <w:rsid w:val="00CA4F00"/>
    <w:rsid w:val="00CA5069"/>
    <w:rsid w:val="00CA5154"/>
    <w:rsid w:val="00CA59ED"/>
    <w:rsid w:val="00CA5FBE"/>
    <w:rsid w:val="00CA7A8E"/>
    <w:rsid w:val="00CB0252"/>
    <w:rsid w:val="00CB047D"/>
    <w:rsid w:val="00CB0A0B"/>
    <w:rsid w:val="00CB1CAC"/>
    <w:rsid w:val="00CB2792"/>
    <w:rsid w:val="00CB27C2"/>
    <w:rsid w:val="00CB3D38"/>
    <w:rsid w:val="00CB3EFE"/>
    <w:rsid w:val="00CB4574"/>
    <w:rsid w:val="00CB5985"/>
    <w:rsid w:val="00CB79EC"/>
    <w:rsid w:val="00CC0D7A"/>
    <w:rsid w:val="00CC3897"/>
    <w:rsid w:val="00CC44AD"/>
    <w:rsid w:val="00CC5B18"/>
    <w:rsid w:val="00CC5C3D"/>
    <w:rsid w:val="00CC6D7D"/>
    <w:rsid w:val="00CC7B78"/>
    <w:rsid w:val="00CD00F1"/>
    <w:rsid w:val="00CD3290"/>
    <w:rsid w:val="00CD6FF5"/>
    <w:rsid w:val="00CE2700"/>
    <w:rsid w:val="00CE36EE"/>
    <w:rsid w:val="00CE510B"/>
    <w:rsid w:val="00CE7B47"/>
    <w:rsid w:val="00CF3ED4"/>
    <w:rsid w:val="00CF4618"/>
    <w:rsid w:val="00CF5687"/>
    <w:rsid w:val="00CF5A42"/>
    <w:rsid w:val="00CF5BA6"/>
    <w:rsid w:val="00CF61A3"/>
    <w:rsid w:val="00D01242"/>
    <w:rsid w:val="00D01718"/>
    <w:rsid w:val="00D01AC6"/>
    <w:rsid w:val="00D06147"/>
    <w:rsid w:val="00D06597"/>
    <w:rsid w:val="00D06645"/>
    <w:rsid w:val="00D06A3D"/>
    <w:rsid w:val="00D1108C"/>
    <w:rsid w:val="00D1176E"/>
    <w:rsid w:val="00D12336"/>
    <w:rsid w:val="00D12A4A"/>
    <w:rsid w:val="00D14853"/>
    <w:rsid w:val="00D14A1A"/>
    <w:rsid w:val="00D155C2"/>
    <w:rsid w:val="00D1647C"/>
    <w:rsid w:val="00D16B01"/>
    <w:rsid w:val="00D16C65"/>
    <w:rsid w:val="00D16E57"/>
    <w:rsid w:val="00D20D6D"/>
    <w:rsid w:val="00D21D47"/>
    <w:rsid w:val="00D23615"/>
    <w:rsid w:val="00D23BBB"/>
    <w:rsid w:val="00D23D83"/>
    <w:rsid w:val="00D24CA5"/>
    <w:rsid w:val="00D256F6"/>
    <w:rsid w:val="00D258C1"/>
    <w:rsid w:val="00D27441"/>
    <w:rsid w:val="00D31CC8"/>
    <w:rsid w:val="00D32A59"/>
    <w:rsid w:val="00D33BC0"/>
    <w:rsid w:val="00D3544C"/>
    <w:rsid w:val="00D366E5"/>
    <w:rsid w:val="00D36B42"/>
    <w:rsid w:val="00D4119D"/>
    <w:rsid w:val="00D4257A"/>
    <w:rsid w:val="00D433FB"/>
    <w:rsid w:val="00D43F55"/>
    <w:rsid w:val="00D45359"/>
    <w:rsid w:val="00D45925"/>
    <w:rsid w:val="00D45D63"/>
    <w:rsid w:val="00D464DA"/>
    <w:rsid w:val="00D47764"/>
    <w:rsid w:val="00D47A30"/>
    <w:rsid w:val="00D5083E"/>
    <w:rsid w:val="00D519CE"/>
    <w:rsid w:val="00D51BC0"/>
    <w:rsid w:val="00D51DE4"/>
    <w:rsid w:val="00D51E68"/>
    <w:rsid w:val="00D556B6"/>
    <w:rsid w:val="00D561BD"/>
    <w:rsid w:val="00D562DC"/>
    <w:rsid w:val="00D567D6"/>
    <w:rsid w:val="00D5711E"/>
    <w:rsid w:val="00D57B45"/>
    <w:rsid w:val="00D60458"/>
    <w:rsid w:val="00D60FFA"/>
    <w:rsid w:val="00D6116C"/>
    <w:rsid w:val="00D630F3"/>
    <w:rsid w:val="00D64700"/>
    <w:rsid w:val="00D65451"/>
    <w:rsid w:val="00D668A5"/>
    <w:rsid w:val="00D672CA"/>
    <w:rsid w:val="00D67D98"/>
    <w:rsid w:val="00D72B12"/>
    <w:rsid w:val="00D72E2F"/>
    <w:rsid w:val="00D73555"/>
    <w:rsid w:val="00D740E1"/>
    <w:rsid w:val="00D74275"/>
    <w:rsid w:val="00D746CF"/>
    <w:rsid w:val="00D755D0"/>
    <w:rsid w:val="00D7646A"/>
    <w:rsid w:val="00D76C7C"/>
    <w:rsid w:val="00D809FC"/>
    <w:rsid w:val="00D8201A"/>
    <w:rsid w:val="00D8273B"/>
    <w:rsid w:val="00D83104"/>
    <w:rsid w:val="00D84834"/>
    <w:rsid w:val="00D86042"/>
    <w:rsid w:val="00D8622A"/>
    <w:rsid w:val="00D86C42"/>
    <w:rsid w:val="00D91019"/>
    <w:rsid w:val="00D915F5"/>
    <w:rsid w:val="00D91C60"/>
    <w:rsid w:val="00D9307B"/>
    <w:rsid w:val="00D93273"/>
    <w:rsid w:val="00D936A1"/>
    <w:rsid w:val="00D94869"/>
    <w:rsid w:val="00D96B74"/>
    <w:rsid w:val="00D9746C"/>
    <w:rsid w:val="00D97A0E"/>
    <w:rsid w:val="00DA0150"/>
    <w:rsid w:val="00DA0955"/>
    <w:rsid w:val="00DA0BD2"/>
    <w:rsid w:val="00DA3A95"/>
    <w:rsid w:val="00DA3B53"/>
    <w:rsid w:val="00DA4C2B"/>
    <w:rsid w:val="00DA5278"/>
    <w:rsid w:val="00DA5BE1"/>
    <w:rsid w:val="00DA71FE"/>
    <w:rsid w:val="00DA7EF9"/>
    <w:rsid w:val="00DA7EFE"/>
    <w:rsid w:val="00DA7FB9"/>
    <w:rsid w:val="00DB0684"/>
    <w:rsid w:val="00DB09BC"/>
    <w:rsid w:val="00DB124A"/>
    <w:rsid w:val="00DB24D8"/>
    <w:rsid w:val="00DB293A"/>
    <w:rsid w:val="00DB2C94"/>
    <w:rsid w:val="00DB4614"/>
    <w:rsid w:val="00DB4F2F"/>
    <w:rsid w:val="00DB5F8A"/>
    <w:rsid w:val="00DB5FB7"/>
    <w:rsid w:val="00DC2780"/>
    <w:rsid w:val="00DC2F93"/>
    <w:rsid w:val="00DC6961"/>
    <w:rsid w:val="00DC6F6F"/>
    <w:rsid w:val="00DC7BF7"/>
    <w:rsid w:val="00DC7EF0"/>
    <w:rsid w:val="00DD013D"/>
    <w:rsid w:val="00DD26A8"/>
    <w:rsid w:val="00DD2CCB"/>
    <w:rsid w:val="00DD2FB5"/>
    <w:rsid w:val="00DD4AAC"/>
    <w:rsid w:val="00DD5B42"/>
    <w:rsid w:val="00DD5F0D"/>
    <w:rsid w:val="00DD65B1"/>
    <w:rsid w:val="00DD6B6C"/>
    <w:rsid w:val="00DD7C7E"/>
    <w:rsid w:val="00DE2928"/>
    <w:rsid w:val="00DE2C0F"/>
    <w:rsid w:val="00DE4869"/>
    <w:rsid w:val="00DE4A30"/>
    <w:rsid w:val="00DE5A0A"/>
    <w:rsid w:val="00DE5CD3"/>
    <w:rsid w:val="00DE7F5E"/>
    <w:rsid w:val="00DF4320"/>
    <w:rsid w:val="00DF486F"/>
    <w:rsid w:val="00DF545A"/>
    <w:rsid w:val="00DF5CC1"/>
    <w:rsid w:val="00DF7695"/>
    <w:rsid w:val="00DF7FDF"/>
    <w:rsid w:val="00E00408"/>
    <w:rsid w:val="00E016CE"/>
    <w:rsid w:val="00E01B75"/>
    <w:rsid w:val="00E03C3A"/>
    <w:rsid w:val="00E05256"/>
    <w:rsid w:val="00E066D5"/>
    <w:rsid w:val="00E07FCB"/>
    <w:rsid w:val="00E10494"/>
    <w:rsid w:val="00E11EB7"/>
    <w:rsid w:val="00E12864"/>
    <w:rsid w:val="00E13899"/>
    <w:rsid w:val="00E13A2A"/>
    <w:rsid w:val="00E15986"/>
    <w:rsid w:val="00E165D5"/>
    <w:rsid w:val="00E16A41"/>
    <w:rsid w:val="00E20B2B"/>
    <w:rsid w:val="00E265E4"/>
    <w:rsid w:val="00E27A1A"/>
    <w:rsid w:val="00E3045D"/>
    <w:rsid w:val="00E31C02"/>
    <w:rsid w:val="00E3211C"/>
    <w:rsid w:val="00E3351C"/>
    <w:rsid w:val="00E34F5B"/>
    <w:rsid w:val="00E355AF"/>
    <w:rsid w:val="00E363D2"/>
    <w:rsid w:val="00E3665B"/>
    <w:rsid w:val="00E36901"/>
    <w:rsid w:val="00E3704D"/>
    <w:rsid w:val="00E3769E"/>
    <w:rsid w:val="00E37825"/>
    <w:rsid w:val="00E403D8"/>
    <w:rsid w:val="00E40CE4"/>
    <w:rsid w:val="00E419AC"/>
    <w:rsid w:val="00E41BC5"/>
    <w:rsid w:val="00E42FC9"/>
    <w:rsid w:val="00E430A1"/>
    <w:rsid w:val="00E435F2"/>
    <w:rsid w:val="00E43804"/>
    <w:rsid w:val="00E44849"/>
    <w:rsid w:val="00E456F8"/>
    <w:rsid w:val="00E4658B"/>
    <w:rsid w:val="00E46B53"/>
    <w:rsid w:val="00E510DB"/>
    <w:rsid w:val="00E5142D"/>
    <w:rsid w:val="00E519D9"/>
    <w:rsid w:val="00E526D7"/>
    <w:rsid w:val="00E52F95"/>
    <w:rsid w:val="00E53EF9"/>
    <w:rsid w:val="00E54138"/>
    <w:rsid w:val="00E554CE"/>
    <w:rsid w:val="00E5649E"/>
    <w:rsid w:val="00E572CA"/>
    <w:rsid w:val="00E57C53"/>
    <w:rsid w:val="00E61AA0"/>
    <w:rsid w:val="00E625E8"/>
    <w:rsid w:val="00E62C0E"/>
    <w:rsid w:val="00E64DA3"/>
    <w:rsid w:val="00E652D9"/>
    <w:rsid w:val="00E66709"/>
    <w:rsid w:val="00E67A36"/>
    <w:rsid w:val="00E70830"/>
    <w:rsid w:val="00E72D13"/>
    <w:rsid w:val="00E74301"/>
    <w:rsid w:val="00E74999"/>
    <w:rsid w:val="00E749D5"/>
    <w:rsid w:val="00E74CA7"/>
    <w:rsid w:val="00E75068"/>
    <w:rsid w:val="00E75333"/>
    <w:rsid w:val="00E7554E"/>
    <w:rsid w:val="00E76C66"/>
    <w:rsid w:val="00E7744F"/>
    <w:rsid w:val="00E80610"/>
    <w:rsid w:val="00E8083C"/>
    <w:rsid w:val="00E80DB4"/>
    <w:rsid w:val="00E81E9D"/>
    <w:rsid w:val="00E821AA"/>
    <w:rsid w:val="00E82B37"/>
    <w:rsid w:val="00E83BB8"/>
    <w:rsid w:val="00E86153"/>
    <w:rsid w:val="00E86AD6"/>
    <w:rsid w:val="00E9252C"/>
    <w:rsid w:val="00E927C1"/>
    <w:rsid w:val="00E937D7"/>
    <w:rsid w:val="00E937DC"/>
    <w:rsid w:val="00E94F30"/>
    <w:rsid w:val="00E95481"/>
    <w:rsid w:val="00E95D74"/>
    <w:rsid w:val="00E95D88"/>
    <w:rsid w:val="00E96960"/>
    <w:rsid w:val="00E9704B"/>
    <w:rsid w:val="00EA1F9C"/>
    <w:rsid w:val="00EA2014"/>
    <w:rsid w:val="00EA356B"/>
    <w:rsid w:val="00EA3F94"/>
    <w:rsid w:val="00EA41DF"/>
    <w:rsid w:val="00EA456D"/>
    <w:rsid w:val="00EA545D"/>
    <w:rsid w:val="00EB00AB"/>
    <w:rsid w:val="00EB037E"/>
    <w:rsid w:val="00EB0B39"/>
    <w:rsid w:val="00EB1983"/>
    <w:rsid w:val="00EB1E56"/>
    <w:rsid w:val="00EB294C"/>
    <w:rsid w:val="00EB375D"/>
    <w:rsid w:val="00EB3774"/>
    <w:rsid w:val="00EB3FA3"/>
    <w:rsid w:val="00EB576E"/>
    <w:rsid w:val="00EB7523"/>
    <w:rsid w:val="00EC07EB"/>
    <w:rsid w:val="00EC1176"/>
    <w:rsid w:val="00EC121C"/>
    <w:rsid w:val="00EC1561"/>
    <w:rsid w:val="00EC1D86"/>
    <w:rsid w:val="00EC235F"/>
    <w:rsid w:val="00EC2C62"/>
    <w:rsid w:val="00EC3A6B"/>
    <w:rsid w:val="00EC4BD0"/>
    <w:rsid w:val="00EC4D87"/>
    <w:rsid w:val="00ED124D"/>
    <w:rsid w:val="00ED1D8F"/>
    <w:rsid w:val="00ED274A"/>
    <w:rsid w:val="00ED27CE"/>
    <w:rsid w:val="00ED2881"/>
    <w:rsid w:val="00ED4027"/>
    <w:rsid w:val="00ED5D60"/>
    <w:rsid w:val="00ED6492"/>
    <w:rsid w:val="00ED698F"/>
    <w:rsid w:val="00ED71B9"/>
    <w:rsid w:val="00ED7696"/>
    <w:rsid w:val="00ED7A7A"/>
    <w:rsid w:val="00ED7DAB"/>
    <w:rsid w:val="00EE1A29"/>
    <w:rsid w:val="00EE39E3"/>
    <w:rsid w:val="00EE42A1"/>
    <w:rsid w:val="00EE484E"/>
    <w:rsid w:val="00EE5FE9"/>
    <w:rsid w:val="00EE6E04"/>
    <w:rsid w:val="00EF02D2"/>
    <w:rsid w:val="00EF12BA"/>
    <w:rsid w:val="00EF4A77"/>
    <w:rsid w:val="00EF5430"/>
    <w:rsid w:val="00EF601F"/>
    <w:rsid w:val="00EF7441"/>
    <w:rsid w:val="00F00436"/>
    <w:rsid w:val="00F02E86"/>
    <w:rsid w:val="00F0360A"/>
    <w:rsid w:val="00F03810"/>
    <w:rsid w:val="00F03AD3"/>
    <w:rsid w:val="00F04CB3"/>
    <w:rsid w:val="00F05899"/>
    <w:rsid w:val="00F06B37"/>
    <w:rsid w:val="00F07D72"/>
    <w:rsid w:val="00F07E30"/>
    <w:rsid w:val="00F128E1"/>
    <w:rsid w:val="00F1391D"/>
    <w:rsid w:val="00F142A2"/>
    <w:rsid w:val="00F153D7"/>
    <w:rsid w:val="00F154E8"/>
    <w:rsid w:val="00F15B20"/>
    <w:rsid w:val="00F160E1"/>
    <w:rsid w:val="00F20EA8"/>
    <w:rsid w:val="00F21FC1"/>
    <w:rsid w:val="00F226AD"/>
    <w:rsid w:val="00F23BFD"/>
    <w:rsid w:val="00F25C0A"/>
    <w:rsid w:val="00F26274"/>
    <w:rsid w:val="00F26477"/>
    <w:rsid w:val="00F302FA"/>
    <w:rsid w:val="00F3066C"/>
    <w:rsid w:val="00F31C8B"/>
    <w:rsid w:val="00F321BD"/>
    <w:rsid w:val="00F32CED"/>
    <w:rsid w:val="00F33424"/>
    <w:rsid w:val="00F350F0"/>
    <w:rsid w:val="00F37C08"/>
    <w:rsid w:val="00F41841"/>
    <w:rsid w:val="00F42E4D"/>
    <w:rsid w:val="00F4364E"/>
    <w:rsid w:val="00F43E4C"/>
    <w:rsid w:val="00F44131"/>
    <w:rsid w:val="00F449D7"/>
    <w:rsid w:val="00F44EDA"/>
    <w:rsid w:val="00F45B3B"/>
    <w:rsid w:val="00F461DF"/>
    <w:rsid w:val="00F46CCC"/>
    <w:rsid w:val="00F51273"/>
    <w:rsid w:val="00F51B3B"/>
    <w:rsid w:val="00F5338B"/>
    <w:rsid w:val="00F54523"/>
    <w:rsid w:val="00F54DFE"/>
    <w:rsid w:val="00F563B6"/>
    <w:rsid w:val="00F56B3A"/>
    <w:rsid w:val="00F57548"/>
    <w:rsid w:val="00F57EB5"/>
    <w:rsid w:val="00F60B03"/>
    <w:rsid w:val="00F60B5D"/>
    <w:rsid w:val="00F61B59"/>
    <w:rsid w:val="00F63F95"/>
    <w:rsid w:val="00F651FA"/>
    <w:rsid w:val="00F678A8"/>
    <w:rsid w:val="00F67EE0"/>
    <w:rsid w:val="00F7065B"/>
    <w:rsid w:val="00F70DE0"/>
    <w:rsid w:val="00F74A4F"/>
    <w:rsid w:val="00F76936"/>
    <w:rsid w:val="00F7724E"/>
    <w:rsid w:val="00F772EE"/>
    <w:rsid w:val="00F77DF7"/>
    <w:rsid w:val="00F81818"/>
    <w:rsid w:val="00F81F9A"/>
    <w:rsid w:val="00F846C1"/>
    <w:rsid w:val="00F84C6B"/>
    <w:rsid w:val="00F862B3"/>
    <w:rsid w:val="00F86C7F"/>
    <w:rsid w:val="00F90941"/>
    <w:rsid w:val="00F90E15"/>
    <w:rsid w:val="00F91784"/>
    <w:rsid w:val="00F93304"/>
    <w:rsid w:val="00F93B38"/>
    <w:rsid w:val="00F95867"/>
    <w:rsid w:val="00F963A4"/>
    <w:rsid w:val="00F96CC3"/>
    <w:rsid w:val="00FA024F"/>
    <w:rsid w:val="00FA11DC"/>
    <w:rsid w:val="00FA186A"/>
    <w:rsid w:val="00FA2608"/>
    <w:rsid w:val="00FA2F2E"/>
    <w:rsid w:val="00FA35BC"/>
    <w:rsid w:val="00FA3E00"/>
    <w:rsid w:val="00FA4ADA"/>
    <w:rsid w:val="00FA6D53"/>
    <w:rsid w:val="00FB1225"/>
    <w:rsid w:val="00FB1A5A"/>
    <w:rsid w:val="00FB2402"/>
    <w:rsid w:val="00FB2D66"/>
    <w:rsid w:val="00FB3A67"/>
    <w:rsid w:val="00FB3D78"/>
    <w:rsid w:val="00FB45D6"/>
    <w:rsid w:val="00FB46D1"/>
    <w:rsid w:val="00FB5ADD"/>
    <w:rsid w:val="00FB6442"/>
    <w:rsid w:val="00FB6720"/>
    <w:rsid w:val="00FB70C6"/>
    <w:rsid w:val="00FB7BB5"/>
    <w:rsid w:val="00FB7E1A"/>
    <w:rsid w:val="00FC07D0"/>
    <w:rsid w:val="00FC0858"/>
    <w:rsid w:val="00FC093B"/>
    <w:rsid w:val="00FC1117"/>
    <w:rsid w:val="00FC13C9"/>
    <w:rsid w:val="00FC2583"/>
    <w:rsid w:val="00FC3C16"/>
    <w:rsid w:val="00FC4B18"/>
    <w:rsid w:val="00FC503E"/>
    <w:rsid w:val="00FC6A70"/>
    <w:rsid w:val="00FC6B78"/>
    <w:rsid w:val="00FC7346"/>
    <w:rsid w:val="00FC77B1"/>
    <w:rsid w:val="00FC7B66"/>
    <w:rsid w:val="00FC7C15"/>
    <w:rsid w:val="00FC7CC3"/>
    <w:rsid w:val="00FD0BD7"/>
    <w:rsid w:val="00FD1FC3"/>
    <w:rsid w:val="00FD2293"/>
    <w:rsid w:val="00FD2939"/>
    <w:rsid w:val="00FD496D"/>
    <w:rsid w:val="00FD548E"/>
    <w:rsid w:val="00FD6C3B"/>
    <w:rsid w:val="00FD6D7B"/>
    <w:rsid w:val="00FD7FED"/>
    <w:rsid w:val="00FE0122"/>
    <w:rsid w:val="00FE0D90"/>
    <w:rsid w:val="00FE266F"/>
    <w:rsid w:val="00FE27A3"/>
    <w:rsid w:val="00FE2BFD"/>
    <w:rsid w:val="00FE301D"/>
    <w:rsid w:val="00FE3B07"/>
    <w:rsid w:val="00FE3BC0"/>
    <w:rsid w:val="00FE42B2"/>
    <w:rsid w:val="00FE4FB2"/>
    <w:rsid w:val="00FE57B4"/>
    <w:rsid w:val="00FE63FC"/>
    <w:rsid w:val="00FE6731"/>
    <w:rsid w:val="00FF02FA"/>
    <w:rsid w:val="00FF0C04"/>
    <w:rsid w:val="00FF443A"/>
    <w:rsid w:val="00FF6E17"/>
    <w:rsid w:val="00FF6E36"/>
    <w:rsid w:val="00FF766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27E8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FE8"/>
    <w:rPr>
      <w:rFonts w:ascii="Times New Roman" w:eastAsia="Times New Roman" w:hAnsi="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F45B3B"/>
  </w:style>
  <w:style w:type="character" w:customStyle="1" w:styleId="il">
    <w:name w:val="il"/>
    <w:rsid w:val="00F45B3B"/>
  </w:style>
  <w:style w:type="paragraph" w:styleId="Header">
    <w:name w:val="header"/>
    <w:basedOn w:val="Normal"/>
    <w:link w:val="HeaderChar"/>
    <w:uiPriority w:val="99"/>
    <w:unhideWhenUsed/>
    <w:rsid w:val="009B7DA8"/>
    <w:pPr>
      <w:tabs>
        <w:tab w:val="center" w:pos="4320"/>
        <w:tab w:val="right" w:pos="8640"/>
      </w:tabs>
    </w:pPr>
  </w:style>
  <w:style w:type="character" w:customStyle="1" w:styleId="HeaderChar">
    <w:name w:val="Header Char"/>
    <w:link w:val="Header"/>
    <w:uiPriority w:val="99"/>
    <w:rsid w:val="009B7DA8"/>
    <w:rPr>
      <w:sz w:val="24"/>
      <w:szCs w:val="24"/>
    </w:rPr>
  </w:style>
  <w:style w:type="paragraph" w:styleId="Footer">
    <w:name w:val="footer"/>
    <w:basedOn w:val="Normal"/>
    <w:link w:val="FooterChar"/>
    <w:uiPriority w:val="99"/>
    <w:unhideWhenUsed/>
    <w:rsid w:val="009B7DA8"/>
    <w:pPr>
      <w:tabs>
        <w:tab w:val="center" w:pos="4320"/>
        <w:tab w:val="right" w:pos="8640"/>
      </w:tabs>
    </w:pPr>
  </w:style>
  <w:style w:type="character" w:customStyle="1" w:styleId="FooterChar">
    <w:name w:val="Footer Char"/>
    <w:link w:val="Footer"/>
    <w:uiPriority w:val="99"/>
    <w:rsid w:val="009B7DA8"/>
    <w:rPr>
      <w:sz w:val="24"/>
      <w:szCs w:val="24"/>
    </w:rPr>
  </w:style>
  <w:style w:type="character" w:styleId="PageNumber">
    <w:name w:val="page number"/>
    <w:semiHidden/>
    <w:unhideWhenUsed/>
    <w:rsid w:val="009B7DA8"/>
  </w:style>
  <w:style w:type="table" w:styleId="TableGrid">
    <w:name w:val="Table Grid"/>
    <w:basedOn w:val="TableNormal"/>
    <w:uiPriority w:val="59"/>
    <w:rsid w:val="002856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07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07D0"/>
    <w:rPr>
      <w:rFonts w:ascii="Lucida Grande" w:hAnsi="Lucida Grande" w:cs="Lucida Grande"/>
      <w:sz w:val="18"/>
      <w:szCs w:val="18"/>
    </w:rPr>
  </w:style>
  <w:style w:type="character" w:styleId="Hyperlink">
    <w:name w:val="Hyperlink"/>
    <w:basedOn w:val="DefaultParagraphFont"/>
    <w:uiPriority w:val="99"/>
    <w:unhideWhenUsed/>
    <w:rsid w:val="006607A9"/>
    <w:rPr>
      <w:color w:val="0000FF" w:themeColor="hyperlink"/>
      <w:u w:val="single"/>
    </w:rPr>
  </w:style>
  <w:style w:type="character" w:styleId="CommentReference">
    <w:name w:val="annotation reference"/>
    <w:basedOn w:val="DefaultParagraphFont"/>
    <w:uiPriority w:val="99"/>
    <w:semiHidden/>
    <w:unhideWhenUsed/>
    <w:rsid w:val="00A62E85"/>
    <w:rPr>
      <w:sz w:val="18"/>
      <w:szCs w:val="18"/>
    </w:rPr>
  </w:style>
  <w:style w:type="paragraph" w:styleId="CommentText">
    <w:name w:val="annotation text"/>
    <w:basedOn w:val="Normal"/>
    <w:link w:val="CommentTextChar"/>
    <w:uiPriority w:val="99"/>
    <w:unhideWhenUsed/>
    <w:rsid w:val="00A62E85"/>
  </w:style>
  <w:style w:type="character" w:customStyle="1" w:styleId="CommentTextChar">
    <w:name w:val="Comment Text Char"/>
    <w:basedOn w:val="DefaultParagraphFont"/>
    <w:link w:val="CommentText"/>
    <w:uiPriority w:val="99"/>
    <w:rsid w:val="00A62E85"/>
    <w:rPr>
      <w:sz w:val="24"/>
      <w:szCs w:val="24"/>
    </w:rPr>
  </w:style>
  <w:style w:type="paragraph" w:styleId="CommentSubject">
    <w:name w:val="annotation subject"/>
    <w:basedOn w:val="CommentText"/>
    <w:next w:val="CommentText"/>
    <w:link w:val="CommentSubjectChar"/>
    <w:uiPriority w:val="99"/>
    <w:semiHidden/>
    <w:unhideWhenUsed/>
    <w:rsid w:val="00A62E85"/>
    <w:rPr>
      <w:b/>
      <w:bCs/>
      <w:sz w:val="20"/>
      <w:szCs w:val="20"/>
    </w:rPr>
  </w:style>
  <w:style w:type="character" w:customStyle="1" w:styleId="CommentSubjectChar">
    <w:name w:val="Comment Subject Char"/>
    <w:basedOn w:val="CommentTextChar"/>
    <w:link w:val="CommentSubject"/>
    <w:uiPriority w:val="99"/>
    <w:semiHidden/>
    <w:rsid w:val="00A62E85"/>
    <w:rPr>
      <w:b/>
      <w:bCs/>
      <w:sz w:val="24"/>
      <w:szCs w:val="24"/>
    </w:rPr>
  </w:style>
  <w:style w:type="paragraph" w:styleId="NormalWeb">
    <w:name w:val="Normal (Web)"/>
    <w:basedOn w:val="Normal"/>
    <w:uiPriority w:val="99"/>
    <w:unhideWhenUsed/>
    <w:rsid w:val="00BC251B"/>
    <w:pPr>
      <w:spacing w:before="100" w:beforeAutospacing="1" w:after="100" w:afterAutospacing="1"/>
    </w:pPr>
  </w:style>
  <w:style w:type="paragraph" w:styleId="Revision">
    <w:name w:val="Revision"/>
    <w:hidden/>
    <w:uiPriority w:val="99"/>
    <w:semiHidden/>
    <w:rsid w:val="00A7726E"/>
    <w:rPr>
      <w:sz w:val="24"/>
      <w:szCs w:val="24"/>
    </w:rPr>
  </w:style>
  <w:style w:type="paragraph" w:customStyle="1" w:styleId="EndNoteBibliographyTitle">
    <w:name w:val="EndNote Bibliography Title"/>
    <w:basedOn w:val="Normal"/>
    <w:link w:val="EndNoteBibliographyTitleChar"/>
    <w:rsid w:val="00A967E8"/>
    <w:pPr>
      <w:jc w:val="center"/>
    </w:pPr>
    <w:rPr>
      <w:sz w:val="22"/>
      <w:lang w:val="en-US"/>
    </w:rPr>
  </w:style>
  <w:style w:type="character" w:customStyle="1" w:styleId="EndNoteBibliographyTitleChar">
    <w:name w:val="EndNote Bibliography Title Char"/>
    <w:basedOn w:val="DefaultParagraphFont"/>
    <w:link w:val="EndNoteBibliographyTitle"/>
    <w:rsid w:val="00A967E8"/>
    <w:rPr>
      <w:rFonts w:ascii="Times New Roman" w:eastAsia="Times New Roman" w:hAnsi="Times New Roman"/>
      <w:sz w:val="22"/>
      <w:szCs w:val="24"/>
    </w:rPr>
  </w:style>
  <w:style w:type="paragraph" w:customStyle="1" w:styleId="EndNoteBibliography">
    <w:name w:val="EndNote Bibliography"/>
    <w:basedOn w:val="Normal"/>
    <w:link w:val="EndNoteBibliographyChar"/>
    <w:rsid w:val="00A967E8"/>
    <w:pPr>
      <w:jc w:val="both"/>
    </w:pPr>
    <w:rPr>
      <w:sz w:val="22"/>
      <w:lang w:val="en-US"/>
    </w:rPr>
  </w:style>
  <w:style w:type="character" w:customStyle="1" w:styleId="EndNoteBibliographyChar">
    <w:name w:val="EndNote Bibliography Char"/>
    <w:basedOn w:val="DefaultParagraphFont"/>
    <w:link w:val="EndNoteBibliography"/>
    <w:rsid w:val="00A967E8"/>
    <w:rPr>
      <w:rFonts w:ascii="Times New Roman" w:eastAsia="Times New Roman" w:hAnsi="Times New Roman"/>
      <w:sz w:val="22"/>
      <w:szCs w:val="24"/>
    </w:rPr>
  </w:style>
  <w:style w:type="character" w:customStyle="1" w:styleId="UnresolvedMention1">
    <w:name w:val="Unresolved Mention1"/>
    <w:basedOn w:val="DefaultParagraphFont"/>
    <w:uiPriority w:val="99"/>
    <w:semiHidden/>
    <w:unhideWhenUsed/>
    <w:rsid w:val="00A967E8"/>
    <w:rPr>
      <w:color w:val="605E5C"/>
      <w:shd w:val="clear" w:color="auto" w:fill="E1DFDD"/>
    </w:rPr>
  </w:style>
  <w:style w:type="paragraph" w:styleId="HTMLPreformatted">
    <w:name w:val="HTML Preformatted"/>
    <w:basedOn w:val="Normal"/>
    <w:link w:val="HTMLPreformattedChar"/>
    <w:uiPriority w:val="99"/>
    <w:semiHidden/>
    <w:unhideWhenUsed/>
    <w:rsid w:val="00B4157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B4157B"/>
    <w:rPr>
      <w:rFonts w:ascii="Consolas" w:eastAsia="Times New Roman" w:hAnsi="Consolas" w:cs="Consolas"/>
      <w:lang w:val="en-CA"/>
    </w:rPr>
  </w:style>
  <w:style w:type="paragraph" w:styleId="ListParagraph">
    <w:name w:val="List Paragraph"/>
    <w:basedOn w:val="Normal"/>
    <w:uiPriority w:val="34"/>
    <w:qFormat/>
    <w:rsid w:val="00B42D6C"/>
    <w:pPr>
      <w:ind w:left="720"/>
      <w:contextualSpacing/>
    </w:pPr>
  </w:style>
  <w:style w:type="character" w:styleId="UnresolvedMention">
    <w:name w:val="Unresolved Mention"/>
    <w:basedOn w:val="DefaultParagraphFont"/>
    <w:uiPriority w:val="99"/>
    <w:semiHidden/>
    <w:unhideWhenUsed/>
    <w:rsid w:val="007700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330577">
      <w:bodyDiv w:val="1"/>
      <w:marLeft w:val="0"/>
      <w:marRight w:val="0"/>
      <w:marTop w:val="0"/>
      <w:marBottom w:val="0"/>
      <w:divBdr>
        <w:top w:val="none" w:sz="0" w:space="0" w:color="auto"/>
        <w:left w:val="none" w:sz="0" w:space="0" w:color="auto"/>
        <w:bottom w:val="none" w:sz="0" w:space="0" w:color="auto"/>
        <w:right w:val="none" w:sz="0" w:space="0" w:color="auto"/>
      </w:divBdr>
      <w:divsChild>
        <w:div w:id="311370464">
          <w:marLeft w:val="0"/>
          <w:marRight w:val="0"/>
          <w:marTop w:val="0"/>
          <w:marBottom w:val="0"/>
          <w:divBdr>
            <w:top w:val="none" w:sz="0" w:space="0" w:color="auto"/>
            <w:left w:val="none" w:sz="0" w:space="0" w:color="auto"/>
            <w:bottom w:val="none" w:sz="0" w:space="0" w:color="auto"/>
            <w:right w:val="none" w:sz="0" w:space="0" w:color="auto"/>
          </w:divBdr>
          <w:divsChild>
            <w:div w:id="98917449">
              <w:marLeft w:val="0"/>
              <w:marRight w:val="0"/>
              <w:marTop w:val="0"/>
              <w:marBottom w:val="0"/>
              <w:divBdr>
                <w:top w:val="none" w:sz="0" w:space="0" w:color="auto"/>
                <w:left w:val="none" w:sz="0" w:space="0" w:color="auto"/>
                <w:bottom w:val="none" w:sz="0" w:space="0" w:color="auto"/>
                <w:right w:val="none" w:sz="0" w:space="0" w:color="auto"/>
              </w:divBdr>
              <w:divsChild>
                <w:div w:id="61402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068697">
      <w:bodyDiv w:val="1"/>
      <w:marLeft w:val="0"/>
      <w:marRight w:val="0"/>
      <w:marTop w:val="0"/>
      <w:marBottom w:val="0"/>
      <w:divBdr>
        <w:top w:val="none" w:sz="0" w:space="0" w:color="auto"/>
        <w:left w:val="none" w:sz="0" w:space="0" w:color="auto"/>
        <w:bottom w:val="none" w:sz="0" w:space="0" w:color="auto"/>
        <w:right w:val="none" w:sz="0" w:space="0" w:color="auto"/>
      </w:divBdr>
      <w:divsChild>
        <w:div w:id="1226841073">
          <w:marLeft w:val="0"/>
          <w:marRight w:val="0"/>
          <w:marTop w:val="0"/>
          <w:marBottom w:val="0"/>
          <w:divBdr>
            <w:top w:val="none" w:sz="0" w:space="0" w:color="auto"/>
            <w:left w:val="none" w:sz="0" w:space="0" w:color="auto"/>
            <w:bottom w:val="none" w:sz="0" w:space="0" w:color="auto"/>
            <w:right w:val="none" w:sz="0" w:space="0" w:color="auto"/>
          </w:divBdr>
          <w:divsChild>
            <w:div w:id="943457022">
              <w:marLeft w:val="0"/>
              <w:marRight w:val="0"/>
              <w:marTop w:val="0"/>
              <w:marBottom w:val="0"/>
              <w:divBdr>
                <w:top w:val="none" w:sz="0" w:space="0" w:color="auto"/>
                <w:left w:val="none" w:sz="0" w:space="0" w:color="auto"/>
                <w:bottom w:val="none" w:sz="0" w:space="0" w:color="auto"/>
                <w:right w:val="none" w:sz="0" w:space="0" w:color="auto"/>
              </w:divBdr>
              <w:divsChild>
                <w:div w:id="192291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444504">
      <w:bodyDiv w:val="1"/>
      <w:marLeft w:val="0"/>
      <w:marRight w:val="0"/>
      <w:marTop w:val="0"/>
      <w:marBottom w:val="0"/>
      <w:divBdr>
        <w:top w:val="none" w:sz="0" w:space="0" w:color="auto"/>
        <w:left w:val="none" w:sz="0" w:space="0" w:color="auto"/>
        <w:bottom w:val="none" w:sz="0" w:space="0" w:color="auto"/>
        <w:right w:val="none" w:sz="0" w:space="0" w:color="auto"/>
      </w:divBdr>
      <w:divsChild>
        <w:div w:id="1949849293">
          <w:marLeft w:val="0"/>
          <w:marRight w:val="0"/>
          <w:marTop w:val="0"/>
          <w:marBottom w:val="0"/>
          <w:divBdr>
            <w:top w:val="none" w:sz="0" w:space="0" w:color="auto"/>
            <w:left w:val="none" w:sz="0" w:space="0" w:color="auto"/>
            <w:bottom w:val="none" w:sz="0" w:space="0" w:color="auto"/>
            <w:right w:val="none" w:sz="0" w:space="0" w:color="auto"/>
          </w:divBdr>
        </w:div>
        <w:div w:id="684482326">
          <w:marLeft w:val="0"/>
          <w:marRight w:val="0"/>
          <w:marTop w:val="0"/>
          <w:marBottom w:val="0"/>
          <w:divBdr>
            <w:top w:val="none" w:sz="0" w:space="0" w:color="auto"/>
            <w:left w:val="none" w:sz="0" w:space="0" w:color="auto"/>
            <w:bottom w:val="none" w:sz="0" w:space="0" w:color="auto"/>
            <w:right w:val="none" w:sz="0" w:space="0" w:color="auto"/>
          </w:divBdr>
        </w:div>
        <w:div w:id="1615939439">
          <w:marLeft w:val="0"/>
          <w:marRight w:val="0"/>
          <w:marTop w:val="0"/>
          <w:marBottom w:val="0"/>
          <w:divBdr>
            <w:top w:val="none" w:sz="0" w:space="0" w:color="auto"/>
            <w:left w:val="none" w:sz="0" w:space="0" w:color="auto"/>
            <w:bottom w:val="none" w:sz="0" w:space="0" w:color="auto"/>
            <w:right w:val="none" w:sz="0" w:space="0" w:color="auto"/>
          </w:divBdr>
        </w:div>
        <w:div w:id="2126078374">
          <w:marLeft w:val="0"/>
          <w:marRight w:val="0"/>
          <w:marTop w:val="0"/>
          <w:marBottom w:val="0"/>
          <w:divBdr>
            <w:top w:val="none" w:sz="0" w:space="0" w:color="auto"/>
            <w:left w:val="none" w:sz="0" w:space="0" w:color="auto"/>
            <w:bottom w:val="none" w:sz="0" w:space="0" w:color="auto"/>
            <w:right w:val="none" w:sz="0" w:space="0" w:color="auto"/>
          </w:divBdr>
        </w:div>
        <w:div w:id="1161240208">
          <w:marLeft w:val="0"/>
          <w:marRight w:val="0"/>
          <w:marTop w:val="0"/>
          <w:marBottom w:val="0"/>
          <w:divBdr>
            <w:top w:val="none" w:sz="0" w:space="0" w:color="auto"/>
            <w:left w:val="none" w:sz="0" w:space="0" w:color="auto"/>
            <w:bottom w:val="none" w:sz="0" w:space="0" w:color="auto"/>
            <w:right w:val="none" w:sz="0" w:space="0" w:color="auto"/>
          </w:divBdr>
        </w:div>
        <w:div w:id="212237209">
          <w:marLeft w:val="0"/>
          <w:marRight w:val="0"/>
          <w:marTop w:val="0"/>
          <w:marBottom w:val="0"/>
          <w:divBdr>
            <w:top w:val="none" w:sz="0" w:space="0" w:color="auto"/>
            <w:left w:val="none" w:sz="0" w:space="0" w:color="auto"/>
            <w:bottom w:val="none" w:sz="0" w:space="0" w:color="auto"/>
            <w:right w:val="none" w:sz="0" w:space="0" w:color="auto"/>
          </w:divBdr>
        </w:div>
        <w:div w:id="1530411181">
          <w:marLeft w:val="0"/>
          <w:marRight w:val="0"/>
          <w:marTop w:val="0"/>
          <w:marBottom w:val="0"/>
          <w:divBdr>
            <w:top w:val="none" w:sz="0" w:space="0" w:color="auto"/>
            <w:left w:val="none" w:sz="0" w:space="0" w:color="auto"/>
            <w:bottom w:val="none" w:sz="0" w:space="0" w:color="auto"/>
            <w:right w:val="none" w:sz="0" w:space="0" w:color="auto"/>
          </w:divBdr>
        </w:div>
        <w:div w:id="1540358325">
          <w:marLeft w:val="0"/>
          <w:marRight w:val="0"/>
          <w:marTop w:val="0"/>
          <w:marBottom w:val="0"/>
          <w:divBdr>
            <w:top w:val="none" w:sz="0" w:space="0" w:color="auto"/>
            <w:left w:val="none" w:sz="0" w:space="0" w:color="auto"/>
            <w:bottom w:val="none" w:sz="0" w:space="0" w:color="auto"/>
            <w:right w:val="none" w:sz="0" w:space="0" w:color="auto"/>
          </w:divBdr>
        </w:div>
        <w:div w:id="465397285">
          <w:marLeft w:val="0"/>
          <w:marRight w:val="0"/>
          <w:marTop w:val="0"/>
          <w:marBottom w:val="0"/>
          <w:divBdr>
            <w:top w:val="none" w:sz="0" w:space="0" w:color="auto"/>
            <w:left w:val="none" w:sz="0" w:space="0" w:color="auto"/>
            <w:bottom w:val="none" w:sz="0" w:space="0" w:color="auto"/>
            <w:right w:val="none" w:sz="0" w:space="0" w:color="auto"/>
          </w:divBdr>
        </w:div>
        <w:div w:id="1179543639">
          <w:marLeft w:val="0"/>
          <w:marRight w:val="0"/>
          <w:marTop w:val="0"/>
          <w:marBottom w:val="0"/>
          <w:divBdr>
            <w:top w:val="none" w:sz="0" w:space="0" w:color="auto"/>
            <w:left w:val="none" w:sz="0" w:space="0" w:color="auto"/>
            <w:bottom w:val="none" w:sz="0" w:space="0" w:color="auto"/>
            <w:right w:val="none" w:sz="0" w:space="0" w:color="auto"/>
          </w:divBdr>
        </w:div>
        <w:div w:id="1757945052">
          <w:marLeft w:val="0"/>
          <w:marRight w:val="0"/>
          <w:marTop w:val="0"/>
          <w:marBottom w:val="0"/>
          <w:divBdr>
            <w:top w:val="none" w:sz="0" w:space="0" w:color="auto"/>
            <w:left w:val="none" w:sz="0" w:space="0" w:color="auto"/>
            <w:bottom w:val="none" w:sz="0" w:space="0" w:color="auto"/>
            <w:right w:val="none" w:sz="0" w:space="0" w:color="auto"/>
          </w:divBdr>
        </w:div>
        <w:div w:id="650407100">
          <w:marLeft w:val="0"/>
          <w:marRight w:val="0"/>
          <w:marTop w:val="0"/>
          <w:marBottom w:val="0"/>
          <w:divBdr>
            <w:top w:val="none" w:sz="0" w:space="0" w:color="auto"/>
            <w:left w:val="none" w:sz="0" w:space="0" w:color="auto"/>
            <w:bottom w:val="none" w:sz="0" w:space="0" w:color="auto"/>
            <w:right w:val="none" w:sz="0" w:space="0" w:color="auto"/>
          </w:divBdr>
        </w:div>
        <w:div w:id="194202018">
          <w:marLeft w:val="0"/>
          <w:marRight w:val="0"/>
          <w:marTop w:val="0"/>
          <w:marBottom w:val="0"/>
          <w:divBdr>
            <w:top w:val="none" w:sz="0" w:space="0" w:color="auto"/>
            <w:left w:val="none" w:sz="0" w:space="0" w:color="auto"/>
            <w:bottom w:val="none" w:sz="0" w:space="0" w:color="auto"/>
            <w:right w:val="none" w:sz="0" w:space="0" w:color="auto"/>
          </w:divBdr>
        </w:div>
        <w:div w:id="1635863135">
          <w:marLeft w:val="0"/>
          <w:marRight w:val="0"/>
          <w:marTop w:val="0"/>
          <w:marBottom w:val="0"/>
          <w:divBdr>
            <w:top w:val="none" w:sz="0" w:space="0" w:color="auto"/>
            <w:left w:val="none" w:sz="0" w:space="0" w:color="auto"/>
            <w:bottom w:val="none" w:sz="0" w:space="0" w:color="auto"/>
            <w:right w:val="none" w:sz="0" w:space="0" w:color="auto"/>
          </w:divBdr>
        </w:div>
        <w:div w:id="797183082">
          <w:marLeft w:val="0"/>
          <w:marRight w:val="0"/>
          <w:marTop w:val="0"/>
          <w:marBottom w:val="0"/>
          <w:divBdr>
            <w:top w:val="none" w:sz="0" w:space="0" w:color="auto"/>
            <w:left w:val="none" w:sz="0" w:space="0" w:color="auto"/>
            <w:bottom w:val="none" w:sz="0" w:space="0" w:color="auto"/>
            <w:right w:val="none" w:sz="0" w:space="0" w:color="auto"/>
          </w:divBdr>
        </w:div>
        <w:div w:id="1334915106">
          <w:marLeft w:val="0"/>
          <w:marRight w:val="0"/>
          <w:marTop w:val="0"/>
          <w:marBottom w:val="0"/>
          <w:divBdr>
            <w:top w:val="none" w:sz="0" w:space="0" w:color="auto"/>
            <w:left w:val="none" w:sz="0" w:space="0" w:color="auto"/>
            <w:bottom w:val="none" w:sz="0" w:space="0" w:color="auto"/>
            <w:right w:val="none" w:sz="0" w:space="0" w:color="auto"/>
          </w:divBdr>
        </w:div>
      </w:divsChild>
    </w:div>
    <w:div w:id="406389505">
      <w:bodyDiv w:val="1"/>
      <w:marLeft w:val="0"/>
      <w:marRight w:val="0"/>
      <w:marTop w:val="0"/>
      <w:marBottom w:val="0"/>
      <w:divBdr>
        <w:top w:val="none" w:sz="0" w:space="0" w:color="auto"/>
        <w:left w:val="none" w:sz="0" w:space="0" w:color="auto"/>
        <w:bottom w:val="none" w:sz="0" w:space="0" w:color="auto"/>
        <w:right w:val="none" w:sz="0" w:space="0" w:color="auto"/>
      </w:divBdr>
    </w:div>
    <w:div w:id="418258626">
      <w:bodyDiv w:val="1"/>
      <w:marLeft w:val="0"/>
      <w:marRight w:val="0"/>
      <w:marTop w:val="0"/>
      <w:marBottom w:val="0"/>
      <w:divBdr>
        <w:top w:val="none" w:sz="0" w:space="0" w:color="auto"/>
        <w:left w:val="none" w:sz="0" w:space="0" w:color="auto"/>
        <w:bottom w:val="none" w:sz="0" w:space="0" w:color="auto"/>
        <w:right w:val="none" w:sz="0" w:space="0" w:color="auto"/>
      </w:divBdr>
    </w:div>
    <w:div w:id="440538222">
      <w:bodyDiv w:val="1"/>
      <w:marLeft w:val="0"/>
      <w:marRight w:val="0"/>
      <w:marTop w:val="0"/>
      <w:marBottom w:val="0"/>
      <w:divBdr>
        <w:top w:val="none" w:sz="0" w:space="0" w:color="auto"/>
        <w:left w:val="none" w:sz="0" w:space="0" w:color="auto"/>
        <w:bottom w:val="none" w:sz="0" w:space="0" w:color="auto"/>
        <w:right w:val="none" w:sz="0" w:space="0" w:color="auto"/>
      </w:divBdr>
      <w:divsChild>
        <w:div w:id="1048799767">
          <w:marLeft w:val="0"/>
          <w:marRight w:val="0"/>
          <w:marTop w:val="0"/>
          <w:marBottom w:val="0"/>
          <w:divBdr>
            <w:top w:val="none" w:sz="0" w:space="0" w:color="auto"/>
            <w:left w:val="none" w:sz="0" w:space="0" w:color="auto"/>
            <w:bottom w:val="none" w:sz="0" w:space="0" w:color="auto"/>
            <w:right w:val="none" w:sz="0" w:space="0" w:color="auto"/>
          </w:divBdr>
          <w:divsChild>
            <w:div w:id="638269529">
              <w:marLeft w:val="0"/>
              <w:marRight w:val="0"/>
              <w:marTop w:val="0"/>
              <w:marBottom w:val="0"/>
              <w:divBdr>
                <w:top w:val="none" w:sz="0" w:space="0" w:color="auto"/>
                <w:left w:val="none" w:sz="0" w:space="0" w:color="auto"/>
                <w:bottom w:val="none" w:sz="0" w:space="0" w:color="auto"/>
                <w:right w:val="none" w:sz="0" w:space="0" w:color="auto"/>
              </w:divBdr>
              <w:divsChild>
                <w:div w:id="1670257743">
                  <w:marLeft w:val="0"/>
                  <w:marRight w:val="0"/>
                  <w:marTop w:val="0"/>
                  <w:marBottom w:val="0"/>
                  <w:divBdr>
                    <w:top w:val="none" w:sz="0" w:space="0" w:color="auto"/>
                    <w:left w:val="none" w:sz="0" w:space="0" w:color="auto"/>
                    <w:bottom w:val="none" w:sz="0" w:space="0" w:color="auto"/>
                    <w:right w:val="none" w:sz="0" w:space="0" w:color="auto"/>
                  </w:divBdr>
                  <w:divsChild>
                    <w:div w:id="60018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677743">
      <w:bodyDiv w:val="1"/>
      <w:marLeft w:val="0"/>
      <w:marRight w:val="0"/>
      <w:marTop w:val="0"/>
      <w:marBottom w:val="0"/>
      <w:divBdr>
        <w:top w:val="none" w:sz="0" w:space="0" w:color="auto"/>
        <w:left w:val="none" w:sz="0" w:space="0" w:color="auto"/>
        <w:bottom w:val="none" w:sz="0" w:space="0" w:color="auto"/>
        <w:right w:val="none" w:sz="0" w:space="0" w:color="auto"/>
      </w:divBdr>
      <w:divsChild>
        <w:div w:id="30544493">
          <w:marLeft w:val="0"/>
          <w:marRight w:val="0"/>
          <w:marTop w:val="0"/>
          <w:marBottom w:val="0"/>
          <w:divBdr>
            <w:top w:val="none" w:sz="0" w:space="0" w:color="auto"/>
            <w:left w:val="none" w:sz="0" w:space="0" w:color="auto"/>
            <w:bottom w:val="none" w:sz="0" w:space="0" w:color="auto"/>
            <w:right w:val="none" w:sz="0" w:space="0" w:color="auto"/>
          </w:divBdr>
        </w:div>
        <w:div w:id="33312126">
          <w:marLeft w:val="0"/>
          <w:marRight w:val="0"/>
          <w:marTop w:val="0"/>
          <w:marBottom w:val="0"/>
          <w:divBdr>
            <w:top w:val="none" w:sz="0" w:space="0" w:color="auto"/>
            <w:left w:val="none" w:sz="0" w:space="0" w:color="auto"/>
            <w:bottom w:val="none" w:sz="0" w:space="0" w:color="auto"/>
            <w:right w:val="none" w:sz="0" w:space="0" w:color="auto"/>
          </w:divBdr>
        </w:div>
        <w:div w:id="149635122">
          <w:marLeft w:val="0"/>
          <w:marRight w:val="0"/>
          <w:marTop w:val="0"/>
          <w:marBottom w:val="0"/>
          <w:divBdr>
            <w:top w:val="none" w:sz="0" w:space="0" w:color="auto"/>
            <w:left w:val="none" w:sz="0" w:space="0" w:color="auto"/>
            <w:bottom w:val="none" w:sz="0" w:space="0" w:color="auto"/>
            <w:right w:val="none" w:sz="0" w:space="0" w:color="auto"/>
          </w:divBdr>
        </w:div>
        <w:div w:id="175004819">
          <w:marLeft w:val="0"/>
          <w:marRight w:val="0"/>
          <w:marTop w:val="0"/>
          <w:marBottom w:val="0"/>
          <w:divBdr>
            <w:top w:val="none" w:sz="0" w:space="0" w:color="auto"/>
            <w:left w:val="none" w:sz="0" w:space="0" w:color="auto"/>
            <w:bottom w:val="none" w:sz="0" w:space="0" w:color="auto"/>
            <w:right w:val="none" w:sz="0" w:space="0" w:color="auto"/>
          </w:divBdr>
        </w:div>
        <w:div w:id="175073151">
          <w:marLeft w:val="0"/>
          <w:marRight w:val="0"/>
          <w:marTop w:val="0"/>
          <w:marBottom w:val="0"/>
          <w:divBdr>
            <w:top w:val="none" w:sz="0" w:space="0" w:color="auto"/>
            <w:left w:val="none" w:sz="0" w:space="0" w:color="auto"/>
            <w:bottom w:val="none" w:sz="0" w:space="0" w:color="auto"/>
            <w:right w:val="none" w:sz="0" w:space="0" w:color="auto"/>
          </w:divBdr>
        </w:div>
        <w:div w:id="189496513">
          <w:marLeft w:val="0"/>
          <w:marRight w:val="0"/>
          <w:marTop w:val="0"/>
          <w:marBottom w:val="0"/>
          <w:divBdr>
            <w:top w:val="none" w:sz="0" w:space="0" w:color="auto"/>
            <w:left w:val="none" w:sz="0" w:space="0" w:color="auto"/>
            <w:bottom w:val="none" w:sz="0" w:space="0" w:color="auto"/>
            <w:right w:val="none" w:sz="0" w:space="0" w:color="auto"/>
          </w:divBdr>
        </w:div>
        <w:div w:id="209808561">
          <w:marLeft w:val="0"/>
          <w:marRight w:val="0"/>
          <w:marTop w:val="0"/>
          <w:marBottom w:val="0"/>
          <w:divBdr>
            <w:top w:val="none" w:sz="0" w:space="0" w:color="auto"/>
            <w:left w:val="none" w:sz="0" w:space="0" w:color="auto"/>
            <w:bottom w:val="none" w:sz="0" w:space="0" w:color="auto"/>
            <w:right w:val="none" w:sz="0" w:space="0" w:color="auto"/>
          </w:divBdr>
        </w:div>
        <w:div w:id="219366230">
          <w:marLeft w:val="0"/>
          <w:marRight w:val="0"/>
          <w:marTop w:val="0"/>
          <w:marBottom w:val="0"/>
          <w:divBdr>
            <w:top w:val="none" w:sz="0" w:space="0" w:color="auto"/>
            <w:left w:val="none" w:sz="0" w:space="0" w:color="auto"/>
            <w:bottom w:val="none" w:sz="0" w:space="0" w:color="auto"/>
            <w:right w:val="none" w:sz="0" w:space="0" w:color="auto"/>
          </w:divBdr>
        </w:div>
        <w:div w:id="277227414">
          <w:marLeft w:val="0"/>
          <w:marRight w:val="0"/>
          <w:marTop w:val="0"/>
          <w:marBottom w:val="0"/>
          <w:divBdr>
            <w:top w:val="none" w:sz="0" w:space="0" w:color="auto"/>
            <w:left w:val="none" w:sz="0" w:space="0" w:color="auto"/>
            <w:bottom w:val="none" w:sz="0" w:space="0" w:color="auto"/>
            <w:right w:val="none" w:sz="0" w:space="0" w:color="auto"/>
          </w:divBdr>
        </w:div>
        <w:div w:id="345838144">
          <w:marLeft w:val="0"/>
          <w:marRight w:val="0"/>
          <w:marTop w:val="0"/>
          <w:marBottom w:val="0"/>
          <w:divBdr>
            <w:top w:val="none" w:sz="0" w:space="0" w:color="auto"/>
            <w:left w:val="none" w:sz="0" w:space="0" w:color="auto"/>
            <w:bottom w:val="none" w:sz="0" w:space="0" w:color="auto"/>
            <w:right w:val="none" w:sz="0" w:space="0" w:color="auto"/>
          </w:divBdr>
        </w:div>
        <w:div w:id="424229001">
          <w:marLeft w:val="0"/>
          <w:marRight w:val="0"/>
          <w:marTop w:val="0"/>
          <w:marBottom w:val="0"/>
          <w:divBdr>
            <w:top w:val="none" w:sz="0" w:space="0" w:color="auto"/>
            <w:left w:val="none" w:sz="0" w:space="0" w:color="auto"/>
            <w:bottom w:val="none" w:sz="0" w:space="0" w:color="auto"/>
            <w:right w:val="none" w:sz="0" w:space="0" w:color="auto"/>
          </w:divBdr>
        </w:div>
        <w:div w:id="443307246">
          <w:marLeft w:val="0"/>
          <w:marRight w:val="0"/>
          <w:marTop w:val="0"/>
          <w:marBottom w:val="0"/>
          <w:divBdr>
            <w:top w:val="none" w:sz="0" w:space="0" w:color="auto"/>
            <w:left w:val="none" w:sz="0" w:space="0" w:color="auto"/>
            <w:bottom w:val="none" w:sz="0" w:space="0" w:color="auto"/>
            <w:right w:val="none" w:sz="0" w:space="0" w:color="auto"/>
          </w:divBdr>
        </w:div>
        <w:div w:id="480076693">
          <w:marLeft w:val="0"/>
          <w:marRight w:val="0"/>
          <w:marTop w:val="0"/>
          <w:marBottom w:val="0"/>
          <w:divBdr>
            <w:top w:val="none" w:sz="0" w:space="0" w:color="auto"/>
            <w:left w:val="none" w:sz="0" w:space="0" w:color="auto"/>
            <w:bottom w:val="none" w:sz="0" w:space="0" w:color="auto"/>
            <w:right w:val="none" w:sz="0" w:space="0" w:color="auto"/>
          </w:divBdr>
        </w:div>
        <w:div w:id="520781724">
          <w:marLeft w:val="0"/>
          <w:marRight w:val="0"/>
          <w:marTop w:val="0"/>
          <w:marBottom w:val="0"/>
          <w:divBdr>
            <w:top w:val="none" w:sz="0" w:space="0" w:color="auto"/>
            <w:left w:val="none" w:sz="0" w:space="0" w:color="auto"/>
            <w:bottom w:val="none" w:sz="0" w:space="0" w:color="auto"/>
            <w:right w:val="none" w:sz="0" w:space="0" w:color="auto"/>
          </w:divBdr>
        </w:div>
        <w:div w:id="542442092">
          <w:marLeft w:val="0"/>
          <w:marRight w:val="0"/>
          <w:marTop w:val="0"/>
          <w:marBottom w:val="0"/>
          <w:divBdr>
            <w:top w:val="none" w:sz="0" w:space="0" w:color="auto"/>
            <w:left w:val="none" w:sz="0" w:space="0" w:color="auto"/>
            <w:bottom w:val="none" w:sz="0" w:space="0" w:color="auto"/>
            <w:right w:val="none" w:sz="0" w:space="0" w:color="auto"/>
          </w:divBdr>
        </w:div>
        <w:div w:id="546188694">
          <w:marLeft w:val="0"/>
          <w:marRight w:val="0"/>
          <w:marTop w:val="0"/>
          <w:marBottom w:val="0"/>
          <w:divBdr>
            <w:top w:val="none" w:sz="0" w:space="0" w:color="auto"/>
            <w:left w:val="none" w:sz="0" w:space="0" w:color="auto"/>
            <w:bottom w:val="none" w:sz="0" w:space="0" w:color="auto"/>
            <w:right w:val="none" w:sz="0" w:space="0" w:color="auto"/>
          </w:divBdr>
        </w:div>
        <w:div w:id="616180839">
          <w:marLeft w:val="0"/>
          <w:marRight w:val="0"/>
          <w:marTop w:val="0"/>
          <w:marBottom w:val="0"/>
          <w:divBdr>
            <w:top w:val="none" w:sz="0" w:space="0" w:color="auto"/>
            <w:left w:val="none" w:sz="0" w:space="0" w:color="auto"/>
            <w:bottom w:val="none" w:sz="0" w:space="0" w:color="auto"/>
            <w:right w:val="none" w:sz="0" w:space="0" w:color="auto"/>
          </w:divBdr>
        </w:div>
        <w:div w:id="623579324">
          <w:marLeft w:val="0"/>
          <w:marRight w:val="0"/>
          <w:marTop w:val="0"/>
          <w:marBottom w:val="0"/>
          <w:divBdr>
            <w:top w:val="none" w:sz="0" w:space="0" w:color="auto"/>
            <w:left w:val="none" w:sz="0" w:space="0" w:color="auto"/>
            <w:bottom w:val="none" w:sz="0" w:space="0" w:color="auto"/>
            <w:right w:val="none" w:sz="0" w:space="0" w:color="auto"/>
          </w:divBdr>
        </w:div>
        <w:div w:id="647979319">
          <w:marLeft w:val="0"/>
          <w:marRight w:val="0"/>
          <w:marTop w:val="0"/>
          <w:marBottom w:val="0"/>
          <w:divBdr>
            <w:top w:val="none" w:sz="0" w:space="0" w:color="auto"/>
            <w:left w:val="none" w:sz="0" w:space="0" w:color="auto"/>
            <w:bottom w:val="none" w:sz="0" w:space="0" w:color="auto"/>
            <w:right w:val="none" w:sz="0" w:space="0" w:color="auto"/>
          </w:divBdr>
        </w:div>
        <w:div w:id="660084870">
          <w:marLeft w:val="0"/>
          <w:marRight w:val="0"/>
          <w:marTop w:val="0"/>
          <w:marBottom w:val="0"/>
          <w:divBdr>
            <w:top w:val="none" w:sz="0" w:space="0" w:color="auto"/>
            <w:left w:val="none" w:sz="0" w:space="0" w:color="auto"/>
            <w:bottom w:val="none" w:sz="0" w:space="0" w:color="auto"/>
            <w:right w:val="none" w:sz="0" w:space="0" w:color="auto"/>
          </w:divBdr>
        </w:div>
        <w:div w:id="667291545">
          <w:marLeft w:val="0"/>
          <w:marRight w:val="0"/>
          <w:marTop w:val="0"/>
          <w:marBottom w:val="0"/>
          <w:divBdr>
            <w:top w:val="none" w:sz="0" w:space="0" w:color="auto"/>
            <w:left w:val="none" w:sz="0" w:space="0" w:color="auto"/>
            <w:bottom w:val="none" w:sz="0" w:space="0" w:color="auto"/>
            <w:right w:val="none" w:sz="0" w:space="0" w:color="auto"/>
          </w:divBdr>
        </w:div>
        <w:div w:id="690570882">
          <w:marLeft w:val="0"/>
          <w:marRight w:val="0"/>
          <w:marTop w:val="0"/>
          <w:marBottom w:val="0"/>
          <w:divBdr>
            <w:top w:val="none" w:sz="0" w:space="0" w:color="auto"/>
            <w:left w:val="none" w:sz="0" w:space="0" w:color="auto"/>
            <w:bottom w:val="none" w:sz="0" w:space="0" w:color="auto"/>
            <w:right w:val="none" w:sz="0" w:space="0" w:color="auto"/>
          </w:divBdr>
        </w:div>
        <w:div w:id="717973990">
          <w:marLeft w:val="0"/>
          <w:marRight w:val="0"/>
          <w:marTop w:val="0"/>
          <w:marBottom w:val="0"/>
          <w:divBdr>
            <w:top w:val="none" w:sz="0" w:space="0" w:color="auto"/>
            <w:left w:val="none" w:sz="0" w:space="0" w:color="auto"/>
            <w:bottom w:val="none" w:sz="0" w:space="0" w:color="auto"/>
            <w:right w:val="none" w:sz="0" w:space="0" w:color="auto"/>
          </w:divBdr>
        </w:div>
        <w:div w:id="780609486">
          <w:marLeft w:val="0"/>
          <w:marRight w:val="0"/>
          <w:marTop w:val="0"/>
          <w:marBottom w:val="0"/>
          <w:divBdr>
            <w:top w:val="none" w:sz="0" w:space="0" w:color="auto"/>
            <w:left w:val="none" w:sz="0" w:space="0" w:color="auto"/>
            <w:bottom w:val="none" w:sz="0" w:space="0" w:color="auto"/>
            <w:right w:val="none" w:sz="0" w:space="0" w:color="auto"/>
          </w:divBdr>
        </w:div>
        <w:div w:id="789858136">
          <w:marLeft w:val="0"/>
          <w:marRight w:val="0"/>
          <w:marTop w:val="0"/>
          <w:marBottom w:val="0"/>
          <w:divBdr>
            <w:top w:val="none" w:sz="0" w:space="0" w:color="auto"/>
            <w:left w:val="none" w:sz="0" w:space="0" w:color="auto"/>
            <w:bottom w:val="none" w:sz="0" w:space="0" w:color="auto"/>
            <w:right w:val="none" w:sz="0" w:space="0" w:color="auto"/>
          </w:divBdr>
        </w:div>
        <w:div w:id="823084909">
          <w:marLeft w:val="0"/>
          <w:marRight w:val="0"/>
          <w:marTop w:val="0"/>
          <w:marBottom w:val="0"/>
          <w:divBdr>
            <w:top w:val="none" w:sz="0" w:space="0" w:color="auto"/>
            <w:left w:val="none" w:sz="0" w:space="0" w:color="auto"/>
            <w:bottom w:val="none" w:sz="0" w:space="0" w:color="auto"/>
            <w:right w:val="none" w:sz="0" w:space="0" w:color="auto"/>
          </w:divBdr>
        </w:div>
        <w:div w:id="857163890">
          <w:marLeft w:val="0"/>
          <w:marRight w:val="0"/>
          <w:marTop w:val="0"/>
          <w:marBottom w:val="0"/>
          <w:divBdr>
            <w:top w:val="none" w:sz="0" w:space="0" w:color="auto"/>
            <w:left w:val="none" w:sz="0" w:space="0" w:color="auto"/>
            <w:bottom w:val="none" w:sz="0" w:space="0" w:color="auto"/>
            <w:right w:val="none" w:sz="0" w:space="0" w:color="auto"/>
          </w:divBdr>
        </w:div>
        <w:div w:id="861430264">
          <w:marLeft w:val="0"/>
          <w:marRight w:val="0"/>
          <w:marTop w:val="0"/>
          <w:marBottom w:val="0"/>
          <w:divBdr>
            <w:top w:val="none" w:sz="0" w:space="0" w:color="auto"/>
            <w:left w:val="none" w:sz="0" w:space="0" w:color="auto"/>
            <w:bottom w:val="none" w:sz="0" w:space="0" w:color="auto"/>
            <w:right w:val="none" w:sz="0" w:space="0" w:color="auto"/>
          </w:divBdr>
        </w:div>
        <w:div w:id="871498601">
          <w:marLeft w:val="0"/>
          <w:marRight w:val="0"/>
          <w:marTop w:val="0"/>
          <w:marBottom w:val="0"/>
          <w:divBdr>
            <w:top w:val="none" w:sz="0" w:space="0" w:color="auto"/>
            <w:left w:val="none" w:sz="0" w:space="0" w:color="auto"/>
            <w:bottom w:val="none" w:sz="0" w:space="0" w:color="auto"/>
            <w:right w:val="none" w:sz="0" w:space="0" w:color="auto"/>
          </w:divBdr>
        </w:div>
        <w:div w:id="936401282">
          <w:marLeft w:val="0"/>
          <w:marRight w:val="0"/>
          <w:marTop w:val="0"/>
          <w:marBottom w:val="0"/>
          <w:divBdr>
            <w:top w:val="none" w:sz="0" w:space="0" w:color="auto"/>
            <w:left w:val="none" w:sz="0" w:space="0" w:color="auto"/>
            <w:bottom w:val="none" w:sz="0" w:space="0" w:color="auto"/>
            <w:right w:val="none" w:sz="0" w:space="0" w:color="auto"/>
          </w:divBdr>
        </w:div>
        <w:div w:id="949622972">
          <w:marLeft w:val="0"/>
          <w:marRight w:val="0"/>
          <w:marTop w:val="0"/>
          <w:marBottom w:val="0"/>
          <w:divBdr>
            <w:top w:val="none" w:sz="0" w:space="0" w:color="auto"/>
            <w:left w:val="none" w:sz="0" w:space="0" w:color="auto"/>
            <w:bottom w:val="none" w:sz="0" w:space="0" w:color="auto"/>
            <w:right w:val="none" w:sz="0" w:space="0" w:color="auto"/>
          </w:divBdr>
        </w:div>
        <w:div w:id="973801678">
          <w:marLeft w:val="0"/>
          <w:marRight w:val="0"/>
          <w:marTop w:val="0"/>
          <w:marBottom w:val="0"/>
          <w:divBdr>
            <w:top w:val="none" w:sz="0" w:space="0" w:color="auto"/>
            <w:left w:val="none" w:sz="0" w:space="0" w:color="auto"/>
            <w:bottom w:val="none" w:sz="0" w:space="0" w:color="auto"/>
            <w:right w:val="none" w:sz="0" w:space="0" w:color="auto"/>
          </w:divBdr>
        </w:div>
        <w:div w:id="1074400782">
          <w:marLeft w:val="0"/>
          <w:marRight w:val="0"/>
          <w:marTop w:val="0"/>
          <w:marBottom w:val="0"/>
          <w:divBdr>
            <w:top w:val="none" w:sz="0" w:space="0" w:color="auto"/>
            <w:left w:val="none" w:sz="0" w:space="0" w:color="auto"/>
            <w:bottom w:val="none" w:sz="0" w:space="0" w:color="auto"/>
            <w:right w:val="none" w:sz="0" w:space="0" w:color="auto"/>
          </w:divBdr>
        </w:div>
        <w:div w:id="1124270090">
          <w:marLeft w:val="0"/>
          <w:marRight w:val="0"/>
          <w:marTop w:val="0"/>
          <w:marBottom w:val="0"/>
          <w:divBdr>
            <w:top w:val="none" w:sz="0" w:space="0" w:color="auto"/>
            <w:left w:val="none" w:sz="0" w:space="0" w:color="auto"/>
            <w:bottom w:val="none" w:sz="0" w:space="0" w:color="auto"/>
            <w:right w:val="none" w:sz="0" w:space="0" w:color="auto"/>
          </w:divBdr>
        </w:div>
        <w:div w:id="1203054132">
          <w:marLeft w:val="0"/>
          <w:marRight w:val="0"/>
          <w:marTop w:val="0"/>
          <w:marBottom w:val="0"/>
          <w:divBdr>
            <w:top w:val="none" w:sz="0" w:space="0" w:color="auto"/>
            <w:left w:val="none" w:sz="0" w:space="0" w:color="auto"/>
            <w:bottom w:val="none" w:sz="0" w:space="0" w:color="auto"/>
            <w:right w:val="none" w:sz="0" w:space="0" w:color="auto"/>
          </w:divBdr>
        </w:div>
        <w:div w:id="1232037417">
          <w:marLeft w:val="0"/>
          <w:marRight w:val="0"/>
          <w:marTop w:val="0"/>
          <w:marBottom w:val="0"/>
          <w:divBdr>
            <w:top w:val="none" w:sz="0" w:space="0" w:color="auto"/>
            <w:left w:val="none" w:sz="0" w:space="0" w:color="auto"/>
            <w:bottom w:val="none" w:sz="0" w:space="0" w:color="auto"/>
            <w:right w:val="none" w:sz="0" w:space="0" w:color="auto"/>
          </w:divBdr>
        </w:div>
        <w:div w:id="1343127360">
          <w:marLeft w:val="0"/>
          <w:marRight w:val="0"/>
          <w:marTop w:val="0"/>
          <w:marBottom w:val="0"/>
          <w:divBdr>
            <w:top w:val="none" w:sz="0" w:space="0" w:color="auto"/>
            <w:left w:val="none" w:sz="0" w:space="0" w:color="auto"/>
            <w:bottom w:val="none" w:sz="0" w:space="0" w:color="auto"/>
            <w:right w:val="none" w:sz="0" w:space="0" w:color="auto"/>
          </w:divBdr>
        </w:div>
        <w:div w:id="1361202256">
          <w:marLeft w:val="0"/>
          <w:marRight w:val="0"/>
          <w:marTop w:val="0"/>
          <w:marBottom w:val="0"/>
          <w:divBdr>
            <w:top w:val="none" w:sz="0" w:space="0" w:color="auto"/>
            <w:left w:val="none" w:sz="0" w:space="0" w:color="auto"/>
            <w:bottom w:val="none" w:sz="0" w:space="0" w:color="auto"/>
            <w:right w:val="none" w:sz="0" w:space="0" w:color="auto"/>
          </w:divBdr>
        </w:div>
        <w:div w:id="1365861717">
          <w:marLeft w:val="0"/>
          <w:marRight w:val="0"/>
          <w:marTop w:val="0"/>
          <w:marBottom w:val="0"/>
          <w:divBdr>
            <w:top w:val="none" w:sz="0" w:space="0" w:color="auto"/>
            <w:left w:val="none" w:sz="0" w:space="0" w:color="auto"/>
            <w:bottom w:val="none" w:sz="0" w:space="0" w:color="auto"/>
            <w:right w:val="none" w:sz="0" w:space="0" w:color="auto"/>
          </w:divBdr>
        </w:div>
        <w:div w:id="1375732745">
          <w:marLeft w:val="0"/>
          <w:marRight w:val="0"/>
          <w:marTop w:val="0"/>
          <w:marBottom w:val="0"/>
          <w:divBdr>
            <w:top w:val="none" w:sz="0" w:space="0" w:color="auto"/>
            <w:left w:val="none" w:sz="0" w:space="0" w:color="auto"/>
            <w:bottom w:val="none" w:sz="0" w:space="0" w:color="auto"/>
            <w:right w:val="none" w:sz="0" w:space="0" w:color="auto"/>
          </w:divBdr>
        </w:div>
        <w:div w:id="1377660787">
          <w:marLeft w:val="0"/>
          <w:marRight w:val="0"/>
          <w:marTop w:val="0"/>
          <w:marBottom w:val="0"/>
          <w:divBdr>
            <w:top w:val="none" w:sz="0" w:space="0" w:color="auto"/>
            <w:left w:val="none" w:sz="0" w:space="0" w:color="auto"/>
            <w:bottom w:val="none" w:sz="0" w:space="0" w:color="auto"/>
            <w:right w:val="none" w:sz="0" w:space="0" w:color="auto"/>
          </w:divBdr>
        </w:div>
        <w:div w:id="1473061485">
          <w:marLeft w:val="0"/>
          <w:marRight w:val="0"/>
          <w:marTop w:val="0"/>
          <w:marBottom w:val="0"/>
          <w:divBdr>
            <w:top w:val="none" w:sz="0" w:space="0" w:color="auto"/>
            <w:left w:val="none" w:sz="0" w:space="0" w:color="auto"/>
            <w:bottom w:val="none" w:sz="0" w:space="0" w:color="auto"/>
            <w:right w:val="none" w:sz="0" w:space="0" w:color="auto"/>
          </w:divBdr>
        </w:div>
        <w:div w:id="1475293839">
          <w:marLeft w:val="0"/>
          <w:marRight w:val="0"/>
          <w:marTop w:val="0"/>
          <w:marBottom w:val="0"/>
          <w:divBdr>
            <w:top w:val="none" w:sz="0" w:space="0" w:color="auto"/>
            <w:left w:val="none" w:sz="0" w:space="0" w:color="auto"/>
            <w:bottom w:val="none" w:sz="0" w:space="0" w:color="auto"/>
            <w:right w:val="none" w:sz="0" w:space="0" w:color="auto"/>
          </w:divBdr>
        </w:div>
        <w:div w:id="1512066493">
          <w:marLeft w:val="0"/>
          <w:marRight w:val="0"/>
          <w:marTop w:val="0"/>
          <w:marBottom w:val="0"/>
          <w:divBdr>
            <w:top w:val="none" w:sz="0" w:space="0" w:color="auto"/>
            <w:left w:val="none" w:sz="0" w:space="0" w:color="auto"/>
            <w:bottom w:val="none" w:sz="0" w:space="0" w:color="auto"/>
            <w:right w:val="none" w:sz="0" w:space="0" w:color="auto"/>
          </w:divBdr>
        </w:div>
        <w:div w:id="1517885273">
          <w:marLeft w:val="0"/>
          <w:marRight w:val="0"/>
          <w:marTop w:val="0"/>
          <w:marBottom w:val="0"/>
          <w:divBdr>
            <w:top w:val="none" w:sz="0" w:space="0" w:color="auto"/>
            <w:left w:val="none" w:sz="0" w:space="0" w:color="auto"/>
            <w:bottom w:val="none" w:sz="0" w:space="0" w:color="auto"/>
            <w:right w:val="none" w:sz="0" w:space="0" w:color="auto"/>
          </w:divBdr>
        </w:div>
        <w:div w:id="1631782717">
          <w:marLeft w:val="0"/>
          <w:marRight w:val="0"/>
          <w:marTop w:val="0"/>
          <w:marBottom w:val="0"/>
          <w:divBdr>
            <w:top w:val="none" w:sz="0" w:space="0" w:color="auto"/>
            <w:left w:val="none" w:sz="0" w:space="0" w:color="auto"/>
            <w:bottom w:val="none" w:sz="0" w:space="0" w:color="auto"/>
            <w:right w:val="none" w:sz="0" w:space="0" w:color="auto"/>
          </w:divBdr>
        </w:div>
        <w:div w:id="1634408300">
          <w:marLeft w:val="0"/>
          <w:marRight w:val="0"/>
          <w:marTop w:val="0"/>
          <w:marBottom w:val="0"/>
          <w:divBdr>
            <w:top w:val="none" w:sz="0" w:space="0" w:color="auto"/>
            <w:left w:val="none" w:sz="0" w:space="0" w:color="auto"/>
            <w:bottom w:val="none" w:sz="0" w:space="0" w:color="auto"/>
            <w:right w:val="none" w:sz="0" w:space="0" w:color="auto"/>
          </w:divBdr>
        </w:div>
        <w:div w:id="1637685867">
          <w:marLeft w:val="0"/>
          <w:marRight w:val="0"/>
          <w:marTop w:val="0"/>
          <w:marBottom w:val="0"/>
          <w:divBdr>
            <w:top w:val="none" w:sz="0" w:space="0" w:color="auto"/>
            <w:left w:val="none" w:sz="0" w:space="0" w:color="auto"/>
            <w:bottom w:val="none" w:sz="0" w:space="0" w:color="auto"/>
            <w:right w:val="none" w:sz="0" w:space="0" w:color="auto"/>
          </w:divBdr>
        </w:div>
        <w:div w:id="1653678814">
          <w:marLeft w:val="0"/>
          <w:marRight w:val="0"/>
          <w:marTop w:val="0"/>
          <w:marBottom w:val="0"/>
          <w:divBdr>
            <w:top w:val="none" w:sz="0" w:space="0" w:color="auto"/>
            <w:left w:val="none" w:sz="0" w:space="0" w:color="auto"/>
            <w:bottom w:val="none" w:sz="0" w:space="0" w:color="auto"/>
            <w:right w:val="none" w:sz="0" w:space="0" w:color="auto"/>
          </w:divBdr>
        </w:div>
        <w:div w:id="1654531123">
          <w:marLeft w:val="0"/>
          <w:marRight w:val="0"/>
          <w:marTop w:val="0"/>
          <w:marBottom w:val="0"/>
          <w:divBdr>
            <w:top w:val="none" w:sz="0" w:space="0" w:color="auto"/>
            <w:left w:val="none" w:sz="0" w:space="0" w:color="auto"/>
            <w:bottom w:val="none" w:sz="0" w:space="0" w:color="auto"/>
            <w:right w:val="none" w:sz="0" w:space="0" w:color="auto"/>
          </w:divBdr>
        </w:div>
        <w:div w:id="1656374898">
          <w:marLeft w:val="0"/>
          <w:marRight w:val="0"/>
          <w:marTop w:val="0"/>
          <w:marBottom w:val="0"/>
          <w:divBdr>
            <w:top w:val="none" w:sz="0" w:space="0" w:color="auto"/>
            <w:left w:val="none" w:sz="0" w:space="0" w:color="auto"/>
            <w:bottom w:val="none" w:sz="0" w:space="0" w:color="auto"/>
            <w:right w:val="none" w:sz="0" w:space="0" w:color="auto"/>
          </w:divBdr>
        </w:div>
        <w:div w:id="1659335164">
          <w:marLeft w:val="0"/>
          <w:marRight w:val="0"/>
          <w:marTop w:val="0"/>
          <w:marBottom w:val="0"/>
          <w:divBdr>
            <w:top w:val="none" w:sz="0" w:space="0" w:color="auto"/>
            <w:left w:val="none" w:sz="0" w:space="0" w:color="auto"/>
            <w:bottom w:val="none" w:sz="0" w:space="0" w:color="auto"/>
            <w:right w:val="none" w:sz="0" w:space="0" w:color="auto"/>
          </w:divBdr>
        </w:div>
        <w:div w:id="1707831350">
          <w:marLeft w:val="0"/>
          <w:marRight w:val="0"/>
          <w:marTop w:val="0"/>
          <w:marBottom w:val="0"/>
          <w:divBdr>
            <w:top w:val="none" w:sz="0" w:space="0" w:color="auto"/>
            <w:left w:val="none" w:sz="0" w:space="0" w:color="auto"/>
            <w:bottom w:val="none" w:sz="0" w:space="0" w:color="auto"/>
            <w:right w:val="none" w:sz="0" w:space="0" w:color="auto"/>
          </w:divBdr>
        </w:div>
        <w:div w:id="1711346379">
          <w:marLeft w:val="0"/>
          <w:marRight w:val="0"/>
          <w:marTop w:val="0"/>
          <w:marBottom w:val="0"/>
          <w:divBdr>
            <w:top w:val="none" w:sz="0" w:space="0" w:color="auto"/>
            <w:left w:val="none" w:sz="0" w:space="0" w:color="auto"/>
            <w:bottom w:val="none" w:sz="0" w:space="0" w:color="auto"/>
            <w:right w:val="none" w:sz="0" w:space="0" w:color="auto"/>
          </w:divBdr>
        </w:div>
        <w:div w:id="1794979974">
          <w:marLeft w:val="0"/>
          <w:marRight w:val="0"/>
          <w:marTop w:val="0"/>
          <w:marBottom w:val="0"/>
          <w:divBdr>
            <w:top w:val="none" w:sz="0" w:space="0" w:color="auto"/>
            <w:left w:val="none" w:sz="0" w:space="0" w:color="auto"/>
            <w:bottom w:val="none" w:sz="0" w:space="0" w:color="auto"/>
            <w:right w:val="none" w:sz="0" w:space="0" w:color="auto"/>
          </w:divBdr>
        </w:div>
        <w:div w:id="1805540769">
          <w:marLeft w:val="0"/>
          <w:marRight w:val="0"/>
          <w:marTop w:val="0"/>
          <w:marBottom w:val="0"/>
          <w:divBdr>
            <w:top w:val="none" w:sz="0" w:space="0" w:color="auto"/>
            <w:left w:val="none" w:sz="0" w:space="0" w:color="auto"/>
            <w:bottom w:val="none" w:sz="0" w:space="0" w:color="auto"/>
            <w:right w:val="none" w:sz="0" w:space="0" w:color="auto"/>
          </w:divBdr>
        </w:div>
        <w:div w:id="1851942721">
          <w:marLeft w:val="0"/>
          <w:marRight w:val="0"/>
          <w:marTop w:val="0"/>
          <w:marBottom w:val="0"/>
          <w:divBdr>
            <w:top w:val="none" w:sz="0" w:space="0" w:color="auto"/>
            <w:left w:val="none" w:sz="0" w:space="0" w:color="auto"/>
            <w:bottom w:val="none" w:sz="0" w:space="0" w:color="auto"/>
            <w:right w:val="none" w:sz="0" w:space="0" w:color="auto"/>
          </w:divBdr>
        </w:div>
        <w:div w:id="1914779197">
          <w:marLeft w:val="0"/>
          <w:marRight w:val="0"/>
          <w:marTop w:val="0"/>
          <w:marBottom w:val="0"/>
          <w:divBdr>
            <w:top w:val="none" w:sz="0" w:space="0" w:color="auto"/>
            <w:left w:val="none" w:sz="0" w:space="0" w:color="auto"/>
            <w:bottom w:val="none" w:sz="0" w:space="0" w:color="auto"/>
            <w:right w:val="none" w:sz="0" w:space="0" w:color="auto"/>
          </w:divBdr>
        </w:div>
        <w:div w:id="1942295425">
          <w:marLeft w:val="0"/>
          <w:marRight w:val="0"/>
          <w:marTop w:val="0"/>
          <w:marBottom w:val="0"/>
          <w:divBdr>
            <w:top w:val="none" w:sz="0" w:space="0" w:color="auto"/>
            <w:left w:val="none" w:sz="0" w:space="0" w:color="auto"/>
            <w:bottom w:val="none" w:sz="0" w:space="0" w:color="auto"/>
            <w:right w:val="none" w:sz="0" w:space="0" w:color="auto"/>
          </w:divBdr>
        </w:div>
        <w:div w:id="1954748916">
          <w:marLeft w:val="0"/>
          <w:marRight w:val="0"/>
          <w:marTop w:val="0"/>
          <w:marBottom w:val="0"/>
          <w:divBdr>
            <w:top w:val="none" w:sz="0" w:space="0" w:color="auto"/>
            <w:left w:val="none" w:sz="0" w:space="0" w:color="auto"/>
            <w:bottom w:val="none" w:sz="0" w:space="0" w:color="auto"/>
            <w:right w:val="none" w:sz="0" w:space="0" w:color="auto"/>
          </w:divBdr>
        </w:div>
        <w:div w:id="1980839008">
          <w:marLeft w:val="0"/>
          <w:marRight w:val="0"/>
          <w:marTop w:val="0"/>
          <w:marBottom w:val="0"/>
          <w:divBdr>
            <w:top w:val="none" w:sz="0" w:space="0" w:color="auto"/>
            <w:left w:val="none" w:sz="0" w:space="0" w:color="auto"/>
            <w:bottom w:val="none" w:sz="0" w:space="0" w:color="auto"/>
            <w:right w:val="none" w:sz="0" w:space="0" w:color="auto"/>
          </w:divBdr>
        </w:div>
        <w:div w:id="1984314896">
          <w:marLeft w:val="0"/>
          <w:marRight w:val="0"/>
          <w:marTop w:val="0"/>
          <w:marBottom w:val="0"/>
          <w:divBdr>
            <w:top w:val="none" w:sz="0" w:space="0" w:color="auto"/>
            <w:left w:val="none" w:sz="0" w:space="0" w:color="auto"/>
            <w:bottom w:val="none" w:sz="0" w:space="0" w:color="auto"/>
            <w:right w:val="none" w:sz="0" w:space="0" w:color="auto"/>
          </w:divBdr>
        </w:div>
        <w:div w:id="1984773037">
          <w:marLeft w:val="0"/>
          <w:marRight w:val="0"/>
          <w:marTop w:val="0"/>
          <w:marBottom w:val="0"/>
          <w:divBdr>
            <w:top w:val="none" w:sz="0" w:space="0" w:color="auto"/>
            <w:left w:val="none" w:sz="0" w:space="0" w:color="auto"/>
            <w:bottom w:val="none" w:sz="0" w:space="0" w:color="auto"/>
            <w:right w:val="none" w:sz="0" w:space="0" w:color="auto"/>
          </w:divBdr>
        </w:div>
        <w:div w:id="1995838310">
          <w:marLeft w:val="0"/>
          <w:marRight w:val="0"/>
          <w:marTop w:val="0"/>
          <w:marBottom w:val="0"/>
          <w:divBdr>
            <w:top w:val="none" w:sz="0" w:space="0" w:color="auto"/>
            <w:left w:val="none" w:sz="0" w:space="0" w:color="auto"/>
            <w:bottom w:val="none" w:sz="0" w:space="0" w:color="auto"/>
            <w:right w:val="none" w:sz="0" w:space="0" w:color="auto"/>
          </w:divBdr>
        </w:div>
        <w:div w:id="2063405437">
          <w:marLeft w:val="0"/>
          <w:marRight w:val="0"/>
          <w:marTop w:val="0"/>
          <w:marBottom w:val="0"/>
          <w:divBdr>
            <w:top w:val="none" w:sz="0" w:space="0" w:color="auto"/>
            <w:left w:val="none" w:sz="0" w:space="0" w:color="auto"/>
            <w:bottom w:val="none" w:sz="0" w:space="0" w:color="auto"/>
            <w:right w:val="none" w:sz="0" w:space="0" w:color="auto"/>
          </w:divBdr>
        </w:div>
        <w:div w:id="2063747278">
          <w:marLeft w:val="0"/>
          <w:marRight w:val="0"/>
          <w:marTop w:val="0"/>
          <w:marBottom w:val="0"/>
          <w:divBdr>
            <w:top w:val="none" w:sz="0" w:space="0" w:color="auto"/>
            <w:left w:val="none" w:sz="0" w:space="0" w:color="auto"/>
            <w:bottom w:val="none" w:sz="0" w:space="0" w:color="auto"/>
            <w:right w:val="none" w:sz="0" w:space="0" w:color="auto"/>
          </w:divBdr>
        </w:div>
        <w:div w:id="2129035174">
          <w:marLeft w:val="0"/>
          <w:marRight w:val="0"/>
          <w:marTop w:val="0"/>
          <w:marBottom w:val="0"/>
          <w:divBdr>
            <w:top w:val="none" w:sz="0" w:space="0" w:color="auto"/>
            <w:left w:val="none" w:sz="0" w:space="0" w:color="auto"/>
            <w:bottom w:val="none" w:sz="0" w:space="0" w:color="auto"/>
            <w:right w:val="none" w:sz="0" w:space="0" w:color="auto"/>
          </w:divBdr>
        </w:div>
        <w:div w:id="2145197256">
          <w:marLeft w:val="0"/>
          <w:marRight w:val="0"/>
          <w:marTop w:val="0"/>
          <w:marBottom w:val="0"/>
          <w:divBdr>
            <w:top w:val="none" w:sz="0" w:space="0" w:color="auto"/>
            <w:left w:val="none" w:sz="0" w:space="0" w:color="auto"/>
            <w:bottom w:val="none" w:sz="0" w:space="0" w:color="auto"/>
            <w:right w:val="none" w:sz="0" w:space="0" w:color="auto"/>
          </w:divBdr>
        </w:div>
      </w:divsChild>
    </w:div>
    <w:div w:id="488332084">
      <w:bodyDiv w:val="1"/>
      <w:marLeft w:val="0"/>
      <w:marRight w:val="0"/>
      <w:marTop w:val="0"/>
      <w:marBottom w:val="0"/>
      <w:divBdr>
        <w:top w:val="none" w:sz="0" w:space="0" w:color="auto"/>
        <w:left w:val="none" w:sz="0" w:space="0" w:color="auto"/>
        <w:bottom w:val="none" w:sz="0" w:space="0" w:color="auto"/>
        <w:right w:val="none" w:sz="0" w:space="0" w:color="auto"/>
      </w:divBdr>
      <w:divsChild>
        <w:div w:id="1109158473">
          <w:marLeft w:val="0"/>
          <w:marRight w:val="0"/>
          <w:marTop w:val="0"/>
          <w:marBottom w:val="0"/>
          <w:divBdr>
            <w:top w:val="none" w:sz="0" w:space="0" w:color="auto"/>
            <w:left w:val="none" w:sz="0" w:space="0" w:color="auto"/>
            <w:bottom w:val="none" w:sz="0" w:space="0" w:color="auto"/>
            <w:right w:val="none" w:sz="0" w:space="0" w:color="auto"/>
          </w:divBdr>
          <w:divsChild>
            <w:div w:id="1094471751">
              <w:marLeft w:val="0"/>
              <w:marRight w:val="0"/>
              <w:marTop w:val="0"/>
              <w:marBottom w:val="0"/>
              <w:divBdr>
                <w:top w:val="none" w:sz="0" w:space="0" w:color="auto"/>
                <w:left w:val="none" w:sz="0" w:space="0" w:color="auto"/>
                <w:bottom w:val="none" w:sz="0" w:space="0" w:color="auto"/>
                <w:right w:val="none" w:sz="0" w:space="0" w:color="auto"/>
              </w:divBdr>
              <w:divsChild>
                <w:div w:id="84836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276472">
      <w:bodyDiv w:val="1"/>
      <w:marLeft w:val="0"/>
      <w:marRight w:val="0"/>
      <w:marTop w:val="0"/>
      <w:marBottom w:val="0"/>
      <w:divBdr>
        <w:top w:val="none" w:sz="0" w:space="0" w:color="auto"/>
        <w:left w:val="none" w:sz="0" w:space="0" w:color="auto"/>
        <w:bottom w:val="none" w:sz="0" w:space="0" w:color="auto"/>
        <w:right w:val="none" w:sz="0" w:space="0" w:color="auto"/>
      </w:divBdr>
      <w:divsChild>
        <w:div w:id="1779522609">
          <w:marLeft w:val="0"/>
          <w:marRight w:val="0"/>
          <w:marTop w:val="0"/>
          <w:marBottom w:val="0"/>
          <w:divBdr>
            <w:top w:val="none" w:sz="0" w:space="0" w:color="auto"/>
            <w:left w:val="none" w:sz="0" w:space="0" w:color="auto"/>
            <w:bottom w:val="none" w:sz="0" w:space="0" w:color="auto"/>
            <w:right w:val="none" w:sz="0" w:space="0" w:color="auto"/>
          </w:divBdr>
        </w:div>
        <w:div w:id="2027555245">
          <w:marLeft w:val="0"/>
          <w:marRight w:val="0"/>
          <w:marTop w:val="0"/>
          <w:marBottom w:val="0"/>
          <w:divBdr>
            <w:top w:val="none" w:sz="0" w:space="0" w:color="auto"/>
            <w:left w:val="none" w:sz="0" w:space="0" w:color="auto"/>
            <w:bottom w:val="none" w:sz="0" w:space="0" w:color="auto"/>
            <w:right w:val="none" w:sz="0" w:space="0" w:color="auto"/>
          </w:divBdr>
        </w:div>
        <w:div w:id="1167282986">
          <w:marLeft w:val="0"/>
          <w:marRight w:val="0"/>
          <w:marTop w:val="0"/>
          <w:marBottom w:val="0"/>
          <w:divBdr>
            <w:top w:val="none" w:sz="0" w:space="0" w:color="auto"/>
            <w:left w:val="none" w:sz="0" w:space="0" w:color="auto"/>
            <w:bottom w:val="none" w:sz="0" w:space="0" w:color="auto"/>
            <w:right w:val="none" w:sz="0" w:space="0" w:color="auto"/>
          </w:divBdr>
        </w:div>
      </w:divsChild>
    </w:div>
    <w:div w:id="532764258">
      <w:bodyDiv w:val="1"/>
      <w:marLeft w:val="0"/>
      <w:marRight w:val="0"/>
      <w:marTop w:val="0"/>
      <w:marBottom w:val="0"/>
      <w:divBdr>
        <w:top w:val="none" w:sz="0" w:space="0" w:color="auto"/>
        <w:left w:val="none" w:sz="0" w:space="0" w:color="auto"/>
        <w:bottom w:val="none" w:sz="0" w:space="0" w:color="auto"/>
        <w:right w:val="none" w:sz="0" w:space="0" w:color="auto"/>
      </w:divBdr>
    </w:div>
    <w:div w:id="556748166">
      <w:bodyDiv w:val="1"/>
      <w:marLeft w:val="0"/>
      <w:marRight w:val="0"/>
      <w:marTop w:val="0"/>
      <w:marBottom w:val="0"/>
      <w:divBdr>
        <w:top w:val="none" w:sz="0" w:space="0" w:color="auto"/>
        <w:left w:val="none" w:sz="0" w:space="0" w:color="auto"/>
        <w:bottom w:val="none" w:sz="0" w:space="0" w:color="auto"/>
        <w:right w:val="none" w:sz="0" w:space="0" w:color="auto"/>
      </w:divBdr>
    </w:div>
    <w:div w:id="571933882">
      <w:bodyDiv w:val="1"/>
      <w:marLeft w:val="0"/>
      <w:marRight w:val="0"/>
      <w:marTop w:val="0"/>
      <w:marBottom w:val="0"/>
      <w:divBdr>
        <w:top w:val="none" w:sz="0" w:space="0" w:color="auto"/>
        <w:left w:val="none" w:sz="0" w:space="0" w:color="auto"/>
        <w:bottom w:val="none" w:sz="0" w:space="0" w:color="auto"/>
        <w:right w:val="none" w:sz="0" w:space="0" w:color="auto"/>
      </w:divBdr>
    </w:div>
    <w:div w:id="578027626">
      <w:bodyDiv w:val="1"/>
      <w:marLeft w:val="0"/>
      <w:marRight w:val="0"/>
      <w:marTop w:val="0"/>
      <w:marBottom w:val="0"/>
      <w:divBdr>
        <w:top w:val="none" w:sz="0" w:space="0" w:color="auto"/>
        <w:left w:val="none" w:sz="0" w:space="0" w:color="auto"/>
        <w:bottom w:val="none" w:sz="0" w:space="0" w:color="auto"/>
        <w:right w:val="none" w:sz="0" w:space="0" w:color="auto"/>
      </w:divBdr>
    </w:div>
    <w:div w:id="610165509">
      <w:bodyDiv w:val="1"/>
      <w:marLeft w:val="0"/>
      <w:marRight w:val="0"/>
      <w:marTop w:val="0"/>
      <w:marBottom w:val="0"/>
      <w:divBdr>
        <w:top w:val="none" w:sz="0" w:space="0" w:color="auto"/>
        <w:left w:val="none" w:sz="0" w:space="0" w:color="auto"/>
        <w:bottom w:val="none" w:sz="0" w:space="0" w:color="auto"/>
        <w:right w:val="none" w:sz="0" w:space="0" w:color="auto"/>
      </w:divBdr>
      <w:divsChild>
        <w:div w:id="279537962">
          <w:marLeft w:val="0"/>
          <w:marRight w:val="0"/>
          <w:marTop w:val="34"/>
          <w:marBottom w:val="34"/>
          <w:divBdr>
            <w:top w:val="none" w:sz="0" w:space="0" w:color="auto"/>
            <w:left w:val="none" w:sz="0" w:space="0" w:color="auto"/>
            <w:bottom w:val="none" w:sz="0" w:space="0" w:color="auto"/>
            <w:right w:val="none" w:sz="0" w:space="0" w:color="auto"/>
          </w:divBdr>
        </w:div>
        <w:div w:id="399984793">
          <w:marLeft w:val="0"/>
          <w:marRight w:val="0"/>
          <w:marTop w:val="0"/>
          <w:marBottom w:val="0"/>
          <w:divBdr>
            <w:top w:val="none" w:sz="0" w:space="0" w:color="auto"/>
            <w:left w:val="none" w:sz="0" w:space="0" w:color="auto"/>
            <w:bottom w:val="none" w:sz="0" w:space="0" w:color="auto"/>
            <w:right w:val="none" w:sz="0" w:space="0" w:color="auto"/>
          </w:divBdr>
        </w:div>
      </w:divsChild>
    </w:div>
    <w:div w:id="726299021">
      <w:bodyDiv w:val="1"/>
      <w:marLeft w:val="0"/>
      <w:marRight w:val="0"/>
      <w:marTop w:val="0"/>
      <w:marBottom w:val="0"/>
      <w:divBdr>
        <w:top w:val="none" w:sz="0" w:space="0" w:color="auto"/>
        <w:left w:val="none" w:sz="0" w:space="0" w:color="auto"/>
        <w:bottom w:val="none" w:sz="0" w:space="0" w:color="auto"/>
        <w:right w:val="none" w:sz="0" w:space="0" w:color="auto"/>
      </w:divBdr>
    </w:div>
    <w:div w:id="748814842">
      <w:bodyDiv w:val="1"/>
      <w:marLeft w:val="0"/>
      <w:marRight w:val="0"/>
      <w:marTop w:val="0"/>
      <w:marBottom w:val="0"/>
      <w:divBdr>
        <w:top w:val="none" w:sz="0" w:space="0" w:color="auto"/>
        <w:left w:val="none" w:sz="0" w:space="0" w:color="auto"/>
        <w:bottom w:val="none" w:sz="0" w:space="0" w:color="auto"/>
        <w:right w:val="none" w:sz="0" w:space="0" w:color="auto"/>
      </w:divBdr>
    </w:div>
    <w:div w:id="790785606">
      <w:bodyDiv w:val="1"/>
      <w:marLeft w:val="0"/>
      <w:marRight w:val="0"/>
      <w:marTop w:val="0"/>
      <w:marBottom w:val="0"/>
      <w:divBdr>
        <w:top w:val="none" w:sz="0" w:space="0" w:color="auto"/>
        <w:left w:val="none" w:sz="0" w:space="0" w:color="auto"/>
        <w:bottom w:val="none" w:sz="0" w:space="0" w:color="auto"/>
        <w:right w:val="none" w:sz="0" w:space="0" w:color="auto"/>
      </w:divBdr>
    </w:div>
    <w:div w:id="807017955">
      <w:bodyDiv w:val="1"/>
      <w:marLeft w:val="0"/>
      <w:marRight w:val="0"/>
      <w:marTop w:val="0"/>
      <w:marBottom w:val="0"/>
      <w:divBdr>
        <w:top w:val="none" w:sz="0" w:space="0" w:color="auto"/>
        <w:left w:val="none" w:sz="0" w:space="0" w:color="auto"/>
        <w:bottom w:val="none" w:sz="0" w:space="0" w:color="auto"/>
        <w:right w:val="none" w:sz="0" w:space="0" w:color="auto"/>
      </w:divBdr>
    </w:div>
    <w:div w:id="913322670">
      <w:bodyDiv w:val="1"/>
      <w:marLeft w:val="0"/>
      <w:marRight w:val="0"/>
      <w:marTop w:val="0"/>
      <w:marBottom w:val="0"/>
      <w:divBdr>
        <w:top w:val="none" w:sz="0" w:space="0" w:color="auto"/>
        <w:left w:val="none" w:sz="0" w:space="0" w:color="auto"/>
        <w:bottom w:val="none" w:sz="0" w:space="0" w:color="auto"/>
        <w:right w:val="none" w:sz="0" w:space="0" w:color="auto"/>
      </w:divBdr>
      <w:divsChild>
        <w:div w:id="569845260">
          <w:marLeft w:val="0"/>
          <w:marRight w:val="0"/>
          <w:marTop w:val="0"/>
          <w:marBottom w:val="0"/>
          <w:divBdr>
            <w:top w:val="none" w:sz="0" w:space="0" w:color="auto"/>
            <w:left w:val="none" w:sz="0" w:space="0" w:color="auto"/>
            <w:bottom w:val="none" w:sz="0" w:space="0" w:color="auto"/>
            <w:right w:val="none" w:sz="0" w:space="0" w:color="auto"/>
          </w:divBdr>
          <w:divsChild>
            <w:div w:id="321202900">
              <w:marLeft w:val="0"/>
              <w:marRight w:val="0"/>
              <w:marTop w:val="0"/>
              <w:marBottom w:val="0"/>
              <w:divBdr>
                <w:top w:val="none" w:sz="0" w:space="0" w:color="auto"/>
                <w:left w:val="none" w:sz="0" w:space="0" w:color="auto"/>
                <w:bottom w:val="none" w:sz="0" w:space="0" w:color="auto"/>
                <w:right w:val="none" w:sz="0" w:space="0" w:color="auto"/>
              </w:divBdr>
              <w:divsChild>
                <w:div w:id="78349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94628">
      <w:bodyDiv w:val="1"/>
      <w:marLeft w:val="0"/>
      <w:marRight w:val="0"/>
      <w:marTop w:val="0"/>
      <w:marBottom w:val="0"/>
      <w:divBdr>
        <w:top w:val="none" w:sz="0" w:space="0" w:color="auto"/>
        <w:left w:val="none" w:sz="0" w:space="0" w:color="auto"/>
        <w:bottom w:val="none" w:sz="0" w:space="0" w:color="auto"/>
        <w:right w:val="none" w:sz="0" w:space="0" w:color="auto"/>
      </w:divBdr>
    </w:div>
    <w:div w:id="964701808">
      <w:bodyDiv w:val="1"/>
      <w:marLeft w:val="0"/>
      <w:marRight w:val="0"/>
      <w:marTop w:val="0"/>
      <w:marBottom w:val="0"/>
      <w:divBdr>
        <w:top w:val="none" w:sz="0" w:space="0" w:color="auto"/>
        <w:left w:val="none" w:sz="0" w:space="0" w:color="auto"/>
        <w:bottom w:val="none" w:sz="0" w:space="0" w:color="auto"/>
        <w:right w:val="none" w:sz="0" w:space="0" w:color="auto"/>
      </w:divBdr>
    </w:div>
    <w:div w:id="987054270">
      <w:bodyDiv w:val="1"/>
      <w:marLeft w:val="0"/>
      <w:marRight w:val="0"/>
      <w:marTop w:val="0"/>
      <w:marBottom w:val="0"/>
      <w:divBdr>
        <w:top w:val="none" w:sz="0" w:space="0" w:color="auto"/>
        <w:left w:val="none" w:sz="0" w:space="0" w:color="auto"/>
        <w:bottom w:val="none" w:sz="0" w:space="0" w:color="auto"/>
        <w:right w:val="none" w:sz="0" w:space="0" w:color="auto"/>
      </w:divBdr>
    </w:div>
    <w:div w:id="1057818549">
      <w:bodyDiv w:val="1"/>
      <w:marLeft w:val="0"/>
      <w:marRight w:val="0"/>
      <w:marTop w:val="0"/>
      <w:marBottom w:val="0"/>
      <w:divBdr>
        <w:top w:val="none" w:sz="0" w:space="0" w:color="auto"/>
        <w:left w:val="none" w:sz="0" w:space="0" w:color="auto"/>
        <w:bottom w:val="none" w:sz="0" w:space="0" w:color="auto"/>
        <w:right w:val="none" w:sz="0" w:space="0" w:color="auto"/>
      </w:divBdr>
    </w:div>
    <w:div w:id="1064638996">
      <w:bodyDiv w:val="1"/>
      <w:marLeft w:val="0"/>
      <w:marRight w:val="0"/>
      <w:marTop w:val="0"/>
      <w:marBottom w:val="0"/>
      <w:divBdr>
        <w:top w:val="none" w:sz="0" w:space="0" w:color="auto"/>
        <w:left w:val="none" w:sz="0" w:space="0" w:color="auto"/>
        <w:bottom w:val="none" w:sz="0" w:space="0" w:color="auto"/>
        <w:right w:val="none" w:sz="0" w:space="0" w:color="auto"/>
      </w:divBdr>
    </w:div>
    <w:div w:id="1141579077">
      <w:bodyDiv w:val="1"/>
      <w:marLeft w:val="0"/>
      <w:marRight w:val="0"/>
      <w:marTop w:val="0"/>
      <w:marBottom w:val="0"/>
      <w:divBdr>
        <w:top w:val="none" w:sz="0" w:space="0" w:color="auto"/>
        <w:left w:val="none" w:sz="0" w:space="0" w:color="auto"/>
        <w:bottom w:val="none" w:sz="0" w:space="0" w:color="auto"/>
        <w:right w:val="none" w:sz="0" w:space="0" w:color="auto"/>
      </w:divBdr>
    </w:div>
    <w:div w:id="1187331601">
      <w:bodyDiv w:val="1"/>
      <w:marLeft w:val="0"/>
      <w:marRight w:val="0"/>
      <w:marTop w:val="0"/>
      <w:marBottom w:val="0"/>
      <w:divBdr>
        <w:top w:val="none" w:sz="0" w:space="0" w:color="auto"/>
        <w:left w:val="none" w:sz="0" w:space="0" w:color="auto"/>
        <w:bottom w:val="none" w:sz="0" w:space="0" w:color="auto"/>
        <w:right w:val="none" w:sz="0" w:space="0" w:color="auto"/>
      </w:divBdr>
      <w:divsChild>
        <w:div w:id="384447203">
          <w:marLeft w:val="0"/>
          <w:marRight w:val="0"/>
          <w:marTop w:val="0"/>
          <w:marBottom w:val="0"/>
          <w:divBdr>
            <w:top w:val="none" w:sz="0" w:space="0" w:color="auto"/>
            <w:left w:val="none" w:sz="0" w:space="0" w:color="auto"/>
            <w:bottom w:val="none" w:sz="0" w:space="0" w:color="auto"/>
            <w:right w:val="none" w:sz="0" w:space="0" w:color="auto"/>
          </w:divBdr>
          <w:divsChild>
            <w:div w:id="946691106">
              <w:marLeft w:val="0"/>
              <w:marRight w:val="0"/>
              <w:marTop w:val="0"/>
              <w:marBottom w:val="0"/>
              <w:divBdr>
                <w:top w:val="none" w:sz="0" w:space="0" w:color="auto"/>
                <w:left w:val="none" w:sz="0" w:space="0" w:color="auto"/>
                <w:bottom w:val="none" w:sz="0" w:space="0" w:color="auto"/>
                <w:right w:val="none" w:sz="0" w:space="0" w:color="auto"/>
              </w:divBdr>
              <w:divsChild>
                <w:div w:id="95239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714550">
      <w:bodyDiv w:val="1"/>
      <w:marLeft w:val="0"/>
      <w:marRight w:val="0"/>
      <w:marTop w:val="0"/>
      <w:marBottom w:val="0"/>
      <w:divBdr>
        <w:top w:val="none" w:sz="0" w:space="0" w:color="auto"/>
        <w:left w:val="none" w:sz="0" w:space="0" w:color="auto"/>
        <w:bottom w:val="none" w:sz="0" w:space="0" w:color="auto"/>
        <w:right w:val="none" w:sz="0" w:space="0" w:color="auto"/>
      </w:divBdr>
    </w:div>
    <w:div w:id="1419131352">
      <w:bodyDiv w:val="1"/>
      <w:marLeft w:val="0"/>
      <w:marRight w:val="0"/>
      <w:marTop w:val="0"/>
      <w:marBottom w:val="0"/>
      <w:divBdr>
        <w:top w:val="none" w:sz="0" w:space="0" w:color="auto"/>
        <w:left w:val="none" w:sz="0" w:space="0" w:color="auto"/>
        <w:bottom w:val="none" w:sz="0" w:space="0" w:color="auto"/>
        <w:right w:val="none" w:sz="0" w:space="0" w:color="auto"/>
      </w:divBdr>
      <w:divsChild>
        <w:div w:id="469179179">
          <w:marLeft w:val="0"/>
          <w:marRight w:val="0"/>
          <w:marTop w:val="0"/>
          <w:marBottom w:val="0"/>
          <w:divBdr>
            <w:top w:val="none" w:sz="0" w:space="0" w:color="auto"/>
            <w:left w:val="none" w:sz="0" w:space="0" w:color="auto"/>
            <w:bottom w:val="none" w:sz="0" w:space="0" w:color="auto"/>
            <w:right w:val="none" w:sz="0" w:space="0" w:color="auto"/>
          </w:divBdr>
          <w:divsChild>
            <w:div w:id="1724720241">
              <w:marLeft w:val="0"/>
              <w:marRight w:val="0"/>
              <w:marTop w:val="0"/>
              <w:marBottom w:val="0"/>
              <w:divBdr>
                <w:top w:val="none" w:sz="0" w:space="0" w:color="auto"/>
                <w:left w:val="none" w:sz="0" w:space="0" w:color="auto"/>
                <w:bottom w:val="none" w:sz="0" w:space="0" w:color="auto"/>
                <w:right w:val="none" w:sz="0" w:space="0" w:color="auto"/>
              </w:divBdr>
              <w:divsChild>
                <w:div w:id="12690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680017">
      <w:bodyDiv w:val="1"/>
      <w:marLeft w:val="0"/>
      <w:marRight w:val="0"/>
      <w:marTop w:val="0"/>
      <w:marBottom w:val="0"/>
      <w:divBdr>
        <w:top w:val="none" w:sz="0" w:space="0" w:color="auto"/>
        <w:left w:val="none" w:sz="0" w:space="0" w:color="auto"/>
        <w:bottom w:val="none" w:sz="0" w:space="0" w:color="auto"/>
        <w:right w:val="none" w:sz="0" w:space="0" w:color="auto"/>
      </w:divBdr>
      <w:divsChild>
        <w:div w:id="15740327">
          <w:marLeft w:val="0"/>
          <w:marRight w:val="0"/>
          <w:marTop w:val="34"/>
          <w:marBottom w:val="34"/>
          <w:divBdr>
            <w:top w:val="none" w:sz="0" w:space="0" w:color="auto"/>
            <w:left w:val="none" w:sz="0" w:space="0" w:color="auto"/>
            <w:bottom w:val="none" w:sz="0" w:space="0" w:color="auto"/>
            <w:right w:val="none" w:sz="0" w:space="0" w:color="auto"/>
          </w:divBdr>
        </w:div>
        <w:div w:id="1882328654">
          <w:marLeft w:val="0"/>
          <w:marRight w:val="0"/>
          <w:marTop w:val="0"/>
          <w:marBottom w:val="0"/>
          <w:divBdr>
            <w:top w:val="none" w:sz="0" w:space="0" w:color="auto"/>
            <w:left w:val="none" w:sz="0" w:space="0" w:color="auto"/>
            <w:bottom w:val="none" w:sz="0" w:space="0" w:color="auto"/>
            <w:right w:val="none" w:sz="0" w:space="0" w:color="auto"/>
          </w:divBdr>
        </w:div>
      </w:divsChild>
    </w:div>
    <w:div w:id="1488090037">
      <w:bodyDiv w:val="1"/>
      <w:marLeft w:val="0"/>
      <w:marRight w:val="0"/>
      <w:marTop w:val="0"/>
      <w:marBottom w:val="0"/>
      <w:divBdr>
        <w:top w:val="none" w:sz="0" w:space="0" w:color="auto"/>
        <w:left w:val="none" w:sz="0" w:space="0" w:color="auto"/>
        <w:bottom w:val="none" w:sz="0" w:space="0" w:color="auto"/>
        <w:right w:val="none" w:sz="0" w:space="0" w:color="auto"/>
      </w:divBdr>
    </w:div>
    <w:div w:id="1621187059">
      <w:bodyDiv w:val="1"/>
      <w:marLeft w:val="0"/>
      <w:marRight w:val="0"/>
      <w:marTop w:val="0"/>
      <w:marBottom w:val="0"/>
      <w:divBdr>
        <w:top w:val="none" w:sz="0" w:space="0" w:color="auto"/>
        <w:left w:val="none" w:sz="0" w:space="0" w:color="auto"/>
        <w:bottom w:val="none" w:sz="0" w:space="0" w:color="auto"/>
        <w:right w:val="none" w:sz="0" w:space="0" w:color="auto"/>
      </w:divBdr>
      <w:divsChild>
        <w:div w:id="1095397079">
          <w:marLeft w:val="0"/>
          <w:marRight w:val="0"/>
          <w:marTop w:val="0"/>
          <w:marBottom w:val="0"/>
          <w:divBdr>
            <w:top w:val="none" w:sz="0" w:space="0" w:color="auto"/>
            <w:left w:val="none" w:sz="0" w:space="0" w:color="auto"/>
            <w:bottom w:val="none" w:sz="0" w:space="0" w:color="auto"/>
            <w:right w:val="none" w:sz="0" w:space="0" w:color="auto"/>
          </w:divBdr>
          <w:divsChild>
            <w:div w:id="2067755404">
              <w:marLeft w:val="0"/>
              <w:marRight w:val="0"/>
              <w:marTop w:val="0"/>
              <w:marBottom w:val="0"/>
              <w:divBdr>
                <w:top w:val="none" w:sz="0" w:space="0" w:color="auto"/>
                <w:left w:val="none" w:sz="0" w:space="0" w:color="auto"/>
                <w:bottom w:val="none" w:sz="0" w:space="0" w:color="auto"/>
                <w:right w:val="none" w:sz="0" w:space="0" w:color="auto"/>
              </w:divBdr>
              <w:divsChild>
                <w:div w:id="86471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886778">
      <w:bodyDiv w:val="1"/>
      <w:marLeft w:val="0"/>
      <w:marRight w:val="0"/>
      <w:marTop w:val="0"/>
      <w:marBottom w:val="0"/>
      <w:divBdr>
        <w:top w:val="none" w:sz="0" w:space="0" w:color="auto"/>
        <w:left w:val="none" w:sz="0" w:space="0" w:color="auto"/>
        <w:bottom w:val="none" w:sz="0" w:space="0" w:color="auto"/>
        <w:right w:val="none" w:sz="0" w:space="0" w:color="auto"/>
      </w:divBdr>
      <w:divsChild>
        <w:div w:id="1724063745">
          <w:marLeft w:val="0"/>
          <w:marRight w:val="0"/>
          <w:marTop w:val="0"/>
          <w:marBottom w:val="0"/>
          <w:divBdr>
            <w:top w:val="none" w:sz="0" w:space="0" w:color="auto"/>
            <w:left w:val="none" w:sz="0" w:space="0" w:color="auto"/>
            <w:bottom w:val="none" w:sz="0" w:space="0" w:color="auto"/>
            <w:right w:val="none" w:sz="0" w:space="0" w:color="auto"/>
          </w:divBdr>
          <w:divsChild>
            <w:div w:id="1401513950">
              <w:marLeft w:val="0"/>
              <w:marRight w:val="0"/>
              <w:marTop w:val="0"/>
              <w:marBottom w:val="0"/>
              <w:divBdr>
                <w:top w:val="none" w:sz="0" w:space="0" w:color="auto"/>
                <w:left w:val="none" w:sz="0" w:space="0" w:color="auto"/>
                <w:bottom w:val="none" w:sz="0" w:space="0" w:color="auto"/>
                <w:right w:val="none" w:sz="0" w:space="0" w:color="auto"/>
              </w:divBdr>
              <w:divsChild>
                <w:div w:id="212325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384575">
      <w:bodyDiv w:val="1"/>
      <w:marLeft w:val="0"/>
      <w:marRight w:val="0"/>
      <w:marTop w:val="0"/>
      <w:marBottom w:val="0"/>
      <w:divBdr>
        <w:top w:val="none" w:sz="0" w:space="0" w:color="auto"/>
        <w:left w:val="none" w:sz="0" w:space="0" w:color="auto"/>
        <w:bottom w:val="none" w:sz="0" w:space="0" w:color="auto"/>
        <w:right w:val="none" w:sz="0" w:space="0" w:color="auto"/>
      </w:divBdr>
    </w:div>
    <w:div w:id="1770999817">
      <w:bodyDiv w:val="1"/>
      <w:marLeft w:val="0"/>
      <w:marRight w:val="0"/>
      <w:marTop w:val="0"/>
      <w:marBottom w:val="0"/>
      <w:divBdr>
        <w:top w:val="none" w:sz="0" w:space="0" w:color="auto"/>
        <w:left w:val="none" w:sz="0" w:space="0" w:color="auto"/>
        <w:bottom w:val="none" w:sz="0" w:space="0" w:color="auto"/>
        <w:right w:val="none" w:sz="0" w:space="0" w:color="auto"/>
      </w:divBdr>
    </w:div>
    <w:div w:id="1887334994">
      <w:bodyDiv w:val="1"/>
      <w:marLeft w:val="0"/>
      <w:marRight w:val="0"/>
      <w:marTop w:val="0"/>
      <w:marBottom w:val="0"/>
      <w:divBdr>
        <w:top w:val="none" w:sz="0" w:space="0" w:color="auto"/>
        <w:left w:val="none" w:sz="0" w:space="0" w:color="auto"/>
        <w:bottom w:val="none" w:sz="0" w:space="0" w:color="auto"/>
        <w:right w:val="none" w:sz="0" w:space="0" w:color="auto"/>
      </w:divBdr>
    </w:div>
    <w:div w:id="1894734444">
      <w:bodyDiv w:val="1"/>
      <w:marLeft w:val="0"/>
      <w:marRight w:val="0"/>
      <w:marTop w:val="0"/>
      <w:marBottom w:val="0"/>
      <w:divBdr>
        <w:top w:val="none" w:sz="0" w:space="0" w:color="auto"/>
        <w:left w:val="none" w:sz="0" w:space="0" w:color="auto"/>
        <w:bottom w:val="none" w:sz="0" w:space="0" w:color="auto"/>
        <w:right w:val="none" w:sz="0" w:space="0" w:color="auto"/>
      </w:divBdr>
    </w:div>
    <w:div w:id="1910383736">
      <w:bodyDiv w:val="1"/>
      <w:marLeft w:val="0"/>
      <w:marRight w:val="0"/>
      <w:marTop w:val="0"/>
      <w:marBottom w:val="0"/>
      <w:divBdr>
        <w:top w:val="none" w:sz="0" w:space="0" w:color="auto"/>
        <w:left w:val="none" w:sz="0" w:space="0" w:color="auto"/>
        <w:bottom w:val="none" w:sz="0" w:space="0" w:color="auto"/>
        <w:right w:val="none" w:sz="0" w:space="0" w:color="auto"/>
      </w:divBdr>
    </w:div>
    <w:div w:id="2023237539">
      <w:bodyDiv w:val="1"/>
      <w:marLeft w:val="0"/>
      <w:marRight w:val="0"/>
      <w:marTop w:val="0"/>
      <w:marBottom w:val="0"/>
      <w:divBdr>
        <w:top w:val="none" w:sz="0" w:space="0" w:color="auto"/>
        <w:left w:val="none" w:sz="0" w:space="0" w:color="auto"/>
        <w:bottom w:val="none" w:sz="0" w:space="0" w:color="auto"/>
        <w:right w:val="none" w:sz="0" w:space="0" w:color="auto"/>
      </w:divBdr>
      <w:divsChild>
        <w:div w:id="44022138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58603825">
              <w:marLeft w:val="0"/>
              <w:marRight w:val="0"/>
              <w:marTop w:val="0"/>
              <w:marBottom w:val="0"/>
              <w:divBdr>
                <w:top w:val="none" w:sz="0" w:space="0" w:color="auto"/>
                <w:left w:val="none" w:sz="0" w:space="0" w:color="auto"/>
                <w:bottom w:val="none" w:sz="0" w:space="0" w:color="auto"/>
                <w:right w:val="none" w:sz="0" w:space="0" w:color="auto"/>
              </w:divBdr>
            </w:div>
          </w:divsChild>
        </w:div>
        <w:div w:id="678313728">
          <w:marLeft w:val="0"/>
          <w:marRight w:val="0"/>
          <w:marTop w:val="0"/>
          <w:marBottom w:val="0"/>
          <w:divBdr>
            <w:top w:val="none" w:sz="0" w:space="0" w:color="auto"/>
            <w:left w:val="none" w:sz="0" w:space="0" w:color="auto"/>
            <w:bottom w:val="none" w:sz="0" w:space="0" w:color="auto"/>
            <w:right w:val="none" w:sz="0" w:space="0" w:color="auto"/>
          </w:divBdr>
        </w:div>
      </w:divsChild>
    </w:div>
    <w:div w:id="2025858558">
      <w:bodyDiv w:val="1"/>
      <w:marLeft w:val="0"/>
      <w:marRight w:val="0"/>
      <w:marTop w:val="0"/>
      <w:marBottom w:val="0"/>
      <w:divBdr>
        <w:top w:val="none" w:sz="0" w:space="0" w:color="auto"/>
        <w:left w:val="none" w:sz="0" w:space="0" w:color="auto"/>
        <w:bottom w:val="none" w:sz="0" w:space="0" w:color="auto"/>
        <w:right w:val="none" w:sz="0" w:space="0" w:color="auto"/>
      </w:divBdr>
      <w:divsChild>
        <w:div w:id="291715349">
          <w:marLeft w:val="0"/>
          <w:marRight w:val="0"/>
          <w:marTop w:val="0"/>
          <w:marBottom w:val="0"/>
          <w:divBdr>
            <w:top w:val="none" w:sz="0" w:space="0" w:color="auto"/>
            <w:left w:val="none" w:sz="0" w:space="0" w:color="auto"/>
            <w:bottom w:val="none" w:sz="0" w:space="0" w:color="auto"/>
            <w:right w:val="none" w:sz="0" w:space="0" w:color="auto"/>
          </w:divBdr>
        </w:div>
      </w:divsChild>
    </w:div>
    <w:div w:id="2047214135">
      <w:bodyDiv w:val="1"/>
      <w:marLeft w:val="0"/>
      <w:marRight w:val="0"/>
      <w:marTop w:val="0"/>
      <w:marBottom w:val="0"/>
      <w:divBdr>
        <w:top w:val="none" w:sz="0" w:space="0" w:color="auto"/>
        <w:left w:val="none" w:sz="0" w:space="0" w:color="auto"/>
        <w:bottom w:val="none" w:sz="0" w:space="0" w:color="auto"/>
        <w:right w:val="none" w:sz="0" w:space="0" w:color="auto"/>
      </w:divBdr>
    </w:div>
    <w:div w:id="2057704104">
      <w:bodyDiv w:val="1"/>
      <w:marLeft w:val="0"/>
      <w:marRight w:val="0"/>
      <w:marTop w:val="0"/>
      <w:marBottom w:val="0"/>
      <w:divBdr>
        <w:top w:val="none" w:sz="0" w:space="0" w:color="auto"/>
        <w:left w:val="none" w:sz="0" w:space="0" w:color="auto"/>
        <w:bottom w:val="none" w:sz="0" w:space="0" w:color="auto"/>
        <w:right w:val="none" w:sz="0" w:space="0" w:color="auto"/>
      </w:divBdr>
    </w:div>
    <w:div w:id="2086612568">
      <w:bodyDiv w:val="1"/>
      <w:marLeft w:val="0"/>
      <w:marRight w:val="0"/>
      <w:marTop w:val="0"/>
      <w:marBottom w:val="0"/>
      <w:divBdr>
        <w:top w:val="none" w:sz="0" w:space="0" w:color="auto"/>
        <w:left w:val="none" w:sz="0" w:space="0" w:color="auto"/>
        <w:bottom w:val="none" w:sz="0" w:space="0" w:color="auto"/>
        <w:right w:val="none" w:sz="0" w:space="0" w:color="auto"/>
      </w:divBdr>
      <w:divsChild>
        <w:div w:id="1458991519">
          <w:marLeft w:val="0"/>
          <w:marRight w:val="0"/>
          <w:marTop w:val="0"/>
          <w:marBottom w:val="0"/>
          <w:divBdr>
            <w:top w:val="none" w:sz="0" w:space="0" w:color="auto"/>
            <w:left w:val="none" w:sz="0" w:space="0" w:color="auto"/>
            <w:bottom w:val="none" w:sz="0" w:space="0" w:color="auto"/>
            <w:right w:val="none" w:sz="0" w:space="0" w:color="auto"/>
          </w:divBdr>
          <w:divsChild>
            <w:div w:id="133239">
              <w:marLeft w:val="0"/>
              <w:marRight w:val="0"/>
              <w:marTop w:val="0"/>
              <w:marBottom w:val="0"/>
              <w:divBdr>
                <w:top w:val="none" w:sz="0" w:space="0" w:color="auto"/>
                <w:left w:val="none" w:sz="0" w:space="0" w:color="auto"/>
                <w:bottom w:val="none" w:sz="0" w:space="0" w:color="auto"/>
                <w:right w:val="none" w:sz="0" w:space="0" w:color="auto"/>
              </w:divBdr>
              <w:divsChild>
                <w:div w:id="121415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517965">
      <w:bodyDiv w:val="1"/>
      <w:marLeft w:val="0"/>
      <w:marRight w:val="0"/>
      <w:marTop w:val="0"/>
      <w:marBottom w:val="0"/>
      <w:divBdr>
        <w:top w:val="none" w:sz="0" w:space="0" w:color="auto"/>
        <w:left w:val="none" w:sz="0" w:space="0" w:color="auto"/>
        <w:bottom w:val="none" w:sz="0" w:space="0" w:color="auto"/>
        <w:right w:val="none" w:sz="0" w:space="0" w:color="auto"/>
      </w:divBdr>
    </w:div>
    <w:div w:id="2111972193">
      <w:bodyDiv w:val="1"/>
      <w:marLeft w:val="0"/>
      <w:marRight w:val="0"/>
      <w:marTop w:val="0"/>
      <w:marBottom w:val="0"/>
      <w:divBdr>
        <w:top w:val="none" w:sz="0" w:space="0" w:color="auto"/>
        <w:left w:val="none" w:sz="0" w:space="0" w:color="auto"/>
        <w:bottom w:val="none" w:sz="0" w:space="0" w:color="auto"/>
        <w:right w:val="none" w:sz="0" w:space="0" w:color="auto"/>
      </w:divBdr>
    </w:div>
    <w:div w:id="2113166469">
      <w:bodyDiv w:val="1"/>
      <w:marLeft w:val="0"/>
      <w:marRight w:val="0"/>
      <w:marTop w:val="0"/>
      <w:marBottom w:val="0"/>
      <w:divBdr>
        <w:top w:val="none" w:sz="0" w:space="0" w:color="auto"/>
        <w:left w:val="none" w:sz="0" w:space="0" w:color="auto"/>
        <w:bottom w:val="none" w:sz="0" w:space="0" w:color="auto"/>
        <w:right w:val="none" w:sz="0" w:space="0" w:color="auto"/>
      </w:divBdr>
      <w:divsChild>
        <w:div w:id="954217479">
          <w:marLeft w:val="0"/>
          <w:marRight w:val="0"/>
          <w:marTop w:val="0"/>
          <w:marBottom w:val="0"/>
          <w:divBdr>
            <w:top w:val="none" w:sz="0" w:space="0" w:color="auto"/>
            <w:left w:val="none" w:sz="0" w:space="0" w:color="auto"/>
            <w:bottom w:val="none" w:sz="0" w:space="0" w:color="auto"/>
            <w:right w:val="none" w:sz="0" w:space="0" w:color="auto"/>
          </w:divBdr>
          <w:divsChild>
            <w:div w:id="737629798">
              <w:marLeft w:val="0"/>
              <w:marRight w:val="0"/>
              <w:marTop w:val="0"/>
              <w:marBottom w:val="0"/>
              <w:divBdr>
                <w:top w:val="none" w:sz="0" w:space="0" w:color="auto"/>
                <w:left w:val="none" w:sz="0" w:space="0" w:color="auto"/>
                <w:bottom w:val="none" w:sz="0" w:space="0" w:color="auto"/>
                <w:right w:val="none" w:sz="0" w:space="0" w:color="auto"/>
              </w:divBdr>
              <w:divsChild>
                <w:div w:id="388456322">
                  <w:marLeft w:val="0"/>
                  <w:marRight w:val="0"/>
                  <w:marTop w:val="0"/>
                  <w:marBottom w:val="0"/>
                  <w:divBdr>
                    <w:top w:val="none" w:sz="0" w:space="0" w:color="auto"/>
                    <w:left w:val="none" w:sz="0" w:space="0" w:color="auto"/>
                    <w:bottom w:val="none" w:sz="0" w:space="0" w:color="auto"/>
                    <w:right w:val="none" w:sz="0" w:space="0" w:color="auto"/>
                  </w:divBdr>
                  <w:divsChild>
                    <w:div w:id="144260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ED0FDB-2670-0547-BF69-4D31E263B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41</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2-02-23T23:42:00Z</cp:lastPrinted>
  <dcterms:created xsi:type="dcterms:W3CDTF">2021-10-22T13:07:00Z</dcterms:created>
  <dcterms:modified xsi:type="dcterms:W3CDTF">2021-10-22T13:07:00Z</dcterms:modified>
</cp:coreProperties>
</file>